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272BEF" w14:textId="77777777" w:rsidR="005F7757" w:rsidRPr="00BD64C1" w:rsidRDefault="005179A8" w:rsidP="00CD09D8">
      <w:pPr>
        <w:spacing w:line="480" w:lineRule="auto"/>
        <w:rPr>
          <w:rFonts w:cstheme="minorHAnsi"/>
        </w:rPr>
      </w:pPr>
      <w:r w:rsidRPr="00BD64C1">
        <w:rPr>
          <w:rFonts w:cstheme="minorHAnsi"/>
        </w:rPr>
        <w:t>Supplementary tables</w:t>
      </w:r>
    </w:p>
    <w:p w14:paraId="78223F10" w14:textId="7CAE14BC" w:rsidR="005F7757" w:rsidRDefault="00BD64C1" w:rsidP="00CD09D8">
      <w:pPr>
        <w:spacing w:line="480" w:lineRule="auto"/>
        <w:rPr>
          <w:rFonts w:cstheme="minorHAnsi"/>
          <w:lang w:val="en-US"/>
        </w:rPr>
      </w:pPr>
      <w:r w:rsidRPr="00BD64C1">
        <w:rPr>
          <w:rFonts w:cstheme="minorHAnsi"/>
          <w:i/>
          <w:lang w:val="en-US"/>
        </w:rPr>
        <w:t xml:space="preserve">Supplementary table 1: </w:t>
      </w:r>
      <w:r w:rsidR="005F7757" w:rsidRPr="00BD64C1">
        <w:rPr>
          <w:rFonts w:cstheme="minorHAnsi"/>
          <w:lang w:val="en-US"/>
        </w:rPr>
        <w:t xml:space="preserve"> Relationship between donor state (cadaveric/live) and the organ transplanted (kidney/liver) on the likelihood of the recipient developing a CMV viremia.</w:t>
      </w:r>
    </w:p>
    <w:p w14:paraId="3D5E75E5" w14:textId="77777777" w:rsidR="00BD64C1" w:rsidRPr="00BD64C1" w:rsidRDefault="00BD64C1" w:rsidP="00CD09D8">
      <w:pPr>
        <w:spacing w:line="480" w:lineRule="auto"/>
        <w:rPr>
          <w:rFonts w:cstheme="minorHAnsi"/>
          <w:lang w:val="en-US"/>
        </w:rPr>
      </w:pPr>
    </w:p>
    <w:tbl>
      <w:tblPr>
        <w:tblStyle w:val="GridTable1Light"/>
        <w:tblW w:w="8642" w:type="dxa"/>
        <w:tblLayout w:type="fixed"/>
        <w:tblLook w:val="04A0" w:firstRow="1" w:lastRow="0" w:firstColumn="1" w:lastColumn="0" w:noHBand="0" w:noVBand="1"/>
      </w:tblPr>
      <w:tblGrid>
        <w:gridCol w:w="1085"/>
        <w:gridCol w:w="1252"/>
        <w:gridCol w:w="1409"/>
        <w:gridCol w:w="1096"/>
        <w:gridCol w:w="1409"/>
        <w:gridCol w:w="1409"/>
        <w:gridCol w:w="982"/>
      </w:tblGrid>
      <w:tr w:rsidR="00F739E7" w:rsidRPr="00BD64C1" w14:paraId="48D87DED" w14:textId="77777777" w:rsidTr="00CD09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5" w:type="dxa"/>
          </w:tcPr>
          <w:p w14:paraId="55A2EB07" w14:textId="77777777" w:rsidR="00F739E7" w:rsidRPr="00BD64C1" w:rsidRDefault="00F739E7" w:rsidP="00CD09D8">
            <w:pPr>
              <w:spacing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3757" w:type="dxa"/>
            <w:gridSpan w:val="3"/>
          </w:tcPr>
          <w:p w14:paraId="661F4082" w14:textId="77777777" w:rsidR="00F739E7" w:rsidRPr="00BD64C1" w:rsidRDefault="00F739E7" w:rsidP="00CD09D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Donor state</w:t>
            </w:r>
          </w:p>
        </w:tc>
        <w:tc>
          <w:tcPr>
            <w:tcW w:w="3800" w:type="dxa"/>
            <w:gridSpan w:val="3"/>
          </w:tcPr>
          <w:p w14:paraId="57FABAAE" w14:textId="77777777" w:rsidR="00F739E7" w:rsidRPr="00BD64C1" w:rsidRDefault="00F739E7" w:rsidP="00CD09D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Organ transplanted</w:t>
            </w:r>
          </w:p>
        </w:tc>
      </w:tr>
      <w:tr w:rsidR="00F739E7" w:rsidRPr="00BD64C1" w14:paraId="1E185DCD" w14:textId="77777777" w:rsidTr="00CD09D8">
        <w:trPr>
          <w:trHeight w:val="5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5" w:type="dxa"/>
          </w:tcPr>
          <w:p w14:paraId="732FB2B8" w14:textId="77777777" w:rsidR="00F739E7" w:rsidRPr="00BD64C1" w:rsidRDefault="00F739E7" w:rsidP="00CD09D8">
            <w:pPr>
              <w:spacing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1252" w:type="dxa"/>
          </w:tcPr>
          <w:p w14:paraId="07E82BD1" w14:textId="77777777" w:rsidR="00F739E7" w:rsidRPr="00BD64C1" w:rsidRDefault="00F739E7" w:rsidP="00CD09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Cadaveric</w:t>
            </w:r>
          </w:p>
        </w:tc>
        <w:tc>
          <w:tcPr>
            <w:tcW w:w="1409" w:type="dxa"/>
          </w:tcPr>
          <w:p w14:paraId="70E5A4D9" w14:textId="77777777" w:rsidR="00F739E7" w:rsidRPr="00BD64C1" w:rsidRDefault="00F739E7" w:rsidP="00CD09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Live</w:t>
            </w:r>
          </w:p>
        </w:tc>
        <w:tc>
          <w:tcPr>
            <w:tcW w:w="1096" w:type="dxa"/>
          </w:tcPr>
          <w:p w14:paraId="34F21451" w14:textId="77777777" w:rsidR="00F739E7" w:rsidRPr="00BD64C1" w:rsidRDefault="00F739E7" w:rsidP="00CD09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P value</w:t>
            </w:r>
          </w:p>
        </w:tc>
        <w:tc>
          <w:tcPr>
            <w:tcW w:w="1409" w:type="dxa"/>
          </w:tcPr>
          <w:p w14:paraId="46022817" w14:textId="77777777" w:rsidR="00F739E7" w:rsidRPr="00BD64C1" w:rsidRDefault="00F739E7" w:rsidP="00CD09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Kidney</w:t>
            </w:r>
          </w:p>
        </w:tc>
        <w:tc>
          <w:tcPr>
            <w:tcW w:w="1409" w:type="dxa"/>
          </w:tcPr>
          <w:p w14:paraId="5BC8CAD4" w14:textId="77777777" w:rsidR="00F739E7" w:rsidRPr="00BD64C1" w:rsidRDefault="00F739E7" w:rsidP="00CD09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Liver</w:t>
            </w:r>
          </w:p>
        </w:tc>
        <w:tc>
          <w:tcPr>
            <w:tcW w:w="982" w:type="dxa"/>
          </w:tcPr>
          <w:p w14:paraId="411A0400" w14:textId="77777777" w:rsidR="00F739E7" w:rsidRPr="00BD64C1" w:rsidRDefault="00F739E7" w:rsidP="00CD09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P value</w:t>
            </w:r>
          </w:p>
        </w:tc>
      </w:tr>
      <w:tr w:rsidR="00F739E7" w:rsidRPr="00BD64C1" w14:paraId="1860A2FE" w14:textId="77777777" w:rsidTr="00CD09D8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2" w:type="dxa"/>
            <w:gridSpan w:val="7"/>
            <w:shd w:val="clear" w:color="auto" w:fill="AEAAAA" w:themeFill="background2" w:themeFillShade="BF"/>
          </w:tcPr>
          <w:p w14:paraId="5AB978EB" w14:textId="38C14CD3" w:rsidR="00F739E7" w:rsidRPr="00BD64C1" w:rsidRDefault="00F739E7" w:rsidP="00CD09D8">
            <w:pPr>
              <w:spacing w:line="480" w:lineRule="auto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Viremia? N (%)</w:t>
            </w:r>
          </w:p>
        </w:tc>
      </w:tr>
      <w:tr w:rsidR="00F739E7" w:rsidRPr="00BD64C1" w14:paraId="0167CE56" w14:textId="77777777" w:rsidTr="00CD09D8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5" w:type="dxa"/>
          </w:tcPr>
          <w:p w14:paraId="642A73FD" w14:textId="77777777" w:rsidR="00F739E7" w:rsidRPr="00BD64C1" w:rsidRDefault="00F739E7" w:rsidP="00CD09D8">
            <w:pPr>
              <w:spacing w:line="480" w:lineRule="auto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No</w:t>
            </w:r>
          </w:p>
        </w:tc>
        <w:tc>
          <w:tcPr>
            <w:tcW w:w="1252" w:type="dxa"/>
          </w:tcPr>
          <w:p w14:paraId="4BB08DE5" w14:textId="77777777" w:rsidR="00F739E7" w:rsidRPr="00BD64C1" w:rsidRDefault="00F739E7" w:rsidP="00CD09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501 (39%)</w:t>
            </w:r>
          </w:p>
        </w:tc>
        <w:tc>
          <w:tcPr>
            <w:tcW w:w="1409" w:type="dxa"/>
          </w:tcPr>
          <w:p w14:paraId="76AE9D07" w14:textId="35634750" w:rsidR="00F739E7" w:rsidRPr="00BD64C1" w:rsidRDefault="00F739E7" w:rsidP="00CD09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123 (52%)</w:t>
            </w:r>
          </w:p>
        </w:tc>
        <w:tc>
          <w:tcPr>
            <w:tcW w:w="1096" w:type="dxa"/>
          </w:tcPr>
          <w:p w14:paraId="23CB19DE" w14:textId="77777777" w:rsidR="00F739E7" w:rsidRPr="00BD64C1" w:rsidRDefault="00F739E7" w:rsidP="00CD09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&lt;0.001</w:t>
            </w:r>
          </w:p>
        </w:tc>
        <w:tc>
          <w:tcPr>
            <w:tcW w:w="1409" w:type="dxa"/>
          </w:tcPr>
          <w:p w14:paraId="41AC2B19" w14:textId="77777777" w:rsidR="00F739E7" w:rsidRPr="00BD64C1" w:rsidRDefault="00F739E7" w:rsidP="00CD09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333 (42%)</w:t>
            </w:r>
          </w:p>
        </w:tc>
        <w:tc>
          <w:tcPr>
            <w:tcW w:w="1409" w:type="dxa"/>
          </w:tcPr>
          <w:p w14:paraId="04FE2292" w14:textId="77777777" w:rsidR="00F739E7" w:rsidRPr="00BD64C1" w:rsidRDefault="00F739E7" w:rsidP="00CD09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291 (40%)</w:t>
            </w:r>
          </w:p>
        </w:tc>
        <w:tc>
          <w:tcPr>
            <w:tcW w:w="982" w:type="dxa"/>
          </w:tcPr>
          <w:p w14:paraId="2480EF44" w14:textId="77777777" w:rsidR="00F739E7" w:rsidRPr="00BD64C1" w:rsidRDefault="00F739E7" w:rsidP="00CD09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0.590</w:t>
            </w:r>
          </w:p>
        </w:tc>
      </w:tr>
      <w:tr w:rsidR="00F739E7" w:rsidRPr="00BD64C1" w14:paraId="71657E1F" w14:textId="77777777" w:rsidTr="00CD09D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5" w:type="dxa"/>
          </w:tcPr>
          <w:p w14:paraId="2ED02635" w14:textId="77777777" w:rsidR="00F739E7" w:rsidRPr="00BD64C1" w:rsidRDefault="00F739E7" w:rsidP="00CD09D8">
            <w:pPr>
              <w:spacing w:line="480" w:lineRule="auto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Yes</w:t>
            </w:r>
          </w:p>
        </w:tc>
        <w:tc>
          <w:tcPr>
            <w:tcW w:w="1252" w:type="dxa"/>
          </w:tcPr>
          <w:p w14:paraId="025699A7" w14:textId="77777777" w:rsidR="00F739E7" w:rsidRPr="00BD64C1" w:rsidRDefault="00F739E7" w:rsidP="00CD09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778 (61%)</w:t>
            </w:r>
          </w:p>
        </w:tc>
        <w:tc>
          <w:tcPr>
            <w:tcW w:w="1409" w:type="dxa"/>
          </w:tcPr>
          <w:p w14:paraId="4F51606A" w14:textId="77777777" w:rsidR="00F739E7" w:rsidRPr="00BD64C1" w:rsidRDefault="00F739E7" w:rsidP="00CD09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115 (48%)</w:t>
            </w:r>
          </w:p>
        </w:tc>
        <w:tc>
          <w:tcPr>
            <w:tcW w:w="1096" w:type="dxa"/>
          </w:tcPr>
          <w:p w14:paraId="7FECA24D" w14:textId="77777777" w:rsidR="00F739E7" w:rsidRPr="00BD64C1" w:rsidRDefault="00F739E7" w:rsidP="00CD09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1409" w:type="dxa"/>
          </w:tcPr>
          <w:p w14:paraId="341B70B0" w14:textId="77777777" w:rsidR="00F739E7" w:rsidRPr="00BD64C1" w:rsidRDefault="00F739E7" w:rsidP="00CD09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464 (58%)</w:t>
            </w:r>
          </w:p>
        </w:tc>
        <w:tc>
          <w:tcPr>
            <w:tcW w:w="1409" w:type="dxa"/>
          </w:tcPr>
          <w:p w14:paraId="1BBEEE93" w14:textId="77777777" w:rsidR="00F739E7" w:rsidRPr="00BD64C1" w:rsidRDefault="00F739E7" w:rsidP="00CD09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429 (60%)</w:t>
            </w:r>
          </w:p>
        </w:tc>
        <w:tc>
          <w:tcPr>
            <w:tcW w:w="982" w:type="dxa"/>
          </w:tcPr>
          <w:p w14:paraId="06D340B1" w14:textId="77777777" w:rsidR="00F739E7" w:rsidRPr="00BD64C1" w:rsidRDefault="00F739E7" w:rsidP="00CD09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</w:tr>
      <w:tr w:rsidR="00F739E7" w:rsidRPr="00BD64C1" w14:paraId="0CC7D311" w14:textId="77777777" w:rsidTr="00CD09D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2" w:type="dxa"/>
            <w:gridSpan w:val="7"/>
            <w:shd w:val="clear" w:color="auto" w:fill="AEAAAA" w:themeFill="background2" w:themeFillShade="BF"/>
          </w:tcPr>
          <w:p w14:paraId="1FC612B1" w14:textId="584B5808" w:rsidR="00F739E7" w:rsidRPr="00BD64C1" w:rsidRDefault="00F739E7" w:rsidP="00CD09D8">
            <w:pPr>
              <w:spacing w:line="480" w:lineRule="auto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Duration viremia (days)</w:t>
            </w:r>
          </w:p>
        </w:tc>
      </w:tr>
      <w:tr w:rsidR="00F739E7" w:rsidRPr="00BD64C1" w14:paraId="4C980629" w14:textId="77777777" w:rsidTr="00CD09D8">
        <w:trPr>
          <w:trHeight w:val="5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5" w:type="dxa"/>
          </w:tcPr>
          <w:p w14:paraId="03D612C8" w14:textId="77777777" w:rsidR="00F739E7" w:rsidRPr="00BD64C1" w:rsidRDefault="00F739E7" w:rsidP="00CD09D8">
            <w:pPr>
              <w:spacing w:line="480" w:lineRule="auto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Median</w:t>
            </w:r>
          </w:p>
        </w:tc>
        <w:tc>
          <w:tcPr>
            <w:tcW w:w="1252" w:type="dxa"/>
          </w:tcPr>
          <w:p w14:paraId="469B403F" w14:textId="77777777" w:rsidR="00F739E7" w:rsidRPr="00BD64C1" w:rsidRDefault="00F739E7" w:rsidP="00CD09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23</w:t>
            </w:r>
          </w:p>
        </w:tc>
        <w:tc>
          <w:tcPr>
            <w:tcW w:w="1409" w:type="dxa"/>
          </w:tcPr>
          <w:p w14:paraId="4CFC9690" w14:textId="77777777" w:rsidR="00F739E7" w:rsidRPr="00BD64C1" w:rsidRDefault="00F739E7" w:rsidP="00CD09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27</w:t>
            </w:r>
          </w:p>
        </w:tc>
        <w:tc>
          <w:tcPr>
            <w:tcW w:w="1096" w:type="dxa"/>
          </w:tcPr>
          <w:p w14:paraId="1128FED0" w14:textId="77777777" w:rsidR="00F739E7" w:rsidRPr="00BD64C1" w:rsidRDefault="00F739E7" w:rsidP="00CD09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0.300</w:t>
            </w:r>
          </w:p>
        </w:tc>
        <w:tc>
          <w:tcPr>
            <w:tcW w:w="1409" w:type="dxa"/>
          </w:tcPr>
          <w:p w14:paraId="6CC425A3" w14:textId="77777777" w:rsidR="00F739E7" w:rsidRPr="00BD64C1" w:rsidRDefault="00F739E7" w:rsidP="00CD09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27</w:t>
            </w:r>
          </w:p>
        </w:tc>
        <w:tc>
          <w:tcPr>
            <w:tcW w:w="1409" w:type="dxa"/>
          </w:tcPr>
          <w:p w14:paraId="3BE4C145" w14:textId="77777777" w:rsidR="00F739E7" w:rsidRPr="00BD64C1" w:rsidRDefault="00F739E7" w:rsidP="00CD09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20</w:t>
            </w:r>
          </w:p>
        </w:tc>
        <w:tc>
          <w:tcPr>
            <w:tcW w:w="982" w:type="dxa"/>
          </w:tcPr>
          <w:p w14:paraId="51D75300" w14:textId="77777777" w:rsidR="00F739E7" w:rsidRPr="00BD64C1" w:rsidRDefault="00F739E7" w:rsidP="00CD09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0.178</w:t>
            </w:r>
          </w:p>
        </w:tc>
      </w:tr>
      <w:tr w:rsidR="00F739E7" w:rsidRPr="00BD64C1" w14:paraId="50491B69" w14:textId="77777777" w:rsidTr="00CD09D8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5" w:type="dxa"/>
          </w:tcPr>
          <w:p w14:paraId="1ABC4EEC" w14:textId="77777777" w:rsidR="00F739E7" w:rsidRPr="00BD64C1" w:rsidRDefault="00F739E7" w:rsidP="00CD09D8">
            <w:pPr>
              <w:spacing w:line="480" w:lineRule="auto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IQR</w:t>
            </w:r>
          </w:p>
        </w:tc>
        <w:tc>
          <w:tcPr>
            <w:tcW w:w="1252" w:type="dxa"/>
          </w:tcPr>
          <w:p w14:paraId="452C7632" w14:textId="77777777" w:rsidR="00F739E7" w:rsidRPr="00BD64C1" w:rsidRDefault="00F739E7" w:rsidP="00CD09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8-42</w:t>
            </w:r>
          </w:p>
        </w:tc>
        <w:tc>
          <w:tcPr>
            <w:tcW w:w="1409" w:type="dxa"/>
          </w:tcPr>
          <w:p w14:paraId="55BF3A6C" w14:textId="77777777" w:rsidR="00F739E7" w:rsidRPr="00BD64C1" w:rsidRDefault="00F739E7" w:rsidP="00CD09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7-55</w:t>
            </w:r>
          </w:p>
        </w:tc>
        <w:tc>
          <w:tcPr>
            <w:tcW w:w="1096" w:type="dxa"/>
          </w:tcPr>
          <w:p w14:paraId="24312E68" w14:textId="77777777" w:rsidR="00F739E7" w:rsidRPr="00BD64C1" w:rsidRDefault="00F739E7" w:rsidP="00CD09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1409" w:type="dxa"/>
          </w:tcPr>
          <w:p w14:paraId="0DCE1836" w14:textId="77777777" w:rsidR="00F739E7" w:rsidRPr="00BD64C1" w:rsidRDefault="00F739E7" w:rsidP="00CD09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8-51</w:t>
            </w:r>
          </w:p>
        </w:tc>
        <w:tc>
          <w:tcPr>
            <w:tcW w:w="1409" w:type="dxa"/>
          </w:tcPr>
          <w:p w14:paraId="36838D95" w14:textId="77777777" w:rsidR="00F739E7" w:rsidRPr="00BD64C1" w:rsidRDefault="00F739E7" w:rsidP="00CD09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7-36</w:t>
            </w:r>
          </w:p>
        </w:tc>
        <w:tc>
          <w:tcPr>
            <w:tcW w:w="982" w:type="dxa"/>
          </w:tcPr>
          <w:p w14:paraId="6FDB6F48" w14:textId="77777777" w:rsidR="00F739E7" w:rsidRPr="00BD64C1" w:rsidRDefault="00F739E7" w:rsidP="00CD09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</w:tr>
      <w:tr w:rsidR="00F739E7" w:rsidRPr="00BD64C1" w14:paraId="4C4E1F28" w14:textId="77777777" w:rsidTr="00CD09D8">
        <w:trPr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2" w:type="dxa"/>
            <w:gridSpan w:val="7"/>
            <w:shd w:val="clear" w:color="auto" w:fill="AEAAAA" w:themeFill="background2" w:themeFillShade="BF"/>
          </w:tcPr>
          <w:p w14:paraId="7316C9F1" w14:textId="2C34145D" w:rsidR="00F739E7" w:rsidRPr="00BD64C1" w:rsidRDefault="00F739E7" w:rsidP="00CD09D8">
            <w:pPr>
              <w:spacing w:line="480" w:lineRule="auto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Peak (copies/ml)</w:t>
            </w:r>
          </w:p>
        </w:tc>
      </w:tr>
      <w:tr w:rsidR="00F739E7" w:rsidRPr="00BD64C1" w14:paraId="0CC36BE4" w14:textId="77777777" w:rsidTr="00CD09D8">
        <w:trPr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5" w:type="dxa"/>
          </w:tcPr>
          <w:p w14:paraId="5A69A4D2" w14:textId="77777777" w:rsidR="00F739E7" w:rsidRPr="00BD64C1" w:rsidRDefault="00F739E7" w:rsidP="00CD09D8">
            <w:pPr>
              <w:spacing w:line="480" w:lineRule="auto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Median</w:t>
            </w:r>
          </w:p>
        </w:tc>
        <w:tc>
          <w:tcPr>
            <w:tcW w:w="1252" w:type="dxa"/>
          </w:tcPr>
          <w:p w14:paraId="21E4F305" w14:textId="77777777" w:rsidR="00F739E7" w:rsidRPr="00BD64C1" w:rsidRDefault="00F739E7" w:rsidP="00CD09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3064</w:t>
            </w:r>
          </w:p>
        </w:tc>
        <w:tc>
          <w:tcPr>
            <w:tcW w:w="1409" w:type="dxa"/>
          </w:tcPr>
          <w:p w14:paraId="5F61BEFA" w14:textId="588CF968" w:rsidR="00F739E7" w:rsidRPr="00BD64C1" w:rsidRDefault="00F739E7" w:rsidP="00CD09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2800</w:t>
            </w:r>
          </w:p>
        </w:tc>
        <w:tc>
          <w:tcPr>
            <w:tcW w:w="1096" w:type="dxa"/>
          </w:tcPr>
          <w:p w14:paraId="43E8651F" w14:textId="77777777" w:rsidR="00F739E7" w:rsidRPr="00BD64C1" w:rsidRDefault="00F739E7" w:rsidP="00CD09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&lt;0.001</w:t>
            </w:r>
          </w:p>
        </w:tc>
        <w:tc>
          <w:tcPr>
            <w:tcW w:w="1409" w:type="dxa"/>
          </w:tcPr>
          <w:p w14:paraId="457C2A1B" w14:textId="77777777" w:rsidR="00F739E7" w:rsidRPr="00BD64C1" w:rsidRDefault="00F739E7" w:rsidP="00CD09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2582.5</w:t>
            </w:r>
          </w:p>
        </w:tc>
        <w:tc>
          <w:tcPr>
            <w:tcW w:w="1409" w:type="dxa"/>
          </w:tcPr>
          <w:p w14:paraId="47683177" w14:textId="77777777" w:rsidR="00F739E7" w:rsidRPr="00BD64C1" w:rsidRDefault="00F739E7" w:rsidP="00CD09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3371</w:t>
            </w:r>
          </w:p>
        </w:tc>
        <w:tc>
          <w:tcPr>
            <w:tcW w:w="982" w:type="dxa"/>
          </w:tcPr>
          <w:p w14:paraId="033E6C0A" w14:textId="77777777" w:rsidR="00F739E7" w:rsidRPr="00BD64C1" w:rsidRDefault="00F739E7" w:rsidP="00CD09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0.111</w:t>
            </w:r>
          </w:p>
        </w:tc>
      </w:tr>
      <w:tr w:rsidR="00F739E7" w:rsidRPr="00BD64C1" w14:paraId="610F7E9F" w14:textId="77777777" w:rsidTr="00CD09D8">
        <w:trPr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5" w:type="dxa"/>
          </w:tcPr>
          <w:p w14:paraId="105EC38E" w14:textId="77777777" w:rsidR="00F739E7" w:rsidRPr="00BD64C1" w:rsidRDefault="00F739E7" w:rsidP="00CD09D8">
            <w:pPr>
              <w:spacing w:line="480" w:lineRule="auto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IQR</w:t>
            </w:r>
          </w:p>
        </w:tc>
        <w:tc>
          <w:tcPr>
            <w:tcW w:w="1252" w:type="dxa"/>
          </w:tcPr>
          <w:p w14:paraId="1E80EAB7" w14:textId="77777777" w:rsidR="00F739E7" w:rsidRPr="00BD64C1" w:rsidRDefault="00F739E7" w:rsidP="00CD09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907-9468</w:t>
            </w:r>
          </w:p>
        </w:tc>
        <w:tc>
          <w:tcPr>
            <w:tcW w:w="1409" w:type="dxa"/>
          </w:tcPr>
          <w:p w14:paraId="52B936EF" w14:textId="77777777" w:rsidR="00F739E7" w:rsidRPr="00BD64C1" w:rsidRDefault="00F739E7" w:rsidP="00CD09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641-11135</w:t>
            </w:r>
          </w:p>
        </w:tc>
        <w:tc>
          <w:tcPr>
            <w:tcW w:w="1096" w:type="dxa"/>
          </w:tcPr>
          <w:p w14:paraId="267D6177" w14:textId="77777777" w:rsidR="00F739E7" w:rsidRPr="00BD64C1" w:rsidRDefault="00F739E7" w:rsidP="00CD09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1409" w:type="dxa"/>
          </w:tcPr>
          <w:p w14:paraId="3310E8A0" w14:textId="77777777" w:rsidR="00F739E7" w:rsidRPr="00BD64C1" w:rsidRDefault="00F739E7" w:rsidP="00CD09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828.5-7090.5</w:t>
            </w:r>
          </w:p>
        </w:tc>
        <w:tc>
          <w:tcPr>
            <w:tcW w:w="1409" w:type="dxa"/>
          </w:tcPr>
          <w:p w14:paraId="2AB90629" w14:textId="77777777" w:rsidR="00F739E7" w:rsidRPr="00BD64C1" w:rsidRDefault="00F739E7" w:rsidP="00CD09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961-12048</w:t>
            </w:r>
          </w:p>
        </w:tc>
        <w:tc>
          <w:tcPr>
            <w:tcW w:w="982" w:type="dxa"/>
          </w:tcPr>
          <w:p w14:paraId="172E2A0A" w14:textId="77777777" w:rsidR="00F739E7" w:rsidRPr="00BD64C1" w:rsidRDefault="00F739E7" w:rsidP="00CD09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</w:tr>
      <w:tr w:rsidR="00F739E7" w:rsidRPr="00BD64C1" w14:paraId="32B84F74" w14:textId="77777777" w:rsidTr="00CD09D8">
        <w:trPr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2" w:type="dxa"/>
            <w:gridSpan w:val="7"/>
            <w:shd w:val="clear" w:color="auto" w:fill="AEAAAA" w:themeFill="background2" w:themeFillShade="BF"/>
          </w:tcPr>
          <w:p w14:paraId="7E5C3709" w14:textId="11FD153C" w:rsidR="00F739E7" w:rsidRPr="00BD64C1" w:rsidRDefault="00F739E7" w:rsidP="00CD09D8">
            <w:pPr>
              <w:spacing w:line="480" w:lineRule="auto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Treated?</w:t>
            </w:r>
            <w:r>
              <w:rPr>
                <w:rFonts w:cstheme="minorHAnsi"/>
                <w:lang w:val="en-US"/>
              </w:rPr>
              <w:t xml:space="preserve"> </w:t>
            </w:r>
            <w:r w:rsidRPr="00BD64C1">
              <w:rPr>
                <w:rFonts w:cstheme="minorHAnsi"/>
                <w:lang w:val="en-US"/>
              </w:rPr>
              <w:t>N (%)</w:t>
            </w:r>
          </w:p>
        </w:tc>
      </w:tr>
      <w:tr w:rsidR="00F739E7" w:rsidRPr="00BD64C1" w14:paraId="458378FE" w14:textId="77777777" w:rsidTr="00CD09D8">
        <w:trPr>
          <w:trHeight w:val="5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5" w:type="dxa"/>
          </w:tcPr>
          <w:p w14:paraId="47E82EE6" w14:textId="77777777" w:rsidR="00F739E7" w:rsidRPr="00BD64C1" w:rsidRDefault="00F739E7" w:rsidP="00CD09D8">
            <w:pPr>
              <w:spacing w:line="480" w:lineRule="auto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No</w:t>
            </w:r>
          </w:p>
        </w:tc>
        <w:tc>
          <w:tcPr>
            <w:tcW w:w="1252" w:type="dxa"/>
          </w:tcPr>
          <w:p w14:paraId="315C066C" w14:textId="77777777" w:rsidR="00F739E7" w:rsidRPr="00BD64C1" w:rsidRDefault="00F739E7" w:rsidP="00CD09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857 (67%)</w:t>
            </w:r>
          </w:p>
        </w:tc>
        <w:tc>
          <w:tcPr>
            <w:tcW w:w="1409" w:type="dxa"/>
          </w:tcPr>
          <w:p w14:paraId="326F210C" w14:textId="77777777" w:rsidR="00F739E7" w:rsidRPr="00BD64C1" w:rsidRDefault="00F739E7" w:rsidP="00CD09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178 (75%)</w:t>
            </w:r>
          </w:p>
        </w:tc>
        <w:tc>
          <w:tcPr>
            <w:tcW w:w="1096" w:type="dxa"/>
          </w:tcPr>
          <w:p w14:paraId="6C538B98" w14:textId="77777777" w:rsidR="00F739E7" w:rsidRPr="00BD64C1" w:rsidRDefault="00F739E7" w:rsidP="00CD09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0.018</w:t>
            </w:r>
          </w:p>
        </w:tc>
        <w:tc>
          <w:tcPr>
            <w:tcW w:w="1409" w:type="dxa"/>
          </w:tcPr>
          <w:p w14:paraId="5C1F35EF" w14:textId="77777777" w:rsidR="00F739E7" w:rsidRPr="00BD64C1" w:rsidRDefault="00F739E7" w:rsidP="00CD09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568 (71%)</w:t>
            </w:r>
          </w:p>
        </w:tc>
        <w:tc>
          <w:tcPr>
            <w:tcW w:w="1409" w:type="dxa"/>
          </w:tcPr>
          <w:p w14:paraId="34650B6F" w14:textId="77777777" w:rsidR="00F739E7" w:rsidRPr="00BD64C1" w:rsidRDefault="00F739E7" w:rsidP="00CD09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467 (65%)</w:t>
            </w:r>
          </w:p>
        </w:tc>
        <w:tc>
          <w:tcPr>
            <w:tcW w:w="982" w:type="dxa"/>
          </w:tcPr>
          <w:p w14:paraId="23747399" w14:textId="77777777" w:rsidR="00F739E7" w:rsidRPr="00BD64C1" w:rsidRDefault="00F739E7" w:rsidP="00CD09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0.007</w:t>
            </w:r>
          </w:p>
        </w:tc>
      </w:tr>
      <w:tr w:rsidR="00F739E7" w:rsidRPr="00BD64C1" w14:paraId="28008F72" w14:textId="77777777" w:rsidTr="00CD09D8">
        <w:trPr>
          <w:trHeight w:val="5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5" w:type="dxa"/>
          </w:tcPr>
          <w:p w14:paraId="362ECEF1" w14:textId="77777777" w:rsidR="00F739E7" w:rsidRPr="00BD64C1" w:rsidRDefault="00F739E7" w:rsidP="00CD09D8">
            <w:pPr>
              <w:spacing w:line="480" w:lineRule="auto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Yes</w:t>
            </w:r>
          </w:p>
        </w:tc>
        <w:tc>
          <w:tcPr>
            <w:tcW w:w="1252" w:type="dxa"/>
          </w:tcPr>
          <w:p w14:paraId="3CC5C9B8" w14:textId="77777777" w:rsidR="00F739E7" w:rsidRPr="00BD64C1" w:rsidRDefault="00F739E7" w:rsidP="00CD09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422 (33%)</w:t>
            </w:r>
          </w:p>
        </w:tc>
        <w:tc>
          <w:tcPr>
            <w:tcW w:w="1409" w:type="dxa"/>
          </w:tcPr>
          <w:p w14:paraId="0AD86D57" w14:textId="77777777" w:rsidR="00F739E7" w:rsidRPr="00BD64C1" w:rsidRDefault="00F739E7" w:rsidP="00CD09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60 (25%)</w:t>
            </w:r>
          </w:p>
        </w:tc>
        <w:tc>
          <w:tcPr>
            <w:tcW w:w="1096" w:type="dxa"/>
          </w:tcPr>
          <w:p w14:paraId="2BE75FC0" w14:textId="77777777" w:rsidR="00F739E7" w:rsidRPr="00BD64C1" w:rsidRDefault="00F739E7" w:rsidP="00CD09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1409" w:type="dxa"/>
          </w:tcPr>
          <w:p w14:paraId="6651049E" w14:textId="77777777" w:rsidR="00F739E7" w:rsidRPr="00BD64C1" w:rsidRDefault="00F739E7" w:rsidP="00CD09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229 (29%)</w:t>
            </w:r>
          </w:p>
        </w:tc>
        <w:tc>
          <w:tcPr>
            <w:tcW w:w="1409" w:type="dxa"/>
          </w:tcPr>
          <w:p w14:paraId="4D2B0042" w14:textId="77777777" w:rsidR="00F739E7" w:rsidRPr="00BD64C1" w:rsidRDefault="00F739E7" w:rsidP="00CD09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253 (35%)</w:t>
            </w:r>
          </w:p>
        </w:tc>
        <w:tc>
          <w:tcPr>
            <w:tcW w:w="982" w:type="dxa"/>
          </w:tcPr>
          <w:p w14:paraId="05B5BC2C" w14:textId="77777777" w:rsidR="00F739E7" w:rsidRPr="00BD64C1" w:rsidRDefault="00F739E7" w:rsidP="00CD09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</w:tr>
    </w:tbl>
    <w:p w14:paraId="388BC961" w14:textId="77777777" w:rsidR="005F7757" w:rsidRPr="00BD64C1" w:rsidRDefault="005F7757" w:rsidP="00CD09D8">
      <w:pPr>
        <w:spacing w:line="480" w:lineRule="auto"/>
        <w:outlineLvl w:val="0"/>
        <w:rPr>
          <w:rFonts w:cstheme="minorHAnsi"/>
          <w:i/>
          <w:color w:val="FF0000"/>
          <w:lang w:val="en-US"/>
        </w:rPr>
        <w:sectPr w:rsidR="005F7757" w:rsidRPr="00BD64C1" w:rsidSect="00BA7849">
          <w:pgSz w:w="11906" w:h="16838"/>
          <w:pgMar w:top="1440" w:right="1440" w:bottom="1440" w:left="1440" w:header="708" w:footer="708" w:gutter="0"/>
          <w:lnNumType w:countBy="1" w:restart="continuous"/>
          <w:cols w:space="708"/>
          <w:titlePg/>
          <w:docGrid w:linePitch="360"/>
        </w:sectPr>
      </w:pPr>
    </w:p>
    <w:p w14:paraId="4B402D9A" w14:textId="77777777" w:rsidR="005F7757" w:rsidRPr="00BD64C1" w:rsidRDefault="005F7757" w:rsidP="00CD09D8">
      <w:pPr>
        <w:spacing w:line="480" w:lineRule="auto"/>
        <w:rPr>
          <w:rFonts w:cstheme="minorHAnsi"/>
        </w:rPr>
      </w:pPr>
    </w:p>
    <w:p w14:paraId="64566C41" w14:textId="4EF9E49C" w:rsidR="005179A8" w:rsidRPr="00BD64C1" w:rsidRDefault="005179A8" w:rsidP="00CD09D8">
      <w:pPr>
        <w:spacing w:line="480" w:lineRule="auto"/>
        <w:rPr>
          <w:rFonts w:cstheme="minorHAnsi"/>
          <w:i/>
          <w:lang w:val="en-US"/>
        </w:rPr>
      </w:pPr>
      <w:r w:rsidRPr="00BD64C1">
        <w:rPr>
          <w:rFonts w:cstheme="minorHAnsi"/>
          <w:i/>
          <w:lang w:val="en-US"/>
        </w:rPr>
        <w:t xml:space="preserve">Supplementary Table </w:t>
      </w:r>
      <w:r w:rsidR="00BD64C1">
        <w:rPr>
          <w:rFonts w:cstheme="minorHAnsi"/>
          <w:i/>
          <w:lang w:val="en-US"/>
        </w:rPr>
        <w:t>2</w:t>
      </w:r>
      <w:r w:rsidRPr="00BD64C1">
        <w:rPr>
          <w:rFonts w:cstheme="minorHAnsi"/>
          <w:i/>
          <w:lang w:val="en-US"/>
        </w:rPr>
        <w:t xml:space="preserve"> The effect of transplantation timing on CMV parameters in D+R- patients</w:t>
      </w:r>
    </w:p>
    <w:tbl>
      <w:tblPr>
        <w:tblStyle w:val="GridTable1Light"/>
        <w:tblW w:w="9356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1570"/>
        <w:gridCol w:w="903"/>
        <w:gridCol w:w="1355"/>
        <w:gridCol w:w="1417"/>
        <w:gridCol w:w="1418"/>
        <w:gridCol w:w="1701"/>
        <w:gridCol w:w="992"/>
      </w:tblGrid>
      <w:tr w:rsidR="001C7961" w:rsidRPr="00BD64C1" w14:paraId="11DAABF3" w14:textId="77777777" w:rsidTr="00F53B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</w:tcPr>
          <w:p w14:paraId="7B2DA2F1" w14:textId="77777777" w:rsidR="001C7961" w:rsidRPr="00BD64C1" w:rsidRDefault="001C7961" w:rsidP="00CD09D8">
            <w:pPr>
              <w:spacing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903" w:type="dxa"/>
          </w:tcPr>
          <w:p w14:paraId="20D0E7B8" w14:textId="77777777" w:rsidR="001C7961" w:rsidRPr="00BD64C1" w:rsidRDefault="001C7961" w:rsidP="00CD09D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1355" w:type="dxa"/>
          </w:tcPr>
          <w:p w14:paraId="0956548A" w14:textId="77777777" w:rsidR="001C7961" w:rsidRPr="00BD64C1" w:rsidRDefault="001C7961" w:rsidP="00CD09D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Morning</w:t>
            </w:r>
          </w:p>
        </w:tc>
        <w:tc>
          <w:tcPr>
            <w:tcW w:w="1417" w:type="dxa"/>
          </w:tcPr>
          <w:p w14:paraId="4FF5EBAD" w14:textId="77777777" w:rsidR="001C7961" w:rsidRPr="00BD64C1" w:rsidRDefault="001C7961" w:rsidP="00CD09D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Day</w:t>
            </w:r>
          </w:p>
        </w:tc>
        <w:tc>
          <w:tcPr>
            <w:tcW w:w="1418" w:type="dxa"/>
          </w:tcPr>
          <w:p w14:paraId="285F38DF" w14:textId="77777777" w:rsidR="001C7961" w:rsidRPr="00BD64C1" w:rsidRDefault="001C7961" w:rsidP="00CD09D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Evening</w:t>
            </w:r>
          </w:p>
        </w:tc>
        <w:tc>
          <w:tcPr>
            <w:tcW w:w="1701" w:type="dxa"/>
          </w:tcPr>
          <w:p w14:paraId="68158180" w14:textId="77777777" w:rsidR="001C7961" w:rsidRPr="00BD64C1" w:rsidRDefault="001C7961" w:rsidP="00CD09D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Night</w:t>
            </w:r>
          </w:p>
        </w:tc>
        <w:tc>
          <w:tcPr>
            <w:tcW w:w="992" w:type="dxa"/>
          </w:tcPr>
          <w:p w14:paraId="1C15F813" w14:textId="77777777" w:rsidR="001C7961" w:rsidRPr="00BD64C1" w:rsidRDefault="001C7961" w:rsidP="00CD09D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P value</w:t>
            </w:r>
          </w:p>
        </w:tc>
      </w:tr>
      <w:tr w:rsidR="001C7961" w:rsidRPr="00BD64C1" w14:paraId="01A74962" w14:textId="77777777" w:rsidTr="00F53BE5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6" w:type="dxa"/>
            <w:gridSpan w:val="7"/>
            <w:shd w:val="clear" w:color="auto" w:fill="AEAAAA" w:themeFill="background2" w:themeFillShade="BF"/>
          </w:tcPr>
          <w:p w14:paraId="6BE9C13E" w14:textId="58F0BB2A" w:rsidR="001C7961" w:rsidRPr="00BD64C1" w:rsidRDefault="001C7961" w:rsidP="001C7961">
            <w:pPr>
              <w:spacing w:line="480" w:lineRule="auto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Viremia? N (%)</w:t>
            </w:r>
          </w:p>
        </w:tc>
      </w:tr>
      <w:tr w:rsidR="001C7961" w:rsidRPr="00BD64C1" w14:paraId="2132E73F" w14:textId="77777777" w:rsidTr="00F53BE5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  <w:vMerge w:val="restart"/>
          </w:tcPr>
          <w:p w14:paraId="54ECDDF9" w14:textId="77777777" w:rsidR="001C7961" w:rsidRPr="00BD64C1" w:rsidRDefault="001C7961" w:rsidP="001C7961">
            <w:pPr>
              <w:spacing w:line="480" w:lineRule="auto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Circulatory arrest time</w:t>
            </w:r>
          </w:p>
        </w:tc>
        <w:tc>
          <w:tcPr>
            <w:tcW w:w="903" w:type="dxa"/>
          </w:tcPr>
          <w:p w14:paraId="1E0C8129" w14:textId="77777777" w:rsidR="001C7961" w:rsidRPr="00BD64C1" w:rsidRDefault="001C7961" w:rsidP="001C79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No</w:t>
            </w:r>
          </w:p>
        </w:tc>
        <w:tc>
          <w:tcPr>
            <w:tcW w:w="1355" w:type="dxa"/>
          </w:tcPr>
          <w:p w14:paraId="60C3C45B" w14:textId="77777777" w:rsidR="001C7961" w:rsidRPr="00BD64C1" w:rsidRDefault="001C7961" w:rsidP="001C79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16 (22%)</w:t>
            </w:r>
          </w:p>
        </w:tc>
        <w:tc>
          <w:tcPr>
            <w:tcW w:w="1417" w:type="dxa"/>
          </w:tcPr>
          <w:p w14:paraId="5150B551" w14:textId="77777777" w:rsidR="001C7961" w:rsidRPr="00BD64C1" w:rsidRDefault="001C7961" w:rsidP="001C79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28 (30%)</w:t>
            </w:r>
          </w:p>
        </w:tc>
        <w:tc>
          <w:tcPr>
            <w:tcW w:w="1418" w:type="dxa"/>
          </w:tcPr>
          <w:p w14:paraId="2048D199" w14:textId="77777777" w:rsidR="001C7961" w:rsidRPr="00BD64C1" w:rsidRDefault="001C7961" w:rsidP="001C79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2 (10%)</w:t>
            </w:r>
          </w:p>
        </w:tc>
        <w:tc>
          <w:tcPr>
            <w:tcW w:w="1701" w:type="dxa"/>
          </w:tcPr>
          <w:p w14:paraId="249DA703" w14:textId="77777777" w:rsidR="001C7961" w:rsidRPr="00BD64C1" w:rsidRDefault="001C7961" w:rsidP="001C79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10 (18%</w:t>
            </w:r>
          </w:p>
        </w:tc>
        <w:tc>
          <w:tcPr>
            <w:tcW w:w="992" w:type="dxa"/>
          </w:tcPr>
          <w:p w14:paraId="4F1CDC0E" w14:textId="77777777" w:rsidR="001C7961" w:rsidRPr="00BD64C1" w:rsidRDefault="001C7961" w:rsidP="001C79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0.147</w:t>
            </w:r>
          </w:p>
        </w:tc>
      </w:tr>
      <w:tr w:rsidR="001C7961" w:rsidRPr="00BD64C1" w14:paraId="2412BD6C" w14:textId="77777777" w:rsidTr="00F53BE5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  <w:vMerge/>
          </w:tcPr>
          <w:p w14:paraId="39B577D2" w14:textId="77777777" w:rsidR="001C7961" w:rsidRPr="00BD64C1" w:rsidRDefault="001C7961" w:rsidP="001C7961">
            <w:pPr>
              <w:spacing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903" w:type="dxa"/>
          </w:tcPr>
          <w:p w14:paraId="01C284BE" w14:textId="77777777" w:rsidR="001C7961" w:rsidRPr="00BD64C1" w:rsidRDefault="001C7961" w:rsidP="001C79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Yes</w:t>
            </w:r>
          </w:p>
        </w:tc>
        <w:tc>
          <w:tcPr>
            <w:tcW w:w="1355" w:type="dxa"/>
          </w:tcPr>
          <w:p w14:paraId="1E6B0B26" w14:textId="77777777" w:rsidR="001C7961" w:rsidRPr="00BD64C1" w:rsidRDefault="001C7961" w:rsidP="001C79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57 (78%)</w:t>
            </w:r>
          </w:p>
        </w:tc>
        <w:tc>
          <w:tcPr>
            <w:tcW w:w="1417" w:type="dxa"/>
          </w:tcPr>
          <w:p w14:paraId="0B976509" w14:textId="77777777" w:rsidR="001C7961" w:rsidRPr="00BD64C1" w:rsidRDefault="001C7961" w:rsidP="001C79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66 (70%)</w:t>
            </w:r>
          </w:p>
        </w:tc>
        <w:tc>
          <w:tcPr>
            <w:tcW w:w="1418" w:type="dxa"/>
          </w:tcPr>
          <w:p w14:paraId="4A0BC58A" w14:textId="77777777" w:rsidR="001C7961" w:rsidRPr="00BD64C1" w:rsidRDefault="001C7961" w:rsidP="001C79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19 (90%)</w:t>
            </w:r>
          </w:p>
        </w:tc>
        <w:tc>
          <w:tcPr>
            <w:tcW w:w="1701" w:type="dxa"/>
          </w:tcPr>
          <w:p w14:paraId="40A60C9C" w14:textId="77777777" w:rsidR="001C7961" w:rsidRPr="00BD64C1" w:rsidRDefault="001C7961" w:rsidP="001C79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45 (82%)</w:t>
            </w:r>
          </w:p>
        </w:tc>
        <w:tc>
          <w:tcPr>
            <w:tcW w:w="992" w:type="dxa"/>
          </w:tcPr>
          <w:p w14:paraId="3D3E8F78" w14:textId="77777777" w:rsidR="001C7961" w:rsidRPr="00BD64C1" w:rsidRDefault="001C7961" w:rsidP="001C79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</w:tr>
      <w:tr w:rsidR="001C7961" w:rsidRPr="00BD64C1" w14:paraId="60597A92" w14:textId="77777777" w:rsidTr="00F53BE5">
        <w:trPr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  <w:vMerge w:val="restart"/>
          </w:tcPr>
          <w:p w14:paraId="69F01119" w14:textId="77777777" w:rsidR="001C7961" w:rsidRPr="00BD64C1" w:rsidRDefault="001C7961" w:rsidP="001C7961">
            <w:pPr>
              <w:spacing w:line="480" w:lineRule="auto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Reperfusion time</w:t>
            </w:r>
          </w:p>
        </w:tc>
        <w:tc>
          <w:tcPr>
            <w:tcW w:w="903" w:type="dxa"/>
          </w:tcPr>
          <w:p w14:paraId="39CCD01D" w14:textId="77777777" w:rsidR="001C7961" w:rsidRPr="00BD64C1" w:rsidRDefault="001C7961" w:rsidP="001C79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No</w:t>
            </w:r>
          </w:p>
        </w:tc>
        <w:tc>
          <w:tcPr>
            <w:tcW w:w="1355" w:type="dxa"/>
          </w:tcPr>
          <w:p w14:paraId="0158AED2" w14:textId="77777777" w:rsidR="001C7961" w:rsidRPr="00BD64C1" w:rsidRDefault="001C7961" w:rsidP="001C79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7 (28%)</w:t>
            </w:r>
          </w:p>
        </w:tc>
        <w:tc>
          <w:tcPr>
            <w:tcW w:w="1417" w:type="dxa"/>
          </w:tcPr>
          <w:p w14:paraId="4237704D" w14:textId="77777777" w:rsidR="001C7961" w:rsidRPr="00BD64C1" w:rsidRDefault="001C7961" w:rsidP="001C79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22 (19%)</w:t>
            </w:r>
          </w:p>
        </w:tc>
        <w:tc>
          <w:tcPr>
            <w:tcW w:w="1418" w:type="dxa"/>
          </w:tcPr>
          <w:p w14:paraId="63DC14C9" w14:textId="77777777" w:rsidR="001C7961" w:rsidRPr="00BD64C1" w:rsidRDefault="001C7961" w:rsidP="001C79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19 (27%)</w:t>
            </w:r>
          </w:p>
        </w:tc>
        <w:tc>
          <w:tcPr>
            <w:tcW w:w="1701" w:type="dxa"/>
          </w:tcPr>
          <w:p w14:paraId="0D164E05" w14:textId="77777777" w:rsidR="001C7961" w:rsidRPr="00BD64C1" w:rsidRDefault="001C7961" w:rsidP="001C79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8 (25%)</w:t>
            </w:r>
          </w:p>
        </w:tc>
        <w:tc>
          <w:tcPr>
            <w:tcW w:w="992" w:type="dxa"/>
          </w:tcPr>
          <w:p w14:paraId="2BBBD7FB" w14:textId="77777777" w:rsidR="001C7961" w:rsidRPr="00BD64C1" w:rsidRDefault="001C7961" w:rsidP="001C79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0.539</w:t>
            </w:r>
          </w:p>
        </w:tc>
      </w:tr>
      <w:tr w:rsidR="001C7961" w:rsidRPr="00BD64C1" w14:paraId="319330CE" w14:textId="77777777" w:rsidTr="00F53BE5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  <w:vMerge/>
          </w:tcPr>
          <w:p w14:paraId="595929CE" w14:textId="77777777" w:rsidR="001C7961" w:rsidRPr="00BD64C1" w:rsidRDefault="001C7961" w:rsidP="001C7961">
            <w:pPr>
              <w:spacing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903" w:type="dxa"/>
          </w:tcPr>
          <w:p w14:paraId="4CA5B640" w14:textId="77777777" w:rsidR="001C7961" w:rsidRPr="00BD64C1" w:rsidRDefault="001C7961" w:rsidP="001C79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Yes</w:t>
            </w:r>
          </w:p>
        </w:tc>
        <w:tc>
          <w:tcPr>
            <w:tcW w:w="1355" w:type="dxa"/>
          </w:tcPr>
          <w:p w14:paraId="0C4D9D1B" w14:textId="77777777" w:rsidR="001C7961" w:rsidRPr="00BD64C1" w:rsidRDefault="001C7961" w:rsidP="001C79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18 (72%)</w:t>
            </w:r>
          </w:p>
        </w:tc>
        <w:tc>
          <w:tcPr>
            <w:tcW w:w="1417" w:type="dxa"/>
          </w:tcPr>
          <w:p w14:paraId="1890BED9" w14:textId="77777777" w:rsidR="001C7961" w:rsidRPr="00BD64C1" w:rsidRDefault="001C7961" w:rsidP="001C79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94 (81%)</w:t>
            </w:r>
          </w:p>
        </w:tc>
        <w:tc>
          <w:tcPr>
            <w:tcW w:w="1418" w:type="dxa"/>
          </w:tcPr>
          <w:p w14:paraId="03F63A7E" w14:textId="77777777" w:rsidR="001C7961" w:rsidRPr="00BD64C1" w:rsidRDefault="001C7961" w:rsidP="001C79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51 (73%)</w:t>
            </w:r>
          </w:p>
        </w:tc>
        <w:tc>
          <w:tcPr>
            <w:tcW w:w="1701" w:type="dxa"/>
          </w:tcPr>
          <w:p w14:paraId="182E94F8" w14:textId="77777777" w:rsidR="001C7961" w:rsidRPr="00BD64C1" w:rsidRDefault="001C7961" w:rsidP="001C79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24 (75%)</w:t>
            </w:r>
          </w:p>
        </w:tc>
        <w:tc>
          <w:tcPr>
            <w:tcW w:w="992" w:type="dxa"/>
          </w:tcPr>
          <w:p w14:paraId="4E15B37A" w14:textId="77777777" w:rsidR="001C7961" w:rsidRPr="00BD64C1" w:rsidRDefault="001C7961" w:rsidP="001C79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</w:tr>
      <w:tr w:rsidR="001C7961" w:rsidRPr="00BD64C1" w14:paraId="21031263" w14:textId="77777777" w:rsidTr="00F53BE5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6" w:type="dxa"/>
            <w:gridSpan w:val="7"/>
            <w:shd w:val="clear" w:color="auto" w:fill="AEAAAA" w:themeFill="background2" w:themeFillShade="BF"/>
          </w:tcPr>
          <w:p w14:paraId="5D946567" w14:textId="332E7B76" w:rsidR="001C7961" w:rsidRPr="00BD64C1" w:rsidRDefault="001C7961" w:rsidP="001C7961">
            <w:pPr>
              <w:spacing w:line="480" w:lineRule="auto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Duration viremia (days)</w:t>
            </w:r>
          </w:p>
        </w:tc>
      </w:tr>
      <w:tr w:rsidR="001C7961" w:rsidRPr="00BD64C1" w14:paraId="366380DD" w14:textId="77777777" w:rsidTr="00F53BE5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  <w:vMerge w:val="restart"/>
          </w:tcPr>
          <w:p w14:paraId="5A6853E9" w14:textId="77777777" w:rsidR="001C7961" w:rsidRPr="00BD64C1" w:rsidRDefault="001C7961" w:rsidP="001C7961">
            <w:pPr>
              <w:spacing w:line="480" w:lineRule="auto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Circulatory arrest time</w:t>
            </w:r>
          </w:p>
        </w:tc>
        <w:tc>
          <w:tcPr>
            <w:tcW w:w="903" w:type="dxa"/>
          </w:tcPr>
          <w:p w14:paraId="6F680628" w14:textId="77777777" w:rsidR="001C7961" w:rsidRPr="00BD64C1" w:rsidRDefault="001C7961" w:rsidP="001C79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Median</w:t>
            </w:r>
          </w:p>
        </w:tc>
        <w:tc>
          <w:tcPr>
            <w:tcW w:w="1355" w:type="dxa"/>
          </w:tcPr>
          <w:p w14:paraId="04C117AF" w14:textId="77777777" w:rsidR="001C7961" w:rsidRPr="00BD64C1" w:rsidRDefault="001C7961" w:rsidP="001C79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40</w:t>
            </w:r>
          </w:p>
        </w:tc>
        <w:tc>
          <w:tcPr>
            <w:tcW w:w="1417" w:type="dxa"/>
          </w:tcPr>
          <w:p w14:paraId="7EB63E75" w14:textId="77777777" w:rsidR="001C7961" w:rsidRPr="00BD64C1" w:rsidRDefault="001C7961" w:rsidP="001C79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41</w:t>
            </w:r>
          </w:p>
        </w:tc>
        <w:tc>
          <w:tcPr>
            <w:tcW w:w="1418" w:type="dxa"/>
          </w:tcPr>
          <w:p w14:paraId="3086FCF3" w14:textId="77777777" w:rsidR="001C7961" w:rsidRPr="00BD64C1" w:rsidRDefault="001C7961" w:rsidP="001C79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33</w:t>
            </w:r>
          </w:p>
        </w:tc>
        <w:tc>
          <w:tcPr>
            <w:tcW w:w="1701" w:type="dxa"/>
          </w:tcPr>
          <w:p w14:paraId="45A2C63A" w14:textId="77777777" w:rsidR="001C7961" w:rsidRPr="00BD64C1" w:rsidRDefault="001C7961" w:rsidP="001C79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51</w:t>
            </w:r>
          </w:p>
        </w:tc>
        <w:tc>
          <w:tcPr>
            <w:tcW w:w="992" w:type="dxa"/>
          </w:tcPr>
          <w:p w14:paraId="109B71A5" w14:textId="77777777" w:rsidR="001C7961" w:rsidRPr="00BD64C1" w:rsidRDefault="001C7961" w:rsidP="001C79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0.657</w:t>
            </w:r>
          </w:p>
        </w:tc>
      </w:tr>
      <w:tr w:rsidR="001C7961" w:rsidRPr="00BD64C1" w14:paraId="3E234383" w14:textId="77777777" w:rsidTr="00F53BE5">
        <w:trPr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  <w:vMerge/>
          </w:tcPr>
          <w:p w14:paraId="73CD3C7B" w14:textId="77777777" w:rsidR="001C7961" w:rsidRPr="00BD64C1" w:rsidRDefault="001C7961" w:rsidP="001C7961">
            <w:pPr>
              <w:spacing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903" w:type="dxa"/>
          </w:tcPr>
          <w:p w14:paraId="23962921" w14:textId="77777777" w:rsidR="001C7961" w:rsidRPr="00BD64C1" w:rsidRDefault="001C7961" w:rsidP="001C79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IQR</w:t>
            </w:r>
          </w:p>
        </w:tc>
        <w:tc>
          <w:tcPr>
            <w:tcW w:w="1355" w:type="dxa"/>
          </w:tcPr>
          <w:p w14:paraId="52B4A6F0" w14:textId="77777777" w:rsidR="001C7961" w:rsidRPr="00BD64C1" w:rsidRDefault="001C7961" w:rsidP="001C79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23-62</w:t>
            </w:r>
          </w:p>
        </w:tc>
        <w:tc>
          <w:tcPr>
            <w:tcW w:w="1417" w:type="dxa"/>
          </w:tcPr>
          <w:p w14:paraId="777517C1" w14:textId="77777777" w:rsidR="001C7961" w:rsidRPr="00BD64C1" w:rsidRDefault="001C7961" w:rsidP="001C79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28-79</w:t>
            </w:r>
          </w:p>
        </w:tc>
        <w:tc>
          <w:tcPr>
            <w:tcW w:w="1418" w:type="dxa"/>
          </w:tcPr>
          <w:p w14:paraId="621D4DC2" w14:textId="77777777" w:rsidR="001C7961" w:rsidRPr="00BD64C1" w:rsidRDefault="001C7961" w:rsidP="001C79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20-61</w:t>
            </w:r>
          </w:p>
        </w:tc>
        <w:tc>
          <w:tcPr>
            <w:tcW w:w="1701" w:type="dxa"/>
          </w:tcPr>
          <w:p w14:paraId="193CF50E" w14:textId="77777777" w:rsidR="001C7961" w:rsidRPr="00BD64C1" w:rsidRDefault="001C7961" w:rsidP="001C79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22-79</w:t>
            </w:r>
          </w:p>
        </w:tc>
        <w:tc>
          <w:tcPr>
            <w:tcW w:w="992" w:type="dxa"/>
          </w:tcPr>
          <w:p w14:paraId="5291CAF0" w14:textId="77777777" w:rsidR="001C7961" w:rsidRPr="00BD64C1" w:rsidRDefault="001C7961" w:rsidP="001C79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</w:tr>
      <w:tr w:rsidR="001C7961" w:rsidRPr="00BD64C1" w14:paraId="4317AB43" w14:textId="77777777" w:rsidTr="00F53BE5">
        <w:trPr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  <w:vMerge w:val="restart"/>
          </w:tcPr>
          <w:p w14:paraId="15DFC852" w14:textId="77777777" w:rsidR="001C7961" w:rsidRPr="00BD64C1" w:rsidRDefault="001C7961" w:rsidP="001C7961">
            <w:pPr>
              <w:spacing w:line="480" w:lineRule="auto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Reperfusion time</w:t>
            </w:r>
          </w:p>
        </w:tc>
        <w:tc>
          <w:tcPr>
            <w:tcW w:w="903" w:type="dxa"/>
          </w:tcPr>
          <w:p w14:paraId="45149F58" w14:textId="77777777" w:rsidR="001C7961" w:rsidRPr="00BD64C1" w:rsidRDefault="001C7961" w:rsidP="001C79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Median</w:t>
            </w:r>
          </w:p>
        </w:tc>
        <w:tc>
          <w:tcPr>
            <w:tcW w:w="1355" w:type="dxa"/>
          </w:tcPr>
          <w:p w14:paraId="4331DD98" w14:textId="77777777" w:rsidR="001C7961" w:rsidRPr="00BD64C1" w:rsidRDefault="001C7961" w:rsidP="001C79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35</w:t>
            </w:r>
          </w:p>
        </w:tc>
        <w:tc>
          <w:tcPr>
            <w:tcW w:w="1417" w:type="dxa"/>
          </w:tcPr>
          <w:p w14:paraId="3330D5E9" w14:textId="78EF15CB" w:rsidR="001C7961" w:rsidRPr="00BD64C1" w:rsidRDefault="001C7961" w:rsidP="001C79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41</w:t>
            </w:r>
          </w:p>
        </w:tc>
        <w:tc>
          <w:tcPr>
            <w:tcW w:w="1418" w:type="dxa"/>
          </w:tcPr>
          <w:p w14:paraId="738B2123" w14:textId="77777777" w:rsidR="001C7961" w:rsidRPr="00BD64C1" w:rsidRDefault="001C7961" w:rsidP="001C79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 xml:space="preserve">42 </w:t>
            </w:r>
          </w:p>
        </w:tc>
        <w:tc>
          <w:tcPr>
            <w:tcW w:w="1701" w:type="dxa"/>
          </w:tcPr>
          <w:p w14:paraId="3B831F38" w14:textId="77777777" w:rsidR="001C7961" w:rsidRPr="00BD64C1" w:rsidRDefault="001C7961" w:rsidP="001C79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31</w:t>
            </w:r>
          </w:p>
        </w:tc>
        <w:tc>
          <w:tcPr>
            <w:tcW w:w="992" w:type="dxa"/>
          </w:tcPr>
          <w:p w14:paraId="30518993" w14:textId="77777777" w:rsidR="001C7961" w:rsidRPr="00BD64C1" w:rsidRDefault="001C7961" w:rsidP="001C79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0.730</w:t>
            </w:r>
          </w:p>
        </w:tc>
      </w:tr>
      <w:tr w:rsidR="001C7961" w:rsidRPr="00BD64C1" w14:paraId="7F12B4AB" w14:textId="77777777" w:rsidTr="00F53BE5">
        <w:trPr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  <w:vMerge/>
          </w:tcPr>
          <w:p w14:paraId="13D1903B" w14:textId="77777777" w:rsidR="001C7961" w:rsidRPr="00BD64C1" w:rsidRDefault="001C7961" w:rsidP="001C7961">
            <w:pPr>
              <w:spacing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903" w:type="dxa"/>
          </w:tcPr>
          <w:p w14:paraId="6996E865" w14:textId="77777777" w:rsidR="001C7961" w:rsidRPr="00BD64C1" w:rsidRDefault="001C7961" w:rsidP="001C79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IQR</w:t>
            </w:r>
          </w:p>
        </w:tc>
        <w:tc>
          <w:tcPr>
            <w:tcW w:w="1355" w:type="dxa"/>
          </w:tcPr>
          <w:p w14:paraId="5D5E5709" w14:textId="77777777" w:rsidR="001C7961" w:rsidRPr="00BD64C1" w:rsidRDefault="001C7961" w:rsidP="001C79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19-99</w:t>
            </w:r>
          </w:p>
        </w:tc>
        <w:tc>
          <w:tcPr>
            <w:tcW w:w="1417" w:type="dxa"/>
          </w:tcPr>
          <w:p w14:paraId="073DE723" w14:textId="77777777" w:rsidR="001C7961" w:rsidRPr="00BD64C1" w:rsidRDefault="001C7961" w:rsidP="001C79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24-76</w:t>
            </w:r>
          </w:p>
        </w:tc>
        <w:tc>
          <w:tcPr>
            <w:tcW w:w="1418" w:type="dxa"/>
          </w:tcPr>
          <w:p w14:paraId="6CD8EEA5" w14:textId="77777777" w:rsidR="001C7961" w:rsidRPr="00BD64C1" w:rsidRDefault="001C7961" w:rsidP="001C79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23-72</w:t>
            </w:r>
          </w:p>
        </w:tc>
        <w:tc>
          <w:tcPr>
            <w:tcW w:w="1701" w:type="dxa"/>
          </w:tcPr>
          <w:p w14:paraId="59483457" w14:textId="77777777" w:rsidR="001C7961" w:rsidRPr="00BD64C1" w:rsidRDefault="001C7961" w:rsidP="001C79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21-55.5</w:t>
            </w:r>
          </w:p>
        </w:tc>
        <w:tc>
          <w:tcPr>
            <w:tcW w:w="992" w:type="dxa"/>
          </w:tcPr>
          <w:p w14:paraId="420CC5F2" w14:textId="77777777" w:rsidR="001C7961" w:rsidRPr="00BD64C1" w:rsidRDefault="001C7961" w:rsidP="001C79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</w:tr>
      <w:tr w:rsidR="001C7961" w:rsidRPr="00BD64C1" w14:paraId="68FA2890" w14:textId="77777777" w:rsidTr="00F53BE5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6" w:type="dxa"/>
            <w:gridSpan w:val="7"/>
            <w:shd w:val="clear" w:color="auto" w:fill="AEAAAA" w:themeFill="background2" w:themeFillShade="BF"/>
          </w:tcPr>
          <w:p w14:paraId="7A7EAE85" w14:textId="43E06486" w:rsidR="001C7961" w:rsidRPr="00BD64C1" w:rsidRDefault="001C7961" w:rsidP="001C7961">
            <w:pPr>
              <w:spacing w:line="480" w:lineRule="auto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Peak viral load (copies/ml)</w:t>
            </w:r>
          </w:p>
        </w:tc>
      </w:tr>
      <w:tr w:rsidR="001C7961" w:rsidRPr="00BD64C1" w14:paraId="39EF0765" w14:textId="77777777" w:rsidTr="00F53BE5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  <w:vMerge w:val="restart"/>
          </w:tcPr>
          <w:p w14:paraId="153DECD9" w14:textId="77777777" w:rsidR="001C7961" w:rsidRPr="00BD64C1" w:rsidRDefault="001C7961" w:rsidP="001C7961">
            <w:pPr>
              <w:spacing w:line="480" w:lineRule="auto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Circulatory arrest time</w:t>
            </w:r>
          </w:p>
        </w:tc>
        <w:tc>
          <w:tcPr>
            <w:tcW w:w="903" w:type="dxa"/>
          </w:tcPr>
          <w:p w14:paraId="03B40D43" w14:textId="77777777" w:rsidR="001C7961" w:rsidRPr="00BD64C1" w:rsidRDefault="001C7961" w:rsidP="001C79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Median</w:t>
            </w:r>
          </w:p>
        </w:tc>
        <w:tc>
          <w:tcPr>
            <w:tcW w:w="1355" w:type="dxa"/>
          </w:tcPr>
          <w:p w14:paraId="2D6D814F" w14:textId="77777777" w:rsidR="001C7961" w:rsidRPr="00BD64C1" w:rsidRDefault="001C7961" w:rsidP="001C79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25692</w:t>
            </w:r>
          </w:p>
        </w:tc>
        <w:tc>
          <w:tcPr>
            <w:tcW w:w="1417" w:type="dxa"/>
          </w:tcPr>
          <w:p w14:paraId="5D066F7E" w14:textId="77777777" w:rsidR="001C7961" w:rsidRPr="00BD64C1" w:rsidRDefault="001C7961" w:rsidP="001C79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14726</w:t>
            </w:r>
          </w:p>
        </w:tc>
        <w:tc>
          <w:tcPr>
            <w:tcW w:w="1418" w:type="dxa"/>
          </w:tcPr>
          <w:p w14:paraId="5AF00CAA" w14:textId="77777777" w:rsidR="001C7961" w:rsidRPr="00BD64C1" w:rsidRDefault="001C7961" w:rsidP="001C79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7202</w:t>
            </w:r>
          </w:p>
        </w:tc>
        <w:tc>
          <w:tcPr>
            <w:tcW w:w="1701" w:type="dxa"/>
          </w:tcPr>
          <w:p w14:paraId="4622B212" w14:textId="77777777" w:rsidR="001C7961" w:rsidRPr="00BD64C1" w:rsidRDefault="001C7961" w:rsidP="001C79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14870</w:t>
            </w:r>
          </w:p>
        </w:tc>
        <w:tc>
          <w:tcPr>
            <w:tcW w:w="992" w:type="dxa"/>
          </w:tcPr>
          <w:p w14:paraId="3C162DFD" w14:textId="77777777" w:rsidR="001C7961" w:rsidRPr="00BD64C1" w:rsidRDefault="001C7961" w:rsidP="001C79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0.457</w:t>
            </w:r>
          </w:p>
        </w:tc>
      </w:tr>
      <w:tr w:rsidR="001C7961" w:rsidRPr="00BD64C1" w14:paraId="117EBB16" w14:textId="77777777" w:rsidTr="00F53BE5">
        <w:trPr>
          <w:trHeight w:val="6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  <w:vMerge/>
          </w:tcPr>
          <w:p w14:paraId="49A7FCC9" w14:textId="77777777" w:rsidR="001C7961" w:rsidRPr="00BD64C1" w:rsidRDefault="001C7961" w:rsidP="001C7961">
            <w:pPr>
              <w:spacing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903" w:type="dxa"/>
          </w:tcPr>
          <w:p w14:paraId="4C998190" w14:textId="77777777" w:rsidR="001C7961" w:rsidRPr="00BD64C1" w:rsidRDefault="001C7961" w:rsidP="001C79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IQR</w:t>
            </w:r>
          </w:p>
        </w:tc>
        <w:tc>
          <w:tcPr>
            <w:tcW w:w="1355" w:type="dxa"/>
          </w:tcPr>
          <w:p w14:paraId="380C4349" w14:textId="77777777" w:rsidR="001C7961" w:rsidRPr="00BD64C1" w:rsidRDefault="001C7961" w:rsidP="001C79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3510-73291</w:t>
            </w:r>
          </w:p>
        </w:tc>
        <w:tc>
          <w:tcPr>
            <w:tcW w:w="1417" w:type="dxa"/>
          </w:tcPr>
          <w:p w14:paraId="497E166B" w14:textId="77777777" w:rsidR="001C7961" w:rsidRPr="00BD64C1" w:rsidRDefault="001C7961" w:rsidP="001C79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5747-52072</w:t>
            </w:r>
          </w:p>
        </w:tc>
        <w:tc>
          <w:tcPr>
            <w:tcW w:w="1418" w:type="dxa"/>
          </w:tcPr>
          <w:p w14:paraId="052EEAFB" w14:textId="77777777" w:rsidR="001C7961" w:rsidRPr="00BD64C1" w:rsidRDefault="001C7961" w:rsidP="001C79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3111-31478</w:t>
            </w:r>
          </w:p>
        </w:tc>
        <w:tc>
          <w:tcPr>
            <w:tcW w:w="1701" w:type="dxa"/>
          </w:tcPr>
          <w:p w14:paraId="73F94612" w14:textId="77777777" w:rsidR="001C7961" w:rsidRPr="00BD64C1" w:rsidRDefault="001C7961" w:rsidP="001C79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4074-85691</w:t>
            </w:r>
          </w:p>
        </w:tc>
        <w:tc>
          <w:tcPr>
            <w:tcW w:w="992" w:type="dxa"/>
          </w:tcPr>
          <w:p w14:paraId="3D0204CB" w14:textId="77777777" w:rsidR="001C7961" w:rsidRPr="00BD64C1" w:rsidRDefault="001C7961" w:rsidP="001C79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</w:tr>
      <w:tr w:rsidR="001C7961" w:rsidRPr="00BD64C1" w14:paraId="61AD9C4B" w14:textId="77777777" w:rsidTr="00F53BE5">
        <w:trPr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  <w:vMerge w:val="restart"/>
          </w:tcPr>
          <w:p w14:paraId="23C24776" w14:textId="77777777" w:rsidR="001C7961" w:rsidRPr="00BD64C1" w:rsidRDefault="001C7961" w:rsidP="001C7961">
            <w:pPr>
              <w:spacing w:line="480" w:lineRule="auto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Reperfusion time</w:t>
            </w:r>
          </w:p>
        </w:tc>
        <w:tc>
          <w:tcPr>
            <w:tcW w:w="903" w:type="dxa"/>
          </w:tcPr>
          <w:p w14:paraId="6F3C4F95" w14:textId="77777777" w:rsidR="001C7961" w:rsidRPr="00BD64C1" w:rsidRDefault="001C7961" w:rsidP="001C79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Median</w:t>
            </w:r>
          </w:p>
        </w:tc>
        <w:tc>
          <w:tcPr>
            <w:tcW w:w="1355" w:type="dxa"/>
          </w:tcPr>
          <w:p w14:paraId="77C5FF89" w14:textId="77777777" w:rsidR="001C7961" w:rsidRPr="00BD64C1" w:rsidRDefault="001C7961" w:rsidP="001C79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7666.5</w:t>
            </w:r>
          </w:p>
        </w:tc>
        <w:tc>
          <w:tcPr>
            <w:tcW w:w="1417" w:type="dxa"/>
          </w:tcPr>
          <w:p w14:paraId="01E92714" w14:textId="77777777" w:rsidR="001C7961" w:rsidRPr="00BD64C1" w:rsidRDefault="001C7961" w:rsidP="001C79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15024</w:t>
            </w:r>
          </w:p>
        </w:tc>
        <w:tc>
          <w:tcPr>
            <w:tcW w:w="1418" w:type="dxa"/>
          </w:tcPr>
          <w:p w14:paraId="688CEAED" w14:textId="77777777" w:rsidR="001C7961" w:rsidRPr="00BD64C1" w:rsidRDefault="001C7961" w:rsidP="001C79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24000</w:t>
            </w:r>
          </w:p>
        </w:tc>
        <w:tc>
          <w:tcPr>
            <w:tcW w:w="1701" w:type="dxa"/>
          </w:tcPr>
          <w:p w14:paraId="011D7CF1" w14:textId="77777777" w:rsidR="001C7961" w:rsidRPr="00BD64C1" w:rsidRDefault="001C7961" w:rsidP="001C79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11791.5</w:t>
            </w:r>
          </w:p>
        </w:tc>
        <w:tc>
          <w:tcPr>
            <w:tcW w:w="992" w:type="dxa"/>
          </w:tcPr>
          <w:p w14:paraId="634ED0D0" w14:textId="77777777" w:rsidR="001C7961" w:rsidRPr="00BD64C1" w:rsidRDefault="001C7961" w:rsidP="001C79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0.143</w:t>
            </w:r>
          </w:p>
        </w:tc>
      </w:tr>
      <w:tr w:rsidR="001C7961" w:rsidRPr="00BD64C1" w14:paraId="2754F66E" w14:textId="77777777" w:rsidTr="00F53BE5">
        <w:trPr>
          <w:trHeight w:val="3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  <w:vMerge/>
          </w:tcPr>
          <w:p w14:paraId="4C4ABFE6" w14:textId="77777777" w:rsidR="001C7961" w:rsidRPr="00BD64C1" w:rsidRDefault="001C7961" w:rsidP="001C7961">
            <w:pPr>
              <w:spacing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903" w:type="dxa"/>
          </w:tcPr>
          <w:p w14:paraId="6AB0BA89" w14:textId="77777777" w:rsidR="001C7961" w:rsidRPr="00BD64C1" w:rsidRDefault="001C7961" w:rsidP="001C79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IQR</w:t>
            </w:r>
          </w:p>
        </w:tc>
        <w:tc>
          <w:tcPr>
            <w:tcW w:w="1355" w:type="dxa"/>
          </w:tcPr>
          <w:p w14:paraId="18F10DC3" w14:textId="77777777" w:rsidR="001C7961" w:rsidRPr="00BD64C1" w:rsidRDefault="001C7961" w:rsidP="001C79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4606-26131</w:t>
            </w:r>
          </w:p>
        </w:tc>
        <w:tc>
          <w:tcPr>
            <w:tcW w:w="1417" w:type="dxa"/>
          </w:tcPr>
          <w:p w14:paraId="72A9AC35" w14:textId="77777777" w:rsidR="001C7961" w:rsidRPr="00BD64C1" w:rsidRDefault="001C7961" w:rsidP="001C79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4161-85691</w:t>
            </w:r>
          </w:p>
        </w:tc>
        <w:tc>
          <w:tcPr>
            <w:tcW w:w="1418" w:type="dxa"/>
          </w:tcPr>
          <w:p w14:paraId="72405A32" w14:textId="77777777" w:rsidR="001C7961" w:rsidRPr="00BD64C1" w:rsidRDefault="001C7961" w:rsidP="001C79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7793-63884</w:t>
            </w:r>
          </w:p>
        </w:tc>
        <w:tc>
          <w:tcPr>
            <w:tcW w:w="1701" w:type="dxa"/>
          </w:tcPr>
          <w:p w14:paraId="29D13490" w14:textId="77777777" w:rsidR="001C7961" w:rsidRPr="00BD64C1" w:rsidRDefault="001C7961" w:rsidP="001C79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3005.5-50658.5</w:t>
            </w:r>
          </w:p>
        </w:tc>
        <w:tc>
          <w:tcPr>
            <w:tcW w:w="992" w:type="dxa"/>
          </w:tcPr>
          <w:p w14:paraId="59DA50A7" w14:textId="77777777" w:rsidR="001C7961" w:rsidRPr="00BD64C1" w:rsidRDefault="001C7961" w:rsidP="001C79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</w:tr>
      <w:tr w:rsidR="001C7961" w:rsidRPr="00BD64C1" w14:paraId="44FFAA52" w14:textId="77777777" w:rsidTr="00F53BE5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6" w:type="dxa"/>
            <w:gridSpan w:val="7"/>
            <w:shd w:val="clear" w:color="auto" w:fill="AEAAAA" w:themeFill="background2" w:themeFillShade="BF"/>
          </w:tcPr>
          <w:p w14:paraId="6030A390" w14:textId="36B57FFA" w:rsidR="001C7961" w:rsidRPr="00BD64C1" w:rsidRDefault="001C7961" w:rsidP="001C7961">
            <w:pPr>
              <w:spacing w:line="480" w:lineRule="auto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Treated? N (%)</w:t>
            </w:r>
          </w:p>
        </w:tc>
      </w:tr>
      <w:tr w:rsidR="001C7961" w:rsidRPr="00BD64C1" w14:paraId="4F7FFA19" w14:textId="77777777" w:rsidTr="00F53BE5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  <w:vMerge w:val="restart"/>
          </w:tcPr>
          <w:p w14:paraId="6FCE0A4E" w14:textId="77777777" w:rsidR="001C7961" w:rsidRPr="00BD64C1" w:rsidRDefault="001C7961" w:rsidP="001C7961">
            <w:pPr>
              <w:spacing w:line="480" w:lineRule="auto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Circulatory arrest time</w:t>
            </w:r>
          </w:p>
        </w:tc>
        <w:tc>
          <w:tcPr>
            <w:tcW w:w="903" w:type="dxa"/>
          </w:tcPr>
          <w:p w14:paraId="4E6E3E29" w14:textId="77777777" w:rsidR="001C7961" w:rsidRPr="00BD64C1" w:rsidRDefault="001C7961" w:rsidP="001C79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No</w:t>
            </w:r>
          </w:p>
        </w:tc>
        <w:tc>
          <w:tcPr>
            <w:tcW w:w="1355" w:type="dxa"/>
          </w:tcPr>
          <w:p w14:paraId="76537898" w14:textId="77777777" w:rsidR="001C7961" w:rsidRPr="00BD64C1" w:rsidRDefault="001C7961" w:rsidP="001C79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17 (23%)</w:t>
            </w:r>
          </w:p>
        </w:tc>
        <w:tc>
          <w:tcPr>
            <w:tcW w:w="1417" w:type="dxa"/>
          </w:tcPr>
          <w:p w14:paraId="7B4646EB" w14:textId="77777777" w:rsidR="001C7961" w:rsidRPr="00BD64C1" w:rsidRDefault="001C7961" w:rsidP="001C79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33 (35%)</w:t>
            </w:r>
          </w:p>
        </w:tc>
        <w:tc>
          <w:tcPr>
            <w:tcW w:w="1418" w:type="dxa"/>
          </w:tcPr>
          <w:p w14:paraId="521B8E32" w14:textId="77777777" w:rsidR="001C7961" w:rsidRPr="00BD64C1" w:rsidRDefault="001C7961" w:rsidP="001C79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3 (14%)</w:t>
            </w:r>
          </w:p>
        </w:tc>
        <w:tc>
          <w:tcPr>
            <w:tcW w:w="1701" w:type="dxa"/>
          </w:tcPr>
          <w:p w14:paraId="062AF281" w14:textId="77777777" w:rsidR="001C7961" w:rsidRPr="00BD64C1" w:rsidRDefault="001C7961" w:rsidP="001C79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16 (29%)</w:t>
            </w:r>
          </w:p>
        </w:tc>
        <w:tc>
          <w:tcPr>
            <w:tcW w:w="992" w:type="dxa"/>
          </w:tcPr>
          <w:p w14:paraId="38A5E647" w14:textId="77777777" w:rsidR="001C7961" w:rsidRPr="00BD64C1" w:rsidRDefault="001C7961" w:rsidP="001C79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0.165</w:t>
            </w:r>
          </w:p>
        </w:tc>
      </w:tr>
      <w:tr w:rsidR="001C7961" w:rsidRPr="00BD64C1" w14:paraId="097A5BE4" w14:textId="77777777" w:rsidTr="00F53BE5">
        <w:trPr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  <w:vMerge/>
          </w:tcPr>
          <w:p w14:paraId="55757EA7" w14:textId="77777777" w:rsidR="001C7961" w:rsidRPr="00BD64C1" w:rsidRDefault="001C7961" w:rsidP="001C7961">
            <w:pPr>
              <w:spacing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903" w:type="dxa"/>
          </w:tcPr>
          <w:p w14:paraId="1788B665" w14:textId="77777777" w:rsidR="001C7961" w:rsidRPr="00BD64C1" w:rsidRDefault="001C7961" w:rsidP="001C79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Yes</w:t>
            </w:r>
          </w:p>
        </w:tc>
        <w:tc>
          <w:tcPr>
            <w:tcW w:w="1355" w:type="dxa"/>
          </w:tcPr>
          <w:p w14:paraId="72C9FF7B" w14:textId="77777777" w:rsidR="001C7961" w:rsidRPr="00BD64C1" w:rsidRDefault="001C7961" w:rsidP="001C79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56 (77%)</w:t>
            </w:r>
          </w:p>
        </w:tc>
        <w:tc>
          <w:tcPr>
            <w:tcW w:w="1417" w:type="dxa"/>
          </w:tcPr>
          <w:p w14:paraId="4A5AF3C4" w14:textId="77777777" w:rsidR="001C7961" w:rsidRPr="00BD64C1" w:rsidRDefault="001C7961" w:rsidP="001C79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61 (65%)</w:t>
            </w:r>
          </w:p>
        </w:tc>
        <w:tc>
          <w:tcPr>
            <w:tcW w:w="1418" w:type="dxa"/>
          </w:tcPr>
          <w:p w14:paraId="1E467734" w14:textId="77777777" w:rsidR="001C7961" w:rsidRPr="00BD64C1" w:rsidRDefault="001C7961" w:rsidP="001C79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18 (86%)</w:t>
            </w:r>
          </w:p>
        </w:tc>
        <w:tc>
          <w:tcPr>
            <w:tcW w:w="1701" w:type="dxa"/>
          </w:tcPr>
          <w:p w14:paraId="1057C6EE" w14:textId="77777777" w:rsidR="001C7961" w:rsidRPr="00BD64C1" w:rsidRDefault="001C7961" w:rsidP="001C79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39 (71%)</w:t>
            </w:r>
          </w:p>
        </w:tc>
        <w:tc>
          <w:tcPr>
            <w:tcW w:w="992" w:type="dxa"/>
          </w:tcPr>
          <w:p w14:paraId="1277656A" w14:textId="77777777" w:rsidR="001C7961" w:rsidRPr="00BD64C1" w:rsidRDefault="001C7961" w:rsidP="001C79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</w:tr>
      <w:tr w:rsidR="001C7961" w:rsidRPr="00BD64C1" w14:paraId="709A2519" w14:textId="77777777" w:rsidTr="00F53BE5">
        <w:trPr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  <w:vMerge w:val="restart"/>
          </w:tcPr>
          <w:p w14:paraId="1DFFBC3B" w14:textId="77777777" w:rsidR="001C7961" w:rsidRPr="00BD64C1" w:rsidRDefault="001C7961" w:rsidP="001C7961">
            <w:pPr>
              <w:spacing w:line="480" w:lineRule="auto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Reperfusion time</w:t>
            </w:r>
          </w:p>
        </w:tc>
        <w:tc>
          <w:tcPr>
            <w:tcW w:w="903" w:type="dxa"/>
          </w:tcPr>
          <w:p w14:paraId="76E4E717" w14:textId="77777777" w:rsidR="001C7961" w:rsidRPr="00BD64C1" w:rsidRDefault="001C7961" w:rsidP="001C79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No</w:t>
            </w:r>
          </w:p>
        </w:tc>
        <w:tc>
          <w:tcPr>
            <w:tcW w:w="1355" w:type="dxa"/>
          </w:tcPr>
          <w:p w14:paraId="46825E62" w14:textId="77777777" w:rsidR="001C7961" w:rsidRPr="00BD64C1" w:rsidRDefault="001C7961" w:rsidP="001C79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7 (28%)</w:t>
            </w:r>
          </w:p>
        </w:tc>
        <w:tc>
          <w:tcPr>
            <w:tcW w:w="1417" w:type="dxa"/>
          </w:tcPr>
          <w:p w14:paraId="126BA75A" w14:textId="77777777" w:rsidR="001C7961" w:rsidRPr="00BD64C1" w:rsidRDefault="001C7961" w:rsidP="001C79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32 (28%)</w:t>
            </w:r>
          </w:p>
        </w:tc>
        <w:tc>
          <w:tcPr>
            <w:tcW w:w="1418" w:type="dxa"/>
          </w:tcPr>
          <w:p w14:paraId="46FFE1B1" w14:textId="77777777" w:rsidR="001C7961" w:rsidRPr="00BD64C1" w:rsidRDefault="001C7961" w:rsidP="001C79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20 (29%)</w:t>
            </w:r>
          </w:p>
        </w:tc>
        <w:tc>
          <w:tcPr>
            <w:tcW w:w="1701" w:type="dxa"/>
          </w:tcPr>
          <w:p w14:paraId="61820D67" w14:textId="77777777" w:rsidR="001C7961" w:rsidRPr="00BD64C1" w:rsidRDefault="001C7961" w:rsidP="001C79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10 (31%)</w:t>
            </w:r>
          </w:p>
        </w:tc>
        <w:tc>
          <w:tcPr>
            <w:tcW w:w="992" w:type="dxa"/>
          </w:tcPr>
          <w:p w14:paraId="55491AE8" w14:textId="77777777" w:rsidR="001C7961" w:rsidRPr="00BD64C1" w:rsidRDefault="001C7961" w:rsidP="001C79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0.982</w:t>
            </w:r>
          </w:p>
        </w:tc>
      </w:tr>
      <w:tr w:rsidR="001C7961" w:rsidRPr="00BD64C1" w14:paraId="21069AC7" w14:textId="77777777" w:rsidTr="00F53BE5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  <w:vMerge/>
          </w:tcPr>
          <w:p w14:paraId="3BD6E9C0" w14:textId="77777777" w:rsidR="001C7961" w:rsidRPr="00BD64C1" w:rsidRDefault="001C7961" w:rsidP="001C7961">
            <w:pPr>
              <w:spacing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903" w:type="dxa"/>
          </w:tcPr>
          <w:p w14:paraId="3ED23CB9" w14:textId="77777777" w:rsidR="001C7961" w:rsidRPr="00BD64C1" w:rsidRDefault="001C7961" w:rsidP="001C79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Yes</w:t>
            </w:r>
          </w:p>
        </w:tc>
        <w:tc>
          <w:tcPr>
            <w:tcW w:w="1355" w:type="dxa"/>
          </w:tcPr>
          <w:p w14:paraId="2270541C" w14:textId="77777777" w:rsidR="001C7961" w:rsidRPr="00BD64C1" w:rsidRDefault="001C7961" w:rsidP="001C79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18 (72%)</w:t>
            </w:r>
          </w:p>
        </w:tc>
        <w:tc>
          <w:tcPr>
            <w:tcW w:w="1417" w:type="dxa"/>
          </w:tcPr>
          <w:p w14:paraId="4A5773EA" w14:textId="77777777" w:rsidR="001C7961" w:rsidRPr="00BD64C1" w:rsidRDefault="001C7961" w:rsidP="001C79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84 (72%)</w:t>
            </w:r>
          </w:p>
        </w:tc>
        <w:tc>
          <w:tcPr>
            <w:tcW w:w="1418" w:type="dxa"/>
          </w:tcPr>
          <w:p w14:paraId="1806A543" w14:textId="77777777" w:rsidR="001C7961" w:rsidRPr="00BD64C1" w:rsidRDefault="001C7961" w:rsidP="001C79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50 (71%)</w:t>
            </w:r>
          </w:p>
        </w:tc>
        <w:tc>
          <w:tcPr>
            <w:tcW w:w="1701" w:type="dxa"/>
          </w:tcPr>
          <w:p w14:paraId="51FEB93B" w14:textId="77777777" w:rsidR="001C7961" w:rsidRPr="00BD64C1" w:rsidRDefault="001C7961" w:rsidP="001C79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22 (69%)</w:t>
            </w:r>
          </w:p>
        </w:tc>
        <w:tc>
          <w:tcPr>
            <w:tcW w:w="992" w:type="dxa"/>
          </w:tcPr>
          <w:p w14:paraId="3414E79F" w14:textId="77777777" w:rsidR="001C7961" w:rsidRPr="00BD64C1" w:rsidRDefault="001C7961" w:rsidP="001C79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</w:tr>
    </w:tbl>
    <w:p w14:paraId="7D8C0E9D" w14:textId="77777777" w:rsidR="005179A8" w:rsidRPr="00BD64C1" w:rsidRDefault="005179A8" w:rsidP="00CD09D8">
      <w:pPr>
        <w:spacing w:line="480" w:lineRule="auto"/>
        <w:rPr>
          <w:rFonts w:cstheme="minorHAnsi"/>
          <w:i/>
          <w:lang w:val="en-US"/>
        </w:rPr>
      </w:pPr>
    </w:p>
    <w:p w14:paraId="01199C7E" w14:textId="4B36289F" w:rsidR="005179A8" w:rsidRPr="00BD64C1" w:rsidRDefault="005179A8" w:rsidP="00CD09D8">
      <w:pPr>
        <w:spacing w:line="480" w:lineRule="auto"/>
        <w:rPr>
          <w:rFonts w:cstheme="minorHAnsi"/>
          <w:i/>
          <w:lang w:val="en-US"/>
        </w:rPr>
      </w:pPr>
      <w:r w:rsidRPr="00BD64C1">
        <w:rPr>
          <w:rFonts w:cstheme="minorHAnsi"/>
          <w:i/>
          <w:lang w:val="en-US"/>
        </w:rPr>
        <w:lastRenderedPageBreak/>
        <w:t xml:space="preserve">Supplementary Table </w:t>
      </w:r>
      <w:r w:rsidR="00BD64C1">
        <w:rPr>
          <w:rFonts w:cstheme="minorHAnsi"/>
          <w:i/>
          <w:lang w:val="en-US"/>
        </w:rPr>
        <w:t>3</w:t>
      </w:r>
      <w:r w:rsidRPr="00BD64C1">
        <w:rPr>
          <w:rFonts w:cstheme="minorHAnsi"/>
          <w:i/>
          <w:lang w:val="en-US"/>
        </w:rPr>
        <w:t xml:space="preserve"> The effect of transplantation timing on CMV parameters in D-R+ patients.</w:t>
      </w:r>
    </w:p>
    <w:tbl>
      <w:tblPr>
        <w:tblStyle w:val="GridTable1Light"/>
        <w:tblW w:w="9216" w:type="dxa"/>
        <w:tblLayout w:type="fixed"/>
        <w:tblLook w:val="04A0" w:firstRow="1" w:lastRow="0" w:firstColumn="1" w:lastColumn="0" w:noHBand="0" w:noVBand="1"/>
      </w:tblPr>
      <w:tblGrid>
        <w:gridCol w:w="1663"/>
        <w:gridCol w:w="1037"/>
        <w:gridCol w:w="1628"/>
        <w:gridCol w:w="1333"/>
        <w:gridCol w:w="1331"/>
        <w:gridCol w:w="1333"/>
        <w:gridCol w:w="891"/>
      </w:tblGrid>
      <w:tr w:rsidR="00F53BE5" w:rsidRPr="00BD64C1" w14:paraId="72891422" w14:textId="77777777" w:rsidTr="00F53B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</w:tcPr>
          <w:p w14:paraId="4ECCC7BC" w14:textId="77777777" w:rsidR="00F53BE5" w:rsidRPr="00BD64C1" w:rsidRDefault="00F53BE5" w:rsidP="00CD09D8">
            <w:pPr>
              <w:spacing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1037" w:type="dxa"/>
          </w:tcPr>
          <w:p w14:paraId="2117491F" w14:textId="77777777" w:rsidR="00F53BE5" w:rsidRPr="00BD64C1" w:rsidRDefault="00F53BE5" w:rsidP="00CD09D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1628" w:type="dxa"/>
          </w:tcPr>
          <w:p w14:paraId="155CEB3A" w14:textId="77777777" w:rsidR="00F53BE5" w:rsidRPr="00BD64C1" w:rsidRDefault="00F53BE5" w:rsidP="00CD09D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Morning</w:t>
            </w:r>
          </w:p>
        </w:tc>
        <w:tc>
          <w:tcPr>
            <w:tcW w:w="1333" w:type="dxa"/>
          </w:tcPr>
          <w:p w14:paraId="28B8D60E" w14:textId="77777777" w:rsidR="00F53BE5" w:rsidRPr="00BD64C1" w:rsidRDefault="00F53BE5" w:rsidP="00CD09D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Day</w:t>
            </w:r>
          </w:p>
        </w:tc>
        <w:tc>
          <w:tcPr>
            <w:tcW w:w="1331" w:type="dxa"/>
          </w:tcPr>
          <w:p w14:paraId="55F8A396" w14:textId="77777777" w:rsidR="00F53BE5" w:rsidRPr="00BD64C1" w:rsidRDefault="00F53BE5" w:rsidP="00CD09D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Evening</w:t>
            </w:r>
          </w:p>
        </w:tc>
        <w:tc>
          <w:tcPr>
            <w:tcW w:w="1333" w:type="dxa"/>
          </w:tcPr>
          <w:p w14:paraId="3EA89CCA" w14:textId="77777777" w:rsidR="00F53BE5" w:rsidRPr="00BD64C1" w:rsidRDefault="00F53BE5" w:rsidP="00CD09D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Night</w:t>
            </w:r>
          </w:p>
        </w:tc>
        <w:tc>
          <w:tcPr>
            <w:tcW w:w="889" w:type="dxa"/>
          </w:tcPr>
          <w:p w14:paraId="6593CF6A" w14:textId="77777777" w:rsidR="00F53BE5" w:rsidRPr="00BD64C1" w:rsidRDefault="00F53BE5" w:rsidP="00CD09D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P value</w:t>
            </w:r>
          </w:p>
        </w:tc>
      </w:tr>
      <w:tr w:rsidR="00F53BE5" w:rsidRPr="00BD64C1" w14:paraId="5304F9DA" w14:textId="77777777" w:rsidTr="00F53BE5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6" w:type="dxa"/>
            <w:gridSpan w:val="7"/>
            <w:shd w:val="clear" w:color="auto" w:fill="AEAAAA" w:themeFill="background2" w:themeFillShade="BF"/>
          </w:tcPr>
          <w:p w14:paraId="77535586" w14:textId="717C77D5" w:rsidR="00F53BE5" w:rsidRPr="00BD64C1" w:rsidRDefault="00F53BE5" w:rsidP="00CD09D8">
            <w:pPr>
              <w:spacing w:line="480" w:lineRule="auto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Viremia? N (%)</w:t>
            </w:r>
          </w:p>
        </w:tc>
      </w:tr>
      <w:tr w:rsidR="00F53BE5" w:rsidRPr="00BD64C1" w14:paraId="55AF8D27" w14:textId="77777777" w:rsidTr="00F53BE5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  <w:vMerge w:val="restart"/>
          </w:tcPr>
          <w:p w14:paraId="539323C4" w14:textId="77777777" w:rsidR="00F53BE5" w:rsidRPr="00BD64C1" w:rsidRDefault="00F53BE5" w:rsidP="00CD09D8">
            <w:pPr>
              <w:spacing w:line="480" w:lineRule="auto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Circulatory arrest time</w:t>
            </w:r>
          </w:p>
        </w:tc>
        <w:tc>
          <w:tcPr>
            <w:tcW w:w="1037" w:type="dxa"/>
          </w:tcPr>
          <w:p w14:paraId="4ED0016D" w14:textId="77777777" w:rsidR="00F53BE5" w:rsidRPr="00BD64C1" w:rsidRDefault="00F53BE5" w:rsidP="00CD09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No</w:t>
            </w:r>
          </w:p>
        </w:tc>
        <w:tc>
          <w:tcPr>
            <w:tcW w:w="1628" w:type="dxa"/>
          </w:tcPr>
          <w:p w14:paraId="1CD389AB" w14:textId="77777777" w:rsidR="00F53BE5" w:rsidRPr="00BD64C1" w:rsidRDefault="00F53BE5" w:rsidP="00CD09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110 (55%)</w:t>
            </w:r>
          </w:p>
        </w:tc>
        <w:tc>
          <w:tcPr>
            <w:tcW w:w="1333" w:type="dxa"/>
          </w:tcPr>
          <w:p w14:paraId="7A551B24" w14:textId="77777777" w:rsidR="00F53BE5" w:rsidRPr="00BD64C1" w:rsidRDefault="00F53BE5" w:rsidP="00CD09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85 (57%)</w:t>
            </w:r>
          </w:p>
        </w:tc>
        <w:tc>
          <w:tcPr>
            <w:tcW w:w="1331" w:type="dxa"/>
          </w:tcPr>
          <w:p w14:paraId="2DFF32DC" w14:textId="77777777" w:rsidR="00F53BE5" w:rsidRPr="00BD64C1" w:rsidRDefault="00F53BE5" w:rsidP="00CD09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31 (46%)</w:t>
            </w:r>
          </w:p>
        </w:tc>
        <w:tc>
          <w:tcPr>
            <w:tcW w:w="1333" w:type="dxa"/>
          </w:tcPr>
          <w:p w14:paraId="324EE249" w14:textId="77777777" w:rsidR="00F53BE5" w:rsidRPr="00BD64C1" w:rsidRDefault="00F53BE5" w:rsidP="00CD09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67 (53%)</w:t>
            </w:r>
          </w:p>
        </w:tc>
        <w:tc>
          <w:tcPr>
            <w:tcW w:w="889" w:type="dxa"/>
          </w:tcPr>
          <w:p w14:paraId="174BE57C" w14:textId="77777777" w:rsidR="00F53BE5" w:rsidRPr="00BD64C1" w:rsidRDefault="00F53BE5" w:rsidP="00CD09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0.438</w:t>
            </w:r>
          </w:p>
        </w:tc>
      </w:tr>
      <w:tr w:rsidR="00F53BE5" w:rsidRPr="00BD64C1" w14:paraId="2516A73D" w14:textId="77777777" w:rsidTr="00F53BE5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  <w:vMerge/>
          </w:tcPr>
          <w:p w14:paraId="4E5D4470" w14:textId="77777777" w:rsidR="00F53BE5" w:rsidRPr="00BD64C1" w:rsidRDefault="00F53BE5" w:rsidP="00CD09D8">
            <w:pPr>
              <w:spacing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1037" w:type="dxa"/>
          </w:tcPr>
          <w:p w14:paraId="6B176057" w14:textId="77777777" w:rsidR="00F53BE5" w:rsidRPr="00BD64C1" w:rsidRDefault="00F53BE5" w:rsidP="00CD09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Yes</w:t>
            </w:r>
          </w:p>
        </w:tc>
        <w:tc>
          <w:tcPr>
            <w:tcW w:w="1628" w:type="dxa"/>
          </w:tcPr>
          <w:p w14:paraId="7AD7D9C5" w14:textId="77777777" w:rsidR="00F53BE5" w:rsidRPr="00BD64C1" w:rsidRDefault="00F53BE5" w:rsidP="00CD09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91 (45%)</w:t>
            </w:r>
          </w:p>
        </w:tc>
        <w:tc>
          <w:tcPr>
            <w:tcW w:w="1333" w:type="dxa"/>
          </w:tcPr>
          <w:p w14:paraId="45CA579F" w14:textId="77777777" w:rsidR="00F53BE5" w:rsidRPr="00BD64C1" w:rsidRDefault="00F53BE5" w:rsidP="00CD09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63 (43%)</w:t>
            </w:r>
          </w:p>
        </w:tc>
        <w:tc>
          <w:tcPr>
            <w:tcW w:w="1331" w:type="dxa"/>
          </w:tcPr>
          <w:p w14:paraId="7E904EBE" w14:textId="77777777" w:rsidR="00F53BE5" w:rsidRPr="00BD64C1" w:rsidRDefault="00F53BE5" w:rsidP="00CD09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37 (54%)</w:t>
            </w:r>
          </w:p>
        </w:tc>
        <w:tc>
          <w:tcPr>
            <w:tcW w:w="1333" w:type="dxa"/>
          </w:tcPr>
          <w:p w14:paraId="0129C304" w14:textId="77777777" w:rsidR="00F53BE5" w:rsidRPr="00BD64C1" w:rsidRDefault="00F53BE5" w:rsidP="00CD09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59 (47%)</w:t>
            </w:r>
          </w:p>
        </w:tc>
        <w:tc>
          <w:tcPr>
            <w:tcW w:w="889" w:type="dxa"/>
          </w:tcPr>
          <w:p w14:paraId="3A2B2AD3" w14:textId="77777777" w:rsidR="00F53BE5" w:rsidRPr="00BD64C1" w:rsidRDefault="00F53BE5" w:rsidP="00CD09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</w:tr>
      <w:tr w:rsidR="00F53BE5" w:rsidRPr="00BD64C1" w14:paraId="43CE053E" w14:textId="77777777" w:rsidTr="00F53BE5">
        <w:trPr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  <w:vMerge w:val="restart"/>
          </w:tcPr>
          <w:p w14:paraId="23657E1E" w14:textId="77777777" w:rsidR="00F53BE5" w:rsidRPr="00BD64C1" w:rsidRDefault="00F53BE5" w:rsidP="00CD09D8">
            <w:pPr>
              <w:spacing w:line="480" w:lineRule="auto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Reperfusion time</w:t>
            </w:r>
          </w:p>
        </w:tc>
        <w:tc>
          <w:tcPr>
            <w:tcW w:w="1037" w:type="dxa"/>
          </w:tcPr>
          <w:p w14:paraId="07A4154D" w14:textId="77777777" w:rsidR="00F53BE5" w:rsidRPr="00BD64C1" w:rsidRDefault="00F53BE5" w:rsidP="00CD09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No</w:t>
            </w:r>
          </w:p>
        </w:tc>
        <w:tc>
          <w:tcPr>
            <w:tcW w:w="1628" w:type="dxa"/>
          </w:tcPr>
          <w:p w14:paraId="3CD1DAA1" w14:textId="77777777" w:rsidR="00F53BE5" w:rsidRPr="00BD64C1" w:rsidRDefault="00F53BE5" w:rsidP="00CD09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28 (44%)</w:t>
            </w:r>
          </w:p>
        </w:tc>
        <w:tc>
          <w:tcPr>
            <w:tcW w:w="1333" w:type="dxa"/>
          </w:tcPr>
          <w:p w14:paraId="59BD1A0B" w14:textId="77777777" w:rsidR="00F53BE5" w:rsidRPr="00BD64C1" w:rsidRDefault="00F53BE5" w:rsidP="00CD09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138 (60%)</w:t>
            </w:r>
          </w:p>
        </w:tc>
        <w:tc>
          <w:tcPr>
            <w:tcW w:w="1331" w:type="dxa"/>
          </w:tcPr>
          <w:p w14:paraId="469D03BE" w14:textId="77777777" w:rsidR="00F53BE5" w:rsidRPr="00BD64C1" w:rsidRDefault="00F53BE5" w:rsidP="00CD09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78 (51%)</w:t>
            </w:r>
          </w:p>
        </w:tc>
        <w:tc>
          <w:tcPr>
            <w:tcW w:w="1333" w:type="dxa"/>
          </w:tcPr>
          <w:p w14:paraId="10A57182" w14:textId="77777777" w:rsidR="00F53BE5" w:rsidRPr="00BD64C1" w:rsidRDefault="00F53BE5" w:rsidP="00CD09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49 (52%)</w:t>
            </w:r>
          </w:p>
        </w:tc>
        <w:tc>
          <w:tcPr>
            <w:tcW w:w="889" w:type="dxa"/>
          </w:tcPr>
          <w:p w14:paraId="360047C4" w14:textId="77777777" w:rsidR="00F53BE5" w:rsidRPr="00BD64C1" w:rsidRDefault="00F53BE5" w:rsidP="00CD09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0.087</w:t>
            </w:r>
          </w:p>
        </w:tc>
      </w:tr>
      <w:tr w:rsidR="00F53BE5" w:rsidRPr="00BD64C1" w14:paraId="6FD9078B" w14:textId="77777777" w:rsidTr="00F53BE5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  <w:vMerge/>
          </w:tcPr>
          <w:p w14:paraId="4B2D76C3" w14:textId="77777777" w:rsidR="00F53BE5" w:rsidRPr="00BD64C1" w:rsidRDefault="00F53BE5" w:rsidP="00CD09D8">
            <w:pPr>
              <w:spacing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1037" w:type="dxa"/>
          </w:tcPr>
          <w:p w14:paraId="2A31EB10" w14:textId="77777777" w:rsidR="00F53BE5" w:rsidRPr="00BD64C1" w:rsidRDefault="00F53BE5" w:rsidP="00CD09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Yes</w:t>
            </w:r>
          </w:p>
        </w:tc>
        <w:tc>
          <w:tcPr>
            <w:tcW w:w="1628" w:type="dxa"/>
          </w:tcPr>
          <w:p w14:paraId="58137E95" w14:textId="77777777" w:rsidR="00F53BE5" w:rsidRPr="00BD64C1" w:rsidRDefault="00F53BE5" w:rsidP="00CD09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36 (56%)</w:t>
            </w:r>
          </w:p>
        </w:tc>
        <w:tc>
          <w:tcPr>
            <w:tcW w:w="1333" w:type="dxa"/>
          </w:tcPr>
          <w:p w14:paraId="7EEBF5B0" w14:textId="77777777" w:rsidR="00F53BE5" w:rsidRPr="00BD64C1" w:rsidRDefault="00F53BE5" w:rsidP="00CD09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93 (40%)</w:t>
            </w:r>
          </w:p>
        </w:tc>
        <w:tc>
          <w:tcPr>
            <w:tcW w:w="1331" w:type="dxa"/>
          </w:tcPr>
          <w:p w14:paraId="3D3D5FCB" w14:textId="77777777" w:rsidR="00F53BE5" w:rsidRPr="00BD64C1" w:rsidRDefault="00F53BE5" w:rsidP="00CD09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75 (49%)</w:t>
            </w:r>
          </w:p>
        </w:tc>
        <w:tc>
          <w:tcPr>
            <w:tcW w:w="1333" w:type="dxa"/>
          </w:tcPr>
          <w:p w14:paraId="7690B626" w14:textId="77777777" w:rsidR="00F53BE5" w:rsidRPr="00BD64C1" w:rsidRDefault="00F53BE5" w:rsidP="00CD09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46 (48%)</w:t>
            </w:r>
          </w:p>
        </w:tc>
        <w:tc>
          <w:tcPr>
            <w:tcW w:w="889" w:type="dxa"/>
          </w:tcPr>
          <w:p w14:paraId="28A8D3FB" w14:textId="77777777" w:rsidR="00F53BE5" w:rsidRPr="00BD64C1" w:rsidRDefault="00F53BE5" w:rsidP="00CD09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</w:tr>
      <w:tr w:rsidR="00F53BE5" w:rsidRPr="00BD64C1" w14:paraId="64C7C5D7" w14:textId="77777777" w:rsidTr="00F53BE5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6" w:type="dxa"/>
            <w:gridSpan w:val="7"/>
            <w:shd w:val="clear" w:color="auto" w:fill="AEAAAA" w:themeFill="background2" w:themeFillShade="BF"/>
          </w:tcPr>
          <w:p w14:paraId="3B9BD85A" w14:textId="22A07A0D" w:rsidR="00F53BE5" w:rsidRPr="00BD64C1" w:rsidRDefault="00F53BE5" w:rsidP="00CD09D8">
            <w:pPr>
              <w:spacing w:line="480" w:lineRule="auto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Duration viremia (days)</w:t>
            </w:r>
          </w:p>
        </w:tc>
      </w:tr>
      <w:tr w:rsidR="00F53BE5" w:rsidRPr="00BD64C1" w14:paraId="655808FB" w14:textId="77777777" w:rsidTr="00F53BE5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  <w:vMerge w:val="restart"/>
          </w:tcPr>
          <w:p w14:paraId="3C6D7689" w14:textId="77777777" w:rsidR="00F53BE5" w:rsidRPr="00BD64C1" w:rsidRDefault="00F53BE5" w:rsidP="00CD09D8">
            <w:pPr>
              <w:spacing w:line="480" w:lineRule="auto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Circulatory arrest time</w:t>
            </w:r>
          </w:p>
        </w:tc>
        <w:tc>
          <w:tcPr>
            <w:tcW w:w="1037" w:type="dxa"/>
          </w:tcPr>
          <w:p w14:paraId="4E6944B4" w14:textId="77777777" w:rsidR="00F53BE5" w:rsidRPr="00BD64C1" w:rsidRDefault="00F53BE5" w:rsidP="00CD09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Median</w:t>
            </w:r>
          </w:p>
        </w:tc>
        <w:tc>
          <w:tcPr>
            <w:tcW w:w="1628" w:type="dxa"/>
          </w:tcPr>
          <w:p w14:paraId="377D8C8D" w14:textId="77777777" w:rsidR="00F53BE5" w:rsidRPr="00BD64C1" w:rsidRDefault="00F53BE5" w:rsidP="00CD09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17</w:t>
            </w:r>
          </w:p>
        </w:tc>
        <w:tc>
          <w:tcPr>
            <w:tcW w:w="1333" w:type="dxa"/>
          </w:tcPr>
          <w:p w14:paraId="6685CAEC" w14:textId="77777777" w:rsidR="00F53BE5" w:rsidRPr="00BD64C1" w:rsidRDefault="00F53BE5" w:rsidP="00CD09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13</w:t>
            </w:r>
          </w:p>
        </w:tc>
        <w:tc>
          <w:tcPr>
            <w:tcW w:w="1331" w:type="dxa"/>
          </w:tcPr>
          <w:p w14:paraId="35C6A770" w14:textId="77777777" w:rsidR="00F53BE5" w:rsidRPr="00BD64C1" w:rsidRDefault="00F53BE5" w:rsidP="00CD09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16</w:t>
            </w:r>
          </w:p>
        </w:tc>
        <w:tc>
          <w:tcPr>
            <w:tcW w:w="1333" w:type="dxa"/>
          </w:tcPr>
          <w:p w14:paraId="21123627" w14:textId="77777777" w:rsidR="00F53BE5" w:rsidRPr="00BD64C1" w:rsidRDefault="00F53BE5" w:rsidP="00CD09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14</w:t>
            </w:r>
          </w:p>
        </w:tc>
        <w:tc>
          <w:tcPr>
            <w:tcW w:w="889" w:type="dxa"/>
          </w:tcPr>
          <w:p w14:paraId="52B42E10" w14:textId="77777777" w:rsidR="00F53BE5" w:rsidRPr="00BD64C1" w:rsidRDefault="00F53BE5" w:rsidP="00CD09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0.457</w:t>
            </w:r>
          </w:p>
        </w:tc>
      </w:tr>
      <w:tr w:rsidR="00F53BE5" w:rsidRPr="00BD64C1" w14:paraId="7CF24207" w14:textId="77777777" w:rsidTr="00F53BE5">
        <w:trPr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  <w:vMerge/>
          </w:tcPr>
          <w:p w14:paraId="05D06FCA" w14:textId="77777777" w:rsidR="00F53BE5" w:rsidRPr="00BD64C1" w:rsidRDefault="00F53BE5" w:rsidP="00CD09D8">
            <w:pPr>
              <w:spacing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1037" w:type="dxa"/>
          </w:tcPr>
          <w:p w14:paraId="285D5441" w14:textId="77777777" w:rsidR="00F53BE5" w:rsidRPr="00BD64C1" w:rsidRDefault="00F53BE5" w:rsidP="00CD09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IQR</w:t>
            </w:r>
          </w:p>
        </w:tc>
        <w:tc>
          <w:tcPr>
            <w:tcW w:w="1628" w:type="dxa"/>
          </w:tcPr>
          <w:p w14:paraId="1F75FA1D" w14:textId="77777777" w:rsidR="00F53BE5" w:rsidRPr="00BD64C1" w:rsidRDefault="00F53BE5" w:rsidP="00CD09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2-33</w:t>
            </w:r>
          </w:p>
        </w:tc>
        <w:tc>
          <w:tcPr>
            <w:tcW w:w="1333" w:type="dxa"/>
          </w:tcPr>
          <w:p w14:paraId="0C08DC5E" w14:textId="77777777" w:rsidR="00F53BE5" w:rsidRPr="00BD64C1" w:rsidRDefault="00F53BE5" w:rsidP="00CD09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5-37</w:t>
            </w:r>
          </w:p>
        </w:tc>
        <w:tc>
          <w:tcPr>
            <w:tcW w:w="1331" w:type="dxa"/>
          </w:tcPr>
          <w:p w14:paraId="4AFAAD9B" w14:textId="77777777" w:rsidR="00F53BE5" w:rsidRPr="00BD64C1" w:rsidRDefault="00F53BE5" w:rsidP="00CD09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6-34</w:t>
            </w:r>
          </w:p>
        </w:tc>
        <w:tc>
          <w:tcPr>
            <w:tcW w:w="1333" w:type="dxa"/>
          </w:tcPr>
          <w:p w14:paraId="0DE2FAA3" w14:textId="77777777" w:rsidR="00F53BE5" w:rsidRPr="00BD64C1" w:rsidRDefault="00F53BE5" w:rsidP="00CD09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3-32</w:t>
            </w:r>
          </w:p>
        </w:tc>
        <w:tc>
          <w:tcPr>
            <w:tcW w:w="889" w:type="dxa"/>
          </w:tcPr>
          <w:p w14:paraId="57B60532" w14:textId="77777777" w:rsidR="00F53BE5" w:rsidRPr="00BD64C1" w:rsidRDefault="00F53BE5" w:rsidP="00CD09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</w:tr>
      <w:tr w:rsidR="00F53BE5" w:rsidRPr="00BD64C1" w14:paraId="7CA5C961" w14:textId="77777777" w:rsidTr="00F53BE5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  <w:vMerge w:val="restart"/>
          </w:tcPr>
          <w:p w14:paraId="34D9A324" w14:textId="77777777" w:rsidR="00F53BE5" w:rsidRPr="00BD64C1" w:rsidRDefault="00F53BE5" w:rsidP="00CD09D8">
            <w:pPr>
              <w:spacing w:line="480" w:lineRule="auto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Reperfusion time</w:t>
            </w:r>
          </w:p>
        </w:tc>
        <w:tc>
          <w:tcPr>
            <w:tcW w:w="1037" w:type="dxa"/>
          </w:tcPr>
          <w:p w14:paraId="1C54746C" w14:textId="77777777" w:rsidR="00F53BE5" w:rsidRPr="00BD64C1" w:rsidRDefault="00F53BE5" w:rsidP="00CD09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Median</w:t>
            </w:r>
          </w:p>
        </w:tc>
        <w:tc>
          <w:tcPr>
            <w:tcW w:w="1628" w:type="dxa"/>
          </w:tcPr>
          <w:p w14:paraId="6F030CA0" w14:textId="77777777" w:rsidR="00F53BE5" w:rsidRPr="00BD64C1" w:rsidRDefault="00F53BE5" w:rsidP="00CD09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19</w:t>
            </w:r>
          </w:p>
        </w:tc>
        <w:tc>
          <w:tcPr>
            <w:tcW w:w="1333" w:type="dxa"/>
          </w:tcPr>
          <w:p w14:paraId="63085B92" w14:textId="77777777" w:rsidR="00F53BE5" w:rsidRPr="00BD64C1" w:rsidRDefault="00F53BE5" w:rsidP="00CD09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11</w:t>
            </w:r>
          </w:p>
        </w:tc>
        <w:tc>
          <w:tcPr>
            <w:tcW w:w="1331" w:type="dxa"/>
          </w:tcPr>
          <w:p w14:paraId="52ADDD35" w14:textId="77777777" w:rsidR="00F53BE5" w:rsidRPr="00BD64C1" w:rsidRDefault="00F53BE5" w:rsidP="00CD09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16</w:t>
            </w:r>
          </w:p>
        </w:tc>
        <w:tc>
          <w:tcPr>
            <w:tcW w:w="1333" w:type="dxa"/>
          </w:tcPr>
          <w:p w14:paraId="730C2D0B" w14:textId="77777777" w:rsidR="00F53BE5" w:rsidRPr="00BD64C1" w:rsidRDefault="00F53BE5" w:rsidP="00CD09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20</w:t>
            </w:r>
          </w:p>
        </w:tc>
        <w:tc>
          <w:tcPr>
            <w:tcW w:w="889" w:type="dxa"/>
          </w:tcPr>
          <w:p w14:paraId="3528E353" w14:textId="77777777" w:rsidR="00F53BE5" w:rsidRPr="00BD64C1" w:rsidRDefault="00F53BE5" w:rsidP="00CD09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0.135</w:t>
            </w:r>
          </w:p>
        </w:tc>
      </w:tr>
      <w:tr w:rsidR="00F53BE5" w:rsidRPr="00BD64C1" w14:paraId="4E6BEFF2" w14:textId="77777777" w:rsidTr="00F53BE5">
        <w:trPr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  <w:vMerge/>
          </w:tcPr>
          <w:p w14:paraId="45C4EE35" w14:textId="77777777" w:rsidR="00F53BE5" w:rsidRPr="00BD64C1" w:rsidRDefault="00F53BE5" w:rsidP="00CD09D8">
            <w:pPr>
              <w:spacing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1037" w:type="dxa"/>
          </w:tcPr>
          <w:p w14:paraId="2EF34717" w14:textId="77777777" w:rsidR="00F53BE5" w:rsidRPr="00BD64C1" w:rsidRDefault="00F53BE5" w:rsidP="00CD09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IQR</w:t>
            </w:r>
          </w:p>
        </w:tc>
        <w:tc>
          <w:tcPr>
            <w:tcW w:w="1628" w:type="dxa"/>
          </w:tcPr>
          <w:p w14:paraId="45FAFD0B" w14:textId="77777777" w:rsidR="00F53BE5" w:rsidRPr="00BD64C1" w:rsidRDefault="00F53BE5" w:rsidP="00CD09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6.5-40.5</w:t>
            </w:r>
          </w:p>
        </w:tc>
        <w:tc>
          <w:tcPr>
            <w:tcW w:w="1333" w:type="dxa"/>
          </w:tcPr>
          <w:p w14:paraId="48CA77F8" w14:textId="77777777" w:rsidR="00F53BE5" w:rsidRPr="00BD64C1" w:rsidRDefault="00F53BE5" w:rsidP="00CD09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2-27</w:t>
            </w:r>
          </w:p>
        </w:tc>
        <w:tc>
          <w:tcPr>
            <w:tcW w:w="1331" w:type="dxa"/>
          </w:tcPr>
          <w:p w14:paraId="1A69514B" w14:textId="77777777" w:rsidR="00F53BE5" w:rsidRPr="00BD64C1" w:rsidRDefault="00F53BE5" w:rsidP="00CD09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7-30</w:t>
            </w:r>
          </w:p>
        </w:tc>
        <w:tc>
          <w:tcPr>
            <w:tcW w:w="1333" w:type="dxa"/>
          </w:tcPr>
          <w:p w14:paraId="556068CF" w14:textId="77777777" w:rsidR="00F53BE5" w:rsidRPr="00BD64C1" w:rsidRDefault="00F53BE5" w:rsidP="00CD09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2-45</w:t>
            </w:r>
          </w:p>
        </w:tc>
        <w:tc>
          <w:tcPr>
            <w:tcW w:w="889" w:type="dxa"/>
          </w:tcPr>
          <w:p w14:paraId="6EA1C0BC" w14:textId="77777777" w:rsidR="00F53BE5" w:rsidRPr="00BD64C1" w:rsidRDefault="00F53BE5" w:rsidP="00CD09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</w:tr>
      <w:tr w:rsidR="00F53BE5" w:rsidRPr="00BD64C1" w14:paraId="5B196E15" w14:textId="77777777" w:rsidTr="00F53BE5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6" w:type="dxa"/>
            <w:gridSpan w:val="7"/>
            <w:shd w:val="clear" w:color="auto" w:fill="AEAAAA" w:themeFill="background2" w:themeFillShade="BF"/>
          </w:tcPr>
          <w:p w14:paraId="5AC88EC1" w14:textId="13133E17" w:rsidR="00F53BE5" w:rsidRPr="00BD64C1" w:rsidRDefault="00F53BE5" w:rsidP="00CD09D8">
            <w:pPr>
              <w:spacing w:line="480" w:lineRule="auto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Peak viral load (copies/ml)</w:t>
            </w:r>
          </w:p>
        </w:tc>
      </w:tr>
      <w:tr w:rsidR="00F53BE5" w:rsidRPr="00BD64C1" w14:paraId="22503F0F" w14:textId="77777777" w:rsidTr="00F53BE5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  <w:vMerge w:val="restart"/>
          </w:tcPr>
          <w:p w14:paraId="5A55A437" w14:textId="77777777" w:rsidR="00F53BE5" w:rsidRPr="00BD64C1" w:rsidRDefault="00F53BE5" w:rsidP="00CD09D8">
            <w:pPr>
              <w:spacing w:line="480" w:lineRule="auto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Circulatory arrest time</w:t>
            </w:r>
          </w:p>
        </w:tc>
        <w:tc>
          <w:tcPr>
            <w:tcW w:w="1037" w:type="dxa"/>
          </w:tcPr>
          <w:p w14:paraId="2289AD52" w14:textId="77777777" w:rsidR="00F53BE5" w:rsidRPr="00BD64C1" w:rsidRDefault="00F53BE5" w:rsidP="00CD09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Median</w:t>
            </w:r>
          </w:p>
        </w:tc>
        <w:tc>
          <w:tcPr>
            <w:tcW w:w="1628" w:type="dxa"/>
          </w:tcPr>
          <w:p w14:paraId="16CAE661" w14:textId="77777777" w:rsidR="00F53BE5" w:rsidRPr="00BD64C1" w:rsidRDefault="00F53BE5" w:rsidP="00CD09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1313</w:t>
            </w:r>
          </w:p>
        </w:tc>
        <w:tc>
          <w:tcPr>
            <w:tcW w:w="1333" w:type="dxa"/>
          </w:tcPr>
          <w:p w14:paraId="00F4C493" w14:textId="77777777" w:rsidR="00F53BE5" w:rsidRPr="00BD64C1" w:rsidRDefault="00F53BE5" w:rsidP="00CD09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1676</w:t>
            </w:r>
          </w:p>
        </w:tc>
        <w:tc>
          <w:tcPr>
            <w:tcW w:w="1331" w:type="dxa"/>
          </w:tcPr>
          <w:p w14:paraId="4925EAC2" w14:textId="77777777" w:rsidR="00F53BE5" w:rsidRPr="00BD64C1" w:rsidRDefault="00F53BE5" w:rsidP="00CD09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1400</w:t>
            </w:r>
          </w:p>
        </w:tc>
        <w:tc>
          <w:tcPr>
            <w:tcW w:w="1333" w:type="dxa"/>
          </w:tcPr>
          <w:p w14:paraId="4EABE686" w14:textId="77777777" w:rsidR="00F53BE5" w:rsidRPr="00BD64C1" w:rsidRDefault="00F53BE5" w:rsidP="00CD09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1377</w:t>
            </w:r>
          </w:p>
        </w:tc>
        <w:tc>
          <w:tcPr>
            <w:tcW w:w="889" w:type="dxa"/>
          </w:tcPr>
          <w:p w14:paraId="33B78403" w14:textId="77777777" w:rsidR="00F53BE5" w:rsidRPr="00BD64C1" w:rsidRDefault="00F53BE5" w:rsidP="00CD09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0.615</w:t>
            </w:r>
          </w:p>
        </w:tc>
      </w:tr>
      <w:tr w:rsidR="00F53BE5" w:rsidRPr="00BD64C1" w14:paraId="101E6101" w14:textId="77777777" w:rsidTr="00F53BE5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  <w:vMerge/>
          </w:tcPr>
          <w:p w14:paraId="5978E679" w14:textId="77777777" w:rsidR="00F53BE5" w:rsidRPr="00BD64C1" w:rsidRDefault="00F53BE5" w:rsidP="00CD09D8">
            <w:pPr>
              <w:spacing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1037" w:type="dxa"/>
          </w:tcPr>
          <w:p w14:paraId="0E2E9B2F" w14:textId="77777777" w:rsidR="00F53BE5" w:rsidRPr="00BD64C1" w:rsidRDefault="00F53BE5" w:rsidP="00CD09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IQR</w:t>
            </w:r>
          </w:p>
        </w:tc>
        <w:tc>
          <w:tcPr>
            <w:tcW w:w="1628" w:type="dxa"/>
          </w:tcPr>
          <w:p w14:paraId="2D040AC7" w14:textId="77777777" w:rsidR="00F53BE5" w:rsidRPr="00BD64C1" w:rsidRDefault="00F53BE5" w:rsidP="00CD09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648-3254</w:t>
            </w:r>
          </w:p>
        </w:tc>
        <w:tc>
          <w:tcPr>
            <w:tcW w:w="1333" w:type="dxa"/>
          </w:tcPr>
          <w:p w14:paraId="0F1E50AF" w14:textId="77777777" w:rsidR="00F53BE5" w:rsidRPr="00BD64C1" w:rsidRDefault="00F53BE5" w:rsidP="00CD09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566-3641</w:t>
            </w:r>
          </w:p>
        </w:tc>
        <w:tc>
          <w:tcPr>
            <w:tcW w:w="1331" w:type="dxa"/>
          </w:tcPr>
          <w:p w14:paraId="1909FBA1" w14:textId="77777777" w:rsidR="00F53BE5" w:rsidRPr="00BD64C1" w:rsidRDefault="00F53BE5" w:rsidP="00CD09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508-2254</w:t>
            </w:r>
          </w:p>
        </w:tc>
        <w:tc>
          <w:tcPr>
            <w:tcW w:w="1333" w:type="dxa"/>
          </w:tcPr>
          <w:p w14:paraId="2F070FDA" w14:textId="77777777" w:rsidR="00F53BE5" w:rsidRPr="00BD64C1" w:rsidRDefault="00F53BE5" w:rsidP="00CD09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630-5287</w:t>
            </w:r>
          </w:p>
        </w:tc>
        <w:tc>
          <w:tcPr>
            <w:tcW w:w="889" w:type="dxa"/>
          </w:tcPr>
          <w:p w14:paraId="3CF7F929" w14:textId="77777777" w:rsidR="00F53BE5" w:rsidRPr="00BD64C1" w:rsidRDefault="00F53BE5" w:rsidP="00CD09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</w:tr>
      <w:tr w:rsidR="00F53BE5" w:rsidRPr="00BD64C1" w14:paraId="47793783" w14:textId="77777777" w:rsidTr="00F53BE5">
        <w:trPr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  <w:vMerge w:val="restart"/>
          </w:tcPr>
          <w:p w14:paraId="4DAFCED1" w14:textId="77777777" w:rsidR="00F53BE5" w:rsidRPr="00BD64C1" w:rsidRDefault="00F53BE5" w:rsidP="00CD09D8">
            <w:pPr>
              <w:spacing w:line="480" w:lineRule="auto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Reperfusion time</w:t>
            </w:r>
          </w:p>
        </w:tc>
        <w:tc>
          <w:tcPr>
            <w:tcW w:w="1037" w:type="dxa"/>
          </w:tcPr>
          <w:p w14:paraId="6C9E0BA7" w14:textId="77777777" w:rsidR="00F53BE5" w:rsidRPr="00BD64C1" w:rsidRDefault="00F53BE5" w:rsidP="00CD09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Median</w:t>
            </w:r>
          </w:p>
        </w:tc>
        <w:tc>
          <w:tcPr>
            <w:tcW w:w="1628" w:type="dxa"/>
          </w:tcPr>
          <w:p w14:paraId="0631FCCF" w14:textId="77777777" w:rsidR="00F53BE5" w:rsidRPr="00BD64C1" w:rsidRDefault="00F53BE5" w:rsidP="00CD09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1514.5</w:t>
            </w:r>
          </w:p>
        </w:tc>
        <w:tc>
          <w:tcPr>
            <w:tcW w:w="1333" w:type="dxa"/>
          </w:tcPr>
          <w:p w14:paraId="46BC3D7B" w14:textId="77777777" w:rsidR="00F53BE5" w:rsidRPr="00BD64C1" w:rsidRDefault="00F53BE5" w:rsidP="00CD09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1127</w:t>
            </w:r>
          </w:p>
        </w:tc>
        <w:tc>
          <w:tcPr>
            <w:tcW w:w="1331" w:type="dxa"/>
          </w:tcPr>
          <w:p w14:paraId="3E8F7EEF" w14:textId="77777777" w:rsidR="00F53BE5" w:rsidRPr="00BD64C1" w:rsidRDefault="00F53BE5" w:rsidP="00CD09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1551</w:t>
            </w:r>
          </w:p>
        </w:tc>
        <w:tc>
          <w:tcPr>
            <w:tcW w:w="1333" w:type="dxa"/>
          </w:tcPr>
          <w:p w14:paraId="22057C34" w14:textId="77777777" w:rsidR="00F53BE5" w:rsidRPr="00BD64C1" w:rsidRDefault="00F53BE5" w:rsidP="00CD09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1934</w:t>
            </w:r>
          </w:p>
        </w:tc>
        <w:tc>
          <w:tcPr>
            <w:tcW w:w="889" w:type="dxa"/>
          </w:tcPr>
          <w:p w14:paraId="477AA783" w14:textId="77777777" w:rsidR="00F53BE5" w:rsidRPr="00BD64C1" w:rsidRDefault="00F53BE5" w:rsidP="00CD09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0.829</w:t>
            </w:r>
          </w:p>
        </w:tc>
      </w:tr>
      <w:tr w:rsidR="00F53BE5" w:rsidRPr="00BD64C1" w14:paraId="70AC252F" w14:textId="77777777" w:rsidTr="00F53BE5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  <w:vMerge/>
          </w:tcPr>
          <w:p w14:paraId="6E1B3E4F" w14:textId="77777777" w:rsidR="00F53BE5" w:rsidRPr="00BD64C1" w:rsidRDefault="00F53BE5" w:rsidP="00CD09D8">
            <w:pPr>
              <w:spacing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1037" w:type="dxa"/>
          </w:tcPr>
          <w:p w14:paraId="263259FB" w14:textId="77777777" w:rsidR="00F53BE5" w:rsidRPr="00BD64C1" w:rsidRDefault="00F53BE5" w:rsidP="00CD09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IQR</w:t>
            </w:r>
          </w:p>
        </w:tc>
        <w:tc>
          <w:tcPr>
            <w:tcW w:w="1628" w:type="dxa"/>
          </w:tcPr>
          <w:p w14:paraId="74B2C0A1" w14:textId="77777777" w:rsidR="00F53BE5" w:rsidRPr="00BD64C1" w:rsidRDefault="00F53BE5" w:rsidP="00CD09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678.5-3673.5</w:t>
            </w:r>
          </w:p>
        </w:tc>
        <w:tc>
          <w:tcPr>
            <w:tcW w:w="1333" w:type="dxa"/>
          </w:tcPr>
          <w:p w14:paraId="0894E783" w14:textId="77777777" w:rsidR="00F53BE5" w:rsidRPr="00BD64C1" w:rsidRDefault="00F53BE5" w:rsidP="00CD09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633-3371</w:t>
            </w:r>
          </w:p>
        </w:tc>
        <w:tc>
          <w:tcPr>
            <w:tcW w:w="1331" w:type="dxa"/>
          </w:tcPr>
          <w:p w14:paraId="53824C5A" w14:textId="77777777" w:rsidR="00F53BE5" w:rsidRPr="00BD64C1" w:rsidRDefault="00F53BE5" w:rsidP="00CD09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634-3313</w:t>
            </w:r>
          </w:p>
        </w:tc>
        <w:tc>
          <w:tcPr>
            <w:tcW w:w="1333" w:type="dxa"/>
          </w:tcPr>
          <w:p w14:paraId="48B808A3" w14:textId="77777777" w:rsidR="00F53BE5" w:rsidRPr="00BD64C1" w:rsidRDefault="00F53BE5" w:rsidP="00CD09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541-3412</w:t>
            </w:r>
          </w:p>
        </w:tc>
        <w:tc>
          <w:tcPr>
            <w:tcW w:w="889" w:type="dxa"/>
          </w:tcPr>
          <w:p w14:paraId="57303D4A" w14:textId="77777777" w:rsidR="00F53BE5" w:rsidRPr="00BD64C1" w:rsidRDefault="00F53BE5" w:rsidP="00CD09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</w:tr>
      <w:tr w:rsidR="00F53BE5" w:rsidRPr="00BD64C1" w14:paraId="0FCD74EC" w14:textId="77777777" w:rsidTr="00F53BE5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6" w:type="dxa"/>
            <w:gridSpan w:val="7"/>
            <w:shd w:val="clear" w:color="auto" w:fill="AEAAAA" w:themeFill="background2" w:themeFillShade="BF"/>
          </w:tcPr>
          <w:p w14:paraId="52EAABCB" w14:textId="6FDB0FCA" w:rsidR="00F53BE5" w:rsidRPr="00BD64C1" w:rsidRDefault="00F53BE5" w:rsidP="00CD09D8">
            <w:pPr>
              <w:spacing w:line="480" w:lineRule="auto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Treated? N (%)</w:t>
            </w:r>
          </w:p>
        </w:tc>
      </w:tr>
      <w:tr w:rsidR="00F53BE5" w:rsidRPr="00BD64C1" w14:paraId="318C9DAC" w14:textId="77777777" w:rsidTr="00F53BE5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  <w:vMerge w:val="restart"/>
          </w:tcPr>
          <w:p w14:paraId="120E9D7A" w14:textId="77777777" w:rsidR="00F53BE5" w:rsidRPr="00BD64C1" w:rsidRDefault="00F53BE5" w:rsidP="00CD09D8">
            <w:pPr>
              <w:spacing w:line="480" w:lineRule="auto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Circulatory arrest time</w:t>
            </w:r>
          </w:p>
        </w:tc>
        <w:tc>
          <w:tcPr>
            <w:tcW w:w="1037" w:type="dxa"/>
          </w:tcPr>
          <w:p w14:paraId="55BC131B" w14:textId="77777777" w:rsidR="00F53BE5" w:rsidRPr="00BD64C1" w:rsidRDefault="00F53BE5" w:rsidP="00CD09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No</w:t>
            </w:r>
          </w:p>
        </w:tc>
        <w:tc>
          <w:tcPr>
            <w:tcW w:w="1628" w:type="dxa"/>
          </w:tcPr>
          <w:p w14:paraId="2B35DF15" w14:textId="77777777" w:rsidR="00F53BE5" w:rsidRPr="00BD64C1" w:rsidRDefault="00F53BE5" w:rsidP="00CD09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174 (87%)</w:t>
            </w:r>
          </w:p>
        </w:tc>
        <w:tc>
          <w:tcPr>
            <w:tcW w:w="1333" w:type="dxa"/>
          </w:tcPr>
          <w:p w14:paraId="4CBBEE29" w14:textId="77777777" w:rsidR="00F53BE5" w:rsidRPr="00BD64C1" w:rsidRDefault="00F53BE5" w:rsidP="00CD09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124 (84%)</w:t>
            </w:r>
          </w:p>
        </w:tc>
        <w:tc>
          <w:tcPr>
            <w:tcW w:w="1331" w:type="dxa"/>
          </w:tcPr>
          <w:p w14:paraId="60AC8A50" w14:textId="77777777" w:rsidR="00F53BE5" w:rsidRPr="00BD64C1" w:rsidRDefault="00F53BE5" w:rsidP="00CD09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56 (82%)</w:t>
            </w:r>
          </w:p>
        </w:tc>
        <w:tc>
          <w:tcPr>
            <w:tcW w:w="1333" w:type="dxa"/>
          </w:tcPr>
          <w:p w14:paraId="5642FCB9" w14:textId="77777777" w:rsidR="00F53BE5" w:rsidRPr="00BD64C1" w:rsidRDefault="00F53BE5" w:rsidP="00CD09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106 (84%)</w:t>
            </w:r>
          </w:p>
        </w:tc>
        <w:tc>
          <w:tcPr>
            <w:tcW w:w="889" w:type="dxa"/>
          </w:tcPr>
          <w:p w14:paraId="62E620FE" w14:textId="77777777" w:rsidR="00F53BE5" w:rsidRPr="00BD64C1" w:rsidRDefault="00F53BE5" w:rsidP="00CD09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0.811</w:t>
            </w:r>
          </w:p>
        </w:tc>
      </w:tr>
      <w:tr w:rsidR="00F53BE5" w:rsidRPr="00BD64C1" w14:paraId="544B456E" w14:textId="77777777" w:rsidTr="00F53BE5">
        <w:trPr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  <w:vMerge/>
          </w:tcPr>
          <w:p w14:paraId="09915C1C" w14:textId="77777777" w:rsidR="00F53BE5" w:rsidRPr="00BD64C1" w:rsidRDefault="00F53BE5" w:rsidP="00CD09D8">
            <w:pPr>
              <w:spacing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1037" w:type="dxa"/>
          </w:tcPr>
          <w:p w14:paraId="28875B3D" w14:textId="77777777" w:rsidR="00F53BE5" w:rsidRPr="00BD64C1" w:rsidRDefault="00F53BE5" w:rsidP="00CD09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Yes</w:t>
            </w:r>
          </w:p>
        </w:tc>
        <w:tc>
          <w:tcPr>
            <w:tcW w:w="1628" w:type="dxa"/>
          </w:tcPr>
          <w:p w14:paraId="6BC40E6C" w14:textId="77777777" w:rsidR="00F53BE5" w:rsidRPr="00BD64C1" w:rsidRDefault="00F53BE5" w:rsidP="00CD09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27 (13%)</w:t>
            </w:r>
          </w:p>
        </w:tc>
        <w:tc>
          <w:tcPr>
            <w:tcW w:w="1333" w:type="dxa"/>
          </w:tcPr>
          <w:p w14:paraId="5B6A2837" w14:textId="77777777" w:rsidR="00F53BE5" w:rsidRPr="00BD64C1" w:rsidRDefault="00F53BE5" w:rsidP="00CD09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24 (16%)</w:t>
            </w:r>
          </w:p>
        </w:tc>
        <w:tc>
          <w:tcPr>
            <w:tcW w:w="1331" w:type="dxa"/>
          </w:tcPr>
          <w:p w14:paraId="12959DE0" w14:textId="77777777" w:rsidR="00F53BE5" w:rsidRPr="00BD64C1" w:rsidRDefault="00F53BE5" w:rsidP="00CD09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12 (18%)</w:t>
            </w:r>
          </w:p>
        </w:tc>
        <w:tc>
          <w:tcPr>
            <w:tcW w:w="1333" w:type="dxa"/>
          </w:tcPr>
          <w:p w14:paraId="10D65054" w14:textId="77777777" w:rsidR="00F53BE5" w:rsidRPr="00BD64C1" w:rsidRDefault="00F53BE5" w:rsidP="00CD09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20 (16%)</w:t>
            </w:r>
          </w:p>
        </w:tc>
        <w:tc>
          <w:tcPr>
            <w:tcW w:w="889" w:type="dxa"/>
          </w:tcPr>
          <w:p w14:paraId="08D4519A" w14:textId="77777777" w:rsidR="00F53BE5" w:rsidRPr="00BD64C1" w:rsidRDefault="00F53BE5" w:rsidP="00CD09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</w:tr>
      <w:tr w:rsidR="00F53BE5" w:rsidRPr="00BD64C1" w14:paraId="78151C02" w14:textId="77777777" w:rsidTr="00F53BE5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  <w:vMerge w:val="restart"/>
          </w:tcPr>
          <w:p w14:paraId="0B9856DB" w14:textId="77777777" w:rsidR="00F53BE5" w:rsidRPr="00BD64C1" w:rsidRDefault="00F53BE5" w:rsidP="00CD09D8">
            <w:pPr>
              <w:spacing w:line="480" w:lineRule="auto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Reperfusion time</w:t>
            </w:r>
          </w:p>
        </w:tc>
        <w:tc>
          <w:tcPr>
            <w:tcW w:w="1037" w:type="dxa"/>
          </w:tcPr>
          <w:p w14:paraId="6E48BFBC" w14:textId="77777777" w:rsidR="00F53BE5" w:rsidRPr="00BD64C1" w:rsidRDefault="00F53BE5" w:rsidP="00CD09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No</w:t>
            </w:r>
          </w:p>
        </w:tc>
        <w:tc>
          <w:tcPr>
            <w:tcW w:w="1628" w:type="dxa"/>
          </w:tcPr>
          <w:p w14:paraId="77F087A1" w14:textId="77777777" w:rsidR="00F53BE5" w:rsidRPr="00BD64C1" w:rsidRDefault="00F53BE5" w:rsidP="00CD09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53 (83%)</w:t>
            </w:r>
          </w:p>
        </w:tc>
        <w:tc>
          <w:tcPr>
            <w:tcW w:w="1333" w:type="dxa"/>
          </w:tcPr>
          <w:p w14:paraId="619020E6" w14:textId="77777777" w:rsidR="00F53BE5" w:rsidRPr="00BD64C1" w:rsidRDefault="00F53BE5" w:rsidP="00CD09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197 (85%)</w:t>
            </w:r>
          </w:p>
        </w:tc>
        <w:tc>
          <w:tcPr>
            <w:tcW w:w="1331" w:type="dxa"/>
          </w:tcPr>
          <w:p w14:paraId="714B09AB" w14:textId="77777777" w:rsidR="00F53BE5" w:rsidRPr="00BD64C1" w:rsidRDefault="00F53BE5" w:rsidP="00CD09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130 (85%)</w:t>
            </w:r>
          </w:p>
        </w:tc>
        <w:tc>
          <w:tcPr>
            <w:tcW w:w="1333" w:type="dxa"/>
          </w:tcPr>
          <w:p w14:paraId="66BED776" w14:textId="77777777" w:rsidR="00F53BE5" w:rsidRPr="00BD64C1" w:rsidRDefault="00F53BE5" w:rsidP="00CD09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80 (84%)</w:t>
            </w:r>
          </w:p>
        </w:tc>
        <w:tc>
          <w:tcPr>
            <w:tcW w:w="889" w:type="dxa"/>
          </w:tcPr>
          <w:p w14:paraId="425CAAE6" w14:textId="77777777" w:rsidR="00F53BE5" w:rsidRPr="00BD64C1" w:rsidRDefault="00F53BE5" w:rsidP="00CD09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0.967</w:t>
            </w:r>
          </w:p>
        </w:tc>
      </w:tr>
      <w:tr w:rsidR="00F53BE5" w:rsidRPr="00BD64C1" w14:paraId="18D04C97" w14:textId="77777777" w:rsidTr="00F53BE5">
        <w:trPr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  <w:vMerge/>
          </w:tcPr>
          <w:p w14:paraId="28AEE9AD" w14:textId="77777777" w:rsidR="00F53BE5" w:rsidRPr="00BD64C1" w:rsidRDefault="00F53BE5" w:rsidP="00CD09D8">
            <w:pPr>
              <w:spacing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1037" w:type="dxa"/>
          </w:tcPr>
          <w:p w14:paraId="59476BC3" w14:textId="77777777" w:rsidR="00F53BE5" w:rsidRPr="00BD64C1" w:rsidRDefault="00F53BE5" w:rsidP="00CD09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Yes</w:t>
            </w:r>
          </w:p>
        </w:tc>
        <w:tc>
          <w:tcPr>
            <w:tcW w:w="1628" w:type="dxa"/>
          </w:tcPr>
          <w:p w14:paraId="23FDF07B" w14:textId="77777777" w:rsidR="00F53BE5" w:rsidRPr="00BD64C1" w:rsidRDefault="00F53BE5" w:rsidP="00CD09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11 (17%)</w:t>
            </w:r>
          </w:p>
        </w:tc>
        <w:tc>
          <w:tcPr>
            <w:tcW w:w="1333" w:type="dxa"/>
          </w:tcPr>
          <w:p w14:paraId="5FFF73F3" w14:textId="77777777" w:rsidR="00F53BE5" w:rsidRPr="00BD64C1" w:rsidRDefault="00F53BE5" w:rsidP="00CD09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34 (15%)</w:t>
            </w:r>
          </w:p>
        </w:tc>
        <w:tc>
          <w:tcPr>
            <w:tcW w:w="1331" w:type="dxa"/>
          </w:tcPr>
          <w:p w14:paraId="6610263D" w14:textId="77777777" w:rsidR="00F53BE5" w:rsidRPr="00BD64C1" w:rsidRDefault="00F53BE5" w:rsidP="00CD09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23 (15%)</w:t>
            </w:r>
          </w:p>
        </w:tc>
        <w:tc>
          <w:tcPr>
            <w:tcW w:w="1333" w:type="dxa"/>
          </w:tcPr>
          <w:p w14:paraId="1497E0C2" w14:textId="77777777" w:rsidR="00F53BE5" w:rsidRPr="00BD64C1" w:rsidRDefault="00F53BE5" w:rsidP="00CD09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15 (16%)</w:t>
            </w:r>
          </w:p>
        </w:tc>
        <w:tc>
          <w:tcPr>
            <w:tcW w:w="889" w:type="dxa"/>
          </w:tcPr>
          <w:p w14:paraId="219629DA" w14:textId="77777777" w:rsidR="00F53BE5" w:rsidRPr="00BD64C1" w:rsidRDefault="00F53BE5" w:rsidP="00CD09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</w:tr>
    </w:tbl>
    <w:p w14:paraId="7FB3C802" w14:textId="77777777" w:rsidR="005179A8" w:rsidRPr="00BD64C1" w:rsidRDefault="005179A8" w:rsidP="00CD09D8">
      <w:pPr>
        <w:spacing w:line="480" w:lineRule="auto"/>
        <w:rPr>
          <w:rFonts w:cstheme="minorHAnsi"/>
        </w:rPr>
      </w:pPr>
    </w:p>
    <w:p w14:paraId="1C17E313" w14:textId="77777777" w:rsidR="005179A8" w:rsidRPr="00BD64C1" w:rsidRDefault="005179A8" w:rsidP="00CD09D8">
      <w:pPr>
        <w:spacing w:line="480" w:lineRule="auto"/>
        <w:rPr>
          <w:rFonts w:cstheme="minorHAnsi"/>
        </w:rPr>
      </w:pPr>
    </w:p>
    <w:p w14:paraId="3A66AC1B" w14:textId="4069C72F" w:rsidR="004B6E7A" w:rsidRPr="00BD64C1" w:rsidRDefault="004B6E7A" w:rsidP="00CD09D8">
      <w:pPr>
        <w:spacing w:line="480" w:lineRule="auto"/>
        <w:rPr>
          <w:rFonts w:cstheme="minorHAnsi"/>
          <w:i/>
          <w:lang w:val="en-US"/>
        </w:rPr>
      </w:pPr>
      <w:r w:rsidRPr="00BD64C1">
        <w:rPr>
          <w:rFonts w:cstheme="minorHAnsi"/>
          <w:i/>
          <w:lang w:val="en-US"/>
        </w:rPr>
        <w:lastRenderedPageBreak/>
        <w:t xml:space="preserve">Supplementary Table </w:t>
      </w:r>
      <w:r w:rsidR="00BD64C1">
        <w:rPr>
          <w:rFonts w:cstheme="minorHAnsi"/>
          <w:i/>
          <w:lang w:val="en-US"/>
        </w:rPr>
        <w:t>4</w:t>
      </w:r>
      <w:r w:rsidRPr="00BD64C1">
        <w:rPr>
          <w:rFonts w:cstheme="minorHAnsi"/>
          <w:i/>
          <w:lang w:val="en-US"/>
        </w:rPr>
        <w:t xml:space="preserve"> The effect of transplantation timing on CMV parameters in D+R+ patients.</w:t>
      </w:r>
    </w:p>
    <w:tbl>
      <w:tblPr>
        <w:tblStyle w:val="GridTable1Light"/>
        <w:tblW w:w="9186" w:type="dxa"/>
        <w:tblLayout w:type="fixed"/>
        <w:tblLook w:val="04A0" w:firstRow="1" w:lastRow="0" w:firstColumn="1" w:lastColumn="0" w:noHBand="0" w:noVBand="1"/>
      </w:tblPr>
      <w:tblGrid>
        <w:gridCol w:w="1505"/>
        <w:gridCol w:w="1055"/>
        <w:gridCol w:w="1656"/>
        <w:gridCol w:w="1355"/>
        <w:gridCol w:w="1354"/>
        <w:gridCol w:w="1355"/>
        <w:gridCol w:w="906"/>
      </w:tblGrid>
      <w:tr w:rsidR="00E16729" w:rsidRPr="00BD64C1" w14:paraId="0A5A1F07" w14:textId="77777777" w:rsidTr="00E167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dxa"/>
          </w:tcPr>
          <w:p w14:paraId="6DDA2F3C" w14:textId="77777777" w:rsidR="00E16729" w:rsidRPr="00BD64C1" w:rsidRDefault="00E16729" w:rsidP="00CD09D8">
            <w:pPr>
              <w:spacing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1055" w:type="dxa"/>
          </w:tcPr>
          <w:p w14:paraId="6652F26D" w14:textId="77777777" w:rsidR="00E16729" w:rsidRPr="00BD64C1" w:rsidRDefault="00E16729" w:rsidP="00CD09D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1656" w:type="dxa"/>
          </w:tcPr>
          <w:p w14:paraId="172B3384" w14:textId="77777777" w:rsidR="00E16729" w:rsidRPr="00BD64C1" w:rsidRDefault="00E16729" w:rsidP="00CD09D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Morning</w:t>
            </w:r>
          </w:p>
        </w:tc>
        <w:tc>
          <w:tcPr>
            <w:tcW w:w="1355" w:type="dxa"/>
          </w:tcPr>
          <w:p w14:paraId="6F64025A" w14:textId="77777777" w:rsidR="00E16729" w:rsidRPr="00BD64C1" w:rsidRDefault="00E16729" w:rsidP="00CD09D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Day</w:t>
            </w:r>
          </w:p>
        </w:tc>
        <w:tc>
          <w:tcPr>
            <w:tcW w:w="1354" w:type="dxa"/>
          </w:tcPr>
          <w:p w14:paraId="6ABB27C3" w14:textId="77777777" w:rsidR="00E16729" w:rsidRPr="00BD64C1" w:rsidRDefault="00E16729" w:rsidP="00CD09D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Evening</w:t>
            </w:r>
          </w:p>
        </w:tc>
        <w:tc>
          <w:tcPr>
            <w:tcW w:w="1355" w:type="dxa"/>
          </w:tcPr>
          <w:p w14:paraId="28F1416D" w14:textId="77777777" w:rsidR="00E16729" w:rsidRPr="00BD64C1" w:rsidRDefault="00E16729" w:rsidP="00CD09D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Night</w:t>
            </w:r>
          </w:p>
        </w:tc>
        <w:tc>
          <w:tcPr>
            <w:tcW w:w="903" w:type="dxa"/>
          </w:tcPr>
          <w:p w14:paraId="4A67C76B" w14:textId="77777777" w:rsidR="00E16729" w:rsidRPr="00BD64C1" w:rsidRDefault="00E16729" w:rsidP="00CD09D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P value</w:t>
            </w:r>
          </w:p>
        </w:tc>
      </w:tr>
      <w:tr w:rsidR="00E16729" w:rsidRPr="00BD64C1" w14:paraId="40675C45" w14:textId="77777777" w:rsidTr="00E16729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6" w:type="dxa"/>
            <w:gridSpan w:val="7"/>
            <w:shd w:val="clear" w:color="auto" w:fill="AEAAAA" w:themeFill="background2" w:themeFillShade="BF"/>
          </w:tcPr>
          <w:p w14:paraId="467CE4EE" w14:textId="096CE1E1" w:rsidR="00E16729" w:rsidRPr="00BD64C1" w:rsidRDefault="00E16729" w:rsidP="00CD09D8">
            <w:pPr>
              <w:spacing w:line="480" w:lineRule="auto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Viremia? N (%)</w:t>
            </w:r>
          </w:p>
        </w:tc>
      </w:tr>
      <w:tr w:rsidR="00E16729" w:rsidRPr="00BD64C1" w14:paraId="599229CD" w14:textId="77777777" w:rsidTr="00E16729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dxa"/>
            <w:vMerge w:val="restart"/>
          </w:tcPr>
          <w:p w14:paraId="2C3AE86A" w14:textId="77777777" w:rsidR="00E16729" w:rsidRPr="00BD64C1" w:rsidRDefault="00E16729" w:rsidP="00CD09D8">
            <w:pPr>
              <w:spacing w:line="480" w:lineRule="auto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Circulatory arrest time</w:t>
            </w:r>
          </w:p>
        </w:tc>
        <w:tc>
          <w:tcPr>
            <w:tcW w:w="1055" w:type="dxa"/>
          </w:tcPr>
          <w:p w14:paraId="6AF2F5F5" w14:textId="77777777" w:rsidR="00E16729" w:rsidRPr="00BD64C1" w:rsidRDefault="00E16729" w:rsidP="00CD09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No</w:t>
            </w:r>
          </w:p>
        </w:tc>
        <w:tc>
          <w:tcPr>
            <w:tcW w:w="1656" w:type="dxa"/>
          </w:tcPr>
          <w:p w14:paraId="05D2B4D7" w14:textId="77777777" w:rsidR="00E16729" w:rsidRPr="00BD64C1" w:rsidRDefault="00E16729" w:rsidP="00CD09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71 (35.5)</w:t>
            </w:r>
          </w:p>
        </w:tc>
        <w:tc>
          <w:tcPr>
            <w:tcW w:w="1355" w:type="dxa"/>
          </w:tcPr>
          <w:p w14:paraId="7F7040E4" w14:textId="77777777" w:rsidR="00E16729" w:rsidRPr="00BD64C1" w:rsidRDefault="00E16729" w:rsidP="00CD09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121 (45.0)</w:t>
            </w:r>
          </w:p>
        </w:tc>
        <w:tc>
          <w:tcPr>
            <w:tcW w:w="1354" w:type="dxa"/>
          </w:tcPr>
          <w:p w14:paraId="10767227" w14:textId="77777777" w:rsidR="00E16729" w:rsidRPr="00BD64C1" w:rsidRDefault="00E16729" w:rsidP="00CD09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24 (29.3)</w:t>
            </w:r>
          </w:p>
        </w:tc>
        <w:tc>
          <w:tcPr>
            <w:tcW w:w="1355" w:type="dxa"/>
          </w:tcPr>
          <w:p w14:paraId="2B05F772" w14:textId="77777777" w:rsidR="00E16729" w:rsidRPr="00BD64C1" w:rsidRDefault="00E16729" w:rsidP="00CD09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59 (32.8)</w:t>
            </w:r>
          </w:p>
        </w:tc>
        <w:tc>
          <w:tcPr>
            <w:tcW w:w="903" w:type="dxa"/>
          </w:tcPr>
          <w:p w14:paraId="1EF28983" w14:textId="77777777" w:rsidR="00E16729" w:rsidRPr="00BD64C1" w:rsidRDefault="00E16729" w:rsidP="00CD09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</w:tr>
      <w:tr w:rsidR="00E16729" w:rsidRPr="00BD64C1" w14:paraId="0A711EF7" w14:textId="77777777" w:rsidTr="00E16729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dxa"/>
            <w:vMerge/>
          </w:tcPr>
          <w:p w14:paraId="443B6E43" w14:textId="77777777" w:rsidR="00E16729" w:rsidRPr="00BD64C1" w:rsidRDefault="00E16729" w:rsidP="00CD09D8">
            <w:pPr>
              <w:spacing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1055" w:type="dxa"/>
          </w:tcPr>
          <w:p w14:paraId="3701D084" w14:textId="77777777" w:rsidR="00E16729" w:rsidRPr="00BD64C1" w:rsidRDefault="00E16729" w:rsidP="00CD09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Yes</w:t>
            </w:r>
          </w:p>
        </w:tc>
        <w:tc>
          <w:tcPr>
            <w:tcW w:w="1656" w:type="dxa"/>
          </w:tcPr>
          <w:p w14:paraId="5BA91910" w14:textId="77777777" w:rsidR="00E16729" w:rsidRPr="00BD64C1" w:rsidRDefault="00E16729" w:rsidP="00CD09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129 (64.5)</w:t>
            </w:r>
          </w:p>
        </w:tc>
        <w:tc>
          <w:tcPr>
            <w:tcW w:w="1355" w:type="dxa"/>
          </w:tcPr>
          <w:p w14:paraId="0133751A" w14:textId="77777777" w:rsidR="00E16729" w:rsidRPr="00BD64C1" w:rsidRDefault="00E16729" w:rsidP="00CD09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148 (55.0)</w:t>
            </w:r>
          </w:p>
        </w:tc>
        <w:tc>
          <w:tcPr>
            <w:tcW w:w="1354" w:type="dxa"/>
          </w:tcPr>
          <w:p w14:paraId="2E200458" w14:textId="77777777" w:rsidR="00E16729" w:rsidRPr="00BD64C1" w:rsidRDefault="00E16729" w:rsidP="00CD09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58 (70.7)</w:t>
            </w:r>
          </w:p>
        </w:tc>
        <w:tc>
          <w:tcPr>
            <w:tcW w:w="1355" w:type="dxa"/>
          </w:tcPr>
          <w:p w14:paraId="1D5369A8" w14:textId="77777777" w:rsidR="00E16729" w:rsidRPr="00BD64C1" w:rsidRDefault="00E16729" w:rsidP="00CD09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121 (67.2)</w:t>
            </w:r>
          </w:p>
        </w:tc>
        <w:tc>
          <w:tcPr>
            <w:tcW w:w="903" w:type="dxa"/>
          </w:tcPr>
          <w:p w14:paraId="24090E2A" w14:textId="77777777" w:rsidR="00E16729" w:rsidRPr="00BD64C1" w:rsidRDefault="00E16729" w:rsidP="00CD09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0.013</w:t>
            </w:r>
          </w:p>
        </w:tc>
      </w:tr>
      <w:tr w:rsidR="00E16729" w:rsidRPr="00BD64C1" w14:paraId="05BFABD0" w14:textId="77777777" w:rsidTr="00E16729">
        <w:trPr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dxa"/>
            <w:vMerge w:val="restart"/>
          </w:tcPr>
          <w:p w14:paraId="75BC168E" w14:textId="77777777" w:rsidR="00E16729" w:rsidRPr="00BD64C1" w:rsidRDefault="00E16729" w:rsidP="00CD09D8">
            <w:pPr>
              <w:spacing w:line="480" w:lineRule="auto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Reperfusion time</w:t>
            </w:r>
          </w:p>
        </w:tc>
        <w:tc>
          <w:tcPr>
            <w:tcW w:w="1055" w:type="dxa"/>
          </w:tcPr>
          <w:p w14:paraId="4BBA46F3" w14:textId="77777777" w:rsidR="00E16729" w:rsidRPr="00BD64C1" w:rsidRDefault="00E16729" w:rsidP="00CD09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No</w:t>
            </w:r>
          </w:p>
        </w:tc>
        <w:tc>
          <w:tcPr>
            <w:tcW w:w="1656" w:type="dxa"/>
          </w:tcPr>
          <w:p w14:paraId="4440B62A" w14:textId="77777777" w:rsidR="00E16729" w:rsidRPr="00BD64C1" w:rsidRDefault="00E16729" w:rsidP="00CD09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24 (27.3)</w:t>
            </w:r>
          </w:p>
        </w:tc>
        <w:tc>
          <w:tcPr>
            <w:tcW w:w="1355" w:type="dxa"/>
          </w:tcPr>
          <w:p w14:paraId="01993397" w14:textId="77777777" w:rsidR="00E16729" w:rsidRPr="00BD64C1" w:rsidRDefault="00E16729" w:rsidP="00CD09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135 (43.6)</w:t>
            </w:r>
          </w:p>
        </w:tc>
        <w:tc>
          <w:tcPr>
            <w:tcW w:w="1354" w:type="dxa"/>
          </w:tcPr>
          <w:p w14:paraId="6D5CE286" w14:textId="77777777" w:rsidR="00E16729" w:rsidRPr="00BD64C1" w:rsidRDefault="00E16729" w:rsidP="00CD09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73 (36.9)</w:t>
            </w:r>
          </w:p>
        </w:tc>
        <w:tc>
          <w:tcPr>
            <w:tcW w:w="1355" w:type="dxa"/>
          </w:tcPr>
          <w:p w14:paraId="1F6B1124" w14:textId="77777777" w:rsidR="00E16729" w:rsidRPr="00BD64C1" w:rsidRDefault="00E16729" w:rsidP="00CD09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43 (31.9)</w:t>
            </w:r>
          </w:p>
        </w:tc>
        <w:tc>
          <w:tcPr>
            <w:tcW w:w="903" w:type="dxa"/>
          </w:tcPr>
          <w:p w14:paraId="697D44A7" w14:textId="77777777" w:rsidR="00E16729" w:rsidRPr="00BD64C1" w:rsidRDefault="00E16729" w:rsidP="00CD09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</w:tr>
      <w:tr w:rsidR="00E16729" w:rsidRPr="00BD64C1" w14:paraId="053EC036" w14:textId="77777777" w:rsidTr="00E16729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dxa"/>
            <w:vMerge/>
          </w:tcPr>
          <w:p w14:paraId="186CC4F1" w14:textId="77777777" w:rsidR="00E16729" w:rsidRPr="00BD64C1" w:rsidRDefault="00E16729" w:rsidP="00CD09D8">
            <w:pPr>
              <w:spacing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1055" w:type="dxa"/>
          </w:tcPr>
          <w:p w14:paraId="1FCC2134" w14:textId="77777777" w:rsidR="00E16729" w:rsidRPr="00BD64C1" w:rsidRDefault="00E16729" w:rsidP="00CD09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Yes</w:t>
            </w:r>
          </w:p>
        </w:tc>
        <w:tc>
          <w:tcPr>
            <w:tcW w:w="1656" w:type="dxa"/>
          </w:tcPr>
          <w:p w14:paraId="75227E96" w14:textId="77777777" w:rsidR="00E16729" w:rsidRPr="00BD64C1" w:rsidRDefault="00E16729" w:rsidP="00CD09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64 (72.7)</w:t>
            </w:r>
          </w:p>
        </w:tc>
        <w:tc>
          <w:tcPr>
            <w:tcW w:w="1355" w:type="dxa"/>
          </w:tcPr>
          <w:p w14:paraId="475F3142" w14:textId="77777777" w:rsidR="00E16729" w:rsidRPr="00BD64C1" w:rsidRDefault="00E16729" w:rsidP="00CD09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175 (56.5)</w:t>
            </w:r>
          </w:p>
        </w:tc>
        <w:tc>
          <w:tcPr>
            <w:tcW w:w="1354" w:type="dxa"/>
          </w:tcPr>
          <w:p w14:paraId="29F1990E" w14:textId="77777777" w:rsidR="00E16729" w:rsidRPr="00BD64C1" w:rsidRDefault="00E16729" w:rsidP="00CD09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125 (63.1)</w:t>
            </w:r>
          </w:p>
        </w:tc>
        <w:tc>
          <w:tcPr>
            <w:tcW w:w="1355" w:type="dxa"/>
          </w:tcPr>
          <w:p w14:paraId="34896D07" w14:textId="77777777" w:rsidR="00E16729" w:rsidRPr="00BD64C1" w:rsidRDefault="00E16729" w:rsidP="00CD09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92 (68.2)</w:t>
            </w:r>
          </w:p>
        </w:tc>
        <w:tc>
          <w:tcPr>
            <w:tcW w:w="903" w:type="dxa"/>
          </w:tcPr>
          <w:p w14:paraId="17286F33" w14:textId="77777777" w:rsidR="00E16729" w:rsidRPr="00BD64C1" w:rsidRDefault="00E16729" w:rsidP="00CD09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0.014</w:t>
            </w:r>
          </w:p>
        </w:tc>
      </w:tr>
      <w:tr w:rsidR="00E16729" w:rsidRPr="00BD64C1" w14:paraId="3E9DC8BF" w14:textId="77777777" w:rsidTr="00E16729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6" w:type="dxa"/>
            <w:gridSpan w:val="7"/>
            <w:shd w:val="clear" w:color="auto" w:fill="AEAAAA" w:themeFill="background2" w:themeFillShade="BF"/>
          </w:tcPr>
          <w:p w14:paraId="28F448E9" w14:textId="5A78AAE0" w:rsidR="00E16729" w:rsidRPr="00BD64C1" w:rsidRDefault="00E16729" w:rsidP="00E16729">
            <w:pPr>
              <w:spacing w:line="480" w:lineRule="auto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Duration viremia (days)</w:t>
            </w:r>
          </w:p>
        </w:tc>
      </w:tr>
      <w:tr w:rsidR="00E16729" w:rsidRPr="00BD64C1" w14:paraId="6D52C6E8" w14:textId="77777777" w:rsidTr="00E16729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dxa"/>
            <w:vMerge w:val="restart"/>
          </w:tcPr>
          <w:p w14:paraId="3ADE9CB8" w14:textId="77777777" w:rsidR="00E16729" w:rsidRPr="00BD64C1" w:rsidRDefault="00E16729" w:rsidP="00E16729">
            <w:pPr>
              <w:spacing w:line="480" w:lineRule="auto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Circulatory arrest time</w:t>
            </w:r>
          </w:p>
        </w:tc>
        <w:tc>
          <w:tcPr>
            <w:tcW w:w="1055" w:type="dxa"/>
          </w:tcPr>
          <w:p w14:paraId="092F0402" w14:textId="77777777" w:rsidR="00E16729" w:rsidRPr="00BD64C1" w:rsidRDefault="00E16729" w:rsidP="00E167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E16729">
              <w:rPr>
                <w:rFonts w:cstheme="minorHAnsi"/>
                <w:i/>
                <w:iCs/>
                <w:lang w:val="en-US"/>
              </w:rPr>
              <w:t>Median</w:t>
            </w:r>
          </w:p>
        </w:tc>
        <w:tc>
          <w:tcPr>
            <w:tcW w:w="1656" w:type="dxa"/>
          </w:tcPr>
          <w:p w14:paraId="6BB966F0" w14:textId="77777777" w:rsidR="00E16729" w:rsidRPr="00BD64C1" w:rsidRDefault="00E16729" w:rsidP="00E167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24</w:t>
            </w:r>
          </w:p>
        </w:tc>
        <w:tc>
          <w:tcPr>
            <w:tcW w:w="1355" w:type="dxa"/>
          </w:tcPr>
          <w:p w14:paraId="42AEF774" w14:textId="77777777" w:rsidR="00E16729" w:rsidRPr="00BD64C1" w:rsidRDefault="00E16729" w:rsidP="00E167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22.5</w:t>
            </w:r>
          </w:p>
        </w:tc>
        <w:tc>
          <w:tcPr>
            <w:tcW w:w="1354" w:type="dxa"/>
          </w:tcPr>
          <w:p w14:paraId="4D57F721" w14:textId="77777777" w:rsidR="00E16729" w:rsidRPr="00BD64C1" w:rsidRDefault="00E16729" w:rsidP="00E167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15.5</w:t>
            </w:r>
          </w:p>
        </w:tc>
        <w:tc>
          <w:tcPr>
            <w:tcW w:w="1355" w:type="dxa"/>
          </w:tcPr>
          <w:p w14:paraId="42B08C99" w14:textId="77777777" w:rsidR="00E16729" w:rsidRPr="00BD64C1" w:rsidRDefault="00E16729" w:rsidP="00E167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20</w:t>
            </w:r>
          </w:p>
        </w:tc>
        <w:tc>
          <w:tcPr>
            <w:tcW w:w="903" w:type="dxa"/>
          </w:tcPr>
          <w:p w14:paraId="0A0E9ABC" w14:textId="77777777" w:rsidR="00E16729" w:rsidRPr="00BD64C1" w:rsidRDefault="00E16729" w:rsidP="00E167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</w:tr>
      <w:tr w:rsidR="00E16729" w:rsidRPr="00BD64C1" w14:paraId="2C5005B7" w14:textId="77777777" w:rsidTr="00E16729">
        <w:trPr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dxa"/>
            <w:vMerge/>
          </w:tcPr>
          <w:p w14:paraId="3B927544" w14:textId="77777777" w:rsidR="00E16729" w:rsidRPr="00BD64C1" w:rsidRDefault="00E16729" w:rsidP="00E16729">
            <w:pPr>
              <w:spacing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1055" w:type="dxa"/>
          </w:tcPr>
          <w:p w14:paraId="7CA976EF" w14:textId="77777777" w:rsidR="00E16729" w:rsidRPr="00BD64C1" w:rsidRDefault="00E16729" w:rsidP="00E167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IQR</w:t>
            </w:r>
          </w:p>
        </w:tc>
        <w:tc>
          <w:tcPr>
            <w:tcW w:w="1656" w:type="dxa"/>
          </w:tcPr>
          <w:p w14:paraId="0C44A8BC" w14:textId="77777777" w:rsidR="00E16729" w:rsidRPr="00BD64C1" w:rsidRDefault="00E16729" w:rsidP="00E167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9-45</w:t>
            </w:r>
          </w:p>
        </w:tc>
        <w:tc>
          <w:tcPr>
            <w:tcW w:w="1355" w:type="dxa"/>
          </w:tcPr>
          <w:p w14:paraId="4109FC27" w14:textId="77777777" w:rsidR="00E16729" w:rsidRPr="00BD64C1" w:rsidRDefault="00E16729" w:rsidP="00E167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5.5-39.5</w:t>
            </w:r>
          </w:p>
        </w:tc>
        <w:tc>
          <w:tcPr>
            <w:tcW w:w="1354" w:type="dxa"/>
          </w:tcPr>
          <w:p w14:paraId="371B456D" w14:textId="77777777" w:rsidR="00E16729" w:rsidRPr="00BD64C1" w:rsidRDefault="00E16729" w:rsidP="00E167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1-33</w:t>
            </w:r>
          </w:p>
        </w:tc>
        <w:tc>
          <w:tcPr>
            <w:tcW w:w="1355" w:type="dxa"/>
          </w:tcPr>
          <w:p w14:paraId="2C433799" w14:textId="77777777" w:rsidR="00E16729" w:rsidRPr="00BD64C1" w:rsidRDefault="00E16729" w:rsidP="00E167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6-37</w:t>
            </w:r>
          </w:p>
        </w:tc>
        <w:tc>
          <w:tcPr>
            <w:tcW w:w="903" w:type="dxa"/>
          </w:tcPr>
          <w:p w14:paraId="29B8A99F" w14:textId="77777777" w:rsidR="00E16729" w:rsidRPr="00BD64C1" w:rsidRDefault="00E16729" w:rsidP="00E167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0.065</w:t>
            </w:r>
          </w:p>
        </w:tc>
      </w:tr>
      <w:tr w:rsidR="00E16729" w:rsidRPr="00BD64C1" w14:paraId="4EB3781A" w14:textId="77777777" w:rsidTr="00E16729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dxa"/>
            <w:vMerge w:val="restart"/>
          </w:tcPr>
          <w:p w14:paraId="0A05B499" w14:textId="77777777" w:rsidR="00E16729" w:rsidRPr="00BD64C1" w:rsidRDefault="00E16729" w:rsidP="00E16729">
            <w:pPr>
              <w:spacing w:line="480" w:lineRule="auto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Reperfusion time</w:t>
            </w:r>
          </w:p>
        </w:tc>
        <w:tc>
          <w:tcPr>
            <w:tcW w:w="1055" w:type="dxa"/>
          </w:tcPr>
          <w:p w14:paraId="17EE05BC" w14:textId="77777777" w:rsidR="00E16729" w:rsidRPr="00BD64C1" w:rsidRDefault="00E16729" w:rsidP="00E167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Median</w:t>
            </w:r>
          </w:p>
        </w:tc>
        <w:tc>
          <w:tcPr>
            <w:tcW w:w="1656" w:type="dxa"/>
          </w:tcPr>
          <w:p w14:paraId="215EC0F6" w14:textId="77777777" w:rsidR="00E16729" w:rsidRPr="00BD64C1" w:rsidRDefault="00E16729" w:rsidP="00E167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23.5</w:t>
            </w:r>
          </w:p>
        </w:tc>
        <w:tc>
          <w:tcPr>
            <w:tcW w:w="1355" w:type="dxa"/>
          </w:tcPr>
          <w:p w14:paraId="4B1D51AB" w14:textId="77777777" w:rsidR="00E16729" w:rsidRPr="00BD64C1" w:rsidRDefault="00E16729" w:rsidP="00E167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21</w:t>
            </w:r>
          </w:p>
        </w:tc>
        <w:tc>
          <w:tcPr>
            <w:tcW w:w="1354" w:type="dxa"/>
          </w:tcPr>
          <w:p w14:paraId="3ED2DEB8" w14:textId="77777777" w:rsidR="00E16729" w:rsidRPr="00BD64C1" w:rsidRDefault="00E16729" w:rsidP="00E167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21</w:t>
            </w:r>
          </w:p>
        </w:tc>
        <w:tc>
          <w:tcPr>
            <w:tcW w:w="1355" w:type="dxa"/>
          </w:tcPr>
          <w:p w14:paraId="3AB70B44" w14:textId="77777777" w:rsidR="00E16729" w:rsidRPr="00BD64C1" w:rsidRDefault="00E16729" w:rsidP="00E167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22</w:t>
            </w:r>
          </w:p>
        </w:tc>
        <w:tc>
          <w:tcPr>
            <w:tcW w:w="903" w:type="dxa"/>
          </w:tcPr>
          <w:p w14:paraId="1B38020D" w14:textId="77777777" w:rsidR="00E16729" w:rsidRPr="00BD64C1" w:rsidRDefault="00E16729" w:rsidP="00E167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</w:tr>
      <w:tr w:rsidR="00E16729" w:rsidRPr="00BD64C1" w14:paraId="70E09D6B" w14:textId="77777777" w:rsidTr="00E16729">
        <w:trPr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dxa"/>
            <w:vMerge/>
          </w:tcPr>
          <w:p w14:paraId="3D7BAF0A" w14:textId="77777777" w:rsidR="00E16729" w:rsidRPr="00BD64C1" w:rsidRDefault="00E16729" w:rsidP="00E16729">
            <w:pPr>
              <w:spacing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1055" w:type="dxa"/>
          </w:tcPr>
          <w:p w14:paraId="4CF6E547" w14:textId="77777777" w:rsidR="00E16729" w:rsidRPr="00BD64C1" w:rsidRDefault="00E16729" w:rsidP="00E167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IQR</w:t>
            </w:r>
          </w:p>
        </w:tc>
        <w:tc>
          <w:tcPr>
            <w:tcW w:w="1656" w:type="dxa"/>
          </w:tcPr>
          <w:p w14:paraId="36C6BC0C" w14:textId="77777777" w:rsidR="00E16729" w:rsidRPr="00BD64C1" w:rsidRDefault="00E16729" w:rsidP="00E167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11.5-41.5</w:t>
            </w:r>
          </w:p>
        </w:tc>
        <w:tc>
          <w:tcPr>
            <w:tcW w:w="1355" w:type="dxa"/>
          </w:tcPr>
          <w:p w14:paraId="0128D761" w14:textId="77777777" w:rsidR="00E16729" w:rsidRPr="00BD64C1" w:rsidRDefault="00E16729" w:rsidP="00E167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8-38</w:t>
            </w:r>
          </w:p>
        </w:tc>
        <w:tc>
          <w:tcPr>
            <w:tcW w:w="1354" w:type="dxa"/>
          </w:tcPr>
          <w:p w14:paraId="16DB4E80" w14:textId="77777777" w:rsidR="00E16729" w:rsidRPr="00BD64C1" w:rsidRDefault="00E16729" w:rsidP="00E167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3-40</w:t>
            </w:r>
          </w:p>
        </w:tc>
        <w:tc>
          <w:tcPr>
            <w:tcW w:w="1355" w:type="dxa"/>
          </w:tcPr>
          <w:p w14:paraId="765F490F" w14:textId="77777777" w:rsidR="00E16729" w:rsidRPr="00BD64C1" w:rsidRDefault="00E16729" w:rsidP="00E167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3-40</w:t>
            </w:r>
          </w:p>
        </w:tc>
        <w:tc>
          <w:tcPr>
            <w:tcW w:w="903" w:type="dxa"/>
          </w:tcPr>
          <w:p w14:paraId="4082B182" w14:textId="77777777" w:rsidR="00E16729" w:rsidRPr="00BD64C1" w:rsidRDefault="00E16729" w:rsidP="00E167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0.065</w:t>
            </w:r>
          </w:p>
        </w:tc>
      </w:tr>
      <w:tr w:rsidR="00E16729" w:rsidRPr="00BD64C1" w14:paraId="71CBBD76" w14:textId="77777777" w:rsidTr="00E16729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6" w:type="dxa"/>
            <w:gridSpan w:val="7"/>
            <w:shd w:val="clear" w:color="auto" w:fill="AEAAAA" w:themeFill="background2" w:themeFillShade="BF"/>
          </w:tcPr>
          <w:p w14:paraId="52B48128" w14:textId="6EE54ACF" w:rsidR="00E16729" w:rsidRPr="00BD64C1" w:rsidRDefault="00E16729" w:rsidP="00E16729">
            <w:pPr>
              <w:spacing w:line="480" w:lineRule="auto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Peak viral load (copies/ml)</w:t>
            </w:r>
          </w:p>
        </w:tc>
      </w:tr>
      <w:tr w:rsidR="00E16729" w:rsidRPr="00BD64C1" w14:paraId="47A819DC" w14:textId="77777777" w:rsidTr="00E16729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dxa"/>
            <w:vMerge w:val="restart"/>
          </w:tcPr>
          <w:p w14:paraId="587BB400" w14:textId="77777777" w:rsidR="00E16729" w:rsidRPr="00BD64C1" w:rsidRDefault="00E16729" w:rsidP="00E16729">
            <w:pPr>
              <w:spacing w:line="480" w:lineRule="auto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Circulatory arrest time</w:t>
            </w:r>
          </w:p>
        </w:tc>
        <w:tc>
          <w:tcPr>
            <w:tcW w:w="1055" w:type="dxa"/>
          </w:tcPr>
          <w:p w14:paraId="1CB54170" w14:textId="77777777" w:rsidR="00E16729" w:rsidRPr="00BD64C1" w:rsidRDefault="00E16729" w:rsidP="00E167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Median</w:t>
            </w:r>
          </w:p>
        </w:tc>
        <w:tc>
          <w:tcPr>
            <w:tcW w:w="1656" w:type="dxa"/>
          </w:tcPr>
          <w:p w14:paraId="709C2C91" w14:textId="77777777" w:rsidR="00E16729" w:rsidRPr="00BD64C1" w:rsidRDefault="00E16729" w:rsidP="00E167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3160</w:t>
            </w:r>
          </w:p>
        </w:tc>
        <w:tc>
          <w:tcPr>
            <w:tcW w:w="1355" w:type="dxa"/>
          </w:tcPr>
          <w:p w14:paraId="3266B06F" w14:textId="77777777" w:rsidR="00E16729" w:rsidRPr="00BD64C1" w:rsidRDefault="00E16729" w:rsidP="00E167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2706.5</w:t>
            </w:r>
          </w:p>
        </w:tc>
        <w:tc>
          <w:tcPr>
            <w:tcW w:w="1354" w:type="dxa"/>
          </w:tcPr>
          <w:p w14:paraId="288B729C" w14:textId="77777777" w:rsidR="00E16729" w:rsidRPr="00BD64C1" w:rsidRDefault="00E16729" w:rsidP="00E167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1839</w:t>
            </w:r>
          </w:p>
        </w:tc>
        <w:tc>
          <w:tcPr>
            <w:tcW w:w="1355" w:type="dxa"/>
          </w:tcPr>
          <w:p w14:paraId="08B88DD0" w14:textId="77777777" w:rsidR="00E16729" w:rsidRPr="00BD64C1" w:rsidRDefault="00E16729" w:rsidP="00E167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3025</w:t>
            </w:r>
          </w:p>
        </w:tc>
        <w:tc>
          <w:tcPr>
            <w:tcW w:w="903" w:type="dxa"/>
          </w:tcPr>
          <w:p w14:paraId="2B250E73" w14:textId="77777777" w:rsidR="00E16729" w:rsidRPr="00BD64C1" w:rsidRDefault="00E16729" w:rsidP="00E167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</w:tr>
      <w:tr w:rsidR="00E16729" w:rsidRPr="00BD64C1" w14:paraId="00C0868C" w14:textId="77777777" w:rsidTr="00E16729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dxa"/>
            <w:vMerge/>
          </w:tcPr>
          <w:p w14:paraId="4AC469D7" w14:textId="77777777" w:rsidR="00E16729" w:rsidRPr="00BD64C1" w:rsidRDefault="00E16729" w:rsidP="00E16729">
            <w:pPr>
              <w:spacing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1055" w:type="dxa"/>
          </w:tcPr>
          <w:p w14:paraId="6C1D45A1" w14:textId="77777777" w:rsidR="00E16729" w:rsidRPr="00BD64C1" w:rsidRDefault="00E16729" w:rsidP="00E167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IQR</w:t>
            </w:r>
          </w:p>
        </w:tc>
        <w:tc>
          <w:tcPr>
            <w:tcW w:w="1656" w:type="dxa"/>
          </w:tcPr>
          <w:p w14:paraId="3A051A3D" w14:textId="77777777" w:rsidR="00E16729" w:rsidRPr="00BD64C1" w:rsidRDefault="00E16729" w:rsidP="00E167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658-6868</w:t>
            </w:r>
          </w:p>
        </w:tc>
        <w:tc>
          <w:tcPr>
            <w:tcW w:w="1355" w:type="dxa"/>
          </w:tcPr>
          <w:p w14:paraId="70CC6D99" w14:textId="77777777" w:rsidR="00E16729" w:rsidRPr="00BD64C1" w:rsidRDefault="00E16729" w:rsidP="00E167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715.5-7248</w:t>
            </w:r>
          </w:p>
        </w:tc>
        <w:tc>
          <w:tcPr>
            <w:tcW w:w="1354" w:type="dxa"/>
          </w:tcPr>
          <w:p w14:paraId="6D9585CF" w14:textId="77777777" w:rsidR="00E16729" w:rsidRPr="00BD64C1" w:rsidRDefault="00E16729" w:rsidP="00E167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855-4824</w:t>
            </w:r>
          </w:p>
        </w:tc>
        <w:tc>
          <w:tcPr>
            <w:tcW w:w="1355" w:type="dxa"/>
          </w:tcPr>
          <w:p w14:paraId="1C3B4086" w14:textId="77777777" w:rsidR="00E16729" w:rsidRPr="00BD64C1" w:rsidRDefault="00E16729" w:rsidP="00E167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921-6026</w:t>
            </w:r>
          </w:p>
        </w:tc>
        <w:tc>
          <w:tcPr>
            <w:tcW w:w="903" w:type="dxa"/>
          </w:tcPr>
          <w:p w14:paraId="282724EE" w14:textId="77777777" w:rsidR="00E16729" w:rsidRPr="00BD64C1" w:rsidRDefault="00E16729" w:rsidP="00E167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0.079</w:t>
            </w:r>
          </w:p>
        </w:tc>
      </w:tr>
      <w:tr w:rsidR="00E16729" w:rsidRPr="00BD64C1" w14:paraId="6715B1D2" w14:textId="77777777" w:rsidTr="00E16729">
        <w:trPr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dxa"/>
            <w:vMerge w:val="restart"/>
          </w:tcPr>
          <w:p w14:paraId="28BFF23F" w14:textId="77777777" w:rsidR="00E16729" w:rsidRPr="00BD64C1" w:rsidRDefault="00E16729" w:rsidP="00E16729">
            <w:pPr>
              <w:spacing w:line="480" w:lineRule="auto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Reperfusion time</w:t>
            </w:r>
          </w:p>
        </w:tc>
        <w:tc>
          <w:tcPr>
            <w:tcW w:w="1055" w:type="dxa"/>
          </w:tcPr>
          <w:p w14:paraId="66BD2896" w14:textId="77777777" w:rsidR="00E16729" w:rsidRPr="00BD64C1" w:rsidRDefault="00E16729" w:rsidP="00E167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Median</w:t>
            </w:r>
          </w:p>
        </w:tc>
        <w:tc>
          <w:tcPr>
            <w:tcW w:w="1656" w:type="dxa"/>
          </w:tcPr>
          <w:p w14:paraId="01CAEA32" w14:textId="77777777" w:rsidR="00E16729" w:rsidRPr="00BD64C1" w:rsidRDefault="00E16729" w:rsidP="00E167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2851</w:t>
            </w:r>
          </w:p>
        </w:tc>
        <w:tc>
          <w:tcPr>
            <w:tcW w:w="1355" w:type="dxa"/>
          </w:tcPr>
          <w:p w14:paraId="608742A0" w14:textId="77777777" w:rsidR="00E16729" w:rsidRPr="00BD64C1" w:rsidRDefault="00E16729" w:rsidP="00E167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3046</w:t>
            </w:r>
          </w:p>
        </w:tc>
        <w:tc>
          <w:tcPr>
            <w:tcW w:w="1354" w:type="dxa"/>
          </w:tcPr>
          <w:p w14:paraId="4013D263" w14:textId="77777777" w:rsidR="00E16729" w:rsidRPr="00BD64C1" w:rsidRDefault="00E16729" w:rsidP="00E167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2556</w:t>
            </w:r>
          </w:p>
        </w:tc>
        <w:tc>
          <w:tcPr>
            <w:tcW w:w="1355" w:type="dxa"/>
          </w:tcPr>
          <w:p w14:paraId="537AFDC6" w14:textId="77777777" w:rsidR="00E16729" w:rsidRPr="00BD64C1" w:rsidRDefault="00E16729" w:rsidP="00E167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7361</w:t>
            </w:r>
          </w:p>
        </w:tc>
        <w:tc>
          <w:tcPr>
            <w:tcW w:w="903" w:type="dxa"/>
          </w:tcPr>
          <w:p w14:paraId="30667EA8" w14:textId="77777777" w:rsidR="00E16729" w:rsidRPr="00BD64C1" w:rsidRDefault="00E16729" w:rsidP="00E167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</w:tr>
      <w:tr w:rsidR="00E16729" w:rsidRPr="00BD64C1" w14:paraId="00496DF2" w14:textId="77777777" w:rsidTr="00E16729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dxa"/>
            <w:vMerge/>
          </w:tcPr>
          <w:p w14:paraId="1248B870" w14:textId="77777777" w:rsidR="00E16729" w:rsidRPr="00BD64C1" w:rsidRDefault="00E16729" w:rsidP="00E16729">
            <w:pPr>
              <w:spacing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1055" w:type="dxa"/>
          </w:tcPr>
          <w:p w14:paraId="0AD85AC3" w14:textId="77777777" w:rsidR="00E16729" w:rsidRPr="00BD64C1" w:rsidRDefault="00E16729" w:rsidP="00E167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IQR</w:t>
            </w:r>
          </w:p>
        </w:tc>
        <w:tc>
          <w:tcPr>
            <w:tcW w:w="1656" w:type="dxa"/>
          </w:tcPr>
          <w:p w14:paraId="291E958D" w14:textId="77777777" w:rsidR="00E16729" w:rsidRPr="00BD64C1" w:rsidRDefault="00E16729" w:rsidP="00E167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874.5-6522</w:t>
            </w:r>
          </w:p>
        </w:tc>
        <w:tc>
          <w:tcPr>
            <w:tcW w:w="1355" w:type="dxa"/>
          </w:tcPr>
          <w:p w14:paraId="155C0A3B" w14:textId="77777777" w:rsidR="00E16729" w:rsidRPr="00BD64C1" w:rsidRDefault="00E16729" w:rsidP="00E167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840-6816</w:t>
            </w:r>
          </w:p>
        </w:tc>
        <w:tc>
          <w:tcPr>
            <w:tcW w:w="1354" w:type="dxa"/>
          </w:tcPr>
          <w:p w14:paraId="07014245" w14:textId="77777777" w:rsidR="00E16729" w:rsidRPr="00BD64C1" w:rsidRDefault="00E16729" w:rsidP="00E167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713-6008</w:t>
            </w:r>
          </w:p>
        </w:tc>
        <w:tc>
          <w:tcPr>
            <w:tcW w:w="1355" w:type="dxa"/>
          </w:tcPr>
          <w:p w14:paraId="5657F375" w14:textId="77777777" w:rsidR="00E16729" w:rsidRPr="00BD64C1" w:rsidRDefault="00E16729" w:rsidP="00E167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783-7361</w:t>
            </w:r>
          </w:p>
        </w:tc>
        <w:tc>
          <w:tcPr>
            <w:tcW w:w="903" w:type="dxa"/>
          </w:tcPr>
          <w:p w14:paraId="0723B7A8" w14:textId="77777777" w:rsidR="00E16729" w:rsidRPr="00BD64C1" w:rsidRDefault="00E16729" w:rsidP="00E167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0.062</w:t>
            </w:r>
          </w:p>
        </w:tc>
      </w:tr>
      <w:tr w:rsidR="00E16729" w:rsidRPr="00BD64C1" w14:paraId="13CA4789" w14:textId="77777777" w:rsidTr="00E16729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6" w:type="dxa"/>
            <w:gridSpan w:val="7"/>
            <w:shd w:val="clear" w:color="auto" w:fill="AEAAAA" w:themeFill="background2" w:themeFillShade="BF"/>
          </w:tcPr>
          <w:p w14:paraId="19C41E47" w14:textId="69BDCFE5" w:rsidR="00E16729" w:rsidRPr="00BD64C1" w:rsidRDefault="00E16729" w:rsidP="00E16729">
            <w:pPr>
              <w:tabs>
                <w:tab w:val="left" w:pos="1942"/>
              </w:tabs>
              <w:spacing w:line="480" w:lineRule="auto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Treated? N (%)</w:t>
            </w:r>
            <w:r>
              <w:rPr>
                <w:rFonts w:cstheme="minorHAnsi"/>
                <w:lang w:val="en-US"/>
              </w:rPr>
              <w:tab/>
            </w:r>
          </w:p>
        </w:tc>
      </w:tr>
      <w:tr w:rsidR="00E16729" w:rsidRPr="00BD64C1" w14:paraId="2634BD77" w14:textId="77777777" w:rsidTr="00E16729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dxa"/>
            <w:vMerge w:val="restart"/>
          </w:tcPr>
          <w:p w14:paraId="7FA4210C" w14:textId="77777777" w:rsidR="00E16729" w:rsidRPr="00BD64C1" w:rsidRDefault="00E16729" w:rsidP="00E16729">
            <w:pPr>
              <w:spacing w:line="480" w:lineRule="auto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Circulatory arrest time</w:t>
            </w:r>
          </w:p>
        </w:tc>
        <w:tc>
          <w:tcPr>
            <w:tcW w:w="1055" w:type="dxa"/>
          </w:tcPr>
          <w:p w14:paraId="5694B568" w14:textId="77777777" w:rsidR="00E16729" w:rsidRPr="00BD64C1" w:rsidRDefault="00E16729" w:rsidP="00E167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No</w:t>
            </w:r>
          </w:p>
        </w:tc>
        <w:tc>
          <w:tcPr>
            <w:tcW w:w="1656" w:type="dxa"/>
          </w:tcPr>
          <w:p w14:paraId="22002DED" w14:textId="77777777" w:rsidR="00E16729" w:rsidRPr="00BD64C1" w:rsidRDefault="00E16729" w:rsidP="00E167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131 (65.5)</w:t>
            </w:r>
          </w:p>
        </w:tc>
        <w:tc>
          <w:tcPr>
            <w:tcW w:w="1355" w:type="dxa"/>
          </w:tcPr>
          <w:p w14:paraId="7BEE9A16" w14:textId="77777777" w:rsidR="00E16729" w:rsidRPr="00BD64C1" w:rsidRDefault="00E16729" w:rsidP="00E167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198 (73.6)</w:t>
            </w:r>
          </w:p>
        </w:tc>
        <w:tc>
          <w:tcPr>
            <w:tcW w:w="1354" w:type="dxa"/>
          </w:tcPr>
          <w:p w14:paraId="0B9A38A7" w14:textId="77777777" w:rsidR="00E16729" w:rsidRPr="00BD64C1" w:rsidRDefault="00E16729" w:rsidP="00E167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120 (66.7)</w:t>
            </w:r>
          </w:p>
        </w:tc>
        <w:tc>
          <w:tcPr>
            <w:tcW w:w="1355" w:type="dxa"/>
          </w:tcPr>
          <w:p w14:paraId="367C1F7B" w14:textId="77777777" w:rsidR="00E16729" w:rsidRPr="00BD64C1" w:rsidRDefault="00E16729" w:rsidP="00E167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57 (69.5)</w:t>
            </w:r>
          </w:p>
        </w:tc>
        <w:tc>
          <w:tcPr>
            <w:tcW w:w="903" w:type="dxa"/>
          </w:tcPr>
          <w:p w14:paraId="52D09018" w14:textId="77777777" w:rsidR="00E16729" w:rsidRPr="00BD64C1" w:rsidRDefault="00E16729" w:rsidP="00E167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</w:tr>
      <w:tr w:rsidR="00E16729" w:rsidRPr="00BD64C1" w14:paraId="4809C38A" w14:textId="77777777" w:rsidTr="00E16729">
        <w:trPr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dxa"/>
            <w:vMerge/>
          </w:tcPr>
          <w:p w14:paraId="71E1C195" w14:textId="77777777" w:rsidR="00E16729" w:rsidRPr="00BD64C1" w:rsidRDefault="00E16729" w:rsidP="00E16729">
            <w:pPr>
              <w:spacing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1055" w:type="dxa"/>
          </w:tcPr>
          <w:p w14:paraId="7CCC729A" w14:textId="77777777" w:rsidR="00E16729" w:rsidRPr="00BD64C1" w:rsidRDefault="00E16729" w:rsidP="00E167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Yes</w:t>
            </w:r>
          </w:p>
        </w:tc>
        <w:tc>
          <w:tcPr>
            <w:tcW w:w="1656" w:type="dxa"/>
          </w:tcPr>
          <w:p w14:paraId="4A55795A" w14:textId="77777777" w:rsidR="00E16729" w:rsidRPr="00BD64C1" w:rsidRDefault="00E16729" w:rsidP="00E167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69 (34.5)</w:t>
            </w:r>
          </w:p>
        </w:tc>
        <w:tc>
          <w:tcPr>
            <w:tcW w:w="1355" w:type="dxa"/>
          </w:tcPr>
          <w:p w14:paraId="4C1D51D4" w14:textId="77777777" w:rsidR="00E16729" w:rsidRPr="00BD64C1" w:rsidRDefault="00E16729" w:rsidP="00E167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71 (26.4)</w:t>
            </w:r>
          </w:p>
        </w:tc>
        <w:tc>
          <w:tcPr>
            <w:tcW w:w="1354" w:type="dxa"/>
          </w:tcPr>
          <w:p w14:paraId="1BD90D95" w14:textId="77777777" w:rsidR="00E16729" w:rsidRPr="00BD64C1" w:rsidRDefault="00E16729" w:rsidP="00E167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60 (33.3)</w:t>
            </w:r>
          </w:p>
        </w:tc>
        <w:tc>
          <w:tcPr>
            <w:tcW w:w="1355" w:type="dxa"/>
          </w:tcPr>
          <w:p w14:paraId="70EABF41" w14:textId="77777777" w:rsidR="00E16729" w:rsidRPr="00BD64C1" w:rsidRDefault="00E16729" w:rsidP="00E167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25 (30.5)</w:t>
            </w:r>
          </w:p>
        </w:tc>
        <w:tc>
          <w:tcPr>
            <w:tcW w:w="903" w:type="dxa"/>
          </w:tcPr>
          <w:p w14:paraId="78B80E4E" w14:textId="77777777" w:rsidR="00E16729" w:rsidRPr="00BD64C1" w:rsidRDefault="00E16729" w:rsidP="00E167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0.233</w:t>
            </w:r>
          </w:p>
        </w:tc>
      </w:tr>
      <w:tr w:rsidR="00E16729" w:rsidRPr="00BD64C1" w14:paraId="2CC5FC9F" w14:textId="77777777" w:rsidTr="00E16729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dxa"/>
            <w:vMerge w:val="restart"/>
          </w:tcPr>
          <w:p w14:paraId="350DA578" w14:textId="77777777" w:rsidR="00E16729" w:rsidRPr="00BD64C1" w:rsidRDefault="00E16729" w:rsidP="00E16729">
            <w:pPr>
              <w:spacing w:line="480" w:lineRule="auto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Reperfusion time</w:t>
            </w:r>
          </w:p>
        </w:tc>
        <w:tc>
          <w:tcPr>
            <w:tcW w:w="1055" w:type="dxa"/>
          </w:tcPr>
          <w:p w14:paraId="6791CE13" w14:textId="77777777" w:rsidR="00E16729" w:rsidRPr="00BD64C1" w:rsidRDefault="00E16729" w:rsidP="00E167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No</w:t>
            </w:r>
          </w:p>
        </w:tc>
        <w:tc>
          <w:tcPr>
            <w:tcW w:w="1656" w:type="dxa"/>
          </w:tcPr>
          <w:p w14:paraId="5F9B94CE" w14:textId="77777777" w:rsidR="00E16729" w:rsidRPr="00BD64C1" w:rsidRDefault="00E16729" w:rsidP="00E167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56 (63.6)</w:t>
            </w:r>
          </w:p>
        </w:tc>
        <w:tc>
          <w:tcPr>
            <w:tcW w:w="1355" w:type="dxa"/>
          </w:tcPr>
          <w:p w14:paraId="6EA87DDF" w14:textId="77777777" w:rsidR="00E16729" w:rsidRPr="00BD64C1" w:rsidRDefault="00E16729" w:rsidP="00E167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220 (71.0)</w:t>
            </w:r>
          </w:p>
        </w:tc>
        <w:tc>
          <w:tcPr>
            <w:tcW w:w="1354" w:type="dxa"/>
          </w:tcPr>
          <w:p w14:paraId="50F1C873" w14:textId="77777777" w:rsidR="00E16729" w:rsidRPr="00BD64C1" w:rsidRDefault="00E16729" w:rsidP="00E167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139 (70.2)</w:t>
            </w:r>
          </w:p>
        </w:tc>
        <w:tc>
          <w:tcPr>
            <w:tcW w:w="1355" w:type="dxa"/>
          </w:tcPr>
          <w:p w14:paraId="66A3C81B" w14:textId="77777777" w:rsidR="00E16729" w:rsidRPr="00BD64C1" w:rsidRDefault="00E16729" w:rsidP="00E167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91 (67.4)</w:t>
            </w:r>
          </w:p>
        </w:tc>
        <w:tc>
          <w:tcPr>
            <w:tcW w:w="903" w:type="dxa"/>
          </w:tcPr>
          <w:p w14:paraId="344095F7" w14:textId="77777777" w:rsidR="00E16729" w:rsidRPr="00BD64C1" w:rsidRDefault="00E16729" w:rsidP="00E167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</w:tr>
      <w:tr w:rsidR="00E16729" w:rsidRPr="00BD64C1" w14:paraId="43ABF77F" w14:textId="77777777" w:rsidTr="00E16729">
        <w:trPr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dxa"/>
            <w:vMerge/>
          </w:tcPr>
          <w:p w14:paraId="4002765A" w14:textId="77777777" w:rsidR="00E16729" w:rsidRPr="00BD64C1" w:rsidRDefault="00E16729" w:rsidP="00E16729">
            <w:pPr>
              <w:spacing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1055" w:type="dxa"/>
          </w:tcPr>
          <w:p w14:paraId="39831F2E" w14:textId="77777777" w:rsidR="00E16729" w:rsidRPr="00BD64C1" w:rsidRDefault="00E16729" w:rsidP="00E167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Yes</w:t>
            </w:r>
          </w:p>
        </w:tc>
        <w:tc>
          <w:tcPr>
            <w:tcW w:w="1656" w:type="dxa"/>
          </w:tcPr>
          <w:p w14:paraId="7650024C" w14:textId="77777777" w:rsidR="00E16729" w:rsidRPr="00BD64C1" w:rsidRDefault="00E16729" w:rsidP="00E167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32 (36.4)</w:t>
            </w:r>
          </w:p>
        </w:tc>
        <w:tc>
          <w:tcPr>
            <w:tcW w:w="1355" w:type="dxa"/>
          </w:tcPr>
          <w:p w14:paraId="76750E99" w14:textId="77777777" w:rsidR="00E16729" w:rsidRPr="00BD64C1" w:rsidRDefault="00E16729" w:rsidP="00E167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90 (29.0)</w:t>
            </w:r>
          </w:p>
        </w:tc>
        <w:tc>
          <w:tcPr>
            <w:tcW w:w="1354" w:type="dxa"/>
          </w:tcPr>
          <w:p w14:paraId="03BE007E" w14:textId="77777777" w:rsidR="00E16729" w:rsidRPr="00BD64C1" w:rsidRDefault="00E16729" w:rsidP="00E167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59 (29.8)</w:t>
            </w:r>
          </w:p>
        </w:tc>
        <w:tc>
          <w:tcPr>
            <w:tcW w:w="1355" w:type="dxa"/>
          </w:tcPr>
          <w:p w14:paraId="2B258D75" w14:textId="77777777" w:rsidR="00E16729" w:rsidRPr="00BD64C1" w:rsidRDefault="00E16729" w:rsidP="00E167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44 (32.6)</w:t>
            </w:r>
          </w:p>
        </w:tc>
        <w:tc>
          <w:tcPr>
            <w:tcW w:w="903" w:type="dxa"/>
          </w:tcPr>
          <w:p w14:paraId="5AB0975F" w14:textId="77777777" w:rsidR="00E16729" w:rsidRPr="00BD64C1" w:rsidRDefault="00E16729" w:rsidP="00E167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0.566</w:t>
            </w:r>
          </w:p>
        </w:tc>
      </w:tr>
    </w:tbl>
    <w:p w14:paraId="749CB207" w14:textId="77777777" w:rsidR="004B6E7A" w:rsidRPr="00BD64C1" w:rsidRDefault="004B6E7A" w:rsidP="00CD09D8">
      <w:pPr>
        <w:spacing w:line="480" w:lineRule="auto"/>
        <w:rPr>
          <w:rFonts w:cstheme="minorHAnsi"/>
        </w:rPr>
      </w:pPr>
    </w:p>
    <w:p w14:paraId="0426DFCE" w14:textId="77777777" w:rsidR="004B6E7A" w:rsidRPr="00BD64C1" w:rsidRDefault="004B6E7A" w:rsidP="00CD09D8">
      <w:pPr>
        <w:spacing w:line="480" w:lineRule="auto"/>
        <w:rPr>
          <w:rFonts w:cstheme="minorHAnsi"/>
        </w:rPr>
      </w:pPr>
    </w:p>
    <w:p w14:paraId="7063737D" w14:textId="77308AF6" w:rsidR="005179A8" w:rsidRPr="00BD64C1" w:rsidRDefault="005179A8" w:rsidP="00CD09D8">
      <w:pPr>
        <w:spacing w:line="480" w:lineRule="auto"/>
        <w:rPr>
          <w:rFonts w:cstheme="minorHAnsi"/>
        </w:rPr>
      </w:pPr>
      <w:r w:rsidRPr="00BD64C1">
        <w:rPr>
          <w:rFonts w:cstheme="minorHAnsi"/>
        </w:rPr>
        <w:lastRenderedPageBreak/>
        <w:t xml:space="preserve">Supplementary Table </w:t>
      </w:r>
      <w:r w:rsidR="00BD64C1">
        <w:rPr>
          <w:rFonts w:cstheme="minorHAnsi"/>
        </w:rPr>
        <w:t>5</w:t>
      </w:r>
      <w:r w:rsidRPr="00BD64C1">
        <w:rPr>
          <w:rFonts w:cstheme="minorHAnsi"/>
        </w:rPr>
        <w:t xml:space="preserve"> Association between time of reperfusion and circulatory arrest with presence of vir</w:t>
      </w:r>
      <w:r w:rsidR="00AC08FF" w:rsidRPr="00BD64C1">
        <w:rPr>
          <w:rFonts w:cstheme="minorHAnsi"/>
        </w:rPr>
        <w:t>e</w:t>
      </w:r>
      <w:r w:rsidRPr="00BD64C1">
        <w:rPr>
          <w:rFonts w:cstheme="minorHAnsi"/>
        </w:rPr>
        <w:t>mia, according to donor/recipient status restricted to cadaveric donors</w:t>
      </w:r>
    </w:p>
    <w:tbl>
      <w:tblPr>
        <w:tblStyle w:val="TableGrid"/>
        <w:tblW w:w="0" w:type="auto"/>
        <w:tblInd w:w="-289" w:type="dxa"/>
        <w:tblLook w:val="04A0" w:firstRow="1" w:lastRow="0" w:firstColumn="1" w:lastColumn="0" w:noHBand="0" w:noVBand="1"/>
      </w:tblPr>
      <w:tblGrid>
        <w:gridCol w:w="2269"/>
        <w:gridCol w:w="1134"/>
        <w:gridCol w:w="709"/>
        <w:gridCol w:w="1134"/>
        <w:gridCol w:w="992"/>
        <w:gridCol w:w="850"/>
        <w:gridCol w:w="1240"/>
        <w:gridCol w:w="977"/>
      </w:tblGrid>
      <w:tr w:rsidR="005179A8" w:rsidRPr="00E16729" w14:paraId="38A7B4C5" w14:textId="77777777" w:rsidTr="008B1159">
        <w:tc>
          <w:tcPr>
            <w:tcW w:w="2269" w:type="dxa"/>
          </w:tcPr>
          <w:p w14:paraId="3252641E" w14:textId="77777777" w:rsidR="005179A8" w:rsidRPr="00E16729" w:rsidRDefault="005179A8" w:rsidP="00E16729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1DD7A758" w14:textId="77777777" w:rsidR="005179A8" w:rsidRPr="00E16729" w:rsidRDefault="005179A8" w:rsidP="00E16729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835" w:type="dxa"/>
            <w:gridSpan w:val="3"/>
          </w:tcPr>
          <w:p w14:paraId="753BA9A4" w14:textId="77777777" w:rsidR="005179A8" w:rsidRPr="00E16729" w:rsidRDefault="005179A8" w:rsidP="00E16729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E16729">
              <w:rPr>
                <w:rFonts w:cstheme="minorHAnsi"/>
                <w:b/>
                <w:bCs/>
                <w:sz w:val="20"/>
                <w:szCs w:val="20"/>
              </w:rPr>
              <w:t>Unadjusted</w:t>
            </w:r>
          </w:p>
        </w:tc>
        <w:tc>
          <w:tcPr>
            <w:tcW w:w="3067" w:type="dxa"/>
            <w:gridSpan w:val="3"/>
          </w:tcPr>
          <w:p w14:paraId="0CE7EE25" w14:textId="77777777" w:rsidR="005179A8" w:rsidRPr="00E16729" w:rsidRDefault="005179A8" w:rsidP="00E16729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E16729">
              <w:rPr>
                <w:rFonts w:cstheme="minorHAnsi"/>
                <w:b/>
                <w:bCs/>
                <w:sz w:val="20"/>
                <w:szCs w:val="20"/>
              </w:rPr>
              <w:t>Adjusted*</w:t>
            </w:r>
          </w:p>
        </w:tc>
      </w:tr>
      <w:tr w:rsidR="005179A8" w:rsidRPr="00E16729" w14:paraId="6D0E9A78" w14:textId="77777777" w:rsidTr="008B1159">
        <w:tc>
          <w:tcPr>
            <w:tcW w:w="2269" w:type="dxa"/>
          </w:tcPr>
          <w:p w14:paraId="14CEAD4E" w14:textId="77777777" w:rsidR="005179A8" w:rsidRPr="00E16729" w:rsidRDefault="005179A8" w:rsidP="00E16729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57DB449A" w14:textId="77777777" w:rsidR="005179A8" w:rsidRPr="00E16729" w:rsidRDefault="005179A8" w:rsidP="00E16729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</w:tcPr>
          <w:p w14:paraId="11E3BBCA" w14:textId="77777777" w:rsidR="005179A8" w:rsidRPr="00E16729" w:rsidRDefault="005179A8" w:rsidP="00E16729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E16729">
              <w:rPr>
                <w:rFonts w:cstheme="minorHAnsi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1134" w:type="dxa"/>
          </w:tcPr>
          <w:p w14:paraId="68A7E0D0" w14:textId="77777777" w:rsidR="005179A8" w:rsidRPr="00E16729" w:rsidRDefault="005179A8" w:rsidP="00E16729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E16729">
              <w:rPr>
                <w:rFonts w:cstheme="minorHAnsi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992" w:type="dxa"/>
          </w:tcPr>
          <w:p w14:paraId="0B6880C1" w14:textId="77777777" w:rsidR="005179A8" w:rsidRPr="00E16729" w:rsidRDefault="005179A8" w:rsidP="00E16729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E16729">
              <w:rPr>
                <w:rFonts w:cstheme="minorHAnsi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850" w:type="dxa"/>
          </w:tcPr>
          <w:p w14:paraId="432022E3" w14:textId="77777777" w:rsidR="005179A8" w:rsidRPr="00E16729" w:rsidRDefault="005179A8" w:rsidP="00E16729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E16729">
              <w:rPr>
                <w:rFonts w:cstheme="minorHAnsi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1240" w:type="dxa"/>
          </w:tcPr>
          <w:p w14:paraId="42E72FD6" w14:textId="77777777" w:rsidR="005179A8" w:rsidRPr="00E16729" w:rsidRDefault="005179A8" w:rsidP="00E16729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E16729">
              <w:rPr>
                <w:rFonts w:cstheme="minorHAnsi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977" w:type="dxa"/>
          </w:tcPr>
          <w:p w14:paraId="3A23089F" w14:textId="77777777" w:rsidR="005179A8" w:rsidRPr="00E16729" w:rsidRDefault="005179A8" w:rsidP="00E16729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E16729">
              <w:rPr>
                <w:rFonts w:cstheme="minorHAnsi"/>
                <w:b/>
                <w:bCs/>
                <w:sz w:val="20"/>
                <w:szCs w:val="20"/>
              </w:rPr>
              <w:t>P</w:t>
            </w:r>
          </w:p>
        </w:tc>
      </w:tr>
      <w:tr w:rsidR="005179A8" w:rsidRPr="00E16729" w14:paraId="680D68B2" w14:textId="77777777" w:rsidTr="008B1159">
        <w:tc>
          <w:tcPr>
            <w:tcW w:w="2269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14:paraId="6448DE36" w14:textId="77777777" w:rsidR="005179A8" w:rsidRPr="00E16729" w:rsidRDefault="005179A8" w:rsidP="00E16729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E16729">
              <w:rPr>
                <w:rFonts w:cstheme="minorHAnsi"/>
                <w:b/>
                <w:bCs/>
                <w:sz w:val="20"/>
                <w:szCs w:val="20"/>
              </w:rPr>
              <w:t>D+R- (n=20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14:paraId="5A8197C1" w14:textId="77777777" w:rsidR="005179A8" w:rsidRPr="00E16729" w:rsidRDefault="005179A8" w:rsidP="00E16729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14:paraId="38A7B4A9" w14:textId="77777777" w:rsidR="005179A8" w:rsidRPr="00E16729" w:rsidRDefault="005179A8" w:rsidP="00E16729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14:paraId="14CA804D" w14:textId="77777777" w:rsidR="005179A8" w:rsidRPr="00E16729" w:rsidRDefault="005179A8" w:rsidP="00E16729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14:paraId="37A8D9B2" w14:textId="77777777" w:rsidR="005179A8" w:rsidRPr="00E16729" w:rsidRDefault="005179A8" w:rsidP="00E16729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14:paraId="63B465B1" w14:textId="77777777" w:rsidR="005179A8" w:rsidRPr="00E16729" w:rsidRDefault="005179A8" w:rsidP="00E16729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14:paraId="1AAE23F3" w14:textId="77777777" w:rsidR="005179A8" w:rsidRPr="00E16729" w:rsidRDefault="005179A8" w:rsidP="00E16729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977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14:paraId="25A5E34B" w14:textId="77777777" w:rsidR="005179A8" w:rsidRPr="00E16729" w:rsidRDefault="005179A8" w:rsidP="00E16729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5179A8" w:rsidRPr="00E16729" w14:paraId="38688464" w14:textId="77777777" w:rsidTr="008B1159">
        <w:tc>
          <w:tcPr>
            <w:tcW w:w="2269" w:type="dxa"/>
            <w:tcBorders>
              <w:bottom w:val="nil"/>
            </w:tcBorders>
          </w:tcPr>
          <w:p w14:paraId="65765432" w14:textId="77777777" w:rsidR="005179A8" w:rsidRPr="00E16729" w:rsidRDefault="005179A8" w:rsidP="00E1672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E16729">
              <w:rPr>
                <w:rFonts w:cstheme="minorHAnsi"/>
                <w:sz w:val="20"/>
                <w:szCs w:val="20"/>
              </w:rPr>
              <w:t>Reperfusion time</w:t>
            </w:r>
          </w:p>
        </w:tc>
        <w:tc>
          <w:tcPr>
            <w:tcW w:w="1134" w:type="dxa"/>
            <w:tcBorders>
              <w:bottom w:val="nil"/>
            </w:tcBorders>
          </w:tcPr>
          <w:p w14:paraId="0788F2B6" w14:textId="77777777" w:rsidR="005179A8" w:rsidRPr="00E16729" w:rsidRDefault="005179A8" w:rsidP="00E1672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E16729">
              <w:rPr>
                <w:rFonts w:cstheme="minorHAnsi"/>
                <w:sz w:val="20"/>
                <w:szCs w:val="20"/>
              </w:rPr>
              <w:t xml:space="preserve">Morning </w:t>
            </w:r>
          </w:p>
        </w:tc>
        <w:tc>
          <w:tcPr>
            <w:tcW w:w="709" w:type="dxa"/>
            <w:tcBorders>
              <w:bottom w:val="nil"/>
            </w:tcBorders>
          </w:tcPr>
          <w:p w14:paraId="2BD3DCDA" w14:textId="77777777" w:rsidR="005179A8" w:rsidRPr="00E16729" w:rsidRDefault="005179A8" w:rsidP="00E1672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E16729">
              <w:rPr>
                <w:rFonts w:cstheme="minorHAnsi"/>
                <w:sz w:val="20"/>
                <w:szCs w:val="20"/>
              </w:rPr>
              <w:t>0.31</w:t>
            </w:r>
          </w:p>
        </w:tc>
        <w:tc>
          <w:tcPr>
            <w:tcW w:w="1134" w:type="dxa"/>
            <w:tcBorders>
              <w:bottom w:val="nil"/>
            </w:tcBorders>
          </w:tcPr>
          <w:p w14:paraId="79CC5B87" w14:textId="77777777" w:rsidR="005179A8" w:rsidRPr="00E16729" w:rsidRDefault="005179A8" w:rsidP="00E1672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E16729">
              <w:rPr>
                <w:rFonts w:cstheme="minorHAnsi"/>
                <w:sz w:val="20"/>
                <w:szCs w:val="20"/>
              </w:rPr>
              <w:t>0.10, 0.94</w:t>
            </w:r>
          </w:p>
        </w:tc>
        <w:tc>
          <w:tcPr>
            <w:tcW w:w="992" w:type="dxa"/>
            <w:tcBorders>
              <w:bottom w:val="nil"/>
            </w:tcBorders>
          </w:tcPr>
          <w:p w14:paraId="2FE03D0F" w14:textId="77777777" w:rsidR="005179A8" w:rsidRPr="00E16729" w:rsidRDefault="005179A8" w:rsidP="00E1672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E16729">
              <w:rPr>
                <w:rFonts w:cstheme="minorHAnsi"/>
                <w:sz w:val="20"/>
                <w:szCs w:val="20"/>
              </w:rPr>
              <w:t>0.071</w:t>
            </w:r>
          </w:p>
        </w:tc>
        <w:tc>
          <w:tcPr>
            <w:tcW w:w="850" w:type="dxa"/>
            <w:tcBorders>
              <w:bottom w:val="nil"/>
            </w:tcBorders>
          </w:tcPr>
          <w:p w14:paraId="48933B65" w14:textId="77777777" w:rsidR="005179A8" w:rsidRPr="00E16729" w:rsidRDefault="005179A8" w:rsidP="00E1672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E16729">
              <w:rPr>
                <w:rFonts w:cstheme="minorHAnsi"/>
                <w:sz w:val="20"/>
                <w:szCs w:val="20"/>
              </w:rPr>
              <w:t>0.62</w:t>
            </w:r>
          </w:p>
        </w:tc>
        <w:tc>
          <w:tcPr>
            <w:tcW w:w="1240" w:type="dxa"/>
            <w:tcBorders>
              <w:bottom w:val="nil"/>
            </w:tcBorders>
          </w:tcPr>
          <w:p w14:paraId="535A6E74" w14:textId="77777777" w:rsidR="005179A8" w:rsidRPr="00E16729" w:rsidRDefault="005179A8" w:rsidP="00E1672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E16729">
              <w:rPr>
                <w:rFonts w:cstheme="minorHAnsi"/>
                <w:sz w:val="20"/>
                <w:szCs w:val="20"/>
              </w:rPr>
              <w:t>0.18, 2.19</w:t>
            </w:r>
          </w:p>
        </w:tc>
        <w:tc>
          <w:tcPr>
            <w:tcW w:w="977" w:type="dxa"/>
            <w:tcBorders>
              <w:bottom w:val="nil"/>
            </w:tcBorders>
          </w:tcPr>
          <w:p w14:paraId="4F4C2D09" w14:textId="77777777" w:rsidR="005179A8" w:rsidRPr="00E16729" w:rsidRDefault="005179A8" w:rsidP="00E1672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E16729">
              <w:rPr>
                <w:rFonts w:cstheme="minorHAnsi"/>
                <w:sz w:val="20"/>
                <w:szCs w:val="20"/>
              </w:rPr>
              <w:t>0.27</w:t>
            </w:r>
          </w:p>
        </w:tc>
      </w:tr>
      <w:tr w:rsidR="005179A8" w:rsidRPr="00E16729" w14:paraId="35201962" w14:textId="77777777" w:rsidTr="008B1159">
        <w:tc>
          <w:tcPr>
            <w:tcW w:w="2269" w:type="dxa"/>
            <w:tcBorders>
              <w:top w:val="nil"/>
              <w:bottom w:val="nil"/>
            </w:tcBorders>
          </w:tcPr>
          <w:p w14:paraId="1CABCD2B" w14:textId="77777777" w:rsidR="005179A8" w:rsidRPr="00E16729" w:rsidRDefault="005179A8" w:rsidP="00E1672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5EAA020" w14:textId="77777777" w:rsidR="005179A8" w:rsidRPr="00E16729" w:rsidRDefault="005179A8" w:rsidP="00E1672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E16729">
              <w:rPr>
                <w:rFonts w:cstheme="minorHAnsi"/>
                <w:sz w:val="20"/>
                <w:szCs w:val="20"/>
              </w:rPr>
              <w:t>Day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50D9344" w14:textId="77777777" w:rsidR="005179A8" w:rsidRPr="00E16729" w:rsidRDefault="005179A8" w:rsidP="00E1672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E16729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4D74E8D" w14:textId="77777777" w:rsidR="005179A8" w:rsidRPr="00E16729" w:rsidRDefault="005179A8" w:rsidP="00E1672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E16729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2ED4F91" w14:textId="77777777" w:rsidR="005179A8" w:rsidRPr="00E16729" w:rsidRDefault="005179A8" w:rsidP="00E1672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5122712" w14:textId="77777777" w:rsidR="005179A8" w:rsidRPr="00E16729" w:rsidRDefault="005179A8" w:rsidP="00E1672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E16729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1240" w:type="dxa"/>
            <w:tcBorders>
              <w:top w:val="nil"/>
              <w:bottom w:val="nil"/>
            </w:tcBorders>
          </w:tcPr>
          <w:p w14:paraId="1471BCA0" w14:textId="77777777" w:rsidR="005179A8" w:rsidRPr="00E16729" w:rsidRDefault="005179A8" w:rsidP="00E1672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E16729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977" w:type="dxa"/>
            <w:tcBorders>
              <w:top w:val="nil"/>
              <w:bottom w:val="nil"/>
            </w:tcBorders>
          </w:tcPr>
          <w:p w14:paraId="6A5E0CDB" w14:textId="77777777" w:rsidR="005179A8" w:rsidRPr="00E16729" w:rsidRDefault="005179A8" w:rsidP="00E1672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5179A8" w:rsidRPr="00E16729" w14:paraId="551833A7" w14:textId="77777777" w:rsidTr="008B1159">
        <w:tc>
          <w:tcPr>
            <w:tcW w:w="2269" w:type="dxa"/>
            <w:tcBorders>
              <w:top w:val="nil"/>
              <w:bottom w:val="nil"/>
            </w:tcBorders>
          </w:tcPr>
          <w:p w14:paraId="2B7A86B1" w14:textId="77777777" w:rsidR="005179A8" w:rsidRPr="00E16729" w:rsidRDefault="005179A8" w:rsidP="00E1672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68DEFB9" w14:textId="77777777" w:rsidR="005179A8" w:rsidRPr="00E16729" w:rsidRDefault="005179A8" w:rsidP="00E1672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E16729">
              <w:rPr>
                <w:rFonts w:cstheme="minorHAnsi"/>
                <w:sz w:val="20"/>
                <w:szCs w:val="20"/>
              </w:rPr>
              <w:t>Evening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E324141" w14:textId="77777777" w:rsidR="005179A8" w:rsidRPr="00E16729" w:rsidRDefault="005179A8" w:rsidP="00E1672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E16729">
              <w:rPr>
                <w:rFonts w:cstheme="minorHAnsi"/>
                <w:sz w:val="20"/>
                <w:szCs w:val="20"/>
              </w:rPr>
              <w:t>0.3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8FE4B88" w14:textId="77777777" w:rsidR="005179A8" w:rsidRPr="00E16729" w:rsidRDefault="005179A8" w:rsidP="00E1672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E16729">
              <w:rPr>
                <w:rFonts w:cstheme="minorHAnsi"/>
                <w:sz w:val="20"/>
                <w:szCs w:val="20"/>
              </w:rPr>
              <w:t>0.15, 0.8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EA46FFB" w14:textId="77777777" w:rsidR="005179A8" w:rsidRPr="00E16729" w:rsidRDefault="005179A8" w:rsidP="00E1672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568C646" w14:textId="77777777" w:rsidR="005179A8" w:rsidRPr="00E16729" w:rsidRDefault="005179A8" w:rsidP="00E1672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E16729">
              <w:rPr>
                <w:rFonts w:cstheme="minorHAnsi"/>
                <w:sz w:val="20"/>
                <w:szCs w:val="20"/>
              </w:rPr>
              <w:t>0.37</w:t>
            </w:r>
          </w:p>
        </w:tc>
        <w:tc>
          <w:tcPr>
            <w:tcW w:w="1240" w:type="dxa"/>
            <w:tcBorders>
              <w:top w:val="nil"/>
              <w:bottom w:val="nil"/>
            </w:tcBorders>
          </w:tcPr>
          <w:p w14:paraId="7F8B6050" w14:textId="77777777" w:rsidR="005179A8" w:rsidRPr="00E16729" w:rsidRDefault="005179A8" w:rsidP="00E1672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E16729">
              <w:rPr>
                <w:rFonts w:cstheme="minorHAnsi"/>
                <w:sz w:val="20"/>
                <w:szCs w:val="20"/>
              </w:rPr>
              <w:t>0.14, 1.00</w:t>
            </w:r>
          </w:p>
        </w:tc>
        <w:tc>
          <w:tcPr>
            <w:tcW w:w="977" w:type="dxa"/>
            <w:tcBorders>
              <w:top w:val="nil"/>
              <w:bottom w:val="nil"/>
            </w:tcBorders>
          </w:tcPr>
          <w:p w14:paraId="20FAEB0E" w14:textId="77777777" w:rsidR="005179A8" w:rsidRPr="00E16729" w:rsidRDefault="005179A8" w:rsidP="00E1672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5179A8" w:rsidRPr="00E16729" w14:paraId="57571492" w14:textId="77777777" w:rsidTr="008B1159">
        <w:tc>
          <w:tcPr>
            <w:tcW w:w="2269" w:type="dxa"/>
            <w:tcBorders>
              <w:top w:val="nil"/>
              <w:bottom w:val="single" w:sz="4" w:space="0" w:color="auto"/>
            </w:tcBorders>
          </w:tcPr>
          <w:p w14:paraId="1C827705" w14:textId="77777777" w:rsidR="005179A8" w:rsidRPr="00E16729" w:rsidRDefault="005179A8" w:rsidP="00E1672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541CBD21" w14:textId="77777777" w:rsidR="005179A8" w:rsidRPr="00E16729" w:rsidRDefault="005179A8" w:rsidP="00E1672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E16729">
              <w:rPr>
                <w:rFonts w:cstheme="minorHAnsi"/>
                <w:sz w:val="20"/>
                <w:szCs w:val="20"/>
              </w:rPr>
              <w:t>Night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6D906B4F" w14:textId="77777777" w:rsidR="005179A8" w:rsidRPr="00E16729" w:rsidRDefault="005179A8" w:rsidP="00E1672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E16729">
              <w:rPr>
                <w:rFonts w:cstheme="minorHAnsi"/>
                <w:sz w:val="20"/>
                <w:szCs w:val="20"/>
              </w:rPr>
              <w:t>0.4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5871AB1C" w14:textId="77777777" w:rsidR="005179A8" w:rsidRPr="00E16729" w:rsidRDefault="005179A8" w:rsidP="00E1672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E16729">
              <w:rPr>
                <w:rFonts w:cstheme="minorHAnsi"/>
                <w:sz w:val="20"/>
                <w:szCs w:val="20"/>
              </w:rPr>
              <w:t>0.14, 1.22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1BBE434A" w14:textId="77777777" w:rsidR="005179A8" w:rsidRPr="00E16729" w:rsidRDefault="005179A8" w:rsidP="00E1672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6D2839DC" w14:textId="77777777" w:rsidR="005179A8" w:rsidRPr="00E16729" w:rsidRDefault="005179A8" w:rsidP="00E1672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E16729">
              <w:rPr>
                <w:rFonts w:cstheme="minorHAnsi"/>
                <w:sz w:val="20"/>
                <w:szCs w:val="20"/>
              </w:rPr>
              <w:t>0.62</w:t>
            </w:r>
          </w:p>
        </w:tc>
        <w:tc>
          <w:tcPr>
            <w:tcW w:w="1240" w:type="dxa"/>
            <w:tcBorders>
              <w:top w:val="nil"/>
              <w:bottom w:val="single" w:sz="4" w:space="0" w:color="auto"/>
            </w:tcBorders>
          </w:tcPr>
          <w:p w14:paraId="3B408DCE" w14:textId="77777777" w:rsidR="005179A8" w:rsidRPr="00E16729" w:rsidRDefault="005179A8" w:rsidP="00E1672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E16729">
              <w:rPr>
                <w:rFonts w:cstheme="minorHAnsi"/>
                <w:sz w:val="20"/>
                <w:szCs w:val="20"/>
              </w:rPr>
              <w:t>0.17, 2.21</w:t>
            </w:r>
          </w:p>
        </w:tc>
        <w:tc>
          <w:tcPr>
            <w:tcW w:w="977" w:type="dxa"/>
            <w:tcBorders>
              <w:top w:val="nil"/>
              <w:bottom w:val="single" w:sz="4" w:space="0" w:color="auto"/>
            </w:tcBorders>
          </w:tcPr>
          <w:p w14:paraId="368CEC6E" w14:textId="77777777" w:rsidR="005179A8" w:rsidRPr="00E16729" w:rsidRDefault="005179A8" w:rsidP="00E1672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5179A8" w:rsidRPr="00E16729" w14:paraId="77874B5C" w14:textId="77777777" w:rsidTr="008B1159">
        <w:tc>
          <w:tcPr>
            <w:tcW w:w="2269" w:type="dxa"/>
            <w:tcBorders>
              <w:bottom w:val="nil"/>
            </w:tcBorders>
          </w:tcPr>
          <w:p w14:paraId="42BD125C" w14:textId="77777777" w:rsidR="005179A8" w:rsidRPr="00E16729" w:rsidRDefault="005179A8" w:rsidP="00E1672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E16729">
              <w:rPr>
                <w:rFonts w:cstheme="minorHAnsi"/>
                <w:sz w:val="20"/>
                <w:szCs w:val="20"/>
              </w:rPr>
              <w:t>Circulatory arrest time</w:t>
            </w:r>
          </w:p>
        </w:tc>
        <w:tc>
          <w:tcPr>
            <w:tcW w:w="1134" w:type="dxa"/>
            <w:tcBorders>
              <w:bottom w:val="nil"/>
            </w:tcBorders>
          </w:tcPr>
          <w:p w14:paraId="6A762DC8" w14:textId="77777777" w:rsidR="005179A8" w:rsidRPr="00E16729" w:rsidRDefault="005179A8" w:rsidP="00E1672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E16729">
              <w:rPr>
                <w:rFonts w:cstheme="minorHAnsi"/>
                <w:sz w:val="20"/>
                <w:szCs w:val="20"/>
              </w:rPr>
              <w:t xml:space="preserve">Morning </w:t>
            </w:r>
          </w:p>
        </w:tc>
        <w:tc>
          <w:tcPr>
            <w:tcW w:w="709" w:type="dxa"/>
            <w:tcBorders>
              <w:bottom w:val="nil"/>
            </w:tcBorders>
          </w:tcPr>
          <w:p w14:paraId="52C7541B" w14:textId="77777777" w:rsidR="005179A8" w:rsidRPr="00E16729" w:rsidRDefault="005179A8" w:rsidP="00E1672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E16729">
              <w:rPr>
                <w:rFonts w:cstheme="minorHAnsi"/>
                <w:sz w:val="20"/>
                <w:szCs w:val="20"/>
              </w:rPr>
              <w:t>0.87</w:t>
            </w:r>
          </w:p>
        </w:tc>
        <w:tc>
          <w:tcPr>
            <w:tcW w:w="1134" w:type="dxa"/>
            <w:tcBorders>
              <w:bottom w:val="nil"/>
            </w:tcBorders>
          </w:tcPr>
          <w:p w14:paraId="43F272B7" w14:textId="77777777" w:rsidR="005179A8" w:rsidRPr="00E16729" w:rsidRDefault="005179A8" w:rsidP="00E1672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E16729">
              <w:rPr>
                <w:rFonts w:cstheme="minorHAnsi"/>
                <w:sz w:val="20"/>
                <w:szCs w:val="20"/>
              </w:rPr>
              <w:t>0.36, 2.11</w:t>
            </w:r>
          </w:p>
        </w:tc>
        <w:tc>
          <w:tcPr>
            <w:tcW w:w="992" w:type="dxa"/>
            <w:tcBorders>
              <w:bottom w:val="nil"/>
            </w:tcBorders>
          </w:tcPr>
          <w:p w14:paraId="4727A754" w14:textId="77777777" w:rsidR="005179A8" w:rsidRPr="00E16729" w:rsidRDefault="005179A8" w:rsidP="00E1672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E16729">
              <w:rPr>
                <w:rFonts w:cstheme="minorHAnsi"/>
                <w:sz w:val="20"/>
                <w:szCs w:val="20"/>
              </w:rPr>
              <w:t>0.13</w:t>
            </w:r>
          </w:p>
        </w:tc>
        <w:tc>
          <w:tcPr>
            <w:tcW w:w="850" w:type="dxa"/>
            <w:tcBorders>
              <w:bottom w:val="nil"/>
            </w:tcBorders>
          </w:tcPr>
          <w:p w14:paraId="574B1AFB" w14:textId="77777777" w:rsidR="005179A8" w:rsidRPr="00E16729" w:rsidRDefault="005179A8" w:rsidP="00E1672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E16729">
              <w:rPr>
                <w:rFonts w:cstheme="minorHAnsi"/>
                <w:sz w:val="20"/>
                <w:szCs w:val="20"/>
              </w:rPr>
              <w:t>0.83</w:t>
            </w:r>
          </w:p>
        </w:tc>
        <w:tc>
          <w:tcPr>
            <w:tcW w:w="1240" w:type="dxa"/>
            <w:tcBorders>
              <w:bottom w:val="nil"/>
            </w:tcBorders>
          </w:tcPr>
          <w:p w14:paraId="7756E460" w14:textId="77777777" w:rsidR="005179A8" w:rsidRPr="00E16729" w:rsidRDefault="005179A8" w:rsidP="00E1672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E16729">
              <w:rPr>
                <w:rFonts w:cstheme="minorHAnsi"/>
                <w:sz w:val="20"/>
                <w:szCs w:val="20"/>
              </w:rPr>
              <w:t>0.30, 2.31</w:t>
            </w:r>
          </w:p>
        </w:tc>
        <w:tc>
          <w:tcPr>
            <w:tcW w:w="977" w:type="dxa"/>
            <w:tcBorders>
              <w:bottom w:val="nil"/>
            </w:tcBorders>
          </w:tcPr>
          <w:p w14:paraId="5B8424DE" w14:textId="77777777" w:rsidR="005179A8" w:rsidRPr="00E16729" w:rsidRDefault="005179A8" w:rsidP="00E1672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E16729">
              <w:rPr>
                <w:rFonts w:cstheme="minorHAnsi"/>
                <w:sz w:val="20"/>
                <w:szCs w:val="20"/>
              </w:rPr>
              <w:t>0.41</w:t>
            </w:r>
          </w:p>
        </w:tc>
      </w:tr>
      <w:tr w:rsidR="005179A8" w:rsidRPr="00E16729" w14:paraId="4667BB65" w14:textId="77777777" w:rsidTr="008B1159">
        <w:tc>
          <w:tcPr>
            <w:tcW w:w="2269" w:type="dxa"/>
            <w:tcBorders>
              <w:top w:val="nil"/>
              <w:bottom w:val="nil"/>
            </w:tcBorders>
          </w:tcPr>
          <w:p w14:paraId="1C630C26" w14:textId="77777777" w:rsidR="005179A8" w:rsidRPr="00E16729" w:rsidRDefault="005179A8" w:rsidP="00E1672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ED5CDDF" w14:textId="77777777" w:rsidR="005179A8" w:rsidRPr="00E16729" w:rsidRDefault="005179A8" w:rsidP="00E1672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E16729">
              <w:rPr>
                <w:rFonts w:cstheme="minorHAnsi"/>
                <w:sz w:val="20"/>
                <w:szCs w:val="20"/>
              </w:rPr>
              <w:t>Day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B47A31B" w14:textId="77777777" w:rsidR="005179A8" w:rsidRPr="00E16729" w:rsidRDefault="005179A8" w:rsidP="00E1672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E16729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648F409" w14:textId="77777777" w:rsidR="005179A8" w:rsidRPr="00E16729" w:rsidRDefault="005179A8" w:rsidP="00E1672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E16729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7C6E412" w14:textId="77777777" w:rsidR="005179A8" w:rsidRPr="00E16729" w:rsidRDefault="005179A8" w:rsidP="00E1672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4286879" w14:textId="77777777" w:rsidR="005179A8" w:rsidRPr="00E16729" w:rsidRDefault="005179A8" w:rsidP="00E1672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E16729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1240" w:type="dxa"/>
            <w:tcBorders>
              <w:top w:val="nil"/>
              <w:bottom w:val="nil"/>
            </w:tcBorders>
          </w:tcPr>
          <w:p w14:paraId="0D3CACF2" w14:textId="77777777" w:rsidR="005179A8" w:rsidRPr="00E16729" w:rsidRDefault="005179A8" w:rsidP="00E1672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E16729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977" w:type="dxa"/>
            <w:tcBorders>
              <w:top w:val="nil"/>
              <w:bottom w:val="nil"/>
            </w:tcBorders>
          </w:tcPr>
          <w:p w14:paraId="6BC38239" w14:textId="77777777" w:rsidR="005179A8" w:rsidRPr="00E16729" w:rsidRDefault="005179A8" w:rsidP="00E1672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5179A8" w:rsidRPr="00E16729" w14:paraId="2FD2A4FA" w14:textId="77777777" w:rsidTr="008B1159">
        <w:tc>
          <w:tcPr>
            <w:tcW w:w="2269" w:type="dxa"/>
            <w:tcBorders>
              <w:top w:val="nil"/>
              <w:bottom w:val="nil"/>
            </w:tcBorders>
          </w:tcPr>
          <w:p w14:paraId="148CE0BE" w14:textId="77777777" w:rsidR="005179A8" w:rsidRPr="00E16729" w:rsidRDefault="005179A8" w:rsidP="00E1672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B96A4B3" w14:textId="77777777" w:rsidR="005179A8" w:rsidRPr="00E16729" w:rsidRDefault="005179A8" w:rsidP="00E1672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E16729">
              <w:rPr>
                <w:rFonts w:cstheme="minorHAnsi"/>
                <w:sz w:val="20"/>
                <w:szCs w:val="20"/>
              </w:rPr>
              <w:t>Evening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D395266" w14:textId="77777777" w:rsidR="005179A8" w:rsidRPr="00E16729" w:rsidRDefault="005179A8" w:rsidP="00E1672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E16729">
              <w:rPr>
                <w:rFonts w:cstheme="minorHAnsi"/>
                <w:sz w:val="20"/>
                <w:szCs w:val="20"/>
              </w:rPr>
              <w:t>2.3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B1AF821" w14:textId="77777777" w:rsidR="005179A8" w:rsidRPr="00E16729" w:rsidRDefault="005179A8" w:rsidP="00E1672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E16729">
              <w:rPr>
                <w:rFonts w:cstheme="minorHAnsi"/>
                <w:sz w:val="20"/>
                <w:szCs w:val="20"/>
              </w:rPr>
              <w:t>0.46, 11.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4AE0B77" w14:textId="77777777" w:rsidR="005179A8" w:rsidRPr="00E16729" w:rsidRDefault="005179A8" w:rsidP="00E1672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3FAA946" w14:textId="77777777" w:rsidR="005179A8" w:rsidRPr="00E16729" w:rsidRDefault="005179A8" w:rsidP="00E1672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E16729">
              <w:rPr>
                <w:rFonts w:cstheme="minorHAnsi"/>
                <w:sz w:val="20"/>
                <w:szCs w:val="20"/>
              </w:rPr>
              <w:t>2.82</w:t>
            </w:r>
          </w:p>
        </w:tc>
        <w:tc>
          <w:tcPr>
            <w:tcW w:w="1240" w:type="dxa"/>
            <w:tcBorders>
              <w:top w:val="nil"/>
              <w:bottom w:val="nil"/>
            </w:tcBorders>
          </w:tcPr>
          <w:p w14:paraId="323CC27D" w14:textId="77777777" w:rsidR="005179A8" w:rsidRPr="00E16729" w:rsidRDefault="005179A8" w:rsidP="00E1672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E16729">
              <w:rPr>
                <w:rFonts w:cstheme="minorHAnsi"/>
                <w:sz w:val="20"/>
                <w:szCs w:val="20"/>
              </w:rPr>
              <w:t>0.47, 17.0</w:t>
            </w:r>
          </w:p>
        </w:tc>
        <w:tc>
          <w:tcPr>
            <w:tcW w:w="977" w:type="dxa"/>
            <w:tcBorders>
              <w:top w:val="nil"/>
              <w:bottom w:val="nil"/>
            </w:tcBorders>
          </w:tcPr>
          <w:p w14:paraId="5FFE0A01" w14:textId="77777777" w:rsidR="005179A8" w:rsidRPr="00E16729" w:rsidRDefault="005179A8" w:rsidP="00E1672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5179A8" w:rsidRPr="00E16729" w14:paraId="7A49D586" w14:textId="77777777" w:rsidTr="008B1159">
        <w:tc>
          <w:tcPr>
            <w:tcW w:w="2269" w:type="dxa"/>
            <w:tcBorders>
              <w:top w:val="nil"/>
            </w:tcBorders>
          </w:tcPr>
          <w:p w14:paraId="3F0FD1C7" w14:textId="77777777" w:rsidR="005179A8" w:rsidRPr="00E16729" w:rsidRDefault="005179A8" w:rsidP="00E1672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14:paraId="5CEF99A8" w14:textId="77777777" w:rsidR="005179A8" w:rsidRPr="00E16729" w:rsidRDefault="005179A8" w:rsidP="00E1672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E16729">
              <w:rPr>
                <w:rFonts w:cstheme="minorHAnsi"/>
                <w:sz w:val="20"/>
                <w:szCs w:val="20"/>
              </w:rPr>
              <w:t>Night</w:t>
            </w:r>
          </w:p>
        </w:tc>
        <w:tc>
          <w:tcPr>
            <w:tcW w:w="709" w:type="dxa"/>
            <w:tcBorders>
              <w:top w:val="nil"/>
            </w:tcBorders>
          </w:tcPr>
          <w:p w14:paraId="6EE69E1E" w14:textId="77777777" w:rsidR="005179A8" w:rsidRPr="00E16729" w:rsidRDefault="005179A8" w:rsidP="00E1672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E16729">
              <w:rPr>
                <w:rFonts w:cstheme="minorHAnsi"/>
                <w:sz w:val="20"/>
                <w:szCs w:val="20"/>
              </w:rPr>
              <w:t>1.10</w:t>
            </w:r>
          </w:p>
        </w:tc>
        <w:tc>
          <w:tcPr>
            <w:tcW w:w="1134" w:type="dxa"/>
            <w:tcBorders>
              <w:top w:val="nil"/>
            </w:tcBorders>
          </w:tcPr>
          <w:p w14:paraId="204CC7CE" w14:textId="77777777" w:rsidR="005179A8" w:rsidRPr="00E16729" w:rsidRDefault="005179A8" w:rsidP="00E1672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E16729">
              <w:rPr>
                <w:rFonts w:cstheme="minorHAnsi"/>
                <w:sz w:val="20"/>
                <w:szCs w:val="20"/>
              </w:rPr>
              <w:t>0.41, 2.90</w:t>
            </w:r>
          </w:p>
        </w:tc>
        <w:tc>
          <w:tcPr>
            <w:tcW w:w="992" w:type="dxa"/>
            <w:tcBorders>
              <w:top w:val="nil"/>
            </w:tcBorders>
          </w:tcPr>
          <w:p w14:paraId="3C99FAAF" w14:textId="77777777" w:rsidR="005179A8" w:rsidRPr="00E16729" w:rsidRDefault="005179A8" w:rsidP="00E1672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</w:tcBorders>
          </w:tcPr>
          <w:p w14:paraId="7A32E509" w14:textId="77777777" w:rsidR="005179A8" w:rsidRPr="00E16729" w:rsidRDefault="005179A8" w:rsidP="00E1672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E16729">
              <w:rPr>
                <w:rFonts w:cstheme="minorHAnsi"/>
                <w:sz w:val="20"/>
                <w:szCs w:val="20"/>
              </w:rPr>
              <w:t>1.45</w:t>
            </w:r>
          </w:p>
        </w:tc>
        <w:tc>
          <w:tcPr>
            <w:tcW w:w="1240" w:type="dxa"/>
            <w:tcBorders>
              <w:top w:val="nil"/>
            </w:tcBorders>
          </w:tcPr>
          <w:p w14:paraId="0D8985D4" w14:textId="77777777" w:rsidR="005179A8" w:rsidRPr="00E16729" w:rsidRDefault="005179A8" w:rsidP="00E1672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E16729">
              <w:rPr>
                <w:rFonts w:cstheme="minorHAnsi"/>
                <w:sz w:val="20"/>
                <w:szCs w:val="20"/>
              </w:rPr>
              <w:t>0.47, 4.54</w:t>
            </w:r>
          </w:p>
        </w:tc>
        <w:tc>
          <w:tcPr>
            <w:tcW w:w="977" w:type="dxa"/>
            <w:tcBorders>
              <w:top w:val="nil"/>
            </w:tcBorders>
          </w:tcPr>
          <w:p w14:paraId="6FDFDDB8" w14:textId="77777777" w:rsidR="005179A8" w:rsidRPr="00E16729" w:rsidRDefault="005179A8" w:rsidP="00E1672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5179A8" w:rsidRPr="00E16729" w14:paraId="3D3CD2C3" w14:textId="77777777" w:rsidTr="008B1159">
        <w:tc>
          <w:tcPr>
            <w:tcW w:w="2269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14:paraId="7D917547" w14:textId="77777777" w:rsidR="005179A8" w:rsidRPr="00E16729" w:rsidRDefault="005179A8" w:rsidP="00E16729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E16729">
              <w:rPr>
                <w:rFonts w:cstheme="minorHAnsi"/>
                <w:b/>
                <w:bCs/>
                <w:sz w:val="20"/>
                <w:szCs w:val="20"/>
              </w:rPr>
              <w:t>D+R+ (n=589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14:paraId="504D31E2" w14:textId="77777777" w:rsidR="005179A8" w:rsidRPr="00E16729" w:rsidRDefault="005179A8" w:rsidP="00E1672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14:paraId="3C7F8624" w14:textId="77777777" w:rsidR="005179A8" w:rsidRPr="00E16729" w:rsidRDefault="005179A8" w:rsidP="00E1672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14:paraId="0349E128" w14:textId="77777777" w:rsidR="005179A8" w:rsidRPr="00E16729" w:rsidRDefault="005179A8" w:rsidP="00E1672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14:paraId="444F7959" w14:textId="77777777" w:rsidR="005179A8" w:rsidRPr="00E16729" w:rsidRDefault="005179A8" w:rsidP="00E1672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14:paraId="37EF1F8E" w14:textId="77777777" w:rsidR="005179A8" w:rsidRPr="00E16729" w:rsidRDefault="005179A8" w:rsidP="00E1672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14:paraId="6B9A5B5B" w14:textId="77777777" w:rsidR="005179A8" w:rsidRPr="00E16729" w:rsidRDefault="005179A8" w:rsidP="00E1672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77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14:paraId="1BAFAAEC" w14:textId="77777777" w:rsidR="005179A8" w:rsidRPr="00E16729" w:rsidRDefault="005179A8" w:rsidP="00E1672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5179A8" w:rsidRPr="00E16729" w14:paraId="1B58977F" w14:textId="77777777" w:rsidTr="008B1159">
        <w:tc>
          <w:tcPr>
            <w:tcW w:w="2269" w:type="dxa"/>
            <w:tcBorders>
              <w:bottom w:val="nil"/>
            </w:tcBorders>
          </w:tcPr>
          <w:p w14:paraId="616E5110" w14:textId="77777777" w:rsidR="005179A8" w:rsidRPr="00E16729" w:rsidRDefault="005179A8" w:rsidP="00E1672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E16729">
              <w:rPr>
                <w:rFonts w:cstheme="minorHAnsi"/>
                <w:sz w:val="20"/>
                <w:szCs w:val="20"/>
              </w:rPr>
              <w:t>Reperfusion time</w:t>
            </w:r>
          </w:p>
        </w:tc>
        <w:tc>
          <w:tcPr>
            <w:tcW w:w="1134" w:type="dxa"/>
            <w:tcBorders>
              <w:bottom w:val="nil"/>
            </w:tcBorders>
          </w:tcPr>
          <w:p w14:paraId="6028C4ED" w14:textId="77777777" w:rsidR="005179A8" w:rsidRPr="00E16729" w:rsidRDefault="005179A8" w:rsidP="00E1672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E16729">
              <w:rPr>
                <w:rFonts w:cstheme="minorHAnsi"/>
                <w:sz w:val="20"/>
                <w:szCs w:val="20"/>
              </w:rPr>
              <w:t xml:space="preserve">Morning </w:t>
            </w:r>
          </w:p>
        </w:tc>
        <w:tc>
          <w:tcPr>
            <w:tcW w:w="709" w:type="dxa"/>
            <w:tcBorders>
              <w:bottom w:val="nil"/>
            </w:tcBorders>
          </w:tcPr>
          <w:p w14:paraId="1717AA71" w14:textId="77777777" w:rsidR="005179A8" w:rsidRPr="00E16729" w:rsidRDefault="005179A8" w:rsidP="00E1672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E16729">
              <w:rPr>
                <w:rFonts w:cstheme="minorHAnsi"/>
                <w:sz w:val="20"/>
                <w:szCs w:val="20"/>
              </w:rPr>
              <w:t>1.53</w:t>
            </w:r>
          </w:p>
        </w:tc>
        <w:tc>
          <w:tcPr>
            <w:tcW w:w="1134" w:type="dxa"/>
            <w:tcBorders>
              <w:bottom w:val="nil"/>
            </w:tcBorders>
          </w:tcPr>
          <w:p w14:paraId="01F26B93" w14:textId="77777777" w:rsidR="005179A8" w:rsidRPr="00E16729" w:rsidRDefault="005179A8" w:rsidP="00E1672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E16729">
              <w:rPr>
                <w:rFonts w:cstheme="minorHAnsi"/>
                <w:sz w:val="20"/>
                <w:szCs w:val="20"/>
              </w:rPr>
              <w:t>0.88, 2.65</w:t>
            </w:r>
          </w:p>
        </w:tc>
        <w:tc>
          <w:tcPr>
            <w:tcW w:w="992" w:type="dxa"/>
            <w:tcBorders>
              <w:bottom w:val="nil"/>
            </w:tcBorders>
          </w:tcPr>
          <w:p w14:paraId="4C15948F" w14:textId="77777777" w:rsidR="005179A8" w:rsidRPr="00E16729" w:rsidRDefault="005179A8" w:rsidP="00E1672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E16729">
              <w:rPr>
                <w:rFonts w:cstheme="minorHAnsi"/>
                <w:sz w:val="20"/>
                <w:szCs w:val="20"/>
              </w:rPr>
              <w:t>0.45</w:t>
            </w:r>
          </w:p>
        </w:tc>
        <w:tc>
          <w:tcPr>
            <w:tcW w:w="850" w:type="dxa"/>
            <w:tcBorders>
              <w:bottom w:val="nil"/>
            </w:tcBorders>
          </w:tcPr>
          <w:p w14:paraId="72F10798" w14:textId="77777777" w:rsidR="005179A8" w:rsidRPr="00E16729" w:rsidRDefault="005179A8" w:rsidP="00E1672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E16729">
              <w:rPr>
                <w:rFonts w:cstheme="minorHAnsi"/>
                <w:sz w:val="20"/>
                <w:szCs w:val="20"/>
              </w:rPr>
              <w:t>1.43</w:t>
            </w:r>
          </w:p>
        </w:tc>
        <w:tc>
          <w:tcPr>
            <w:tcW w:w="1240" w:type="dxa"/>
            <w:tcBorders>
              <w:bottom w:val="nil"/>
            </w:tcBorders>
          </w:tcPr>
          <w:p w14:paraId="23BD344D" w14:textId="77777777" w:rsidR="005179A8" w:rsidRPr="00E16729" w:rsidRDefault="005179A8" w:rsidP="00E1672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E16729">
              <w:rPr>
                <w:rFonts w:cstheme="minorHAnsi"/>
                <w:sz w:val="20"/>
                <w:szCs w:val="20"/>
              </w:rPr>
              <w:t>0.79, 2.58</w:t>
            </w:r>
          </w:p>
        </w:tc>
        <w:tc>
          <w:tcPr>
            <w:tcW w:w="977" w:type="dxa"/>
            <w:tcBorders>
              <w:bottom w:val="nil"/>
            </w:tcBorders>
          </w:tcPr>
          <w:p w14:paraId="2C8C3EF9" w14:textId="77777777" w:rsidR="005179A8" w:rsidRPr="00E16729" w:rsidRDefault="005179A8" w:rsidP="00E1672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E16729">
              <w:rPr>
                <w:rFonts w:cstheme="minorHAnsi"/>
                <w:sz w:val="20"/>
                <w:szCs w:val="20"/>
              </w:rPr>
              <w:t>0.68</w:t>
            </w:r>
          </w:p>
        </w:tc>
      </w:tr>
      <w:tr w:rsidR="005179A8" w:rsidRPr="00E16729" w14:paraId="0C2C286E" w14:textId="77777777" w:rsidTr="008B1159">
        <w:tc>
          <w:tcPr>
            <w:tcW w:w="2269" w:type="dxa"/>
            <w:tcBorders>
              <w:top w:val="nil"/>
              <w:bottom w:val="nil"/>
            </w:tcBorders>
          </w:tcPr>
          <w:p w14:paraId="30B8B017" w14:textId="77777777" w:rsidR="005179A8" w:rsidRPr="00E16729" w:rsidRDefault="005179A8" w:rsidP="00E1672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8482ABD" w14:textId="77777777" w:rsidR="005179A8" w:rsidRPr="00E16729" w:rsidRDefault="005179A8" w:rsidP="00E1672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E16729">
              <w:rPr>
                <w:rFonts w:cstheme="minorHAnsi"/>
                <w:sz w:val="20"/>
                <w:szCs w:val="20"/>
              </w:rPr>
              <w:t>Day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39C59F8" w14:textId="77777777" w:rsidR="005179A8" w:rsidRPr="00E16729" w:rsidRDefault="005179A8" w:rsidP="00E1672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E16729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034599B" w14:textId="77777777" w:rsidR="005179A8" w:rsidRPr="00E16729" w:rsidRDefault="005179A8" w:rsidP="00E1672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E16729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35E7955" w14:textId="77777777" w:rsidR="005179A8" w:rsidRPr="00E16729" w:rsidRDefault="005179A8" w:rsidP="00E1672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A618C8A" w14:textId="77777777" w:rsidR="005179A8" w:rsidRPr="00E16729" w:rsidRDefault="005179A8" w:rsidP="00E1672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E16729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1240" w:type="dxa"/>
            <w:tcBorders>
              <w:top w:val="nil"/>
              <w:bottom w:val="nil"/>
            </w:tcBorders>
          </w:tcPr>
          <w:p w14:paraId="3B598218" w14:textId="77777777" w:rsidR="005179A8" w:rsidRPr="00E16729" w:rsidRDefault="005179A8" w:rsidP="00E1672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E16729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977" w:type="dxa"/>
            <w:tcBorders>
              <w:top w:val="nil"/>
              <w:bottom w:val="nil"/>
            </w:tcBorders>
          </w:tcPr>
          <w:p w14:paraId="73E0A523" w14:textId="77777777" w:rsidR="005179A8" w:rsidRPr="00E16729" w:rsidRDefault="005179A8" w:rsidP="00E1672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5179A8" w:rsidRPr="00E16729" w14:paraId="44FF48AE" w14:textId="77777777" w:rsidTr="008B1159">
        <w:tc>
          <w:tcPr>
            <w:tcW w:w="2269" w:type="dxa"/>
            <w:tcBorders>
              <w:top w:val="nil"/>
              <w:bottom w:val="nil"/>
            </w:tcBorders>
          </w:tcPr>
          <w:p w14:paraId="1517A90E" w14:textId="77777777" w:rsidR="005179A8" w:rsidRPr="00E16729" w:rsidRDefault="005179A8" w:rsidP="00E1672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7BD2E31" w14:textId="77777777" w:rsidR="005179A8" w:rsidRPr="00E16729" w:rsidRDefault="005179A8" w:rsidP="00E1672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E16729">
              <w:rPr>
                <w:rFonts w:cstheme="minorHAnsi"/>
                <w:sz w:val="20"/>
                <w:szCs w:val="20"/>
              </w:rPr>
              <w:t>Evening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FA1D8CE" w14:textId="77777777" w:rsidR="005179A8" w:rsidRPr="00E16729" w:rsidRDefault="005179A8" w:rsidP="00E1672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E16729">
              <w:rPr>
                <w:rFonts w:cstheme="minorHAnsi"/>
                <w:sz w:val="20"/>
                <w:szCs w:val="20"/>
              </w:rPr>
              <w:t>1.0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F0729DB" w14:textId="77777777" w:rsidR="005179A8" w:rsidRPr="00E16729" w:rsidRDefault="005179A8" w:rsidP="00E1672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E16729">
              <w:rPr>
                <w:rFonts w:cstheme="minorHAnsi"/>
                <w:sz w:val="20"/>
                <w:szCs w:val="20"/>
              </w:rPr>
              <w:t>0.69, 1.6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0DD9A4B" w14:textId="77777777" w:rsidR="005179A8" w:rsidRPr="00E16729" w:rsidRDefault="005179A8" w:rsidP="00E1672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074D9A8" w14:textId="77777777" w:rsidR="005179A8" w:rsidRPr="00E16729" w:rsidRDefault="005179A8" w:rsidP="00E1672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E16729">
              <w:rPr>
                <w:rFonts w:cstheme="minorHAnsi"/>
                <w:sz w:val="20"/>
                <w:szCs w:val="20"/>
              </w:rPr>
              <w:t>1.11</w:t>
            </w:r>
          </w:p>
        </w:tc>
        <w:tc>
          <w:tcPr>
            <w:tcW w:w="1240" w:type="dxa"/>
            <w:tcBorders>
              <w:top w:val="nil"/>
              <w:bottom w:val="nil"/>
            </w:tcBorders>
          </w:tcPr>
          <w:p w14:paraId="3DCED487" w14:textId="77777777" w:rsidR="005179A8" w:rsidRPr="00E16729" w:rsidRDefault="005179A8" w:rsidP="00E1672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E16729">
              <w:rPr>
                <w:rFonts w:cstheme="minorHAnsi"/>
                <w:sz w:val="20"/>
                <w:szCs w:val="20"/>
              </w:rPr>
              <w:t>0.71, 1.74</w:t>
            </w:r>
          </w:p>
        </w:tc>
        <w:tc>
          <w:tcPr>
            <w:tcW w:w="977" w:type="dxa"/>
            <w:tcBorders>
              <w:top w:val="nil"/>
              <w:bottom w:val="nil"/>
            </w:tcBorders>
          </w:tcPr>
          <w:p w14:paraId="42BC185C" w14:textId="77777777" w:rsidR="005179A8" w:rsidRPr="00E16729" w:rsidRDefault="005179A8" w:rsidP="00E1672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5179A8" w:rsidRPr="00E16729" w14:paraId="09309691" w14:textId="77777777" w:rsidTr="008B1159">
        <w:tc>
          <w:tcPr>
            <w:tcW w:w="2269" w:type="dxa"/>
            <w:tcBorders>
              <w:top w:val="nil"/>
              <w:bottom w:val="single" w:sz="4" w:space="0" w:color="auto"/>
            </w:tcBorders>
          </w:tcPr>
          <w:p w14:paraId="10940B16" w14:textId="77777777" w:rsidR="005179A8" w:rsidRPr="00E16729" w:rsidRDefault="005179A8" w:rsidP="00E1672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1A7A1699" w14:textId="77777777" w:rsidR="005179A8" w:rsidRPr="00E16729" w:rsidRDefault="005179A8" w:rsidP="00E1672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E16729">
              <w:rPr>
                <w:rFonts w:cstheme="minorHAnsi"/>
                <w:sz w:val="20"/>
                <w:szCs w:val="20"/>
              </w:rPr>
              <w:t>Night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58C1A99F" w14:textId="77777777" w:rsidR="005179A8" w:rsidRPr="00E16729" w:rsidRDefault="005179A8" w:rsidP="00E1672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E16729">
              <w:rPr>
                <w:rFonts w:cstheme="minorHAnsi"/>
                <w:sz w:val="20"/>
                <w:szCs w:val="20"/>
              </w:rPr>
              <w:t>1.23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189521E4" w14:textId="77777777" w:rsidR="005179A8" w:rsidRPr="00E16729" w:rsidRDefault="005179A8" w:rsidP="00E1672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E16729">
              <w:rPr>
                <w:rFonts w:cstheme="minorHAnsi"/>
                <w:sz w:val="20"/>
                <w:szCs w:val="20"/>
              </w:rPr>
              <w:t>0.77, 1.95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2C41D53C" w14:textId="77777777" w:rsidR="005179A8" w:rsidRPr="00E16729" w:rsidRDefault="005179A8" w:rsidP="00E1672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749E3B7B" w14:textId="77777777" w:rsidR="005179A8" w:rsidRPr="00E16729" w:rsidRDefault="005179A8" w:rsidP="00E1672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E16729">
              <w:rPr>
                <w:rFonts w:cstheme="minorHAnsi"/>
                <w:sz w:val="20"/>
                <w:szCs w:val="20"/>
              </w:rPr>
              <w:t>1.22</w:t>
            </w:r>
          </w:p>
        </w:tc>
        <w:tc>
          <w:tcPr>
            <w:tcW w:w="1240" w:type="dxa"/>
            <w:tcBorders>
              <w:top w:val="nil"/>
              <w:bottom w:val="single" w:sz="4" w:space="0" w:color="auto"/>
            </w:tcBorders>
          </w:tcPr>
          <w:p w14:paraId="755CD1F8" w14:textId="77777777" w:rsidR="005179A8" w:rsidRPr="00E16729" w:rsidRDefault="005179A8" w:rsidP="00E1672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E16729">
              <w:rPr>
                <w:rFonts w:cstheme="minorHAnsi"/>
                <w:sz w:val="20"/>
                <w:szCs w:val="20"/>
              </w:rPr>
              <w:t>0.73, 2.01</w:t>
            </w:r>
          </w:p>
        </w:tc>
        <w:tc>
          <w:tcPr>
            <w:tcW w:w="977" w:type="dxa"/>
            <w:tcBorders>
              <w:top w:val="nil"/>
              <w:bottom w:val="single" w:sz="4" w:space="0" w:color="auto"/>
            </w:tcBorders>
          </w:tcPr>
          <w:p w14:paraId="04F013B4" w14:textId="77777777" w:rsidR="005179A8" w:rsidRPr="00E16729" w:rsidRDefault="005179A8" w:rsidP="00E1672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5179A8" w:rsidRPr="00E16729" w14:paraId="3C951931" w14:textId="77777777" w:rsidTr="008B1159">
        <w:tc>
          <w:tcPr>
            <w:tcW w:w="2269" w:type="dxa"/>
            <w:tcBorders>
              <w:bottom w:val="nil"/>
            </w:tcBorders>
          </w:tcPr>
          <w:p w14:paraId="280CF8AB" w14:textId="77777777" w:rsidR="005179A8" w:rsidRPr="00E16729" w:rsidRDefault="005179A8" w:rsidP="00E1672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E16729">
              <w:rPr>
                <w:rFonts w:cstheme="minorHAnsi"/>
                <w:sz w:val="20"/>
                <w:szCs w:val="20"/>
              </w:rPr>
              <w:t>Circulatory arrest time</w:t>
            </w:r>
          </w:p>
        </w:tc>
        <w:tc>
          <w:tcPr>
            <w:tcW w:w="1134" w:type="dxa"/>
            <w:tcBorders>
              <w:bottom w:val="nil"/>
            </w:tcBorders>
          </w:tcPr>
          <w:p w14:paraId="14AC703F" w14:textId="77777777" w:rsidR="005179A8" w:rsidRPr="00E16729" w:rsidRDefault="005179A8" w:rsidP="00E1672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E16729">
              <w:rPr>
                <w:rFonts w:cstheme="minorHAnsi"/>
                <w:sz w:val="20"/>
                <w:szCs w:val="20"/>
              </w:rPr>
              <w:t xml:space="preserve">Morning </w:t>
            </w:r>
          </w:p>
        </w:tc>
        <w:tc>
          <w:tcPr>
            <w:tcW w:w="709" w:type="dxa"/>
            <w:tcBorders>
              <w:bottom w:val="nil"/>
            </w:tcBorders>
          </w:tcPr>
          <w:p w14:paraId="365AD63D" w14:textId="77777777" w:rsidR="005179A8" w:rsidRPr="00E16729" w:rsidRDefault="005179A8" w:rsidP="00E1672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E16729">
              <w:rPr>
                <w:rFonts w:cstheme="minorHAnsi"/>
                <w:sz w:val="20"/>
                <w:szCs w:val="20"/>
              </w:rPr>
              <w:t>1.01</w:t>
            </w:r>
          </w:p>
        </w:tc>
        <w:tc>
          <w:tcPr>
            <w:tcW w:w="1134" w:type="dxa"/>
            <w:tcBorders>
              <w:bottom w:val="nil"/>
            </w:tcBorders>
          </w:tcPr>
          <w:p w14:paraId="55D9A239" w14:textId="77777777" w:rsidR="005179A8" w:rsidRPr="00E16729" w:rsidRDefault="005179A8" w:rsidP="00E1672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E16729">
              <w:rPr>
                <w:rFonts w:cstheme="minorHAnsi"/>
                <w:sz w:val="20"/>
                <w:szCs w:val="20"/>
              </w:rPr>
              <w:t>0.64, 1.60</w:t>
            </w:r>
          </w:p>
        </w:tc>
        <w:tc>
          <w:tcPr>
            <w:tcW w:w="992" w:type="dxa"/>
            <w:tcBorders>
              <w:bottom w:val="nil"/>
            </w:tcBorders>
          </w:tcPr>
          <w:p w14:paraId="19314A2A" w14:textId="77777777" w:rsidR="005179A8" w:rsidRPr="00E16729" w:rsidRDefault="005179A8" w:rsidP="00E1672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E16729">
              <w:rPr>
                <w:rFonts w:cstheme="minorHAnsi"/>
                <w:sz w:val="20"/>
                <w:szCs w:val="20"/>
              </w:rPr>
              <w:t>0.72</w:t>
            </w:r>
          </w:p>
        </w:tc>
        <w:tc>
          <w:tcPr>
            <w:tcW w:w="850" w:type="dxa"/>
            <w:tcBorders>
              <w:bottom w:val="nil"/>
            </w:tcBorders>
          </w:tcPr>
          <w:p w14:paraId="12F6DE7D" w14:textId="77777777" w:rsidR="005179A8" w:rsidRPr="00E16729" w:rsidRDefault="005179A8" w:rsidP="00E1672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E16729">
              <w:rPr>
                <w:rFonts w:cstheme="minorHAnsi"/>
                <w:sz w:val="20"/>
                <w:szCs w:val="20"/>
              </w:rPr>
              <w:t>0.99</w:t>
            </w:r>
          </w:p>
        </w:tc>
        <w:tc>
          <w:tcPr>
            <w:tcW w:w="1240" w:type="dxa"/>
            <w:tcBorders>
              <w:bottom w:val="nil"/>
            </w:tcBorders>
          </w:tcPr>
          <w:p w14:paraId="23C221DA" w14:textId="77777777" w:rsidR="005179A8" w:rsidRPr="00E16729" w:rsidRDefault="005179A8" w:rsidP="00E1672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E16729">
              <w:rPr>
                <w:rFonts w:cstheme="minorHAnsi"/>
                <w:sz w:val="20"/>
                <w:szCs w:val="20"/>
              </w:rPr>
              <w:t>0.62, 1.60</w:t>
            </w:r>
          </w:p>
        </w:tc>
        <w:tc>
          <w:tcPr>
            <w:tcW w:w="977" w:type="dxa"/>
            <w:tcBorders>
              <w:bottom w:val="nil"/>
            </w:tcBorders>
          </w:tcPr>
          <w:p w14:paraId="699963C3" w14:textId="77777777" w:rsidR="005179A8" w:rsidRPr="00E16729" w:rsidRDefault="005179A8" w:rsidP="00E1672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E16729">
              <w:rPr>
                <w:rFonts w:cstheme="minorHAnsi"/>
                <w:sz w:val="20"/>
                <w:szCs w:val="20"/>
              </w:rPr>
              <w:t>0.72</w:t>
            </w:r>
          </w:p>
        </w:tc>
      </w:tr>
      <w:tr w:rsidR="005179A8" w:rsidRPr="00E16729" w14:paraId="2A57B50C" w14:textId="77777777" w:rsidTr="008B1159">
        <w:tc>
          <w:tcPr>
            <w:tcW w:w="2269" w:type="dxa"/>
            <w:tcBorders>
              <w:top w:val="nil"/>
              <w:bottom w:val="nil"/>
            </w:tcBorders>
          </w:tcPr>
          <w:p w14:paraId="3EF42F1D" w14:textId="77777777" w:rsidR="005179A8" w:rsidRPr="00E16729" w:rsidRDefault="005179A8" w:rsidP="00E1672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8C03BDC" w14:textId="77777777" w:rsidR="005179A8" w:rsidRPr="00E16729" w:rsidRDefault="005179A8" w:rsidP="00E1672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E16729">
              <w:rPr>
                <w:rFonts w:cstheme="minorHAnsi"/>
                <w:sz w:val="20"/>
                <w:szCs w:val="20"/>
              </w:rPr>
              <w:t>Day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1C535F9" w14:textId="77777777" w:rsidR="005179A8" w:rsidRPr="00E16729" w:rsidRDefault="005179A8" w:rsidP="00E1672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E16729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5B45D22" w14:textId="77777777" w:rsidR="005179A8" w:rsidRPr="00E16729" w:rsidRDefault="005179A8" w:rsidP="00E1672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E16729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365CCBA" w14:textId="77777777" w:rsidR="005179A8" w:rsidRPr="00E16729" w:rsidRDefault="005179A8" w:rsidP="00E1672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36BBA35" w14:textId="77777777" w:rsidR="005179A8" w:rsidRPr="00E16729" w:rsidRDefault="005179A8" w:rsidP="00E1672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E16729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1240" w:type="dxa"/>
            <w:tcBorders>
              <w:top w:val="nil"/>
              <w:bottom w:val="nil"/>
            </w:tcBorders>
          </w:tcPr>
          <w:p w14:paraId="36D37DC3" w14:textId="77777777" w:rsidR="005179A8" w:rsidRPr="00E16729" w:rsidRDefault="005179A8" w:rsidP="00E1672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E16729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977" w:type="dxa"/>
            <w:tcBorders>
              <w:top w:val="nil"/>
              <w:bottom w:val="nil"/>
            </w:tcBorders>
          </w:tcPr>
          <w:p w14:paraId="6A8C7B01" w14:textId="77777777" w:rsidR="005179A8" w:rsidRPr="00E16729" w:rsidRDefault="005179A8" w:rsidP="00E1672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5179A8" w:rsidRPr="00E16729" w14:paraId="2CCC4A6D" w14:textId="77777777" w:rsidTr="008B1159">
        <w:tc>
          <w:tcPr>
            <w:tcW w:w="2269" w:type="dxa"/>
            <w:tcBorders>
              <w:top w:val="nil"/>
              <w:bottom w:val="nil"/>
            </w:tcBorders>
          </w:tcPr>
          <w:p w14:paraId="01C9657B" w14:textId="77777777" w:rsidR="005179A8" w:rsidRPr="00E16729" w:rsidRDefault="005179A8" w:rsidP="00E1672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646C42D" w14:textId="77777777" w:rsidR="005179A8" w:rsidRPr="00E16729" w:rsidRDefault="005179A8" w:rsidP="00E1672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E16729">
              <w:rPr>
                <w:rFonts w:cstheme="minorHAnsi"/>
                <w:sz w:val="20"/>
                <w:szCs w:val="20"/>
              </w:rPr>
              <w:t>Evening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3E0B770" w14:textId="77777777" w:rsidR="005179A8" w:rsidRPr="00E16729" w:rsidRDefault="005179A8" w:rsidP="00E1672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E16729">
              <w:rPr>
                <w:rFonts w:cstheme="minorHAnsi"/>
                <w:sz w:val="20"/>
                <w:szCs w:val="20"/>
              </w:rPr>
              <w:t>1.3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EE9F9EF" w14:textId="77777777" w:rsidR="005179A8" w:rsidRPr="00E16729" w:rsidRDefault="005179A8" w:rsidP="00E1672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E16729">
              <w:rPr>
                <w:rFonts w:cstheme="minorHAnsi"/>
                <w:sz w:val="20"/>
                <w:szCs w:val="20"/>
              </w:rPr>
              <w:t>0.74, 2.4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1263325" w14:textId="77777777" w:rsidR="005179A8" w:rsidRPr="00E16729" w:rsidRDefault="005179A8" w:rsidP="00E1672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184ECCE" w14:textId="77777777" w:rsidR="005179A8" w:rsidRPr="00E16729" w:rsidRDefault="005179A8" w:rsidP="00E1672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E16729">
              <w:rPr>
                <w:rFonts w:cstheme="minorHAnsi"/>
                <w:sz w:val="20"/>
                <w:szCs w:val="20"/>
              </w:rPr>
              <w:t>1.36</w:t>
            </w:r>
          </w:p>
        </w:tc>
        <w:tc>
          <w:tcPr>
            <w:tcW w:w="1240" w:type="dxa"/>
            <w:tcBorders>
              <w:top w:val="nil"/>
              <w:bottom w:val="nil"/>
            </w:tcBorders>
          </w:tcPr>
          <w:p w14:paraId="237D76ED" w14:textId="77777777" w:rsidR="005179A8" w:rsidRPr="00E16729" w:rsidRDefault="005179A8" w:rsidP="00E1672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E16729">
              <w:rPr>
                <w:rFonts w:cstheme="minorHAnsi"/>
                <w:sz w:val="20"/>
                <w:szCs w:val="20"/>
              </w:rPr>
              <w:t>0.73, 2.54</w:t>
            </w:r>
          </w:p>
        </w:tc>
        <w:tc>
          <w:tcPr>
            <w:tcW w:w="977" w:type="dxa"/>
            <w:tcBorders>
              <w:top w:val="nil"/>
              <w:bottom w:val="nil"/>
            </w:tcBorders>
          </w:tcPr>
          <w:p w14:paraId="1F481EA4" w14:textId="77777777" w:rsidR="005179A8" w:rsidRPr="00E16729" w:rsidRDefault="005179A8" w:rsidP="00E1672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5179A8" w:rsidRPr="00E16729" w14:paraId="0FDA1F06" w14:textId="77777777" w:rsidTr="008B1159">
        <w:tc>
          <w:tcPr>
            <w:tcW w:w="2269" w:type="dxa"/>
            <w:tcBorders>
              <w:top w:val="nil"/>
            </w:tcBorders>
          </w:tcPr>
          <w:p w14:paraId="34501110" w14:textId="77777777" w:rsidR="005179A8" w:rsidRPr="00E16729" w:rsidRDefault="005179A8" w:rsidP="00E1672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14:paraId="7EAB6801" w14:textId="77777777" w:rsidR="005179A8" w:rsidRPr="00E16729" w:rsidRDefault="005179A8" w:rsidP="00E1672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E16729">
              <w:rPr>
                <w:rFonts w:cstheme="minorHAnsi"/>
                <w:sz w:val="20"/>
                <w:szCs w:val="20"/>
              </w:rPr>
              <w:t>Night</w:t>
            </w:r>
          </w:p>
        </w:tc>
        <w:tc>
          <w:tcPr>
            <w:tcW w:w="709" w:type="dxa"/>
            <w:tcBorders>
              <w:top w:val="nil"/>
            </w:tcBorders>
          </w:tcPr>
          <w:p w14:paraId="10C1DC5C" w14:textId="77777777" w:rsidR="005179A8" w:rsidRPr="00E16729" w:rsidRDefault="005179A8" w:rsidP="00E1672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E16729">
              <w:rPr>
                <w:rFonts w:cstheme="minorHAnsi"/>
                <w:sz w:val="20"/>
                <w:szCs w:val="20"/>
              </w:rPr>
              <w:t>1.12</w:t>
            </w:r>
          </w:p>
        </w:tc>
        <w:tc>
          <w:tcPr>
            <w:tcW w:w="1134" w:type="dxa"/>
            <w:tcBorders>
              <w:top w:val="nil"/>
            </w:tcBorders>
          </w:tcPr>
          <w:p w14:paraId="782F81C5" w14:textId="77777777" w:rsidR="005179A8" w:rsidRPr="00E16729" w:rsidRDefault="005179A8" w:rsidP="00E1672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E16729">
              <w:rPr>
                <w:rFonts w:cstheme="minorHAnsi"/>
                <w:sz w:val="20"/>
                <w:szCs w:val="20"/>
              </w:rPr>
              <w:t>0.70, 1.81</w:t>
            </w:r>
          </w:p>
        </w:tc>
        <w:tc>
          <w:tcPr>
            <w:tcW w:w="992" w:type="dxa"/>
            <w:tcBorders>
              <w:top w:val="nil"/>
            </w:tcBorders>
          </w:tcPr>
          <w:p w14:paraId="5192664A" w14:textId="77777777" w:rsidR="005179A8" w:rsidRPr="00E16729" w:rsidRDefault="005179A8" w:rsidP="00E1672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</w:tcBorders>
          </w:tcPr>
          <w:p w14:paraId="786B0B4F" w14:textId="77777777" w:rsidR="005179A8" w:rsidRPr="00E16729" w:rsidRDefault="005179A8" w:rsidP="00E1672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E16729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1240" w:type="dxa"/>
            <w:tcBorders>
              <w:top w:val="nil"/>
            </w:tcBorders>
          </w:tcPr>
          <w:p w14:paraId="3D9DBB27" w14:textId="77777777" w:rsidR="005179A8" w:rsidRPr="00E16729" w:rsidRDefault="005179A8" w:rsidP="00E1672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E16729">
              <w:rPr>
                <w:rFonts w:cstheme="minorHAnsi"/>
                <w:sz w:val="20"/>
                <w:szCs w:val="20"/>
              </w:rPr>
              <w:t>0.61, 1.63</w:t>
            </w:r>
          </w:p>
        </w:tc>
        <w:tc>
          <w:tcPr>
            <w:tcW w:w="977" w:type="dxa"/>
            <w:tcBorders>
              <w:top w:val="nil"/>
            </w:tcBorders>
          </w:tcPr>
          <w:p w14:paraId="67219EE8" w14:textId="77777777" w:rsidR="005179A8" w:rsidRPr="00E16729" w:rsidRDefault="005179A8" w:rsidP="00E1672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5179A8" w:rsidRPr="00E16729" w14:paraId="60172D39" w14:textId="77777777" w:rsidTr="008B1159">
        <w:tc>
          <w:tcPr>
            <w:tcW w:w="2269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14:paraId="3DE4DC82" w14:textId="77777777" w:rsidR="005179A8" w:rsidRPr="00E16729" w:rsidRDefault="005179A8" w:rsidP="00E16729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E16729">
              <w:rPr>
                <w:rFonts w:cstheme="minorHAnsi"/>
                <w:b/>
                <w:bCs/>
                <w:sz w:val="20"/>
                <w:szCs w:val="20"/>
              </w:rPr>
              <w:t>D-R+ (n=49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14:paraId="0FEC2AF7" w14:textId="77777777" w:rsidR="005179A8" w:rsidRPr="00E16729" w:rsidRDefault="005179A8" w:rsidP="00E1672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14:paraId="723900FF" w14:textId="77777777" w:rsidR="005179A8" w:rsidRPr="00E16729" w:rsidRDefault="005179A8" w:rsidP="00E1672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14:paraId="0FE82A7B" w14:textId="77777777" w:rsidR="005179A8" w:rsidRPr="00E16729" w:rsidRDefault="005179A8" w:rsidP="00E1672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14:paraId="58B25D44" w14:textId="77777777" w:rsidR="005179A8" w:rsidRPr="00E16729" w:rsidRDefault="005179A8" w:rsidP="00E1672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14:paraId="4DB0D677" w14:textId="77777777" w:rsidR="005179A8" w:rsidRPr="00E16729" w:rsidRDefault="005179A8" w:rsidP="00E1672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14:paraId="14206821" w14:textId="77777777" w:rsidR="005179A8" w:rsidRPr="00E16729" w:rsidRDefault="005179A8" w:rsidP="00E1672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77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14:paraId="3A4765BF" w14:textId="77777777" w:rsidR="005179A8" w:rsidRPr="00E16729" w:rsidRDefault="005179A8" w:rsidP="00E1672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5179A8" w:rsidRPr="00E16729" w14:paraId="57A2E261" w14:textId="77777777" w:rsidTr="008B1159">
        <w:tc>
          <w:tcPr>
            <w:tcW w:w="2269" w:type="dxa"/>
            <w:tcBorders>
              <w:bottom w:val="nil"/>
            </w:tcBorders>
          </w:tcPr>
          <w:p w14:paraId="742EBF91" w14:textId="77777777" w:rsidR="005179A8" w:rsidRPr="00E16729" w:rsidRDefault="005179A8" w:rsidP="00E1672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E16729">
              <w:rPr>
                <w:rFonts w:cstheme="minorHAnsi"/>
                <w:sz w:val="20"/>
                <w:szCs w:val="20"/>
              </w:rPr>
              <w:t>Reperfusion time</w:t>
            </w:r>
          </w:p>
        </w:tc>
        <w:tc>
          <w:tcPr>
            <w:tcW w:w="1134" w:type="dxa"/>
            <w:tcBorders>
              <w:bottom w:val="nil"/>
            </w:tcBorders>
          </w:tcPr>
          <w:p w14:paraId="4078120A" w14:textId="77777777" w:rsidR="005179A8" w:rsidRPr="00E16729" w:rsidRDefault="005179A8" w:rsidP="00E1672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E16729">
              <w:rPr>
                <w:rFonts w:cstheme="minorHAnsi"/>
                <w:sz w:val="20"/>
                <w:szCs w:val="20"/>
              </w:rPr>
              <w:t xml:space="preserve">Morning </w:t>
            </w:r>
          </w:p>
        </w:tc>
        <w:tc>
          <w:tcPr>
            <w:tcW w:w="709" w:type="dxa"/>
            <w:tcBorders>
              <w:bottom w:val="nil"/>
            </w:tcBorders>
          </w:tcPr>
          <w:p w14:paraId="5958E6EB" w14:textId="77777777" w:rsidR="005179A8" w:rsidRPr="00E16729" w:rsidRDefault="005179A8" w:rsidP="00E1672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E16729">
              <w:rPr>
                <w:rFonts w:cstheme="minorHAnsi"/>
                <w:sz w:val="20"/>
                <w:szCs w:val="20"/>
              </w:rPr>
              <w:t>1.88</w:t>
            </w:r>
          </w:p>
        </w:tc>
        <w:tc>
          <w:tcPr>
            <w:tcW w:w="1134" w:type="dxa"/>
            <w:tcBorders>
              <w:bottom w:val="nil"/>
            </w:tcBorders>
          </w:tcPr>
          <w:p w14:paraId="429FA4AE" w14:textId="77777777" w:rsidR="005179A8" w:rsidRPr="00E16729" w:rsidRDefault="005179A8" w:rsidP="00E1672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E16729">
              <w:rPr>
                <w:rFonts w:cstheme="minorHAnsi"/>
                <w:sz w:val="20"/>
                <w:szCs w:val="20"/>
              </w:rPr>
              <w:t>1.06, 3.33</w:t>
            </w:r>
          </w:p>
        </w:tc>
        <w:tc>
          <w:tcPr>
            <w:tcW w:w="992" w:type="dxa"/>
            <w:tcBorders>
              <w:bottom w:val="nil"/>
            </w:tcBorders>
          </w:tcPr>
          <w:p w14:paraId="017D82DA" w14:textId="77777777" w:rsidR="005179A8" w:rsidRPr="00E16729" w:rsidRDefault="005179A8" w:rsidP="00E1672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E16729">
              <w:rPr>
                <w:rFonts w:cstheme="minorHAnsi"/>
                <w:sz w:val="20"/>
                <w:szCs w:val="20"/>
              </w:rPr>
              <w:t>0.16</w:t>
            </w:r>
          </w:p>
        </w:tc>
        <w:tc>
          <w:tcPr>
            <w:tcW w:w="850" w:type="dxa"/>
            <w:tcBorders>
              <w:bottom w:val="nil"/>
            </w:tcBorders>
          </w:tcPr>
          <w:p w14:paraId="47119E4A" w14:textId="77777777" w:rsidR="005179A8" w:rsidRPr="00E16729" w:rsidRDefault="005179A8" w:rsidP="00E1672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E16729">
              <w:rPr>
                <w:rFonts w:cstheme="minorHAnsi"/>
                <w:sz w:val="20"/>
                <w:szCs w:val="20"/>
              </w:rPr>
              <w:t>1.57</w:t>
            </w:r>
          </w:p>
        </w:tc>
        <w:tc>
          <w:tcPr>
            <w:tcW w:w="1240" w:type="dxa"/>
            <w:tcBorders>
              <w:bottom w:val="nil"/>
            </w:tcBorders>
          </w:tcPr>
          <w:p w14:paraId="09F26676" w14:textId="77777777" w:rsidR="005179A8" w:rsidRPr="00E16729" w:rsidRDefault="005179A8" w:rsidP="00E1672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E16729">
              <w:rPr>
                <w:rFonts w:cstheme="minorHAnsi"/>
                <w:sz w:val="20"/>
                <w:szCs w:val="20"/>
              </w:rPr>
              <w:t>0.85, 2.88</w:t>
            </w:r>
          </w:p>
        </w:tc>
        <w:tc>
          <w:tcPr>
            <w:tcW w:w="977" w:type="dxa"/>
            <w:tcBorders>
              <w:bottom w:val="nil"/>
            </w:tcBorders>
          </w:tcPr>
          <w:p w14:paraId="33517930" w14:textId="77777777" w:rsidR="005179A8" w:rsidRPr="00E16729" w:rsidRDefault="005179A8" w:rsidP="00E1672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E16729">
              <w:rPr>
                <w:rFonts w:cstheme="minorHAnsi"/>
                <w:sz w:val="20"/>
                <w:szCs w:val="20"/>
              </w:rPr>
              <w:t>0.51</w:t>
            </w:r>
          </w:p>
        </w:tc>
      </w:tr>
      <w:tr w:rsidR="005179A8" w:rsidRPr="00E16729" w14:paraId="6498EDA7" w14:textId="77777777" w:rsidTr="008B1159">
        <w:tc>
          <w:tcPr>
            <w:tcW w:w="2269" w:type="dxa"/>
            <w:tcBorders>
              <w:top w:val="nil"/>
              <w:bottom w:val="nil"/>
            </w:tcBorders>
          </w:tcPr>
          <w:p w14:paraId="1ED38911" w14:textId="77777777" w:rsidR="005179A8" w:rsidRPr="00E16729" w:rsidRDefault="005179A8" w:rsidP="00E1672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43E253F" w14:textId="77777777" w:rsidR="005179A8" w:rsidRPr="00E16729" w:rsidRDefault="005179A8" w:rsidP="00E1672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E16729">
              <w:rPr>
                <w:rFonts w:cstheme="minorHAnsi"/>
                <w:sz w:val="20"/>
                <w:szCs w:val="20"/>
              </w:rPr>
              <w:t>Day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F27B415" w14:textId="77777777" w:rsidR="005179A8" w:rsidRPr="00E16729" w:rsidRDefault="005179A8" w:rsidP="00E1672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E16729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1346D6F" w14:textId="77777777" w:rsidR="005179A8" w:rsidRPr="00E16729" w:rsidRDefault="005179A8" w:rsidP="00E1672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E16729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3571311" w14:textId="77777777" w:rsidR="005179A8" w:rsidRPr="00E16729" w:rsidRDefault="005179A8" w:rsidP="00E1672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E83418E" w14:textId="77777777" w:rsidR="005179A8" w:rsidRPr="00E16729" w:rsidRDefault="005179A8" w:rsidP="00E1672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E16729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1240" w:type="dxa"/>
            <w:tcBorders>
              <w:top w:val="nil"/>
              <w:bottom w:val="nil"/>
            </w:tcBorders>
          </w:tcPr>
          <w:p w14:paraId="5C7697E9" w14:textId="77777777" w:rsidR="005179A8" w:rsidRPr="00E16729" w:rsidRDefault="005179A8" w:rsidP="00E1672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E16729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977" w:type="dxa"/>
            <w:tcBorders>
              <w:top w:val="nil"/>
              <w:bottom w:val="nil"/>
            </w:tcBorders>
          </w:tcPr>
          <w:p w14:paraId="4CAEAFBE" w14:textId="77777777" w:rsidR="005179A8" w:rsidRPr="00E16729" w:rsidRDefault="005179A8" w:rsidP="00E1672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5179A8" w:rsidRPr="00E16729" w14:paraId="21CBDB08" w14:textId="77777777" w:rsidTr="008B1159">
        <w:tc>
          <w:tcPr>
            <w:tcW w:w="2269" w:type="dxa"/>
            <w:tcBorders>
              <w:top w:val="nil"/>
              <w:bottom w:val="nil"/>
            </w:tcBorders>
          </w:tcPr>
          <w:p w14:paraId="59E21381" w14:textId="77777777" w:rsidR="005179A8" w:rsidRPr="00E16729" w:rsidRDefault="005179A8" w:rsidP="00E1672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1133506" w14:textId="77777777" w:rsidR="005179A8" w:rsidRPr="00E16729" w:rsidRDefault="005179A8" w:rsidP="00E1672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E16729">
              <w:rPr>
                <w:rFonts w:cstheme="minorHAnsi"/>
                <w:sz w:val="20"/>
                <w:szCs w:val="20"/>
              </w:rPr>
              <w:t>Evening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8E5F601" w14:textId="77777777" w:rsidR="005179A8" w:rsidRPr="00E16729" w:rsidRDefault="005179A8" w:rsidP="00E1672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E16729">
              <w:rPr>
                <w:rFonts w:cstheme="minorHAnsi"/>
                <w:sz w:val="20"/>
                <w:szCs w:val="20"/>
              </w:rPr>
              <w:t>1.2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91B617F" w14:textId="77777777" w:rsidR="005179A8" w:rsidRPr="00E16729" w:rsidRDefault="005179A8" w:rsidP="00E1672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E16729">
              <w:rPr>
                <w:rFonts w:cstheme="minorHAnsi"/>
                <w:sz w:val="20"/>
                <w:szCs w:val="20"/>
              </w:rPr>
              <w:t>0.83, 1.9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A783CE0" w14:textId="77777777" w:rsidR="005179A8" w:rsidRPr="00E16729" w:rsidRDefault="005179A8" w:rsidP="00E1672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1C41AE4" w14:textId="77777777" w:rsidR="005179A8" w:rsidRPr="00E16729" w:rsidRDefault="005179A8" w:rsidP="00E1672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E16729">
              <w:rPr>
                <w:rFonts w:cstheme="minorHAnsi"/>
                <w:sz w:val="20"/>
                <w:szCs w:val="20"/>
              </w:rPr>
              <w:t>1.24</w:t>
            </w:r>
          </w:p>
        </w:tc>
        <w:tc>
          <w:tcPr>
            <w:tcW w:w="1240" w:type="dxa"/>
            <w:tcBorders>
              <w:top w:val="nil"/>
              <w:bottom w:val="nil"/>
            </w:tcBorders>
          </w:tcPr>
          <w:p w14:paraId="1B487B8A" w14:textId="77777777" w:rsidR="005179A8" w:rsidRPr="00E16729" w:rsidRDefault="005179A8" w:rsidP="00E1672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E16729">
              <w:rPr>
                <w:rFonts w:cstheme="minorHAnsi"/>
                <w:sz w:val="20"/>
                <w:szCs w:val="20"/>
              </w:rPr>
              <w:t>0.78, 1.95</w:t>
            </w:r>
          </w:p>
        </w:tc>
        <w:tc>
          <w:tcPr>
            <w:tcW w:w="977" w:type="dxa"/>
            <w:tcBorders>
              <w:top w:val="nil"/>
              <w:bottom w:val="nil"/>
            </w:tcBorders>
          </w:tcPr>
          <w:p w14:paraId="46B82763" w14:textId="77777777" w:rsidR="005179A8" w:rsidRPr="00E16729" w:rsidRDefault="005179A8" w:rsidP="00E1672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5179A8" w:rsidRPr="00E16729" w14:paraId="4BE62398" w14:textId="77777777" w:rsidTr="008B1159">
        <w:tc>
          <w:tcPr>
            <w:tcW w:w="2269" w:type="dxa"/>
            <w:tcBorders>
              <w:top w:val="nil"/>
              <w:bottom w:val="single" w:sz="4" w:space="0" w:color="auto"/>
            </w:tcBorders>
          </w:tcPr>
          <w:p w14:paraId="249E821F" w14:textId="77777777" w:rsidR="005179A8" w:rsidRPr="00E16729" w:rsidRDefault="005179A8" w:rsidP="00E1672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6FF2AC49" w14:textId="77777777" w:rsidR="005179A8" w:rsidRPr="00E16729" w:rsidRDefault="005179A8" w:rsidP="00E1672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E16729">
              <w:rPr>
                <w:rFonts w:cstheme="minorHAnsi"/>
                <w:sz w:val="20"/>
                <w:szCs w:val="20"/>
              </w:rPr>
              <w:t>Night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4BC8623B" w14:textId="77777777" w:rsidR="005179A8" w:rsidRPr="00E16729" w:rsidRDefault="005179A8" w:rsidP="00E1672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E16729">
              <w:rPr>
                <w:rFonts w:cstheme="minorHAnsi"/>
                <w:sz w:val="20"/>
                <w:szCs w:val="20"/>
              </w:rPr>
              <w:t>1.37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616D590F" w14:textId="77777777" w:rsidR="005179A8" w:rsidRPr="00E16729" w:rsidRDefault="005179A8" w:rsidP="00E1672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E16729">
              <w:rPr>
                <w:rFonts w:cstheme="minorHAnsi"/>
                <w:sz w:val="20"/>
                <w:szCs w:val="20"/>
              </w:rPr>
              <w:t>0.84, 2.25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3AFE764E" w14:textId="77777777" w:rsidR="005179A8" w:rsidRPr="00E16729" w:rsidRDefault="005179A8" w:rsidP="00E1672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4F0D70B7" w14:textId="77777777" w:rsidR="005179A8" w:rsidRPr="00E16729" w:rsidRDefault="005179A8" w:rsidP="00E1672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E16729">
              <w:rPr>
                <w:rFonts w:cstheme="minorHAnsi"/>
                <w:sz w:val="20"/>
                <w:szCs w:val="20"/>
              </w:rPr>
              <w:t>1.15</w:t>
            </w:r>
          </w:p>
        </w:tc>
        <w:tc>
          <w:tcPr>
            <w:tcW w:w="1240" w:type="dxa"/>
            <w:tcBorders>
              <w:top w:val="nil"/>
              <w:bottom w:val="single" w:sz="4" w:space="0" w:color="auto"/>
            </w:tcBorders>
          </w:tcPr>
          <w:p w14:paraId="51AA0947" w14:textId="77777777" w:rsidR="005179A8" w:rsidRPr="00E16729" w:rsidRDefault="005179A8" w:rsidP="00E1672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E16729">
              <w:rPr>
                <w:rFonts w:cstheme="minorHAnsi"/>
                <w:sz w:val="20"/>
                <w:szCs w:val="20"/>
              </w:rPr>
              <w:t>0.68, 1.95</w:t>
            </w:r>
          </w:p>
        </w:tc>
        <w:tc>
          <w:tcPr>
            <w:tcW w:w="977" w:type="dxa"/>
            <w:tcBorders>
              <w:top w:val="nil"/>
              <w:bottom w:val="single" w:sz="4" w:space="0" w:color="auto"/>
            </w:tcBorders>
          </w:tcPr>
          <w:p w14:paraId="0332B8BF" w14:textId="77777777" w:rsidR="005179A8" w:rsidRPr="00E16729" w:rsidRDefault="005179A8" w:rsidP="00E1672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5179A8" w:rsidRPr="00E16729" w14:paraId="74FDC9C0" w14:textId="77777777" w:rsidTr="008B1159">
        <w:tc>
          <w:tcPr>
            <w:tcW w:w="2269" w:type="dxa"/>
            <w:tcBorders>
              <w:bottom w:val="nil"/>
            </w:tcBorders>
          </w:tcPr>
          <w:p w14:paraId="56F05E81" w14:textId="77777777" w:rsidR="005179A8" w:rsidRPr="00E16729" w:rsidRDefault="005179A8" w:rsidP="00E1672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E16729">
              <w:rPr>
                <w:rFonts w:cstheme="minorHAnsi"/>
                <w:sz w:val="20"/>
                <w:szCs w:val="20"/>
              </w:rPr>
              <w:t>Circulatory arrest time</w:t>
            </w:r>
          </w:p>
        </w:tc>
        <w:tc>
          <w:tcPr>
            <w:tcW w:w="1134" w:type="dxa"/>
            <w:tcBorders>
              <w:bottom w:val="nil"/>
            </w:tcBorders>
          </w:tcPr>
          <w:p w14:paraId="5E665500" w14:textId="77777777" w:rsidR="005179A8" w:rsidRPr="00E16729" w:rsidRDefault="005179A8" w:rsidP="00E1672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E16729">
              <w:rPr>
                <w:rFonts w:cstheme="minorHAnsi"/>
                <w:sz w:val="20"/>
                <w:szCs w:val="20"/>
              </w:rPr>
              <w:t xml:space="preserve">Morning </w:t>
            </w:r>
          </w:p>
        </w:tc>
        <w:tc>
          <w:tcPr>
            <w:tcW w:w="709" w:type="dxa"/>
            <w:tcBorders>
              <w:bottom w:val="nil"/>
            </w:tcBorders>
          </w:tcPr>
          <w:p w14:paraId="16D7CE8C" w14:textId="77777777" w:rsidR="005179A8" w:rsidRPr="00E16729" w:rsidRDefault="005179A8" w:rsidP="00E1672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E16729">
              <w:rPr>
                <w:rFonts w:cstheme="minorHAnsi"/>
                <w:sz w:val="20"/>
                <w:szCs w:val="20"/>
              </w:rPr>
              <w:t>1.24</w:t>
            </w:r>
          </w:p>
        </w:tc>
        <w:tc>
          <w:tcPr>
            <w:tcW w:w="1134" w:type="dxa"/>
            <w:tcBorders>
              <w:bottom w:val="nil"/>
            </w:tcBorders>
          </w:tcPr>
          <w:p w14:paraId="701B99C3" w14:textId="77777777" w:rsidR="005179A8" w:rsidRPr="00E16729" w:rsidRDefault="005179A8" w:rsidP="00E1672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E16729">
              <w:rPr>
                <w:rFonts w:cstheme="minorHAnsi"/>
                <w:sz w:val="20"/>
                <w:szCs w:val="20"/>
              </w:rPr>
              <w:t>0.76, 2.04</w:t>
            </w:r>
          </w:p>
        </w:tc>
        <w:tc>
          <w:tcPr>
            <w:tcW w:w="992" w:type="dxa"/>
            <w:tcBorders>
              <w:bottom w:val="nil"/>
            </w:tcBorders>
          </w:tcPr>
          <w:p w14:paraId="6DE6C3ED" w14:textId="77777777" w:rsidR="005179A8" w:rsidRPr="00E16729" w:rsidRDefault="005179A8" w:rsidP="00E1672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E16729">
              <w:rPr>
                <w:rFonts w:cstheme="minorHAnsi"/>
                <w:sz w:val="20"/>
                <w:szCs w:val="20"/>
              </w:rPr>
              <w:t>0.33</w:t>
            </w:r>
          </w:p>
        </w:tc>
        <w:tc>
          <w:tcPr>
            <w:tcW w:w="850" w:type="dxa"/>
            <w:tcBorders>
              <w:bottom w:val="nil"/>
            </w:tcBorders>
          </w:tcPr>
          <w:p w14:paraId="48F73F20" w14:textId="77777777" w:rsidR="005179A8" w:rsidRPr="00E16729" w:rsidRDefault="005179A8" w:rsidP="00E1672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E16729">
              <w:rPr>
                <w:rFonts w:cstheme="minorHAnsi"/>
                <w:sz w:val="20"/>
                <w:szCs w:val="20"/>
              </w:rPr>
              <w:t>1.34</w:t>
            </w:r>
          </w:p>
        </w:tc>
        <w:tc>
          <w:tcPr>
            <w:tcW w:w="1240" w:type="dxa"/>
            <w:tcBorders>
              <w:bottom w:val="nil"/>
            </w:tcBorders>
          </w:tcPr>
          <w:p w14:paraId="503D9B58" w14:textId="77777777" w:rsidR="005179A8" w:rsidRPr="00E16729" w:rsidRDefault="005179A8" w:rsidP="00E1672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E16729">
              <w:rPr>
                <w:rFonts w:cstheme="minorHAnsi"/>
                <w:sz w:val="20"/>
                <w:szCs w:val="20"/>
              </w:rPr>
              <w:t>0.80, 2.25</w:t>
            </w:r>
          </w:p>
        </w:tc>
        <w:tc>
          <w:tcPr>
            <w:tcW w:w="977" w:type="dxa"/>
            <w:tcBorders>
              <w:bottom w:val="nil"/>
            </w:tcBorders>
          </w:tcPr>
          <w:p w14:paraId="667D6E4F" w14:textId="77777777" w:rsidR="005179A8" w:rsidRPr="00E16729" w:rsidRDefault="005179A8" w:rsidP="00E1672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E16729">
              <w:rPr>
                <w:rFonts w:cstheme="minorHAnsi"/>
                <w:sz w:val="20"/>
                <w:szCs w:val="20"/>
              </w:rPr>
              <w:t>0.46</w:t>
            </w:r>
          </w:p>
        </w:tc>
      </w:tr>
      <w:tr w:rsidR="005179A8" w:rsidRPr="00E16729" w14:paraId="07D1FD81" w14:textId="77777777" w:rsidTr="008B1159">
        <w:tc>
          <w:tcPr>
            <w:tcW w:w="2269" w:type="dxa"/>
            <w:tcBorders>
              <w:top w:val="nil"/>
              <w:bottom w:val="nil"/>
            </w:tcBorders>
          </w:tcPr>
          <w:p w14:paraId="4731D105" w14:textId="77777777" w:rsidR="005179A8" w:rsidRPr="00E16729" w:rsidRDefault="005179A8" w:rsidP="00E1672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D2C99D6" w14:textId="77777777" w:rsidR="005179A8" w:rsidRPr="00E16729" w:rsidRDefault="005179A8" w:rsidP="00E1672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E16729">
              <w:rPr>
                <w:rFonts w:cstheme="minorHAnsi"/>
                <w:sz w:val="20"/>
                <w:szCs w:val="20"/>
              </w:rPr>
              <w:t>Day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3168B99" w14:textId="77777777" w:rsidR="005179A8" w:rsidRPr="00E16729" w:rsidRDefault="005179A8" w:rsidP="00E1672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E16729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2F632CA" w14:textId="77777777" w:rsidR="005179A8" w:rsidRPr="00E16729" w:rsidRDefault="005179A8" w:rsidP="00E1672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E16729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A0750CB" w14:textId="77777777" w:rsidR="005179A8" w:rsidRPr="00E16729" w:rsidRDefault="005179A8" w:rsidP="00E1672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5B33452" w14:textId="77777777" w:rsidR="005179A8" w:rsidRPr="00E16729" w:rsidRDefault="005179A8" w:rsidP="00E1672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E16729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1240" w:type="dxa"/>
            <w:tcBorders>
              <w:top w:val="nil"/>
              <w:bottom w:val="nil"/>
            </w:tcBorders>
          </w:tcPr>
          <w:p w14:paraId="66EAE695" w14:textId="77777777" w:rsidR="005179A8" w:rsidRPr="00E16729" w:rsidRDefault="005179A8" w:rsidP="00E1672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E16729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977" w:type="dxa"/>
            <w:tcBorders>
              <w:top w:val="nil"/>
              <w:bottom w:val="nil"/>
            </w:tcBorders>
          </w:tcPr>
          <w:p w14:paraId="5C9CD631" w14:textId="77777777" w:rsidR="005179A8" w:rsidRPr="00E16729" w:rsidRDefault="005179A8" w:rsidP="00E1672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5179A8" w:rsidRPr="00E16729" w14:paraId="1E18CBE9" w14:textId="77777777" w:rsidTr="008B1159">
        <w:tc>
          <w:tcPr>
            <w:tcW w:w="2269" w:type="dxa"/>
            <w:tcBorders>
              <w:top w:val="nil"/>
              <w:bottom w:val="nil"/>
            </w:tcBorders>
          </w:tcPr>
          <w:p w14:paraId="1DF70054" w14:textId="77777777" w:rsidR="005179A8" w:rsidRPr="00E16729" w:rsidRDefault="005179A8" w:rsidP="00E1672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7D44E6A" w14:textId="77777777" w:rsidR="005179A8" w:rsidRPr="00E16729" w:rsidRDefault="005179A8" w:rsidP="00E1672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E16729">
              <w:rPr>
                <w:rFonts w:cstheme="minorHAnsi"/>
                <w:sz w:val="20"/>
                <w:szCs w:val="20"/>
              </w:rPr>
              <w:t>Evening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6D0FF51" w14:textId="77777777" w:rsidR="005179A8" w:rsidRPr="00E16729" w:rsidRDefault="005179A8" w:rsidP="00E1672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E16729">
              <w:rPr>
                <w:rFonts w:cstheme="minorHAnsi"/>
                <w:sz w:val="20"/>
                <w:szCs w:val="20"/>
              </w:rPr>
              <w:t>1.7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ADF92DA" w14:textId="77777777" w:rsidR="005179A8" w:rsidRPr="00E16729" w:rsidRDefault="005179A8" w:rsidP="00E1672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E16729">
              <w:rPr>
                <w:rFonts w:cstheme="minorHAnsi"/>
                <w:sz w:val="20"/>
                <w:szCs w:val="20"/>
              </w:rPr>
              <w:t>0.95, 3.3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E119987" w14:textId="77777777" w:rsidR="005179A8" w:rsidRPr="00E16729" w:rsidRDefault="005179A8" w:rsidP="00E1672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43B8BEA" w14:textId="77777777" w:rsidR="005179A8" w:rsidRPr="00E16729" w:rsidRDefault="005179A8" w:rsidP="00E1672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E16729">
              <w:rPr>
                <w:rFonts w:cstheme="minorHAnsi"/>
                <w:sz w:val="20"/>
                <w:szCs w:val="20"/>
              </w:rPr>
              <w:t>1.69</w:t>
            </w:r>
          </w:p>
        </w:tc>
        <w:tc>
          <w:tcPr>
            <w:tcW w:w="1240" w:type="dxa"/>
            <w:tcBorders>
              <w:top w:val="nil"/>
              <w:bottom w:val="nil"/>
            </w:tcBorders>
          </w:tcPr>
          <w:p w14:paraId="1B734882" w14:textId="77777777" w:rsidR="005179A8" w:rsidRPr="00E16729" w:rsidRDefault="005179A8" w:rsidP="00E1672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E16729">
              <w:rPr>
                <w:rFonts w:cstheme="minorHAnsi"/>
                <w:sz w:val="20"/>
                <w:szCs w:val="20"/>
              </w:rPr>
              <w:t>0.88, 3.23</w:t>
            </w:r>
          </w:p>
        </w:tc>
        <w:tc>
          <w:tcPr>
            <w:tcW w:w="977" w:type="dxa"/>
            <w:tcBorders>
              <w:top w:val="nil"/>
              <w:bottom w:val="nil"/>
            </w:tcBorders>
          </w:tcPr>
          <w:p w14:paraId="30B1550E" w14:textId="77777777" w:rsidR="005179A8" w:rsidRPr="00E16729" w:rsidRDefault="005179A8" w:rsidP="00E1672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5179A8" w:rsidRPr="00E16729" w14:paraId="29CFBD54" w14:textId="77777777" w:rsidTr="008B1159">
        <w:tc>
          <w:tcPr>
            <w:tcW w:w="2269" w:type="dxa"/>
            <w:tcBorders>
              <w:top w:val="nil"/>
            </w:tcBorders>
          </w:tcPr>
          <w:p w14:paraId="38536A9C" w14:textId="77777777" w:rsidR="005179A8" w:rsidRPr="00E16729" w:rsidRDefault="005179A8" w:rsidP="00E1672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14:paraId="732DA8A7" w14:textId="77777777" w:rsidR="005179A8" w:rsidRPr="00E16729" w:rsidRDefault="005179A8" w:rsidP="00E1672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E16729">
              <w:rPr>
                <w:rFonts w:cstheme="minorHAnsi"/>
                <w:sz w:val="20"/>
                <w:szCs w:val="20"/>
              </w:rPr>
              <w:t>Night</w:t>
            </w:r>
          </w:p>
        </w:tc>
        <w:tc>
          <w:tcPr>
            <w:tcW w:w="709" w:type="dxa"/>
            <w:tcBorders>
              <w:top w:val="nil"/>
            </w:tcBorders>
          </w:tcPr>
          <w:p w14:paraId="39AC0189" w14:textId="77777777" w:rsidR="005179A8" w:rsidRPr="00E16729" w:rsidRDefault="005179A8" w:rsidP="00E1672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E16729">
              <w:rPr>
                <w:rFonts w:cstheme="minorHAnsi"/>
                <w:sz w:val="20"/>
                <w:szCs w:val="20"/>
              </w:rPr>
              <w:t>1.32</w:t>
            </w:r>
          </w:p>
        </w:tc>
        <w:tc>
          <w:tcPr>
            <w:tcW w:w="1134" w:type="dxa"/>
            <w:tcBorders>
              <w:top w:val="nil"/>
            </w:tcBorders>
          </w:tcPr>
          <w:p w14:paraId="16C3A9C8" w14:textId="77777777" w:rsidR="005179A8" w:rsidRPr="00E16729" w:rsidRDefault="005179A8" w:rsidP="00E1672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E16729">
              <w:rPr>
                <w:rFonts w:cstheme="minorHAnsi"/>
                <w:sz w:val="20"/>
                <w:szCs w:val="20"/>
              </w:rPr>
              <w:t>0.77, 2.27</w:t>
            </w:r>
          </w:p>
        </w:tc>
        <w:tc>
          <w:tcPr>
            <w:tcW w:w="992" w:type="dxa"/>
            <w:tcBorders>
              <w:top w:val="nil"/>
            </w:tcBorders>
          </w:tcPr>
          <w:p w14:paraId="6B551C4B" w14:textId="77777777" w:rsidR="005179A8" w:rsidRPr="00E16729" w:rsidRDefault="005179A8" w:rsidP="00E1672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</w:tcBorders>
          </w:tcPr>
          <w:p w14:paraId="3B2B63C1" w14:textId="77777777" w:rsidR="005179A8" w:rsidRPr="00E16729" w:rsidRDefault="005179A8" w:rsidP="00E1672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E16729">
              <w:rPr>
                <w:rFonts w:cstheme="minorHAnsi"/>
                <w:sz w:val="20"/>
                <w:szCs w:val="20"/>
              </w:rPr>
              <w:t>1.30</w:t>
            </w:r>
          </w:p>
        </w:tc>
        <w:tc>
          <w:tcPr>
            <w:tcW w:w="1240" w:type="dxa"/>
            <w:tcBorders>
              <w:top w:val="nil"/>
            </w:tcBorders>
          </w:tcPr>
          <w:p w14:paraId="0A9EBC5B" w14:textId="77777777" w:rsidR="005179A8" w:rsidRPr="00E16729" w:rsidRDefault="005179A8" w:rsidP="00E1672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E16729">
              <w:rPr>
                <w:rFonts w:cstheme="minorHAnsi"/>
                <w:sz w:val="20"/>
                <w:szCs w:val="20"/>
              </w:rPr>
              <w:t>0.74, 2.27</w:t>
            </w:r>
          </w:p>
        </w:tc>
        <w:tc>
          <w:tcPr>
            <w:tcW w:w="977" w:type="dxa"/>
            <w:tcBorders>
              <w:top w:val="nil"/>
            </w:tcBorders>
          </w:tcPr>
          <w:p w14:paraId="06ACAF5A" w14:textId="77777777" w:rsidR="005179A8" w:rsidRPr="00E16729" w:rsidRDefault="005179A8" w:rsidP="00E1672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</w:tr>
    </w:tbl>
    <w:p w14:paraId="219F0ABF" w14:textId="77777777" w:rsidR="005179A8" w:rsidRPr="00E16729" w:rsidRDefault="005179A8" w:rsidP="00E16729">
      <w:pPr>
        <w:spacing w:line="360" w:lineRule="auto"/>
        <w:rPr>
          <w:rFonts w:cstheme="minorHAnsi"/>
          <w:sz w:val="20"/>
          <w:szCs w:val="20"/>
        </w:rPr>
      </w:pPr>
      <w:r w:rsidRPr="00E16729">
        <w:rPr>
          <w:rFonts w:cstheme="minorHAnsi"/>
          <w:sz w:val="20"/>
          <w:szCs w:val="20"/>
        </w:rPr>
        <w:t>Results from logistic regression models</w:t>
      </w:r>
    </w:p>
    <w:p w14:paraId="6D6C02F2" w14:textId="77777777" w:rsidR="005179A8" w:rsidRPr="00E16729" w:rsidRDefault="005179A8" w:rsidP="00E16729">
      <w:pPr>
        <w:spacing w:line="360" w:lineRule="auto"/>
        <w:rPr>
          <w:rFonts w:cstheme="minorHAnsi"/>
          <w:sz w:val="20"/>
          <w:szCs w:val="20"/>
        </w:rPr>
      </w:pPr>
      <w:r w:rsidRPr="00E16729">
        <w:rPr>
          <w:rFonts w:cstheme="minorHAnsi"/>
          <w:sz w:val="20"/>
          <w:szCs w:val="20"/>
        </w:rPr>
        <w:t>*Adjusted for organ type, live/cadaveric donor, sex of donor, sex of recipient, age of recipient, age of donor and calendar season</w:t>
      </w:r>
    </w:p>
    <w:p w14:paraId="3958ED63" w14:textId="1328085E" w:rsidR="00CD09D8" w:rsidRPr="00E16729" w:rsidRDefault="005179A8" w:rsidP="00E16729">
      <w:pPr>
        <w:spacing w:line="360" w:lineRule="auto"/>
        <w:rPr>
          <w:rFonts w:cstheme="minorHAnsi"/>
          <w:sz w:val="20"/>
          <w:szCs w:val="20"/>
        </w:rPr>
      </w:pPr>
      <w:r w:rsidRPr="00E16729">
        <w:rPr>
          <w:rFonts w:cstheme="minorHAnsi"/>
          <w:sz w:val="20"/>
          <w:szCs w:val="20"/>
        </w:rPr>
        <w:t>D=Donor R=Recipient; OR=odds ratio; CI=confidence interval</w:t>
      </w:r>
    </w:p>
    <w:p w14:paraId="662E2BA1" w14:textId="04264EF2" w:rsidR="005F7757" w:rsidRPr="00BD64C1" w:rsidRDefault="00BD64C1" w:rsidP="00CD09D8">
      <w:pPr>
        <w:spacing w:line="480" w:lineRule="auto"/>
        <w:outlineLvl w:val="0"/>
        <w:rPr>
          <w:rFonts w:cstheme="minorHAnsi"/>
          <w:lang w:val="en-US"/>
        </w:rPr>
      </w:pPr>
      <w:r>
        <w:rPr>
          <w:rFonts w:cstheme="minorHAnsi"/>
          <w:i/>
          <w:lang w:val="en-US"/>
        </w:rPr>
        <w:lastRenderedPageBreak/>
        <w:t xml:space="preserve">Supplementary table 6 </w:t>
      </w:r>
      <w:r w:rsidR="005F7757" w:rsidRPr="00BD64C1">
        <w:rPr>
          <w:rFonts w:cstheme="minorHAnsi"/>
          <w:lang w:val="en-US"/>
        </w:rPr>
        <w:t>Viremic variables in patients categorized into seasons</w:t>
      </w:r>
      <w:r w:rsidR="00E007B0">
        <w:rPr>
          <w:rFonts w:cstheme="minorHAnsi"/>
          <w:lang w:val="en-US"/>
        </w:rPr>
        <w:t xml:space="preserve"> for each donor/recipient serogroup</w:t>
      </w:r>
    </w:p>
    <w:tbl>
      <w:tblPr>
        <w:tblStyle w:val="GridTable1Light"/>
        <w:tblW w:w="9036" w:type="dxa"/>
        <w:tblLayout w:type="fixed"/>
        <w:tblLook w:val="04A0" w:firstRow="1" w:lastRow="0" w:firstColumn="1" w:lastColumn="0" w:noHBand="0" w:noVBand="1"/>
      </w:tblPr>
      <w:tblGrid>
        <w:gridCol w:w="1329"/>
        <w:gridCol w:w="929"/>
        <w:gridCol w:w="1329"/>
        <w:gridCol w:w="1328"/>
        <w:gridCol w:w="1329"/>
        <w:gridCol w:w="1594"/>
        <w:gridCol w:w="1198"/>
      </w:tblGrid>
      <w:tr w:rsidR="005F7757" w:rsidRPr="00BD64C1" w14:paraId="450A310B" w14:textId="77777777" w:rsidTr="006D2F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dxa"/>
          </w:tcPr>
          <w:p w14:paraId="144CB0DC" w14:textId="77777777" w:rsidR="005F7757" w:rsidRPr="00BD64C1" w:rsidRDefault="005F7757" w:rsidP="00CD09D8">
            <w:pPr>
              <w:spacing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929" w:type="dxa"/>
          </w:tcPr>
          <w:p w14:paraId="5D299494" w14:textId="77777777" w:rsidR="005F7757" w:rsidRPr="00BD64C1" w:rsidRDefault="005F7757" w:rsidP="00CD09D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1329" w:type="dxa"/>
            <w:hideMark/>
          </w:tcPr>
          <w:p w14:paraId="1F35D57F" w14:textId="77777777" w:rsidR="005F7757" w:rsidRPr="00BD64C1" w:rsidRDefault="005F7757" w:rsidP="00CD09D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Autumn</w:t>
            </w:r>
          </w:p>
        </w:tc>
        <w:tc>
          <w:tcPr>
            <w:tcW w:w="1328" w:type="dxa"/>
            <w:hideMark/>
          </w:tcPr>
          <w:p w14:paraId="6F4C39E8" w14:textId="77777777" w:rsidR="005F7757" w:rsidRPr="00BD64C1" w:rsidRDefault="005F7757" w:rsidP="00CD09D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Spring</w:t>
            </w:r>
          </w:p>
        </w:tc>
        <w:tc>
          <w:tcPr>
            <w:tcW w:w="1329" w:type="dxa"/>
            <w:hideMark/>
          </w:tcPr>
          <w:p w14:paraId="5A567224" w14:textId="77777777" w:rsidR="005F7757" w:rsidRPr="00BD64C1" w:rsidRDefault="005F7757" w:rsidP="00CD09D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Summer</w:t>
            </w:r>
          </w:p>
        </w:tc>
        <w:tc>
          <w:tcPr>
            <w:tcW w:w="1594" w:type="dxa"/>
            <w:hideMark/>
          </w:tcPr>
          <w:p w14:paraId="4165A878" w14:textId="77777777" w:rsidR="005F7757" w:rsidRPr="00BD64C1" w:rsidRDefault="005F7757" w:rsidP="00CD09D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Winter</w:t>
            </w:r>
          </w:p>
        </w:tc>
        <w:tc>
          <w:tcPr>
            <w:tcW w:w="1195" w:type="dxa"/>
            <w:hideMark/>
          </w:tcPr>
          <w:p w14:paraId="73FCD1D1" w14:textId="77777777" w:rsidR="005F7757" w:rsidRPr="00BD64C1" w:rsidRDefault="005F7757" w:rsidP="00CD09D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P value</w:t>
            </w:r>
          </w:p>
        </w:tc>
      </w:tr>
      <w:tr w:rsidR="005F7757" w:rsidRPr="00BD64C1" w14:paraId="5E679735" w14:textId="77777777" w:rsidTr="00F739E7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6" w:type="dxa"/>
            <w:gridSpan w:val="7"/>
            <w:shd w:val="clear" w:color="auto" w:fill="AEAAAA" w:themeFill="background2" w:themeFillShade="BF"/>
          </w:tcPr>
          <w:p w14:paraId="33083F0D" w14:textId="77777777" w:rsidR="005F7757" w:rsidRPr="00BD64C1" w:rsidRDefault="005F7757" w:rsidP="00CD09D8">
            <w:pPr>
              <w:spacing w:line="480" w:lineRule="auto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D+R-</w:t>
            </w:r>
          </w:p>
        </w:tc>
      </w:tr>
      <w:tr w:rsidR="005F7757" w:rsidRPr="00BD64C1" w14:paraId="2563A639" w14:textId="77777777" w:rsidTr="00F739E7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dxa"/>
            <w:vMerge w:val="restart"/>
            <w:hideMark/>
          </w:tcPr>
          <w:p w14:paraId="4720C304" w14:textId="77777777" w:rsidR="005F7757" w:rsidRPr="00BD64C1" w:rsidRDefault="005F7757" w:rsidP="00CD09D8">
            <w:pPr>
              <w:spacing w:line="480" w:lineRule="auto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 xml:space="preserve">Viremia? </w:t>
            </w:r>
          </w:p>
          <w:p w14:paraId="4EE64678" w14:textId="77777777" w:rsidR="005F7757" w:rsidRPr="00BD64C1" w:rsidRDefault="005F7757" w:rsidP="00CD09D8">
            <w:pPr>
              <w:spacing w:line="480" w:lineRule="auto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N (%)</w:t>
            </w:r>
          </w:p>
        </w:tc>
        <w:tc>
          <w:tcPr>
            <w:tcW w:w="929" w:type="dxa"/>
          </w:tcPr>
          <w:p w14:paraId="732A5783" w14:textId="77777777" w:rsidR="005F7757" w:rsidRPr="00BD64C1" w:rsidRDefault="005F7757" w:rsidP="00CD09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No</w:t>
            </w:r>
          </w:p>
        </w:tc>
        <w:tc>
          <w:tcPr>
            <w:tcW w:w="1329" w:type="dxa"/>
            <w:hideMark/>
          </w:tcPr>
          <w:p w14:paraId="3A6C2856" w14:textId="77777777" w:rsidR="005F7757" w:rsidRPr="00BD64C1" w:rsidRDefault="005F7757" w:rsidP="00CD09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11 (19%)</w:t>
            </w:r>
          </w:p>
        </w:tc>
        <w:tc>
          <w:tcPr>
            <w:tcW w:w="1328" w:type="dxa"/>
            <w:hideMark/>
          </w:tcPr>
          <w:p w14:paraId="62544CDF" w14:textId="77777777" w:rsidR="005F7757" w:rsidRPr="00BD64C1" w:rsidRDefault="005F7757" w:rsidP="00CD09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13 (23%)</w:t>
            </w:r>
          </w:p>
        </w:tc>
        <w:tc>
          <w:tcPr>
            <w:tcW w:w="1329" w:type="dxa"/>
            <w:hideMark/>
          </w:tcPr>
          <w:p w14:paraId="5715FADA" w14:textId="77777777" w:rsidR="005F7757" w:rsidRPr="00BD64C1" w:rsidRDefault="005F7757" w:rsidP="00CD09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19 (28%)</w:t>
            </w:r>
          </w:p>
        </w:tc>
        <w:tc>
          <w:tcPr>
            <w:tcW w:w="1594" w:type="dxa"/>
            <w:hideMark/>
          </w:tcPr>
          <w:p w14:paraId="01454FFF" w14:textId="77777777" w:rsidR="005F7757" w:rsidRPr="00BD64C1" w:rsidRDefault="005F7757" w:rsidP="00CD09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13 (21%)</w:t>
            </w:r>
          </w:p>
        </w:tc>
        <w:tc>
          <w:tcPr>
            <w:tcW w:w="1195" w:type="dxa"/>
            <w:hideMark/>
          </w:tcPr>
          <w:p w14:paraId="5B1A9219" w14:textId="77777777" w:rsidR="005F7757" w:rsidRPr="00BD64C1" w:rsidRDefault="005F7757" w:rsidP="00CD09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0.667</w:t>
            </w:r>
          </w:p>
        </w:tc>
      </w:tr>
      <w:tr w:rsidR="005F7757" w:rsidRPr="00BD64C1" w14:paraId="5859B912" w14:textId="77777777" w:rsidTr="00F739E7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dxa"/>
            <w:vMerge/>
          </w:tcPr>
          <w:p w14:paraId="7AEC8F2D" w14:textId="77777777" w:rsidR="005F7757" w:rsidRPr="00BD64C1" w:rsidRDefault="005F7757" w:rsidP="00CD09D8">
            <w:pPr>
              <w:spacing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929" w:type="dxa"/>
          </w:tcPr>
          <w:p w14:paraId="603DB392" w14:textId="77777777" w:rsidR="005F7757" w:rsidRPr="00BD64C1" w:rsidRDefault="005F7757" w:rsidP="00CD09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Yes</w:t>
            </w:r>
          </w:p>
        </w:tc>
        <w:tc>
          <w:tcPr>
            <w:tcW w:w="1329" w:type="dxa"/>
          </w:tcPr>
          <w:p w14:paraId="3A1EDC8E" w14:textId="77777777" w:rsidR="005F7757" w:rsidRPr="00BD64C1" w:rsidRDefault="005F7757" w:rsidP="00CD09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47 (81%)</w:t>
            </w:r>
          </w:p>
        </w:tc>
        <w:tc>
          <w:tcPr>
            <w:tcW w:w="1328" w:type="dxa"/>
          </w:tcPr>
          <w:p w14:paraId="4CFFF85F" w14:textId="77777777" w:rsidR="005F7757" w:rsidRPr="00BD64C1" w:rsidRDefault="005F7757" w:rsidP="00CD09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43 (77%)</w:t>
            </w:r>
          </w:p>
        </w:tc>
        <w:tc>
          <w:tcPr>
            <w:tcW w:w="1329" w:type="dxa"/>
          </w:tcPr>
          <w:p w14:paraId="12E8249D" w14:textId="77777777" w:rsidR="005F7757" w:rsidRPr="00BD64C1" w:rsidRDefault="005F7757" w:rsidP="00CD09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49 (72%)</w:t>
            </w:r>
          </w:p>
        </w:tc>
        <w:tc>
          <w:tcPr>
            <w:tcW w:w="1594" w:type="dxa"/>
          </w:tcPr>
          <w:p w14:paraId="6ED1552D" w14:textId="77777777" w:rsidR="005F7757" w:rsidRPr="00BD64C1" w:rsidRDefault="005F7757" w:rsidP="00CD09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48 (79%)</w:t>
            </w:r>
          </w:p>
        </w:tc>
        <w:tc>
          <w:tcPr>
            <w:tcW w:w="1195" w:type="dxa"/>
          </w:tcPr>
          <w:p w14:paraId="6FBD9DC0" w14:textId="77777777" w:rsidR="005F7757" w:rsidRPr="00BD64C1" w:rsidRDefault="005F7757" w:rsidP="00CD09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</w:tr>
      <w:tr w:rsidR="005F7757" w:rsidRPr="00BD64C1" w14:paraId="45115BD6" w14:textId="77777777" w:rsidTr="00F739E7">
        <w:trPr>
          <w:trHeight w:val="6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dxa"/>
            <w:vMerge w:val="restart"/>
            <w:hideMark/>
          </w:tcPr>
          <w:p w14:paraId="051DDE28" w14:textId="77777777" w:rsidR="005F7757" w:rsidRPr="00BD64C1" w:rsidRDefault="005F7757" w:rsidP="00CD09D8">
            <w:pPr>
              <w:spacing w:line="480" w:lineRule="auto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Duration viremia (days)</w:t>
            </w:r>
          </w:p>
        </w:tc>
        <w:tc>
          <w:tcPr>
            <w:tcW w:w="929" w:type="dxa"/>
          </w:tcPr>
          <w:p w14:paraId="65E0463F" w14:textId="77777777" w:rsidR="005F7757" w:rsidRPr="00BD64C1" w:rsidRDefault="005F7757" w:rsidP="00CD09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Median</w:t>
            </w:r>
          </w:p>
        </w:tc>
        <w:tc>
          <w:tcPr>
            <w:tcW w:w="1329" w:type="dxa"/>
            <w:hideMark/>
          </w:tcPr>
          <w:p w14:paraId="67F3D50C" w14:textId="77777777" w:rsidR="005F7757" w:rsidRPr="00BD64C1" w:rsidRDefault="005F7757" w:rsidP="00CD09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 xml:space="preserve">53 </w:t>
            </w:r>
          </w:p>
        </w:tc>
        <w:tc>
          <w:tcPr>
            <w:tcW w:w="1328" w:type="dxa"/>
            <w:hideMark/>
          </w:tcPr>
          <w:p w14:paraId="1041185C" w14:textId="77777777" w:rsidR="005F7757" w:rsidRPr="00BD64C1" w:rsidRDefault="005F7757" w:rsidP="00CD09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35</w:t>
            </w:r>
          </w:p>
        </w:tc>
        <w:tc>
          <w:tcPr>
            <w:tcW w:w="1329" w:type="dxa"/>
            <w:hideMark/>
          </w:tcPr>
          <w:p w14:paraId="2C504396" w14:textId="77777777" w:rsidR="005F7757" w:rsidRPr="00BD64C1" w:rsidRDefault="005F7757" w:rsidP="00CD09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35</w:t>
            </w:r>
          </w:p>
        </w:tc>
        <w:tc>
          <w:tcPr>
            <w:tcW w:w="1594" w:type="dxa"/>
            <w:hideMark/>
          </w:tcPr>
          <w:p w14:paraId="1E3D93E2" w14:textId="77777777" w:rsidR="005F7757" w:rsidRPr="00BD64C1" w:rsidRDefault="005F7757" w:rsidP="00CD09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40</w:t>
            </w:r>
          </w:p>
        </w:tc>
        <w:tc>
          <w:tcPr>
            <w:tcW w:w="1195" w:type="dxa"/>
            <w:hideMark/>
          </w:tcPr>
          <w:p w14:paraId="3B5EF608" w14:textId="77777777" w:rsidR="005F7757" w:rsidRPr="00BD64C1" w:rsidRDefault="005F7757" w:rsidP="00CD09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0.152</w:t>
            </w:r>
          </w:p>
        </w:tc>
      </w:tr>
      <w:tr w:rsidR="005F7757" w:rsidRPr="00BD64C1" w14:paraId="4B86D6AB" w14:textId="77777777" w:rsidTr="00F739E7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dxa"/>
            <w:vMerge/>
          </w:tcPr>
          <w:p w14:paraId="45FCECCB" w14:textId="77777777" w:rsidR="005F7757" w:rsidRPr="00BD64C1" w:rsidRDefault="005F7757" w:rsidP="00CD09D8">
            <w:pPr>
              <w:spacing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929" w:type="dxa"/>
          </w:tcPr>
          <w:p w14:paraId="13150F9A" w14:textId="77777777" w:rsidR="005F7757" w:rsidRPr="00BD64C1" w:rsidRDefault="005F7757" w:rsidP="00CD09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IQR</w:t>
            </w:r>
          </w:p>
        </w:tc>
        <w:tc>
          <w:tcPr>
            <w:tcW w:w="1329" w:type="dxa"/>
          </w:tcPr>
          <w:p w14:paraId="2A0430FB" w14:textId="77777777" w:rsidR="005F7757" w:rsidRPr="00BD64C1" w:rsidRDefault="005F7757" w:rsidP="00CD09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30-95</w:t>
            </w:r>
          </w:p>
        </w:tc>
        <w:tc>
          <w:tcPr>
            <w:tcW w:w="1328" w:type="dxa"/>
          </w:tcPr>
          <w:p w14:paraId="7DD7E333" w14:textId="77777777" w:rsidR="005F7757" w:rsidRPr="00BD64C1" w:rsidRDefault="005F7757" w:rsidP="00CD09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21-68</w:t>
            </w:r>
          </w:p>
        </w:tc>
        <w:tc>
          <w:tcPr>
            <w:tcW w:w="1329" w:type="dxa"/>
          </w:tcPr>
          <w:p w14:paraId="5E340972" w14:textId="77777777" w:rsidR="005F7757" w:rsidRPr="00BD64C1" w:rsidRDefault="005F7757" w:rsidP="00CD09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23-61</w:t>
            </w:r>
          </w:p>
        </w:tc>
        <w:tc>
          <w:tcPr>
            <w:tcW w:w="1594" w:type="dxa"/>
          </w:tcPr>
          <w:p w14:paraId="0D5B463D" w14:textId="77777777" w:rsidR="005F7757" w:rsidRPr="00BD64C1" w:rsidRDefault="005F7757" w:rsidP="00CD09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22.5-62.5</w:t>
            </w:r>
          </w:p>
        </w:tc>
        <w:tc>
          <w:tcPr>
            <w:tcW w:w="1195" w:type="dxa"/>
          </w:tcPr>
          <w:p w14:paraId="01A25440" w14:textId="77777777" w:rsidR="005F7757" w:rsidRPr="00BD64C1" w:rsidRDefault="005F7757" w:rsidP="00CD09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</w:tr>
      <w:tr w:rsidR="005F7757" w:rsidRPr="00BD64C1" w14:paraId="36C7B59A" w14:textId="77777777" w:rsidTr="00F739E7">
        <w:trPr>
          <w:trHeight w:val="6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dxa"/>
            <w:vMerge w:val="restart"/>
            <w:hideMark/>
          </w:tcPr>
          <w:p w14:paraId="0EE6398A" w14:textId="77777777" w:rsidR="005F7757" w:rsidRPr="00BD64C1" w:rsidRDefault="005F7757" w:rsidP="00CD09D8">
            <w:pPr>
              <w:spacing w:line="480" w:lineRule="auto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Peak viral load (copies/ml)</w:t>
            </w:r>
          </w:p>
        </w:tc>
        <w:tc>
          <w:tcPr>
            <w:tcW w:w="929" w:type="dxa"/>
          </w:tcPr>
          <w:p w14:paraId="313A12CA" w14:textId="77777777" w:rsidR="005F7757" w:rsidRPr="00BD64C1" w:rsidRDefault="005F7757" w:rsidP="00CD09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Median</w:t>
            </w:r>
          </w:p>
        </w:tc>
        <w:tc>
          <w:tcPr>
            <w:tcW w:w="1329" w:type="dxa"/>
            <w:hideMark/>
          </w:tcPr>
          <w:p w14:paraId="1BEF96F1" w14:textId="77777777" w:rsidR="005F7757" w:rsidRPr="00BD64C1" w:rsidRDefault="005F7757" w:rsidP="00CD09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16437</w:t>
            </w:r>
          </w:p>
        </w:tc>
        <w:tc>
          <w:tcPr>
            <w:tcW w:w="1328" w:type="dxa"/>
            <w:hideMark/>
          </w:tcPr>
          <w:p w14:paraId="517E60EF" w14:textId="77777777" w:rsidR="005F7757" w:rsidRPr="00BD64C1" w:rsidRDefault="005F7757" w:rsidP="00CD09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18172</w:t>
            </w:r>
          </w:p>
        </w:tc>
        <w:tc>
          <w:tcPr>
            <w:tcW w:w="1329" w:type="dxa"/>
            <w:hideMark/>
          </w:tcPr>
          <w:p w14:paraId="7859924E" w14:textId="77777777" w:rsidR="005F7757" w:rsidRPr="00BD64C1" w:rsidRDefault="005F7757" w:rsidP="00CD09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8131</w:t>
            </w:r>
          </w:p>
        </w:tc>
        <w:tc>
          <w:tcPr>
            <w:tcW w:w="1594" w:type="dxa"/>
            <w:hideMark/>
          </w:tcPr>
          <w:p w14:paraId="1F4EA03E" w14:textId="79C7EFDF" w:rsidR="005F7757" w:rsidRPr="00BD64C1" w:rsidRDefault="005F7757" w:rsidP="00CD09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2420</w:t>
            </w:r>
            <w:r w:rsidR="008B1118">
              <w:rPr>
                <w:rFonts w:cstheme="minorHAnsi"/>
                <w:lang w:val="en-US"/>
              </w:rPr>
              <w:t>9</w:t>
            </w:r>
          </w:p>
        </w:tc>
        <w:tc>
          <w:tcPr>
            <w:tcW w:w="1195" w:type="dxa"/>
            <w:hideMark/>
          </w:tcPr>
          <w:p w14:paraId="26661F33" w14:textId="77777777" w:rsidR="005F7757" w:rsidRPr="00BD64C1" w:rsidRDefault="005F7757" w:rsidP="00CD09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0.107</w:t>
            </w:r>
          </w:p>
        </w:tc>
      </w:tr>
      <w:tr w:rsidR="005F7757" w:rsidRPr="00BD64C1" w14:paraId="1787C249" w14:textId="77777777" w:rsidTr="00F739E7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dxa"/>
            <w:vMerge/>
          </w:tcPr>
          <w:p w14:paraId="268EB920" w14:textId="77777777" w:rsidR="005F7757" w:rsidRPr="00BD64C1" w:rsidRDefault="005F7757" w:rsidP="00CD09D8">
            <w:pPr>
              <w:spacing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929" w:type="dxa"/>
          </w:tcPr>
          <w:p w14:paraId="4C60D4D8" w14:textId="77777777" w:rsidR="005F7757" w:rsidRPr="00BD64C1" w:rsidRDefault="005F7757" w:rsidP="00CD09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IQR</w:t>
            </w:r>
          </w:p>
        </w:tc>
        <w:tc>
          <w:tcPr>
            <w:tcW w:w="1329" w:type="dxa"/>
          </w:tcPr>
          <w:p w14:paraId="39D2429A" w14:textId="77777777" w:rsidR="005F7757" w:rsidRPr="00BD64C1" w:rsidRDefault="005F7757" w:rsidP="00CD09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8955-98328</w:t>
            </w:r>
          </w:p>
        </w:tc>
        <w:tc>
          <w:tcPr>
            <w:tcW w:w="1328" w:type="dxa"/>
          </w:tcPr>
          <w:p w14:paraId="5251E982" w14:textId="77777777" w:rsidR="005F7757" w:rsidRPr="00BD64C1" w:rsidRDefault="005F7757" w:rsidP="00CD09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2830-53019</w:t>
            </w:r>
          </w:p>
        </w:tc>
        <w:tc>
          <w:tcPr>
            <w:tcW w:w="1329" w:type="dxa"/>
          </w:tcPr>
          <w:p w14:paraId="2B77F8B8" w14:textId="77777777" w:rsidR="005F7757" w:rsidRPr="00BD64C1" w:rsidRDefault="005F7757" w:rsidP="00CD09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4074-31723</w:t>
            </w:r>
          </w:p>
        </w:tc>
        <w:tc>
          <w:tcPr>
            <w:tcW w:w="1594" w:type="dxa"/>
          </w:tcPr>
          <w:p w14:paraId="348D722D" w14:textId="77777777" w:rsidR="005F7757" w:rsidRPr="00BD64C1" w:rsidRDefault="005F7757" w:rsidP="00CD09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5425-75371</w:t>
            </w:r>
          </w:p>
        </w:tc>
        <w:tc>
          <w:tcPr>
            <w:tcW w:w="1195" w:type="dxa"/>
          </w:tcPr>
          <w:p w14:paraId="3161FF31" w14:textId="77777777" w:rsidR="005F7757" w:rsidRPr="00BD64C1" w:rsidRDefault="005F7757" w:rsidP="00CD09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</w:tr>
      <w:tr w:rsidR="005F7757" w:rsidRPr="00BD64C1" w14:paraId="25B0288F" w14:textId="77777777" w:rsidTr="00F739E7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dxa"/>
            <w:vMerge w:val="restart"/>
            <w:hideMark/>
          </w:tcPr>
          <w:p w14:paraId="4E3528EF" w14:textId="77777777" w:rsidR="005F7757" w:rsidRPr="00BD64C1" w:rsidRDefault="005F7757" w:rsidP="00CD09D8">
            <w:pPr>
              <w:spacing w:line="480" w:lineRule="auto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 xml:space="preserve">Treated? </w:t>
            </w:r>
          </w:p>
          <w:p w14:paraId="68703E6D" w14:textId="77777777" w:rsidR="005F7757" w:rsidRPr="00BD64C1" w:rsidRDefault="005F7757" w:rsidP="00CD09D8">
            <w:pPr>
              <w:spacing w:line="480" w:lineRule="auto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N (%)</w:t>
            </w:r>
          </w:p>
        </w:tc>
        <w:tc>
          <w:tcPr>
            <w:tcW w:w="929" w:type="dxa"/>
          </w:tcPr>
          <w:p w14:paraId="3517C120" w14:textId="77777777" w:rsidR="005F7757" w:rsidRPr="00BD64C1" w:rsidRDefault="005F7757" w:rsidP="00CD09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No</w:t>
            </w:r>
          </w:p>
        </w:tc>
        <w:tc>
          <w:tcPr>
            <w:tcW w:w="1329" w:type="dxa"/>
            <w:hideMark/>
          </w:tcPr>
          <w:p w14:paraId="6B58C72F" w14:textId="77777777" w:rsidR="005F7757" w:rsidRPr="00BD64C1" w:rsidRDefault="005F7757" w:rsidP="00CD09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14 (24%)</w:t>
            </w:r>
          </w:p>
        </w:tc>
        <w:tc>
          <w:tcPr>
            <w:tcW w:w="1328" w:type="dxa"/>
            <w:hideMark/>
          </w:tcPr>
          <w:p w14:paraId="47DE38C1" w14:textId="77777777" w:rsidR="005F7757" w:rsidRPr="00BD64C1" w:rsidRDefault="005F7757" w:rsidP="00CD09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16 (29%)</w:t>
            </w:r>
          </w:p>
        </w:tc>
        <w:tc>
          <w:tcPr>
            <w:tcW w:w="1329" w:type="dxa"/>
            <w:hideMark/>
          </w:tcPr>
          <w:p w14:paraId="3334267F" w14:textId="77777777" w:rsidR="005F7757" w:rsidRPr="00BD64C1" w:rsidRDefault="005F7757" w:rsidP="00CD09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23 (34%)</w:t>
            </w:r>
          </w:p>
        </w:tc>
        <w:tc>
          <w:tcPr>
            <w:tcW w:w="1594" w:type="dxa"/>
            <w:hideMark/>
          </w:tcPr>
          <w:p w14:paraId="72B59C91" w14:textId="77777777" w:rsidR="005F7757" w:rsidRPr="00BD64C1" w:rsidRDefault="005F7757" w:rsidP="00CD09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16 (26%)</w:t>
            </w:r>
          </w:p>
        </w:tc>
        <w:tc>
          <w:tcPr>
            <w:tcW w:w="1195" w:type="dxa"/>
            <w:hideMark/>
          </w:tcPr>
          <w:p w14:paraId="3C445CFD" w14:textId="77777777" w:rsidR="005F7757" w:rsidRPr="00BD64C1" w:rsidRDefault="005F7757" w:rsidP="00CD09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0.649</w:t>
            </w:r>
          </w:p>
        </w:tc>
      </w:tr>
      <w:tr w:rsidR="005F7757" w:rsidRPr="00BD64C1" w14:paraId="4972E27D" w14:textId="77777777" w:rsidTr="00F739E7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dxa"/>
            <w:vMerge/>
          </w:tcPr>
          <w:p w14:paraId="7210B6D6" w14:textId="77777777" w:rsidR="005F7757" w:rsidRPr="00BD64C1" w:rsidRDefault="005F7757" w:rsidP="00CD09D8">
            <w:pPr>
              <w:spacing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929" w:type="dxa"/>
          </w:tcPr>
          <w:p w14:paraId="06431520" w14:textId="77777777" w:rsidR="005F7757" w:rsidRPr="00BD64C1" w:rsidRDefault="005F7757" w:rsidP="00CD09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Yes</w:t>
            </w:r>
          </w:p>
        </w:tc>
        <w:tc>
          <w:tcPr>
            <w:tcW w:w="1329" w:type="dxa"/>
          </w:tcPr>
          <w:p w14:paraId="568E16F5" w14:textId="77777777" w:rsidR="005F7757" w:rsidRPr="00BD64C1" w:rsidRDefault="005F7757" w:rsidP="00CD09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44 (76%)</w:t>
            </w:r>
          </w:p>
        </w:tc>
        <w:tc>
          <w:tcPr>
            <w:tcW w:w="1328" w:type="dxa"/>
          </w:tcPr>
          <w:p w14:paraId="2413A6E6" w14:textId="77777777" w:rsidR="005F7757" w:rsidRPr="00BD64C1" w:rsidRDefault="005F7757" w:rsidP="00CD09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40 (71%)</w:t>
            </w:r>
          </w:p>
        </w:tc>
        <w:tc>
          <w:tcPr>
            <w:tcW w:w="1329" w:type="dxa"/>
          </w:tcPr>
          <w:p w14:paraId="20F67CA1" w14:textId="77777777" w:rsidR="005F7757" w:rsidRPr="00BD64C1" w:rsidRDefault="005F7757" w:rsidP="00CD09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45 (66%)</w:t>
            </w:r>
          </w:p>
        </w:tc>
        <w:tc>
          <w:tcPr>
            <w:tcW w:w="1594" w:type="dxa"/>
          </w:tcPr>
          <w:p w14:paraId="2B17F35F" w14:textId="77777777" w:rsidR="005F7757" w:rsidRPr="00BD64C1" w:rsidRDefault="005F7757" w:rsidP="00CD09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45 (74%)</w:t>
            </w:r>
          </w:p>
        </w:tc>
        <w:tc>
          <w:tcPr>
            <w:tcW w:w="1195" w:type="dxa"/>
          </w:tcPr>
          <w:p w14:paraId="50E056E8" w14:textId="77777777" w:rsidR="005F7757" w:rsidRPr="00BD64C1" w:rsidRDefault="005F7757" w:rsidP="00CD09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</w:tr>
      <w:tr w:rsidR="005F7757" w:rsidRPr="00BD64C1" w14:paraId="41086CEC" w14:textId="77777777" w:rsidTr="00F739E7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6" w:type="dxa"/>
            <w:gridSpan w:val="7"/>
            <w:shd w:val="clear" w:color="auto" w:fill="AEAAAA" w:themeFill="background2" w:themeFillShade="BF"/>
          </w:tcPr>
          <w:p w14:paraId="5767B7F1" w14:textId="77777777" w:rsidR="005F7757" w:rsidRPr="00BD64C1" w:rsidRDefault="005F7757" w:rsidP="00CD09D8">
            <w:pPr>
              <w:spacing w:line="480" w:lineRule="auto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D-R+</w:t>
            </w:r>
          </w:p>
        </w:tc>
      </w:tr>
      <w:tr w:rsidR="005F7757" w:rsidRPr="00BD64C1" w14:paraId="7B2E83B4" w14:textId="77777777" w:rsidTr="00F739E7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dxa"/>
            <w:vMerge w:val="restart"/>
          </w:tcPr>
          <w:p w14:paraId="7B476170" w14:textId="77777777" w:rsidR="005F7757" w:rsidRPr="00BD64C1" w:rsidRDefault="005F7757" w:rsidP="00CD09D8">
            <w:pPr>
              <w:spacing w:line="480" w:lineRule="auto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 xml:space="preserve">Viremia? </w:t>
            </w:r>
          </w:p>
          <w:p w14:paraId="7C71FF5E" w14:textId="77777777" w:rsidR="005F7757" w:rsidRPr="00BD64C1" w:rsidRDefault="005F7757" w:rsidP="00CD09D8">
            <w:pPr>
              <w:spacing w:line="480" w:lineRule="auto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N (%)</w:t>
            </w:r>
          </w:p>
        </w:tc>
        <w:tc>
          <w:tcPr>
            <w:tcW w:w="929" w:type="dxa"/>
          </w:tcPr>
          <w:p w14:paraId="3C5EB8C0" w14:textId="77777777" w:rsidR="005F7757" w:rsidRPr="00BD64C1" w:rsidRDefault="005F7757" w:rsidP="00CD09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No</w:t>
            </w:r>
          </w:p>
        </w:tc>
        <w:tc>
          <w:tcPr>
            <w:tcW w:w="1329" w:type="dxa"/>
          </w:tcPr>
          <w:p w14:paraId="18E2847B" w14:textId="77777777" w:rsidR="005F7757" w:rsidRPr="00BD64C1" w:rsidRDefault="005F7757" w:rsidP="00CD09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59 (46%)</w:t>
            </w:r>
          </w:p>
        </w:tc>
        <w:tc>
          <w:tcPr>
            <w:tcW w:w="1328" w:type="dxa"/>
          </w:tcPr>
          <w:p w14:paraId="45011749" w14:textId="77777777" w:rsidR="005F7757" w:rsidRPr="00BD64C1" w:rsidRDefault="005F7757" w:rsidP="00CD09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77 (56%)</w:t>
            </w:r>
          </w:p>
        </w:tc>
        <w:tc>
          <w:tcPr>
            <w:tcW w:w="1329" w:type="dxa"/>
          </w:tcPr>
          <w:p w14:paraId="55E712A0" w14:textId="77777777" w:rsidR="005F7757" w:rsidRPr="00BD64C1" w:rsidRDefault="005F7757" w:rsidP="00CD09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74 (55%)</w:t>
            </w:r>
          </w:p>
        </w:tc>
        <w:tc>
          <w:tcPr>
            <w:tcW w:w="1594" w:type="dxa"/>
          </w:tcPr>
          <w:p w14:paraId="1CC26C6D" w14:textId="77777777" w:rsidR="005F7757" w:rsidRPr="00BD64C1" w:rsidRDefault="005F7757" w:rsidP="00CD09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83 (59%)</w:t>
            </w:r>
          </w:p>
        </w:tc>
        <w:tc>
          <w:tcPr>
            <w:tcW w:w="1195" w:type="dxa"/>
          </w:tcPr>
          <w:p w14:paraId="69C66571" w14:textId="77777777" w:rsidR="005F7757" w:rsidRPr="00BD64C1" w:rsidRDefault="005F7757" w:rsidP="00CD09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0.164</w:t>
            </w:r>
          </w:p>
        </w:tc>
      </w:tr>
      <w:tr w:rsidR="005F7757" w:rsidRPr="00BD64C1" w14:paraId="0C00247D" w14:textId="77777777" w:rsidTr="00F739E7">
        <w:trPr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dxa"/>
            <w:vMerge/>
          </w:tcPr>
          <w:p w14:paraId="427F808F" w14:textId="77777777" w:rsidR="005F7757" w:rsidRPr="00BD64C1" w:rsidRDefault="005F7757" w:rsidP="00CD09D8">
            <w:pPr>
              <w:spacing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929" w:type="dxa"/>
          </w:tcPr>
          <w:p w14:paraId="3073C4A4" w14:textId="77777777" w:rsidR="005F7757" w:rsidRPr="00BD64C1" w:rsidRDefault="005F7757" w:rsidP="00CD09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Yes</w:t>
            </w:r>
          </w:p>
        </w:tc>
        <w:tc>
          <w:tcPr>
            <w:tcW w:w="1329" w:type="dxa"/>
          </w:tcPr>
          <w:p w14:paraId="644BA77C" w14:textId="77777777" w:rsidR="005F7757" w:rsidRPr="00BD64C1" w:rsidRDefault="005F7757" w:rsidP="00CD09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70 (54%)</w:t>
            </w:r>
          </w:p>
        </w:tc>
        <w:tc>
          <w:tcPr>
            <w:tcW w:w="1328" w:type="dxa"/>
          </w:tcPr>
          <w:p w14:paraId="45652D11" w14:textId="77777777" w:rsidR="005F7757" w:rsidRPr="00BD64C1" w:rsidRDefault="005F7757" w:rsidP="00CD09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61 (44%)</w:t>
            </w:r>
          </w:p>
        </w:tc>
        <w:tc>
          <w:tcPr>
            <w:tcW w:w="1329" w:type="dxa"/>
          </w:tcPr>
          <w:p w14:paraId="557ECA07" w14:textId="77777777" w:rsidR="005F7757" w:rsidRPr="00BD64C1" w:rsidRDefault="005F7757" w:rsidP="00CD09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61 (45%)</w:t>
            </w:r>
          </w:p>
        </w:tc>
        <w:tc>
          <w:tcPr>
            <w:tcW w:w="1594" w:type="dxa"/>
          </w:tcPr>
          <w:p w14:paraId="7C195B1C" w14:textId="77777777" w:rsidR="005F7757" w:rsidRPr="00BD64C1" w:rsidRDefault="005F7757" w:rsidP="00CD09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58 (41%)</w:t>
            </w:r>
          </w:p>
        </w:tc>
        <w:tc>
          <w:tcPr>
            <w:tcW w:w="1195" w:type="dxa"/>
          </w:tcPr>
          <w:p w14:paraId="73C948F0" w14:textId="77777777" w:rsidR="005F7757" w:rsidRPr="00BD64C1" w:rsidRDefault="005F7757" w:rsidP="00CD09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</w:tr>
      <w:tr w:rsidR="005F7757" w:rsidRPr="00BD64C1" w14:paraId="6EE81F60" w14:textId="77777777" w:rsidTr="00F739E7">
        <w:trPr>
          <w:trHeight w:val="7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dxa"/>
            <w:vMerge w:val="restart"/>
          </w:tcPr>
          <w:p w14:paraId="7C848847" w14:textId="77777777" w:rsidR="005F7757" w:rsidRPr="00BD64C1" w:rsidRDefault="005F7757" w:rsidP="00CD09D8">
            <w:pPr>
              <w:spacing w:line="480" w:lineRule="auto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Duration viremia (days)</w:t>
            </w:r>
          </w:p>
        </w:tc>
        <w:tc>
          <w:tcPr>
            <w:tcW w:w="929" w:type="dxa"/>
          </w:tcPr>
          <w:p w14:paraId="036D06D4" w14:textId="77777777" w:rsidR="005F7757" w:rsidRPr="00BD64C1" w:rsidRDefault="005F7757" w:rsidP="00CD09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Median</w:t>
            </w:r>
          </w:p>
        </w:tc>
        <w:tc>
          <w:tcPr>
            <w:tcW w:w="1329" w:type="dxa"/>
          </w:tcPr>
          <w:p w14:paraId="08ABB063" w14:textId="77777777" w:rsidR="005F7757" w:rsidRPr="00BD64C1" w:rsidRDefault="005F7757" w:rsidP="00CD09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14</w:t>
            </w:r>
          </w:p>
        </w:tc>
        <w:tc>
          <w:tcPr>
            <w:tcW w:w="1328" w:type="dxa"/>
          </w:tcPr>
          <w:p w14:paraId="3D9A7060" w14:textId="77777777" w:rsidR="005F7757" w:rsidRPr="00BD64C1" w:rsidRDefault="005F7757" w:rsidP="00CD09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16</w:t>
            </w:r>
          </w:p>
        </w:tc>
        <w:tc>
          <w:tcPr>
            <w:tcW w:w="1329" w:type="dxa"/>
          </w:tcPr>
          <w:p w14:paraId="68D5E55E" w14:textId="77777777" w:rsidR="005F7757" w:rsidRPr="00BD64C1" w:rsidRDefault="005F7757" w:rsidP="00CD09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24</w:t>
            </w:r>
          </w:p>
        </w:tc>
        <w:tc>
          <w:tcPr>
            <w:tcW w:w="1594" w:type="dxa"/>
          </w:tcPr>
          <w:p w14:paraId="70CD46D3" w14:textId="77777777" w:rsidR="005F7757" w:rsidRPr="00BD64C1" w:rsidRDefault="005F7757" w:rsidP="00CD09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13</w:t>
            </w:r>
          </w:p>
        </w:tc>
        <w:tc>
          <w:tcPr>
            <w:tcW w:w="1195" w:type="dxa"/>
          </w:tcPr>
          <w:p w14:paraId="0E22FA47" w14:textId="77777777" w:rsidR="005F7757" w:rsidRPr="00BD64C1" w:rsidRDefault="005F7757" w:rsidP="00CD09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0.141</w:t>
            </w:r>
          </w:p>
        </w:tc>
      </w:tr>
      <w:tr w:rsidR="005F7757" w:rsidRPr="00BD64C1" w14:paraId="2E6B4405" w14:textId="77777777" w:rsidTr="00F739E7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dxa"/>
            <w:vMerge/>
          </w:tcPr>
          <w:p w14:paraId="5A089ECF" w14:textId="77777777" w:rsidR="005F7757" w:rsidRPr="00BD64C1" w:rsidRDefault="005F7757" w:rsidP="00CD09D8">
            <w:pPr>
              <w:spacing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929" w:type="dxa"/>
          </w:tcPr>
          <w:p w14:paraId="17C14BA2" w14:textId="77777777" w:rsidR="005F7757" w:rsidRPr="00BD64C1" w:rsidRDefault="005F7757" w:rsidP="00CD09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IQR</w:t>
            </w:r>
          </w:p>
        </w:tc>
        <w:tc>
          <w:tcPr>
            <w:tcW w:w="1329" w:type="dxa"/>
          </w:tcPr>
          <w:p w14:paraId="6D7F56EC" w14:textId="77777777" w:rsidR="005F7757" w:rsidRPr="00BD64C1" w:rsidRDefault="005F7757" w:rsidP="00CD09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4-29</w:t>
            </w:r>
          </w:p>
        </w:tc>
        <w:tc>
          <w:tcPr>
            <w:tcW w:w="1328" w:type="dxa"/>
          </w:tcPr>
          <w:p w14:paraId="49368A1B" w14:textId="77777777" w:rsidR="005F7757" w:rsidRPr="00BD64C1" w:rsidRDefault="005F7757" w:rsidP="00CD09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4-30</w:t>
            </w:r>
          </w:p>
        </w:tc>
        <w:tc>
          <w:tcPr>
            <w:tcW w:w="1329" w:type="dxa"/>
          </w:tcPr>
          <w:p w14:paraId="4C5CF6B7" w14:textId="77777777" w:rsidR="005F7757" w:rsidRPr="00BD64C1" w:rsidRDefault="005F7757" w:rsidP="00CD09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7-42</w:t>
            </w:r>
          </w:p>
        </w:tc>
        <w:tc>
          <w:tcPr>
            <w:tcW w:w="1594" w:type="dxa"/>
          </w:tcPr>
          <w:p w14:paraId="25719A35" w14:textId="77777777" w:rsidR="005F7757" w:rsidRPr="00BD64C1" w:rsidRDefault="005F7757" w:rsidP="00CD09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2-23</w:t>
            </w:r>
          </w:p>
        </w:tc>
        <w:tc>
          <w:tcPr>
            <w:tcW w:w="1195" w:type="dxa"/>
          </w:tcPr>
          <w:p w14:paraId="1235A0EC" w14:textId="77777777" w:rsidR="005F7757" w:rsidRPr="00BD64C1" w:rsidRDefault="005F7757" w:rsidP="00CD09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</w:tr>
      <w:tr w:rsidR="005F7757" w:rsidRPr="00BD64C1" w14:paraId="081C0089" w14:textId="77777777" w:rsidTr="00F739E7">
        <w:trPr>
          <w:trHeight w:val="7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dxa"/>
            <w:vMerge w:val="restart"/>
          </w:tcPr>
          <w:p w14:paraId="641D35D4" w14:textId="77777777" w:rsidR="005F7757" w:rsidRPr="00BD64C1" w:rsidRDefault="005F7757" w:rsidP="00CD09D8">
            <w:pPr>
              <w:spacing w:line="480" w:lineRule="auto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Peak viral load (copies/ml)</w:t>
            </w:r>
          </w:p>
        </w:tc>
        <w:tc>
          <w:tcPr>
            <w:tcW w:w="929" w:type="dxa"/>
          </w:tcPr>
          <w:p w14:paraId="4FA6E0D4" w14:textId="77777777" w:rsidR="005F7757" w:rsidRPr="00BD64C1" w:rsidRDefault="005F7757" w:rsidP="00CD09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Median</w:t>
            </w:r>
          </w:p>
        </w:tc>
        <w:tc>
          <w:tcPr>
            <w:tcW w:w="1329" w:type="dxa"/>
          </w:tcPr>
          <w:p w14:paraId="500C048C" w14:textId="44815CE9" w:rsidR="005F7757" w:rsidRPr="00BD64C1" w:rsidRDefault="005F7757" w:rsidP="00CD09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117</w:t>
            </w:r>
            <w:r w:rsidR="008B1118">
              <w:rPr>
                <w:rFonts w:cstheme="minorHAnsi"/>
                <w:lang w:val="en-US"/>
              </w:rPr>
              <w:t>5</w:t>
            </w:r>
          </w:p>
        </w:tc>
        <w:tc>
          <w:tcPr>
            <w:tcW w:w="1328" w:type="dxa"/>
          </w:tcPr>
          <w:p w14:paraId="78175F66" w14:textId="77777777" w:rsidR="005F7757" w:rsidRPr="00BD64C1" w:rsidRDefault="005F7757" w:rsidP="00CD09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1558</w:t>
            </w:r>
          </w:p>
        </w:tc>
        <w:tc>
          <w:tcPr>
            <w:tcW w:w="1329" w:type="dxa"/>
          </w:tcPr>
          <w:p w14:paraId="33B3C584" w14:textId="77777777" w:rsidR="005F7757" w:rsidRPr="00BD64C1" w:rsidRDefault="005F7757" w:rsidP="00CD09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2071</w:t>
            </w:r>
          </w:p>
        </w:tc>
        <w:tc>
          <w:tcPr>
            <w:tcW w:w="1594" w:type="dxa"/>
          </w:tcPr>
          <w:p w14:paraId="12AD1D5E" w14:textId="77777777" w:rsidR="005F7757" w:rsidRPr="00BD64C1" w:rsidRDefault="005F7757" w:rsidP="00CD09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1151</w:t>
            </w:r>
          </w:p>
        </w:tc>
        <w:tc>
          <w:tcPr>
            <w:tcW w:w="1195" w:type="dxa"/>
          </w:tcPr>
          <w:p w14:paraId="164C4C68" w14:textId="77777777" w:rsidR="005F7757" w:rsidRPr="00BD64C1" w:rsidRDefault="005F7757" w:rsidP="00CD09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0.240</w:t>
            </w:r>
          </w:p>
        </w:tc>
      </w:tr>
      <w:tr w:rsidR="005F7757" w:rsidRPr="00BD64C1" w14:paraId="670E6157" w14:textId="77777777" w:rsidTr="00F739E7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dxa"/>
            <w:vMerge/>
          </w:tcPr>
          <w:p w14:paraId="354D3793" w14:textId="77777777" w:rsidR="005F7757" w:rsidRPr="00BD64C1" w:rsidRDefault="005F7757" w:rsidP="00CD09D8">
            <w:pPr>
              <w:spacing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929" w:type="dxa"/>
          </w:tcPr>
          <w:p w14:paraId="6E59D7E5" w14:textId="77777777" w:rsidR="005F7757" w:rsidRPr="00BD64C1" w:rsidRDefault="005F7757" w:rsidP="00CD09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IQR</w:t>
            </w:r>
          </w:p>
        </w:tc>
        <w:tc>
          <w:tcPr>
            <w:tcW w:w="1329" w:type="dxa"/>
          </w:tcPr>
          <w:p w14:paraId="07BC4FB3" w14:textId="77777777" w:rsidR="005F7757" w:rsidRPr="00BD64C1" w:rsidRDefault="005F7757" w:rsidP="00CD09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539-3254</w:t>
            </w:r>
          </w:p>
        </w:tc>
        <w:tc>
          <w:tcPr>
            <w:tcW w:w="1328" w:type="dxa"/>
          </w:tcPr>
          <w:p w14:paraId="5E4A41E5" w14:textId="77777777" w:rsidR="005F7757" w:rsidRPr="00BD64C1" w:rsidRDefault="005F7757" w:rsidP="00CD09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703-4673</w:t>
            </w:r>
          </w:p>
        </w:tc>
        <w:tc>
          <w:tcPr>
            <w:tcW w:w="1329" w:type="dxa"/>
          </w:tcPr>
          <w:p w14:paraId="61CECD0D" w14:textId="77777777" w:rsidR="005F7757" w:rsidRPr="00BD64C1" w:rsidRDefault="005F7757" w:rsidP="00CD09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690-3953</w:t>
            </w:r>
          </w:p>
        </w:tc>
        <w:tc>
          <w:tcPr>
            <w:tcW w:w="1594" w:type="dxa"/>
          </w:tcPr>
          <w:p w14:paraId="559D43EA" w14:textId="77777777" w:rsidR="005F7757" w:rsidRPr="00BD64C1" w:rsidRDefault="005F7757" w:rsidP="00CD09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633-2736</w:t>
            </w:r>
          </w:p>
        </w:tc>
        <w:tc>
          <w:tcPr>
            <w:tcW w:w="1195" w:type="dxa"/>
          </w:tcPr>
          <w:p w14:paraId="0D4339D5" w14:textId="77777777" w:rsidR="005F7757" w:rsidRPr="00BD64C1" w:rsidRDefault="005F7757" w:rsidP="00CD09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</w:tr>
      <w:tr w:rsidR="005F7757" w:rsidRPr="00BD64C1" w14:paraId="7A1C142E" w14:textId="77777777" w:rsidTr="00F739E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dxa"/>
            <w:vMerge w:val="restart"/>
          </w:tcPr>
          <w:p w14:paraId="2DB932F4" w14:textId="77777777" w:rsidR="005F7757" w:rsidRPr="00BD64C1" w:rsidRDefault="005F7757" w:rsidP="00CD09D8">
            <w:pPr>
              <w:spacing w:line="480" w:lineRule="auto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 xml:space="preserve">Treated? </w:t>
            </w:r>
          </w:p>
          <w:p w14:paraId="34E48725" w14:textId="77777777" w:rsidR="005F7757" w:rsidRPr="00BD64C1" w:rsidRDefault="005F7757" w:rsidP="00CD09D8">
            <w:pPr>
              <w:spacing w:line="480" w:lineRule="auto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N (%)</w:t>
            </w:r>
          </w:p>
        </w:tc>
        <w:tc>
          <w:tcPr>
            <w:tcW w:w="929" w:type="dxa"/>
          </w:tcPr>
          <w:p w14:paraId="3E215B60" w14:textId="77777777" w:rsidR="005F7757" w:rsidRPr="00BD64C1" w:rsidRDefault="005F7757" w:rsidP="00CD09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No</w:t>
            </w:r>
          </w:p>
        </w:tc>
        <w:tc>
          <w:tcPr>
            <w:tcW w:w="1329" w:type="dxa"/>
          </w:tcPr>
          <w:p w14:paraId="20BB4FEA" w14:textId="77777777" w:rsidR="005F7757" w:rsidRPr="00BD64C1" w:rsidRDefault="005F7757" w:rsidP="00CD09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105 (81%)</w:t>
            </w:r>
          </w:p>
        </w:tc>
        <w:tc>
          <w:tcPr>
            <w:tcW w:w="1328" w:type="dxa"/>
          </w:tcPr>
          <w:p w14:paraId="4CF575E9" w14:textId="77777777" w:rsidR="005F7757" w:rsidRPr="00BD64C1" w:rsidRDefault="005F7757" w:rsidP="00CD09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117 (85%)</w:t>
            </w:r>
          </w:p>
        </w:tc>
        <w:tc>
          <w:tcPr>
            <w:tcW w:w="1329" w:type="dxa"/>
          </w:tcPr>
          <w:p w14:paraId="7FB9446E" w14:textId="77777777" w:rsidR="005F7757" w:rsidRPr="00BD64C1" w:rsidRDefault="005F7757" w:rsidP="00CD09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111 (82%)</w:t>
            </w:r>
          </w:p>
        </w:tc>
        <w:tc>
          <w:tcPr>
            <w:tcW w:w="1594" w:type="dxa"/>
          </w:tcPr>
          <w:p w14:paraId="01833989" w14:textId="77777777" w:rsidR="005F7757" w:rsidRPr="00BD64C1" w:rsidRDefault="005F7757" w:rsidP="00CD09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127 (90%)</w:t>
            </w:r>
          </w:p>
        </w:tc>
        <w:tc>
          <w:tcPr>
            <w:tcW w:w="1195" w:type="dxa"/>
          </w:tcPr>
          <w:p w14:paraId="2242DCC4" w14:textId="77777777" w:rsidR="005F7757" w:rsidRPr="00BD64C1" w:rsidRDefault="005F7757" w:rsidP="00CD09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0.182</w:t>
            </w:r>
          </w:p>
        </w:tc>
      </w:tr>
      <w:tr w:rsidR="005F7757" w:rsidRPr="00BD64C1" w14:paraId="42FDFFF6" w14:textId="77777777" w:rsidTr="00F739E7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dxa"/>
            <w:vMerge/>
          </w:tcPr>
          <w:p w14:paraId="223F3145" w14:textId="77777777" w:rsidR="005F7757" w:rsidRPr="00BD64C1" w:rsidRDefault="005F7757" w:rsidP="00CD09D8">
            <w:pPr>
              <w:spacing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929" w:type="dxa"/>
          </w:tcPr>
          <w:p w14:paraId="6D51EC5F" w14:textId="77777777" w:rsidR="005F7757" w:rsidRPr="00BD64C1" w:rsidRDefault="005F7757" w:rsidP="00CD09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Yes</w:t>
            </w:r>
          </w:p>
        </w:tc>
        <w:tc>
          <w:tcPr>
            <w:tcW w:w="1329" w:type="dxa"/>
          </w:tcPr>
          <w:p w14:paraId="7AE5DD36" w14:textId="77777777" w:rsidR="005F7757" w:rsidRPr="00BD64C1" w:rsidRDefault="005F7757" w:rsidP="00CD09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24 (19%)</w:t>
            </w:r>
          </w:p>
        </w:tc>
        <w:tc>
          <w:tcPr>
            <w:tcW w:w="1328" w:type="dxa"/>
          </w:tcPr>
          <w:p w14:paraId="5F64659D" w14:textId="77777777" w:rsidR="005F7757" w:rsidRPr="00BD64C1" w:rsidRDefault="005F7757" w:rsidP="00CD09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21 (15%)</w:t>
            </w:r>
          </w:p>
        </w:tc>
        <w:tc>
          <w:tcPr>
            <w:tcW w:w="1329" w:type="dxa"/>
          </w:tcPr>
          <w:p w14:paraId="299B21C3" w14:textId="77777777" w:rsidR="005F7757" w:rsidRPr="00BD64C1" w:rsidRDefault="005F7757" w:rsidP="00CD09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24 (18%)</w:t>
            </w:r>
          </w:p>
        </w:tc>
        <w:tc>
          <w:tcPr>
            <w:tcW w:w="1594" w:type="dxa"/>
          </w:tcPr>
          <w:p w14:paraId="3F6AF4A1" w14:textId="77777777" w:rsidR="005F7757" w:rsidRPr="00BD64C1" w:rsidRDefault="005F7757" w:rsidP="00CD09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14 (10%)</w:t>
            </w:r>
          </w:p>
        </w:tc>
        <w:tc>
          <w:tcPr>
            <w:tcW w:w="1195" w:type="dxa"/>
          </w:tcPr>
          <w:p w14:paraId="0537A693" w14:textId="77777777" w:rsidR="005F7757" w:rsidRPr="00BD64C1" w:rsidRDefault="005F7757" w:rsidP="00CD09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</w:tr>
    </w:tbl>
    <w:p w14:paraId="5D5C7243" w14:textId="1B462E2D" w:rsidR="00E007B0" w:rsidRPr="00E007B0" w:rsidRDefault="00E007B0" w:rsidP="00CD09D8">
      <w:pPr>
        <w:spacing w:line="480" w:lineRule="auto"/>
        <w:rPr>
          <w:rFonts w:cstheme="minorHAnsi"/>
          <w:i/>
          <w:iCs/>
        </w:rPr>
      </w:pPr>
      <w:r w:rsidRPr="00E007B0">
        <w:rPr>
          <w:rFonts w:cstheme="minorHAnsi"/>
          <w:i/>
          <w:iCs/>
        </w:rPr>
        <w:lastRenderedPageBreak/>
        <w:t>Supplementary table 6 continued</w:t>
      </w:r>
    </w:p>
    <w:tbl>
      <w:tblPr>
        <w:tblStyle w:val="GridTable1Light"/>
        <w:tblW w:w="9036" w:type="dxa"/>
        <w:tblLayout w:type="fixed"/>
        <w:tblLook w:val="04A0" w:firstRow="1" w:lastRow="0" w:firstColumn="1" w:lastColumn="0" w:noHBand="0" w:noVBand="1"/>
      </w:tblPr>
      <w:tblGrid>
        <w:gridCol w:w="1329"/>
        <w:gridCol w:w="929"/>
        <w:gridCol w:w="1329"/>
        <w:gridCol w:w="1328"/>
        <w:gridCol w:w="1329"/>
        <w:gridCol w:w="1594"/>
        <w:gridCol w:w="1198"/>
      </w:tblGrid>
      <w:tr w:rsidR="00E007B0" w:rsidRPr="00BD64C1" w14:paraId="423FEDDD" w14:textId="77777777" w:rsidTr="00F7586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dxa"/>
          </w:tcPr>
          <w:p w14:paraId="1AAB3A1A" w14:textId="77777777" w:rsidR="00E007B0" w:rsidRPr="00BD64C1" w:rsidRDefault="00E007B0" w:rsidP="00F75862">
            <w:pPr>
              <w:spacing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929" w:type="dxa"/>
          </w:tcPr>
          <w:p w14:paraId="35E0A561" w14:textId="77777777" w:rsidR="00E007B0" w:rsidRPr="00BD64C1" w:rsidRDefault="00E007B0" w:rsidP="00F75862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1329" w:type="dxa"/>
            <w:hideMark/>
          </w:tcPr>
          <w:p w14:paraId="06353AFB" w14:textId="77777777" w:rsidR="00E007B0" w:rsidRPr="00BD64C1" w:rsidRDefault="00E007B0" w:rsidP="00F75862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Autumn</w:t>
            </w:r>
          </w:p>
        </w:tc>
        <w:tc>
          <w:tcPr>
            <w:tcW w:w="1328" w:type="dxa"/>
            <w:hideMark/>
          </w:tcPr>
          <w:p w14:paraId="43246043" w14:textId="77777777" w:rsidR="00E007B0" w:rsidRPr="00BD64C1" w:rsidRDefault="00E007B0" w:rsidP="00F75862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Spring</w:t>
            </w:r>
          </w:p>
        </w:tc>
        <w:tc>
          <w:tcPr>
            <w:tcW w:w="1329" w:type="dxa"/>
            <w:hideMark/>
          </w:tcPr>
          <w:p w14:paraId="658DC334" w14:textId="77777777" w:rsidR="00E007B0" w:rsidRPr="00BD64C1" w:rsidRDefault="00E007B0" w:rsidP="00F75862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Summer</w:t>
            </w:r>
          </w:p>
        </w:tc>
        <w:tc>
          <w:tcPr>
            <w:tcW w:w="1594" w:type="dxa"/>
            <w:hideMark/>
          </w:tcPr>
          <w:p w14:paraId="0A868C11" w14:textId="77777777" w:rsidR="00E007B0" w:rsidRPr="00BD64C1" w:rsidRDefault="00E007B0" w:rsidP="00F75862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Winter</w:t>
            </w:r>
          </w:p>
        </w:tc>
        <w:tc>
          <w:tcPr>
            <w:tcW w:w="1195" w:type="dxa"/>
            <w:hideMark/>
          </w:tcPr>
          <w:p w14:paraId="66B82A69" w14:textId="77777777" w:rsidR="00E007B0" w:rsidRPr="00BD64C1" w:rsidRDefault="00E007B0" w:rsidP="00F75862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P value</w:t>
            </w:r>
          </w:p>
        </w:tc>
      </w:tr>
      <w:tr w:rsidR="00E007B0" w:rsidRPr="00BD64C1" w14:paraId="55BEF5CE" w14:textId="77777777" w:rsidTr="00F75862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6" w:type="dxa"/>
            <w:gridSpan w:val="7"/>
            <w:shd w:val="clear" w:color="auto" w:fill="AEAAAA" w:themeFill="background2" w:themeFillShade="BF"/>
          </w:tcPr>
          <w:p w14:paraId="29950A75" w14:textId="0F0AC2D2" w:rsidR="00E007B0" w:rsidRPr="00BD64C1" w:rsidRDefault="00E007B0" w:rsidP="00F75862">
            <w:pPr>
              <w:spacing w:line="480" w:lineRule="auto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D+R</w:t>
            </w:r>
            <w:r>
              <w:rPr>
                <w:rFonts w:cstheme="minorHAnsi"/>
                <w:lang w:val="en-US"/>
              </w:rPr>
              <w:t>+</w:t>
            </w:r>
          </w:p>
        </w:tc>
      </w:tr>
      <w:tr w:rsidR="00E007B0" w:rsidRPr="00BD64C1" w14:paraId="4C6250E0" w14:textId="77777777" w:rsidTr="00E007B0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dxa"/>
            <w:vMerge w:val="restart"/>
            <w:hideMark/>
          </w:tcPr>
          <w:p w14:paraId="19E8CEBC" w14:textId="77777777" w:rsidR="00E007B0" w:rsidRPr="00BD64C1" w:rsidRDefault="00E007B0" w:rsidP="00F75862">
            <w:pPr>
              <w:spacing w:line="480" w:lineRule="auto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 xml:space="preserve">Viremia? </w:t>
            </w:r>
          </w:p>
          <w:p w14:paraId="134FAF2F" w14:textId="77777777" w:rsidR="00E007B0" w:rsidRPr="00BD64C1" w:rsidRDefault="00E007B0" w:rsidP="00F75862">
            <w:pPr>
              <w:spacing w:line="480" w:lineRule="auto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N (%)</w:t>
            </w:r>
          </w:p>
        </w:tc>
        <w:tc>
          <w:tcPr>
            <w:tcW w:w="929" w:type="dxa"/>
          </w:tcPr>
          <w:p w14:paraId="730049FB" w14:textId="77777777" w:rsidR="00E007B0" w:rsidRPr="00BD64C1" w:rsidRDefault="00E007B0" w:rsidP="00F758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No</w:t>
            </w:r>
          </w:p>
        </w:tc>
        <w:tc>
          <w:tcPr>
            <w:tcW w:w="1329" w:type="dxa"/>
          </w:tcPr>
          <w:p w14:paraId="6D230CF4" w14:textId="22A07264" w:rsidR="00E007B0" w:rsidRPr="00BD64C1" w:rsidRDefault="00E007B0" w:rsidP="00F758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81</w:t>
            </w:r>
            <w:r w:rsidR="008B1118">
              <w:rPr>
                <w:rFonts w:cstheme="minorHAnsi"/>
                <w:lang w:val="en-US"/>
              </w:rPr>
              <w:t xml:space="preserve"> (</w:t>
            </w:r>
            <w:r w:rsidR="00DB5365">
              <w:rPr>
                <w:rFonts w:cstheme="minorHAnsi"/>
                <w:lang w:val="en-US"/>
              </w:rPr>
              <w:t>41%)</w:t>
            </w:r>
          </w:p>
        </w:tc>
        <w:tc>
          <w:tcPr>
            <w:tcW w:w="1328" w:type="dxa"/>
          </w:tcPr>
          <w:p w14:paraId="74B4E6B2" w14:textId="568D1BEF" w:rsidR="00E007B0" w:rsidRPr="00BD64C1" w:rsidRDefault="00E007B0" w:rsidP="00F758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65</w:t>
            </w:r>
            <w:r w:rsidR="00DB5365">
              <w:rPr>
                <w:rFonts w:cstheme="minorHAnsi"/>
                <w:lang w:val="en-US"/>
              </w:rPr>
              <w:t xml:space="preserve"> (37%)</w:t>
            </w:r>
          </w:p>
        </w:tc>
        <w:tc>
          <w:tcPr>
            <w:tcW w:w="1329" w:type="dxa"/>
          </w:tcPr>
          <w:p w14:paraId="5B0336D2" w14:textId="5DA0094A" w:rsidR="00E007B0" w:rsidRPr="00BD64C1" w:rsidRDefault="00E007B0" w:rsidP="00F758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61</w:t>
            </w:r>
            <w:r w:rsidR="00DB5365">
              <w:rPr>
                <w:rFonts w:cstheme="minorHAnsi"/>
                <w:lang w:val="en-US"/>
              </w:rPr>
              <w:t xml:space="preserve"> (34%)</w:t>
            </w:r>
          </w:p>
        </w:tc>
        <w:tc>
          <w:tcPr>
            <w:tcW w:w="1594" w:type="dxa"/>
          </w:tcPr>
          <w:p w14:paraId="255AEF61" w14:textId="3C628084" w:rsidR="00E007B0" w:rsidRPr="00BD64C1" w:rsidRDefault="00E007B0" w:rsidP="00F758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68</w:t>
            </w:r>
            <w:r w:rsidR="00DB5365">
              <w:rPr>
                <w:rFonts w:cstheme="minorHAnsi"/>
                <w:lang w:val="en-US"/>
              </w:rPr>
              <w:t xml:space="preserve"> (39%)</w:t>
            </w:r>
          </w:p>
        </w:tc>
        <w:tc>
          <w:tcPr>
            <w:tcW w:w="1195" w:type="dxa"/>
          </w:tcPr>
          <w:p w14:paraId="2C9E34F4" w14:textId="3A5531CC" w:rsidR="00E007B0" w:rsidRPr="00BD64C1" w:rsidRDefault="00E007B0" w:rsidP="00F758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514</w:t>
            </w:r>
          </w:p>
        </w:tc>
      </w:tr>
      <w:tr w:rsidR="00E007B0" w:rsidRPr="00BD64C1" w14:paraId="5A224E1B" w14:textId="77777777" w:rsidTr="00F75862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dxa"/>
            <w:vMerge/>
          </w:tcPr>
          <w:p w14:paraId="72C59237" w14:textId="77777777" w:rsidR="00E007B0" w:rsidRPr="00BD64C1" w:rsidRDefault="00E007B0" w:rsidP="00F75862">
            <w:pPr>
              <w:spacing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929" w:type="dxa"/>
          </w:tcPr>
          <w:p w14:paraId="208736F4" w14:textId="77777777" w:rsidR="00E007B0" w:rsidRPr="00BD64C1" w:rsidRDefault="00E007B0" w:rsidP="00F758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Yes</w:t>
            </w:r>
          </w:p>
        </w:tc>
        <w:tc>
          <w:tcPr>
            <w:tcW w:w="1329" w:type="dxa"/>
          </w:tcPr>
          <w:p w14:paraId="7E53E290" w14:textId="1B521126" w:rsidR="00E007B0" w:rsidRPr="00BD64C1" w:rsidRDefault="00E007B0" w:rsidP="00F758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18</w:t>
            </w:r>
            <w:r w:rsidR="00DB5365">
              <w:rPr>
                <w:rFonts w:cstheme="minorHAnsi"/>
                <w:lang w:val="en-US"/>
              </w:rPr>
              <w:t xml:space="preserve"> (59%)</w:t>
            </w:r>
          </w:p>
        </w:tc>
        <w:tc>
          <w:tcPr>
            <w:tcW w:w="1328" w:type="dxa"/>
          </w:tcPr>
          <w:p w14:paraId="7327A9CB" w14:textId="3BA6ABBF" w:rsidR="00E007B0" w:rsidRPr="00BD64C1" w:rsidRDefault="00E007B0" w:rsidP="00F758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13</w:t>
            </w:r>
            <w:r w:rsidR="00DB5365">
              <w:rPr>
                <w:rFonts w:cstheme="minorHAnsi"/>
                <w:lang w:val="en-US"/>
              </w:rPr>
              <w:t xml:space="preserve"> (63%)</w:t>
            </w:r>
          </w:p>
        </w:tc>
        <w:tc>
          <w:tcPr>
            <w:tcW w:w="1329" w:type="dxa"/>
          </w:tcPr>
          <w:p w14:paraId="53A9B7C6" w14:textId="2749DB57" w:rsidR="00E007B0" w:rsidRPr="00BD64C1" w:rsidRDefault="00E007B0" w:rsidP="00F758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20</w:t>
            </w:r>
            <w:r w:rsidR="00DB5365">
              <w:rPr>
                <w:rFonts w:cstheme="minorHAnsi"/>
                <w:lang w:val="en-US"/>
              </w:rPr>
              <w:t xml:space="preserve"> (66%)</w:t>
            </w:r>
          </w:p>
        </w:tc>
        <w:tc>
          <w:tcPr>
            <w:tcW w:w="1594" w:type="dxa"/>
          </w:tcPr>
          <w:p w14:paraId="30FBF77B" w14:textId="4D6BA5F8" w:rsidR="00E007B0" w:rsidRPr="00BD64C1" w:rsidRDefault="00E007B0" w:rsidP="00F758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05</w:t>
            </w:r>
            <w:r w:rsidR="00DB5365">
              <w:rPr>
                <w:rFonts w:cstheme="minorHAnsi"/>
                <w:lang w:val="en-US"/>
              </w:rPr>
              <w:t xml:space="preserve"> (61%)</w:t>
            </w:r>
          </w:p>
        </w:tc>
        <w:tc>
          <w:tcPr>
            <w:tcW w:w="1195" w:type="dxa"/>
          </w:tcPr>
          <w:p w14:paraId="4D51E746" w14:textId="77777777" w:rsidR="00E007B0" w:rsidRPr="00BD64C1" w:rsidRDefault="00E007B0" w:rsidP="00F758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</w:tr>
      <w:tr w:rsidR="00E007B0" w:rsidRPr="00BD64C1" w14:paraId="2A802AAD" w14:textId="77777777" w:rsidTr="00E007B0">
        <w:trPr>
          <w:trHeight w:val="6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dxa"/>
            <w:vMerge w:val="restart"/>
            <w:hideMark/>
          </w:tcPr>
          <w:p w14:paraId="711B4E4D" w14:textId="77777777" w:rsidR="00E007B0" w:rsidRPr="00BD64C1" w:rsidRDefault="00E007B0" w:rsidP="00F75862">
            <w:pPr>
              <w:spacing w:line="480" w:lineRule="auto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Duration viremia (days)</w:t>
            </w:r>
          </w:p>
        </w:tc>
        <w:tc>
          <w:tcPr>
            <w:tcW w:w="929" w:type="dxa"/>
          </w:tcPr>
          <w:p w14:paraId="3F97E0C6" w14:textId="77777777" w:rsidR="00E007B0" w:rsidRPr="00BD64C1" w:rsidRDefault="00E007B0" w:rsidP="00F758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Median</w:t>
            </w:r>
          </w:p>
        </w:tc>
        <w:tc>
          <w:tcPr>
            <w:tcW w:w="1329" w:type="dxa"/>
          </w:tcPr>
          <w:p w14:paraId="4096EF0F" w14:textId="53EAE98B" w:rsidR="00E007B0" w:rsidRPr="00BD64C1" w:rsidRDefault="00E007B0" w:rsidP="00F758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8.5</w:t>
            </w:r>
          </w:p>
        </w:tc>
        <w:tc>
          <w:tcPr>
            <w:tcW w:w="1328" w:type="dxa"/>
          </w:tcPr>
          <w:p w14:paraId="795DF833" w14:textId="1D246CFD" w:rsidR="00E007B0" w:rsidRPr="00BD64C1" w:rsidRDefault="00E007B0" w:rsidP="00F758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1</w:t>
            </w:r>
          </w:p>
        </w:tc>
        <w:tc>
          <w:tcPr>
            <w:tcW w:w="1329" w:type="dxa"/>
          </w:tcPr>
          <w:p w14:paraId="2507AFFE" w14:textId="5A1E7141" w:rsidR="00E007B0" w:rsidRPr="00BD64C1" w:rsidRDefault="00E007B0" w:rsidP="00F758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7</w:t>
            </w:r>
          </w:p>
        </w:tc>
        <w:tc>
          <w:tcPr>
            <w:tcW w:w="1594" w:type="dxa"/>
          </w:tcPr>
          <w:p w14:paraId="32F779AB" w14:textId="5A246460" w:rsidR="00E007B0" w:rsidRPr="00BD64C1" w:rsidRDefault="00E007B0" w:rsidP="00F758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5</w:t>
            </w:r>
          </w:p>
        </w:tc>
        <w:tc>
          <w:tcPr>
            <w:tcW w:w="1195" w:type="dxa"/>
          </w:tcPr>
          <w:p w14:paraId="5B035928" w14:textId="50EE01E5" w:rsidR="00E007B0" w:rsidRPr="00BD64C1" w:rsidRDefault="00E007B0" w:rsidP="00F758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015</w:t>
            </w:r>
          </w:p>
        </w:tc>
      </w:tr>
      <w:tr w:rsidR="00E007B0" w:rsidRPr="00BD64C1" w14:paraId="28E62473" w14:textId="77777777" w:rsidTr="00F75862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dxa"/>
            <w:vMerge/>
          </w:tcPr>
          <w:p w14:paraId="11F1EBD8" w14:textId="77777777" w:rsidR="00E007B0" w:rsidRPr="00BD64C1" w:rsidRDefault="00E007B0" w:rsidP="00F75862">
            <w:pPr>
              <w:spacing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929" w:type="dxa"/>
          </w:tcPr>
          <w:p w14:paraId="08F16B67" w14:textId="77777777" w:rsidR="00E007B0" w:rsidRPr="00BD64C1" w:rsidRDefault="00E007B0" w:rsidP="00F758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IQR</w:t>
            </w:r>
          </w:p>
        </w:tc>
        <w:tc>
          <w:tcPr>
            <w:tcW w:w="1329" w:type="dxa"/>
          </w:tcPr>
          <w:p w14:paraId="30B20F28" w14:textId="2C391E19" w:rsidR="00E007B0" w:rsidRPr="00BD64C1" w:rsidRDefault="00E007B0" w:rsidP="00F758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-38</w:t>
            </w:r>
          </w:p>
        </w:tc>
        <w:tc>
          <w:tcPr>
            <w:tcW w:w="1328" w:type="dxa"/>
          </w:tcPr>
          <w:p w14:paraId="39FC48F9" w14:textId="72BC4123" w:rsidR="00E007B0" w:rsidRPr="00BD64C1" w:rsidRDefault="00E007B0" w:rsidP="00F758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7-39</w:t>
            </w:r>
          </w:p>
        </w:tc>
        <w:tc>
          <w:tcPr>
            <w:tcW w:w="1329" w:type="dxa"/>
          </w:tcPr>
          <w:p w14:paraId="1E885153" w14:textId="3BC0FA48" w:rsidR="00E007B0" w:rsidRPr="00BD64C1" w:rsidRDefault="00E007B0" w:rsidP="00F758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</w:t>
            </w:r>
            <w:r w:rsidR="008B1118">
              <w:rPr>
                <w:rFonts w:cstheme="minorHAnsi"/>
                <w:lang w:val="en-US"/>
              </w:rPr>
              <w:t>1</w:t>
            </w:r>
            <w:r>
              <w:rPr>
                <w:rFonts w:cstheme="minorHAnsi"/>
                <w:lang w:val="en-US"/>
              </w:rPr>
              <w:t>-4</w:t>
            </w:r>
            <w:r w:rsidR="008B1118">
              <w:rPr>
                <w:rFonts w:cstheme="minorHAnsi"/>
                <w:lang w:val="en-US"/>
              </w:rPr>
              <w:t>3</w:t>
            </w:r>
          </w:p>
        </w:tc>
        <w:tc>
          <w:tcPr>
            <w:tcW w:w="1594" w:type="dxa"/>
          </w:tcPr>
          <w:p w14:paraId="6EA4A0F6" w14:textId="600178F6" w:rsidR="00E007B0" w:rsidRPr="00BD64C1" w:rsidRDefault="00E007B0" w:rsidP="00F758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-33</w:t>
            </w:r>
          </w:p>
        </w:tc>
        <w:tc>
          <w:tcPr>
            <w:tcW w:w="1195" w:type="dxa"/>
          </w:tcPr>
          <w:p w14:paraId="3CBFE5F8" w14:textId="77777777" w:rsidR="00E007B0" w:rsidRPr="00BD64C1" w:rsidRDefault="00E007B0" w:rsidP="00F758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</w:tr>
      <w:tr w:rsidR="00E007B0" w:rsidRPr="00BD64C1" w14:paraId="3D4FF54E" w14:textId="77777777" w:rsidTr="00E007B0">
        <w:trPr>
          <w:trHeight w:val="6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dxa"/>
            <w:vMerge w:val="restart"/>
            <w:hideMark/>
          </w:tcPr>
          <w:p w14:paraId="201122F3" w14:textId="77777777" w:rsidR="00E007B0" w:rsidRPr="00BD64C1" w:rsidRDefault="00E007B0" w:rsidP="00F75862">
            <w:pPr>
              <w:spacing w:line="480" w:lineRule="auto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Peak viral load (copies/ml)</w:t>
            </w:r>
          </w:p>
        </w:tc>
        <w:tc>
          <w:tcPr>
            <w:tcW w:w="929" w:type="dxa"/>
          </w:tcPr>
          <w:p w14:paraId="4C768F94" w14:textId="77777777" w:rsidR="00E007B0" w:rsidRPr="00BD64C1" w:rsidRDefault="00E007B0" w:rsidP="00F758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Median</w:t>
            </w:r>
          </w:p>
        </w:tc>
        <w:tc>
          <w:tcPr>
            <w:tcW w:w="1329" w:type="dxa"/>
          </w:tcPr>
          <w:p w14:paraId="7B6F0FA8" w14:textId="44A87898" w:rsidR="00E007B0" w:rsidRPr="00BD64C1" w:rsidRDefault="00E007B0" w:rsidP="00F758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095</w:t>
            </w:r>
          </w:p>
        </w:tc>
        <w:tc>
          <w:tcPr>
            <w:tcW w:w="1328" w:type="dxa"/>
          </w:tcPr>
          <w:p w14:paraId="6EB899A3" w14:textId="14987A39" w:rsidR="00E007B0" w:rsidRPr="00BD64C1" w:rsidRDefault="00E007B0" w:rsidP="00F758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446</w:t>
            </w:r>
          </w:p>
        </w:tc>
        <w:tc>
          <w:tcPr>
            <w:tcW w:w="1329" w:type="dxa"/>
          </w:tcPr>
          <w:p w14:paraId="3AEAFAED" w14:textId="09148F1A" w:rsidR="00E007B0" w:rsidRPr="00BD64C1" w:rsidRDefault="00E007B0" w:rsidP="00F758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174</w:t>
            </w:r>
          </w:p>
        </w:tc>
        <w:tc>
          <w:tcPr>
            <w:tcW w:w="1594" w:type="dxa"/>
          </w:tcPr>
          <w:p w14:paraId="63A9218C" w14:textId="570F5C1D" w:rsidR="00E007B0" w:rsidRPr="00BD64C1" w:rsidRDefault="00E007B0" w:rsidP="00F758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115</w:t>
            </w:r>
          </w:p>
        </w:tc>
        <w:tc>
          <w:tcPr>
            <w:tcW w:w="1195" w:type="dxa"/>
          </w:tcPr>
          <w:p w14:paraId="6A78F4B0" w14:textId="10FDBB5A" w:rsidR="00E007B0" w:rsidRPr="00BD64C1" w:rsidRDefault="00E007B0" w:rsidP="00F758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752</w:t>
            </w:r>
          </w:p>
        </w:tc>
      </w:tr>
      <w:tr w:rsidR="00E007B0" w:rsidRPr="00BD64C1" w14:paraId="75860318" w14:textId="77777777" w:rsidTr="00F75862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dxa"/>
            <w:vMerge/>
          </w:tcPr>
          <w:p w14:paraId="3F82845B" w14:textId="77777777" w:rsidR="00E007B0" w:rsidRPr="00BD64C1" w:rsidRDefault="00E007B0" w:rsidP="00F75862">
            <w:pPr>
              <w:spacing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929" w:type="dxa"/>
          </w:tcPr>
          <w:p w14:paraId="0D1C7ACB" w14:textId="77777777" w:rsidR="00E007B0" w:rsidRPr="00BD64C1" w:rsidRDefault="00E007B0" w:rsidP="00F758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IQR</w:t>
            </w:r>
          </w:p>
        </w:tc>
        <w:tc>
          <w:tcPr>
            <w:tcW w:w="1329" w:type="dxa"/>
          </w:tcPr>
          <w:p w14:paraId="189F6829" w14:textId="2E68D2A6" w:rsidR="00E007B0" w:rsidRPr="00BD64C1" w:rsidRDefault="00E007B0" w:rsidP="00F758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873-67975</w:t>
            </w:r>
          </w:p>
        </w:tc>
        <w:tc>
          <w:tcPr>
            <w:tcW w:w="1328" w:type="dxa"/>
          </w:tcPr>
          <w:p w14:paraId="366B9907" w14:textId="303CCA6B" w:rsidR="00E007B0" w:rsidRPr="00BD64C1" w:rsidRDefault="00E007B0" w:rsidP="00F758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003-6051</w:t>
            </w:r>
          </w:p>
        </w:tc>
        <w:tc>
          <w:tcPr>
            <w:tcW w:w="1329" w:type="dxa"/>
          </w:tcPr>
          <w:p w14:paraId="58DA7ADB" w14:textId="52121012" w:rsidR="00E007B0" w:rsidRPr="00BD64C1" w:rsidRDefault="00E007B0" w:rsidP="00F758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641-9446</w:t>
            </w:r>
          </w:p>
        </w:tc>
        <w:tc>
          <w:tcPr>
            <w:tcW w:w="1594" w:type="dxa"/>
          </w:tcPr>
          <w:p w14:paraId="50A8112E" w14:textId="45889A11" w:rsidR="00E007B0" w:rsidRPr="00BD64C1" w:rsidRDefault="00E007B0" w:rsidP="00F758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738-5700</w:t>
            </w:r>
          </w:p>
        </w:tc>
        <w:tc>
          <w:tcPr>
            <w:tcW w:w="1195" w:type="dxa"/>
          </w:tcPr>
          <w:p w14:paraId="5AA7E195" w14:textId="77777777" w:rsidR="00E007B0" w:rsidRPr="00BD64C1" w:rsidRDefault="00E007B0" w:rsidP="00F758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</w:tr>
      <w:tr w:rsidR="00E007B0" w:rsidRPr="00BD64C1" w14:paraId="392A40AB" w14:textId="77777777" w:rsidTr="00E007B0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dxa"/>
            <w:vMerge w:val="restart"/>
            <w:hideMark/>
          </w:tcPr>
          <w:p w14:paraId="31319420" w14:textId="77777777" w:rsidR="00E007B0" w:rsidRPr="00BD64C1" w:rsidRDefault="00E007B0" w:rsidP="00F75862">
            <w:pPr>
              <w:spacing w:line="480" w:lineRule="auto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 xml:space="preserve">Treated? </w:t>
            </w:r>
          </w:p>
          <w:p w14:paraId="560C5263" w14:textId="77777777" w:rsidR="00E007B0" w:rsidRPr="00BD64C1" w:rsidRDefault="00E007B0" w:rsidP="00F75862">
            <w:pPr>
              <w:spacing w:line="480" w:lineRule="auto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N (%)</w:t>
            </w:r>
          </w:p>
        </w:tc>
        <w:tc>
          <w:tcPr>
            <w:tcW w:w="929" w:type="dxa"/>
          </w:tcPr>
          <w:p w14:paraId="31C173BC" w14:textId="77777777" w:rsidR="00E007B0" w:rsidRPr="00BD64C1" w:rsidRDefault="00E007B0" w:rsidP="00F758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No</w:t>
            </w:r>
          </w:p>
        </w:tc>
        <w:tc>
          <w:tcPr>
            <w:tcW w:w="1329" w:type="dxa"/>
          </w:tcPr>
          <w:p w14:paraId="6581CFFB" w14:textId="03F728F4" w:rsidR="00E007B0" w:rsidRPr="00BD64C1" w:rsidRDefault="008B1118" w:rsidP="00F758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7</w:t>
            </w:r>
            <w:r w:rsidR="00DB5365">
              <w:rPr>
                <w:rFonts w:cstheme="minorHAnsi"/>
                <w:lang w:val="en-US"/>
              </w:rPr>
              <w:t xml:space="preserve"> (48%)</w:t>
            </w:r>
          </w:p>
        </w:tc>
        <w:tc>
          <w:tcPr>
            <w:tcW w:w="1328" w:type="dxa"/>
          </w:tcPr>
          <w:p w14:paraId="4014C479" w14:textId="6CA92930" w:rsidR="00E007B0" w:rsidRPr="00BD64C1" w:rsidRDefault="008B1118" w:rsidP="00F758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61</w:t>
            </w:r>
            <w:r w:rsidR="00DB5365">
              <w:rPr>
                <w:rFonts w:cstheme="minorHAnsi"/>
                <w:lang w:val="en-US"/>
              </w:rPr>
              <w:t xml:space="preserve"> (54%)</w:t>
            </w:r>
          </w:p>
        </w:tc>
        <w:tc>
          <w:tcPr>
            <w:tcW w:w="1329" w:type="dxa"/>
          </w:tcPr>
          <w:p w14:paraId="77C22C32" w14:textId="36751644" w:rsidR="00E007B0" w:rsidRPr="00BD64C1" w:rsidRDefault="008B1118" w:rsidP="00F758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5</w:t>
            </w:r>
            <w:r w:rsidR="00DB5365">
              <w:rPr>
                <w:rFonts w:cstheme="minorHAnsi"/>
                <w:lang w:val="en-US"/>
              </w:rPr>
              <w:t xml:space="preserve"> (46%)</w:t>
            </w:r>
          </w:p>
        </w:tc>
        <w:tc>
          <w:tcPr>
            <w:tcW w:w="1594" w:type="dxa"/>
          </w:tcPr>
          <w:p w14:paraId="6F267CFC" w14:textId="0AB4F345" w:rsidR="00E007B0" w:rsidRPr="00BD64C1" w:rsidRDefault="008B1118" w:rsidP="00F758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8</w:t>
            </w:r>
            <w:r w:rsidR="00DB5365">
              <w:rPr>
                <w:rFonts w:cstheme="minorHAnsi"/>
                <w:lang w:val="en-US"/>
              </w:rPr>
              <w:t xml:space="preserve"> (55%)</w:t>
            </w:r>
          </w:p>
        </w:tc>
        <w:tc>
          <w:tcPr>
            <w:tcW w:w="1195" w:type="dxa"/>
          </w:tcPr>
          <w:p w14:paraId="3295D572" w14:textId="77F861DB" w:rsidR="00E007B0" w:rsidRPr="00BD64C1" w:rsidRDefault="008B1118" w:rsidP="00F758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430</w:t>
            </w:r>
          </w:p>
        </w:tc>
      </w:tr>
      <w:tr w:rsidR="00E007B0" w:rsidRPr="00BD64C1" w14:paraId="4CDC7D9D" w14:textId="77777777" w:rsidTr="00F75862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dxa"/>
            <w:vMerge/>
          </w:tcPr>
          <w:p w14:paraId="24FFBA30" w14:textId="77777777" w:rsidR="00E007B0" w:rsidRPr="00BD64C1" w:rsidRDefault="00E007B0" w:rsidP="00F75862">
            <w:pPr>
              <w:spacing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929" w:type="dxa"/>
          </w:tcPr>
          <w:p w14:paraId="019683A8" w14:textId="77777777" w:rsidR="00E007B0" w:rsidRPr="00BD64C1" w:rsidRDefault="00E007B0" w:rsidP="00F758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D64C1">
              <w:rPr>
                <w:rFonts w:cstheme="minorHAnsi"/>
                <w:lang w:val="en-US"/>
              </w:rPr>
              <w:t>Yes</w:t>
            </w:r>
          </w:p>
        </w:tc>
        <w:tc>
          <w:tcPr>
            <w:tcW w:w="1329" w:type="dxa"/>
          </w:tcPr>
          <w:p w14:paraId="06456AB3" w14:textId="693F5DA4" w:rsidR="00E007B0" w:rsidRPr="00BD64C1" w:rsidRDefault="008B1118" w:rsidP="00F758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61</w:t>
            </w:r>
            <w:r w:rsidR="00DB5365">
              <w:rPr>
                <w:rFonts w:cstheme="minorHAnsi"/>
                <w:lang w:val="en-US"/>
              </w:rPr>
              <w:t xml:space="preserve"> (52%)</w:t>
            </w:r>
          </w:p>
        </w:tc>
        <w:tc>
          <w:tcPr>
            <w:tcW w:w="1328" w:type="dxa"/>
          </w:tcPr>
          <w:p w14:paraId="301AFE04" w14:textId="22EE38B3" w:rsidR="00E007B0" w:rsidRPr="00BD64C1" w:rsidRDefault="008B1118" w:rsidP="00F758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2</w:t>
            </w:r>
            <w:r w:rsidR="00DB5365">
              <w:rPr>
                <w:rFonts w:cstheme="minorHAnsi"/>
                <w:lang w:val="en-US"/>
              </w:rPr>
              <w:t xml:space="preserve"> (46%)</w:t>
            </w:r>
          </w:p>
        </w:tc>
        <w:tc>
          <w:tcPr>
            <w:tcW w:w="1329" w:type="dxa"/>
          </w:tcPr>
          <w:p w14:paraId="168FAC24" w14:textId="6797887E" w:rsidR="00E007B0" w:rsidRPr="00BD64C1" w:rsidRDefault="008B1118" w:rsidP="00F758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65</w:t>
            </w:r>
            <w:r w:rsidR="00DB5365">
              <w:rPr>
                <w:rFonts w:cstheme="minorHAnsi"/>
                <w:lang w:val="en-US"/>
              </w:rPr>
              <w:t xml:space="preserve"> (54%)</w:t>
            </w:r>
          </w:p>
        </w:tc>
        <w:tc>
          <w:tcPr>
            <w:tcW w:w="1594" w:type="dxa"/>
          </w:tcPr>
          <w:p w14:paraId="20CB9C9C" w14:textId="6DCDCC6F" w:rsidR="00E007B0" w:rsidRPr="00BD64C1" w:rsidRDefault="008B1118" w:rsidP="00F758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7</w:t>
            </w:r>
            <w:r w:rsidR="00DB5365">
              <w:rPr>
                <w:rFonts w:cstheme="minorHAnsi"/>
                <w:lang w:val="en-US"/>
              </w:rPr>
              <w:t xml:space="preserve"> (45%)</w:t>
            </w:r>
          </w:p>
        </w:tc>
        <w:tc>
          <w:tcPr>
            <w:tcW w:w="1195" w:type="dxa"/>
          </w:tcPr>
          <w:p w14:paraId="3E43DF5B" w14:textId="77777777" w:rsidR="00E007B0" w:rsidRPr="00BD64C1" w:rsidRDefault="00E007B0" w:rsidP="00F758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</w:tr>
    </w:tbl>
    <w:p w14:paraId="4C46D307" w14:textId="1F728686" w:rsidR="00E007B0" w:rsidRPr="00BD64C1" w:rsidRDefault="008B1118" w:rsidP="00CD09D8">
      <w:pPr>
        <w:spacing w:line="480" w:lineRule="auto"/>
        <w:rPr>
          <w:rFonts w:cstheme="minorHAnsi"/>
        </w:rPr>
      </w:pPr>
      <w:r>
        <w:rPr>
          <w:rFonts w:cstheme="minorHAnsi"/>
        </w:rPr>
        <w:t>*</w:t>
      </w:r>
      <w:r w:rsidR="00DB5365">
        <w:rPr>
          <w:rFonts w:cstheme="minorHAnsi"/>
        </w:rPr>
        <w:t xml:space="preserve">%, </w:t>
      </w:r>
      <w:r>
        <w:rPr>
          <w:rFonts w:cstheme="minorHAnsi"/>
        </w:rPr>
        <w:t>median and IQR data rounded to nearest whole number</w:t>
      </w:r>
    </w:p>
    <w:sectPr w:rsidR="00E007B0" w:rsidRPr="00BD64C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79A8"/>
    <w:rsid w:val="00000F85"/>
    <w:rsid w:val="0001011E"/>
    <w:rsid w:val="00013D70"/>
    <w:rsid w:val="0002433D"/>
    <w:rsid w:val="00026111"/>
    <w:rsid w:val="0003078A"/>
    <w:rsid w:val="00031284"/>
    <w:rsid w:val="00031548"/>
    <w:rsid w:val="000343A3"/>
    <w:rsid w:val="00037561"/>
    <w:rsid w:val="00040748"/>
    <w:rsid w:val="0004213C"/>
    <w:rsid w:val="00043EAC"/>
    <w:rsid w:val="000516C0"/>
    <w:rsid w:val="0005286F"/>
    <w:rsid w:val="000537A9"/>
    <w:rsid w:val="00055128"/>
    <w:rsid w:val="00064DFE"/>
    <w:rsid w:val="00072A00"/>
    <w:rsid w:val="00073E3E"/>
    <w:rsid w:val="00085385"/>
    <w:rsid w:val="000A6D49"/>
    <w:rsid w:val="000B3EFE"/>
    <w:rsid w:val="000C3A92"/>
    <w:rsid w:val="000D0302"/>
    <w:rsid w:val="000D134F"/>
    <w:rsid w:val="000D2CD2"/>
    <w:rsid w:val="000D3E7F"/>
    <w:rsid w:val="000D5597"/>
    <w:rsid w:val="000E5A2E"/>
    <w:rsid w:val="000F1A3A"/>
    <w:rsid w:val="000F3962"/>
    <w:rsid w:val="000F5F9A"/>
    <w:rsid w:val="000F6CC1"/>
    <w:rsid w:val="00101C92"/>
    <w:rsid w:val="00102597"/>
    <w:rsid w:val="001027B6"/>
    <w:rsid w:val="00105B11"/>
    <w:rsid w:val="00106C44"/>
    <w:rsid w:val="00107749"/>
    <w:rsid w:val="00117610"/>
    <w:rsid w:val="0012679C"/>
    <w:rsid w:val="001268DE"/>
    <w:rsid w:val="00127B70"/>
    <w:rsid w:val="00137F91"/>
    <w:rsid w:val="00145176"/>
    <w:rsid w:val="001465F9"/>
    <w:rsid w:val="00146BB0"/>
    <w:rsid w:val="001573CF"/>
    <w:rsid w:val="00160D28"/>
    <w:rsid w:val="00167A57"/>
    <w:rsid w:val="001725E1"/>
    <w:rsid w:val="00181A77"/>
    <w:rsid w:val="00192687"/>
    <w:rsid w:val="001A3721"/>
    <w:rsid w:val="001A6E04"/>
    <w:rsid w:val="001A70E2"/>
    <w:rsid w:val="001B26E7"/>
    <w:rsid w:val="001B56D9"/>
    <w:rsid w:val="001B6FF7"/>
    <w:rsid w:val="001C11C4"/>
    <w:rsid w:val="001C1795"/>
    <w:rsid w:val="001C2C93"/>
    <w:rsid w:val="001C7961"/>
    <w:rsid w:val="001D07E8"/>
    <w:rsid w:val="001D33F8"/>
    <w:rsid w:val="001D40A9"/>
    <w:rsid w:val="001D750C"/>
    <w:rsid w:val="001D7D47"/>
    <w:rsid w:val="001E3321"/>
    <w:rsid w:val="001E50A5"/>
    <w:rsid w:val="001E666C"/>
    <w:rsid w:val="001E75D1"/>
    <w:rsid w:val="001F126B"/>
    <w:rsid w:val="001F7A86"/>
    <w:rsid w:val="00204DD4"/>
    <w:rsid w:val="002172E0"/>
    <w:rsid w:val="00220575"/>
    <w:rsid w:val="00225E5A"/>
    <w:rsid w:val="002264CF"/>
    <w:rsid w:val="002268AB"/>
    <w:rsid w:val="00230D85"/>
    <w:rsid w:val="00240C87"/>
    <w:rsid w:val="00241987"/>
    <w:rsid w:val="00245880"/>
    <w:rsid w:val="00263394"/>
    <w:rsid w:val="00266D7C"/>
    <w:rsid w:val="00266FDE"/>
    <w:rsid w:val="002830CC"/>
    <w:rsid w:val="00283ED2"/>
    <w:rsid w:val="0028668E"/>
    <w:rsid w:val="00286731"/>
    <w:rsid w:val="002A44BB"/>
    <w:rsid w:val="002A77DA"/>
    <w:rsid w:val="002B5036"/>
    <w:rsid w:val="002B678B"/>
    <w:rsid w:val="002C20D8"/>
    <w:rsid w:val="002C2176"/>
    <w:rsid w:val="002D4601"/>
    <w:rsid w:val="002D7840"/>
    <w:rsid w:val="002E2047"/>
    <w:rsid w:val="002E26F1"/>
    <w:rsid w:val="002F0B10"/>
    <w:rsid w:val="002F1E91"/>
    <w:rsid w:val="002F3DF4"/>
    <w:rsid w:val="002F62A4"/>
    <w:rsid w:val="00312352"/>
    <w:rsid w:val="00317EB0"/>
    <w:rsid w:val="003255A9"/>
    <w:rsid w:val="00330292"/>
    <w:rsid w:val="00332C52"/>
    <w:rsid w:val="0033412D"/>
    <w:rsid w:val="00337593"/>
    <w:rsid w:val="00337705"/>
    <w:rsid w:val="00340290"/>
    <w:rsid w:val="00340F3C"/>
    <w:rsid w:val="003509A2"/>
    <w:rsid w:val="003521DA"/>
    <w:rsid w:val="003725E1"/>
    <w:rsid w:val="00376E9E"/>
    <w:rsid w:val="00390F8D"/>
    <w:rsid w:val="003A0328"/>
    <w:rsid w:val="003A495F"/>
    <w:rsid w:val="003A7B12"/>
    <w:rsid w:val="003B2671"/>
    <w:rsid w:val="003B30E2"/>
    <w:rsid w:val="003B3399"/>
    <w:rsid w:val="003B47E5"/>
    <w:rsid w:val="003B4ED3"/>
    <w:rsid w:val="003B50BF"/>
    <w:rsid w:val="003B545A"/>
    <w:rsid w:val="003D167C"/>
    <w:rsid w:val="003D1C4F"/>
    <w:rsid w:val="003D704E"/>
    <w:rsid w:val="003F1CC2"/>
    <w:rsid w:val="003F3D45"/>
    <w:rsid w:val="00402986"/>
    <w:rsid w:val="00404EDE"/>
    <w:rsid w:val="004117CA"/>
    <w:rsid w:val="004122C4"/>
    <w:rsid w:val="00414EC6"/>
    <w:rsid w:val="00415341"/>
    <w:rsid w:val="0041590D"/>
    <w:rsid w:val="004203F1"/>
    <w:rsid w:val="004223A8"/>
    <w:rsid w:val="00426C2E"/>
    <w:rsid w:val="0043014B"/>
    <w:rsid w:val="00440485"/>
    <w:rsid w:val="004412B8"/>
    <w:rsid w:val="00447517"/>
    <w:rsid w:val="00447B18"/>
    <w:rsid w:val="004527A1"/>
    <w:rsid w:val="00452B88"/>
    <w:rsid w:val="00453665"/>
    <w:rsid w:val="00457D05"/>
    <w:rsid w:val="00462932"/>
    <w:rsid w:val="004659FE"/>
    <w:rsid w:val="004678E3"/>
    <w:rsid w:val="00475E51"/>
    <w:rsid w:val="0048352D"/>
    <w:rsid w:val="00484F64"/>
    <w:rsid w:val="004902D0"/>
    <w:rsid w:val="00492A9E"/>
    <w:rsid w:val="004A4586"/>
    <w:rsid w:val="004A4BD7"/>
    <w:rsid w:val="004A6EF8"/>
    <w:rsid w:val="004B13F0"/>
    <w:rsid w:val="004B4206"/>
    <w:rsid w:val="004B6E7A"/>
    <w:rsid w:val="004C4A71"/>
    <w:rsid w:val="004C570B"/>
    <w:rsid w:val="004C6392"/>
    <w:rsid w:val="004D3BD3"/>
    <w:rsid w:val="004D77F3"/>
    <w:rsid w:val="004E0A5A"/>
    <w:rsid w:val="004F0255"/>
    <w:rsid w:val="004F2F4A"/>
    <w:rsid w:val="004F669D"/>
    <w:rsid w:val="004F69DD"/>
    <w:rsid w:val="00503B7F"/>
    <w:rsid w:val="0050504C"/>
    <w:rsid w:val="0050667F"/>
    <w:rsid w:val="005179A8"/>
    <w:rsid w:val="00520FB7"/>
    <w:rsid w:val="00522F3E"/>
    <w:rsid w:val="0052454F"/>
    <w:rsid w:val="00524758"/>
    <w:rsid w:val="00525283"/>
    <w:rsid w:val="005363D8"/>
    <w:rsid w:val="005376CE"/>
    <w:rsid w:val="0054266D"/>
    <w:rsid w:val="00547642"/>
    <w:rsid w:val="00551DDC"/>
    <w:rsid w:val="00560C03"/>
    <w:rsid w:val="00560D44"/>
    <w:rsid w:val="00571B9D"/>
    <w:rsid w:val="0057480E"/>
    <w:rsid w:val="0058109F"/>
    <w:rsid w:val="00593FBA"/>
    <w:rsid w:val="005973C7"/>
    <w:rsid w:val="005B526E"/>
    <w:rsid w:val="005C142D"/>
    <w:rsid w:val="005D7570"/>
    <w:rsid w:val="005E07AC"/>
    <w:rsid w:val="005E7C7E"/>
    <w:rsid w:val="005F3F2A"/>
    <w:rsid w:val="005F5B3B"/>
    <w:rsid w:val="005F6183"/>
    <w:rsid w:val="005F672A"/>
    <w:rsid w:val="005F7757"/>
    <w:rsid w:val="0060009C"/>
    <w:rsid w:val="00611B39"/>
    <w:rsid w:val="00614231"/>
    <w:rsid w:val="006210D2"/>
    <w:rsid w:val="00631089"/>
    <w:rsid w:val="006332C4"/>
    <w:rsid w:val="006366FF"/>
    <w:rsid w:val="0064580B"/>
    <w:rsid w:val="00654C29"/>
    <w:rsid w:val="00661516"/>
    <w:rsid w:val="00664C2D"/>
    <w:rsid w:val="00664E70"/>
    <w:rsid w:val="0066603B"/>
    <w:rsid w:val="00666751"/>
    <w:rsid w:val="00672BB2"/>
    <w:rsid w:val="00675733"/>
    <w:rsid w:val="006765D7"/>
    <w:rsid w:val="0067711A"/>
    <w:rsid w:val="0068297A"/>
    <w:rsid w:val="006834FB"/>
    <w:rsid w:val="00697875"/>
    <w:rsid w:val="006A7CB6"/>
    <w:rsid w:val="006B3160"/>
    <w:rsid w:val="006B464F"/>
    <w:rsid w:val="006B534A"/>
    <w:rsid w:val="006C0978"/>
    <w:rsid w:val="006C5D15"/>
    <w:rsid w:val="006C659C"/>
    <w:rsid w:val="006C6D4E"/>
    <w:rsid w:val="006D2DB7"/>
    <w:rsid w:val="006D2F79"/>
    <w:rsid w:val="006E0358"/>
    <w:rsid w:val="006E0547"/>
    <w:rsid w:val="006E462C"/>
    <w:rsid w:val="006E6A0C"/>
    <w:rsid w:val="006F4984"/>
    <w:rsid w:val="006F7ADE"/>
    <w:rsid w:val="00712288"/>
    <w:rsid w:val="007147C7"/>
    <w:rsid w:val="00722AC5"/>
    <w:rsid w:val="00734AFE"/>
    <w:rsid w:val="00736978"/>
    <w:rsid w:val="00740682"/>
    <w:rsid w:val="0074172A"/>
    <w:rsid w:val="007423F6"/>
    <w:rsid w:val="0074503E"/>
    <w:rsid w:val="00754FE0"/>
    <w:rsid w:val="00760A60"/>
    <w:rsid w:val="00761036"/>
    <w:rsid w:val="00761947"/>
    <w:rsid w:val="007658A5"/>
    <w:rsid w:val="007703BE"/>
    <w:rsid w:val="00774C91"/>
    <w:rsid w:val="00780000"/>
    <w:rsid w:val="00784D0A"/>
    <w:rsid w:val="0078716B"/>
    <w:rsid w:val="00790D53"/>
    <w:rsid w:val="00791BDB"/>
    <w:rsid w:val="007A1BE7"/>
    <w:rsid w:val="007A3D25"/>
    <w:rsid w:val="007A5006"/>
    <w:rsid w:val="007A55A2"/>
    <w:rsid w:val="007B2242"/>
    <w:rsid w:val="007B3663"/>
    <w:rsid w:val="007B4DE2"/>
    <w:rsid w:val="007B7602"/>
    <w:rsid w:val="007B789E"/>
    <w:rsid w:val="007C177A"/>
    <w:rsid w:val="007C1F6D"/>
    <w:rsid w:val="007C3415"/>
    <w:rsid w:val="007C5E60"/>
    <w:rsid w:val="007C5FDF"/>
    <w:rsid w:val="007C6214"/>
    <w:rsid w:val="007C6D24"/>
    <w:rsid w:val="007C6E6C"/>
    <w:rsid w:val="007D05C5"/>
    <w:rsid w:val="007D5741"/>
    <w:rsid w:val="007D6DBA"/>
    <w:rsid w:val="007E1060"/>
    <w:rsid w:val="007E138A"/>
    <w:rsid w:val="007E2FFA"/>
    <w:rsid w:val="007E7927"/>
    <w:rsid w:val="007F4311"/>
    <w:rsid w:val="007F4973"/>
    <w:rsid w:val="007F639E"/>
    <w:rsid w:val="00804D2F"/>
    <w:rsid w:val="008073B3"/>
    <w:rsid w:val="00812B50"/>
    <w:rsid w:val="00815ECF"/>
    <w:rsid w:val="00815F53"/>
    <w:rsid w:val="00816078"/>
    <w:rsid w:val="00825F72"/>
    <w:rsid w:val="00827AB3"/>
    <w:rsid w:val="008326E5"/>
    <w:rsid w:val="00832ACD"/>
    <w:rsid w:val="008344A6"/>
    <w:rsid w:val="00835006"/>
    <w:rsid w:val="00835A7A"/>
    <w:rsid w:val="00835C0E"/>
    <w:rsid w:val="0084272F"/>
    <w:rsid w:val="00845018"/>
    <w:rsid w:val="00851FA5"/>
    <w:rsid w:val="00863109"/>
    <w:rsid w:val="00863B5E"/>
    <w:rsid w:val="00865EE8"/>
    <w:rsid w:val="008701D3"/>
    <w:rsid w:val="00872286"/>
    <w:rsid w:val="00876FE4"/>
    <w:rsid w:val="00885C80"/>
    <w:rsid w:val="00886202"/>
    <w:rsid w:val="00891070"/>
    <w:rsid w:val="00891875"/>
    <w:rsid w:val="00893316"/>
    <w:rsid w:val="00893718"/>
    <w:rsid w:val="008942A8"/>
    <w:rsid w:val="00894C50"/>
    <w:rsid w:val="008A406C"/>
    <w:rsid w:val="008B1118"/>
    <w:rsid w:val="008C468C"/>
    <w:rsid w:val="008D00AD"/>
    <w:rsid w:val="008D74A1"/>
    <w:rsid w:val="008E79B1"/>
    <w:rsid w:val="008E7AAC"/>
    <w:rsid w:val="008F08AF"/>
    <w:rsid w:val="008F5099"/>
    <w:rsid w:val="008F7CCD"/>
    <w:rsid w:val="008F7DE9"/>
    <w:rsid w:val="0090003E"/>
    <w:rsid w:val="0090328E"/>
    <w:rsid w:val="00906C99"/>
    <w:rsid w:val="0091071E"/>
    <w:rsid w:val="00912DC5"/>
    <w:rsid w:val="00913D9E"/>
    <w:rsid w:val="009161E3"/>
    <w:rsid w:val="00917B69"/>
    <w:rsid w:val="00921AEF"/>
    <w:rsid w:val="009236AE"/>
    <w:rsid w:val="00925E7D"/>
    <w:rsid w:val="00927C66"/>
    <w:rsid w:val="0093554C"/>
    <w:rsid w:val="00945347"/>
    <w:rsid w:val="0095314C"/>
    <w:rsid w:val="00954CB7"/>
    <w:rsid w:val="0095528D"/>
    <w:rsid w:val="00962E54"/>
    <w:rsid w:val="009669C3"/>
    <w:rsid w:val="00967203"/>
    <w:rsid w:val="009724A3"/>
    <w:rsid w:val="00972789"/>
    <w:rsid w:val="00973FB3"/>
    <w:rsid w:val="009753E6"/>
    <w:rsid w:val="00977200"/>
    <w:rsid w:val="00985B09"/>
    <w:rsid w:val="00986430"/>
    <w:rsid w:val="00986994"/>
    <w:rsid w:val="00993945"/>
    <w:rsid w:val="009A0549"/>
    <w:rsid w:val="009A0753"/>
    <w:rsid w:val="009A0C91"/>
    <w:rsid w:val="009A3B66"/>
    <w:rsid w:val="009A4832"/>
    <w:rsid w:val="009A52B3"/>
    <w:rsid w:val="009B13A4"/>
    <w:rsid w:val="009B60A9"/>
    <w:rsid w:val="009B7816"/>
    <w:rsid w:val="009B7999"/>
    <w:rsid w:val="009C1171"/>
    <w:rsid w:val="009C2D27"/>
    <w:rsid w:val="009C607B"/>
    <w:rsid w:val="009C7F60"/>
    <w:rsid w:val="009D217E"/>
    <w:rsid w:val="009D31E9"/>
    <w:rsid w:val="009D351F"/>
    <w:rsid w:val="009D4EFA"/>
    <w:rsid w:val="009E0258"/>
    <w:rsid w:val="009E14F9"/>
    <w:rsid w:val="009E4313"/>
    <w:rsid w:val="00A053F2"/>
    <w:rsid w:val="00A065A9"/>
    <w:rsid w:val="00A07AFD"/>
    <w:rsid w:val="00A165AA"/>
    <w:rsid w:val="00A30777"/>
    <w:rsid w:val="00A32AC6"/>
    <w:rsid w:val="00A43B4A"/>
    <w:rsid w:val="00A46F99"/>
    <w:rsid w:val="00A54CD7"/>
    <w:rsid w:val="00A60030"/>
    <w:rsid w:val="00A62FEC"/>
    <w:rsid w:val="00A86C1A"/>
    <w:rsid w:val="00A8704A"/>
    <w:rsid w:val="00A90A21"/>
    <w:rsid w:val="00A90D57"/>
    <w:rsid w:val="00AB059D"/>
    <w:rsid w:val="00AB0F25"/>
    <w:rsid w:val="00AB2BE0"/>
    <w:rsid w:val="00AB2D10"/>
    <w:rsid w:val="00AB6EF9"/>
    <w:rsid w:val="00AC08FF"/>
    <w:rsid w:val="00AC7E19"/>
    <w:rsid w:val="00AD60F1"/>
    <w:rsid w:val="00AE3DDF"/>
    <w:rsid w:val="00AE5C5F"/>
    <w:rsid w:val="00AF1B04"/>
    <w:rsid w:val="00B012FA"/>
    <w:rsid w:val="00B013CD"/>
    <w:rsid w:val="00B0347A"/>
    <w:rsid w:val="00B121C8"/>
    <w:rsid w:val="00B1327E"/>
    <w:rsid w:val="00B14F6C"/>
    <w:rsid w:val="00B17268"/>
    <w:rsid w:val="00B2547D"/>
    <w:rsid w:val="00B4020D"/>
    <w:rsid w:val="00B47FC0"/>
    <w:rsid w:val="00B52C02"/>
    <w:rsid w:val="00B63FE6"/>
    <w:rsid w:val="00B737CE"/>
    <w:rsid w:val="00B74B3F"/>
    <w:rsid w:val="00B83133"/>
    <w:rsid w:val="00BA3A28"/>
    <w:rsid w:val="00BB45F8"/>
    <w:rsid w:val="00BB7497"/>
    <w:rsid w:val="00BC3CCE"/>
    <w:rsid w:val="00BD3FDB"/>
    <w:rsid w:val="00BD64C1"/>
    <w:rsid w:val="00BE4F8A"/>
    <w:rsid w:val="00BE73FB"/>
    <w:rsid w:val="00BF13A2"/>
    <w:rsid w:val="00C00C83"/>
    <w:rsid w:val="00C041CB"/>
    <w:rsid w:val="00C07FFE"/>
    <w:rsid w:val="00C15FEE"/>
    <w:rsid w:val="00C161BE"/>
    <w:rsid w:val="00C24BC5"/>
    <w:rsid w:val="00C26D16"/>
    <w:rsid w:val="00C271E3"/>
    <w:rsid w:val="00C279E1"/>
    <w:rsid w:val="00C27F91"/>
    <w:rsid w:val="00C34C70"/>
    <w:rsid w:val="00C40EC5"/>
    <w:rsid w:val="00C44A6C"/>
    <w:rsid w:val="00C5662D"/>
    <w:rsid w:val="00C73F59"/>
    <w:rsid w:val="00C92816"/>
    <w:rsid w:val="00CA07A5"/>
    <w:rsid w:val="00CA3D02"/>
    <w:rsid w:val="00CB3F0A"/>
    <w:rsid w:val="00CB55B4"/>
    <w:rsid w:val="00CB5CF1"/>
    <w:rsid w:val="00CB797D"/>
    <w:rsid w:val="00CC1371"/>
    <w:rsid w:val="00CC4C84"/>
    <w:rsid w:val="00CD02BE"/>
    <w:rsid w:val="00CD09D8"/>
    <w:rsid w:val="00CD3320"/>
    <w:rsid w:val="00CE41C5"/>
    <w:rsid w:val="00CE4D17"/>
    <w:rsid w:val="00CE78A2"/>
    <w:rsid w:val="00CF0C0D"/>
    <w:rsid w:val="00CF23E8"/>
    <w:rsid w:val="00CF25AB"/>
    <w:rsid w:val="00CF334D"/>
    <w:rsid w:val="00D029CE"/>
    <w:rsid w:val="00D155FC"/>
    <w:rsid w:val="00D16514"/>
    <w:rsid w:val="00D1684E"/>
    <w:rsid w:val="00D23250"/>
    <w:rsid w:val="00D23738"/>
    <w:rsid w:val="00D252F2"/>
    <w:rsid w:val="00D34393"/>
    <w:rsid w:val="00D34568"/>
    <w:rsid w:val="00D456D5"/>
    <w:rsid w:val="00D47827"/>
    <w:rsid w:val="00D56F59"/>
    <w:rsid w:val="00D57520"/>
    <w:rsid w:val="00D638B3"/>
    <w:rsid w:val="00D63F7C"/>
    <w:rsid w:val="00D65B2B"/>
    <w:rsid w:val="00D65D18"/>
    <w:rsid w:val="00D73E3D"/>
    <w:rsid w:val="00D73F06"/>
    <w:rsid w:val="00D7427E"/>
    <w:rsid w:val="00D769D1"/>
    <w:rsid w:val="00D76AB3"/>
    <w:rsid w:val="00D76F80"/>
    <w:rsid w:val="00D775AB"/>
    <w:rsid w:val="00D81126"/>
    <w:rsid w:val="00D81605"/>
    <w:rsid w:val="00D830FA"/>
    <w:rsid w:val="00D83F7E"/>
    <w:rsid w:val="00D8490E"/>
    <w:rsid w:val="00D84C5D"/>
    <w:rsid w:val="00D9133C"/>
    <w:rsid w:val="00D963FB"/>
    <w:rsid w:val="00D97112"/>
    <w:rsid w:val="00D97D6C"/>
    <w:rsid w:val="00DA3566"/>
    <w:rsid w:val="00DA65C2"/>
    <w:rsid w:val="00DB0C2B"/>
    <w:rsid w:val="00DB3105"/>
    <w:rsid w:val="00DB3436"/>
    <w:rsid w:val="00DB5365"/>
    <w:rsid w:val="00DB5E8A"/>
    <w:rsid w:val="00DB7732"/>
    <w:rsid w:val="00DB7E10"/>
    <w:rsid w:val="00DB7F52"/>
    <w:rsid w:val="00DC1AC7"/>
    <w:rsid w:val="00DC4D9A"/>
    <w:rsid w:val="00DC722F"/>
    <w:rsid w:val="00DD14EC"/>
    <w:rsid w:val="00DD2D28"/>
    <w:rsid w:val="00DD694D"/>
    <w:rsid w:val="00DD6A95"/>
    <w:rsid w:val="00DE1C8B"/>
    <w:rsid w:val="00DE1F7F"/>
    <w:rsid w:val="00DE340E"/>
    <w:rsid w:val="00DF4532"/>
    <w:rsid w:val="00DF4846"/>
    <w:rsid w:val="00DF6474"/>
    <w:rsid w:val="00DF7140"/>
    <w:rsid w:val="00DF77E4"/>
    <w:rsid w:val="00DF7927"/>
    <w:rsid w:val="00E007B0"/>
    <w:rsid w:val="00E06D8A"/>
    <w:rsid w:val="00E1408E"/>
    <w:rsid w:val="00E16729"/>
    <w:rsid w:val="00E22261"/>
    <w:rsid w:val="00E25382"/>
    <w:rsid w:val="00E270DD"/>
    <w:rsid w:val="00E32B18"/>
    <w:rsid w:val="00E41372"/>
    <w:rsid w:val="00E41A20"/>
    <w:rsid w:val="00E43627"/>
    <w:rsid w:val="00E44BF9"/>
    <w:rsid w:val="00E44F5F"/>
    <w:rsid w:val="00E515E7"/>
    <w:rsid w:val="00E5173C"/>
    <w:rsid w:val="00E578B9"/>
    <w:rsid w:val="00E61217"/>
    <w:rsid w:val="00E6333D"/>
    <w:rsid w:val="00E636D7"/>
    <w:rsid w:val="00E64433"/>
    <w:rsid w:val="00E726DB"/>
    <w:rsid w:val="00E74354"/>
    <w:rsid w:val="00E804BF"/>
    <w:rsid w:val="00E80E44"/>
    <w:rsid w:val="00E86106"/>
    <w:rsid w:val="00E92D69"/>
    <w:rsid w:val="00E93D41"/>
    <w:rsid w:val="00E94319"/>
    <w:rsid w:val="00EA33C6"/>
    <w:rsid w:val="00EA6C3C"/>
    <w:rsid w:val="00EA71AD"/>
    <w:rsid w:val="00EB1CAE"/>
    <w:rsid w:val="00EC0057"/>
    <w:rsid w:val="00EC384E"/>
    <w:rsid w:val="00ED5DC0"/>
    <w:rsid w:val="00ED60D6"/>
    <w:rsid w:val="00ED61EB"/>
    <w:rsid w:val="00ED6723"/>
    <w:rsid w:val="00EE1930"/>
    <w:rsid w:val="00EE480D"/>
    <w:rsid w:val="00EE5750"/>
    <w:rsid w:val="00EF1DD8"/>
    <w:rsid w:val="00F13190"/>
    <w:rsid w:val="00F1677C"/>
    <w:rsid w:val="00F20E86"/>
    <w:rsid w:val="00F21FF8"/>
    <w:rsid w:val="00F23A24"/>
    <w:rsid w:val="00F25388"/>
    <w:rsid w:val="00F405F1"/>
    <w:rsid w:val="00F5267B"/>
    <w:rsid w:val="00F53BE5"/>
    <w:rsid w:val="00F63FE8"/>
    <w:rsid w:val="00F66605"/>
    <w:rsid w:val="00F703F8"/>
    <w:rsid w:val="00F7221D"/>
    <w:rsid w:val="00F739E7"/>
    <w:rsid w:val="00F7558A"/>
    <w:rsid w:val="00F81211"/>
    <w:rsid w:val="00F81BBD"/>
    <w:rsid w:val="00F8647A"/>
    <w:rsid w:val="00F86FC2"/>
    <w:rsid w:val="00F8767D"/>
    <w:rsid w:val="00F917CF"/>
    <w:rsid w:val="00F94BF8"/>
    <w:rsid w:val="00F97142"/>
    <w:rsid w:val="00FA2B21"/>
    <w:rsid w:val="00FA5FB5"/>
    <w:rsid w:val="00FB556E"/>
    <w:rsid w:val="00FB7580"/>
    <w:rsid w:val="00FC3CF3"/>
    <w:rsid w:val="00FC3D5E"/>
    <w:rsid w:val="00FD0617"/>
    <w:rsid w:val="00FD35F0"/>
    <w:rsid w:val="00FE2A82"/>
    <w:rsid w:val="00FE5082"/>
    <w:rsid w:val="00FF01B3"/>
    <w:rsid w:val="00FF1D42"/>
    <w:rsid w:val="00FF591A"/>
    <w:rsid w:val="00FF79CF"/>
    <w:rsid w:val="00FF7C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306E1F"/>
  <w15:chartTrackingRefBased/>
  <w15:docId w15:val="{1D59F0A5-EE5C-46AE-B35C-10EF31FBD9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5179A8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5179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5F77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9</TotalTime>
  <Pages>7</Pages>
  <Words>1035</Words>
  <Characters>5904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Rafferty</dc:creator>
  <cp:keywords/>
  <dc:description/>
  <cp:lastModifiedBy>Hannah Rafferty</cp:lastModifiedBy>
  <cp:revision>7</cp:revision>
  <dcterms:created xsi:type="dcterms:W3CDTF">2021-10-06T13:28:00Z</dcterms:created>
  <dcterms:modified xsi:type="dcterms:W3CDTF">2021-11-10T16:56:00Z</dcterms:modified>
</cp:coreProperties>
</file>